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3C34C3" w14:textId="315ADE4D" w:rsidR="000756BF" w:rsidRDefault="000756BF" w:rsidP="000F720D">
      <w:pPr>
        <w:spacing w:line="360" w:lineRule="auto"/>
        <w:jc w:val="both"/>
        <w:rPr>
          <w:rFonts w:ascii="Arial" w:hAnsi="Arial" w:cs="Arial"/>
          <w:b/>
          <w:lang w:val="en-US"/>
        </w:rPr>
      </w:pPr>
      <w:r w:rsidRPr="0023270E">
        <w:rPr>
          <w:rFonts w:ascii="Arial" w:hAnsi="Arial" w:cs="Arial"/>
          <w:b/>
          <w:lang w:val="en-US"/>
        </w:rPr>
        <w:t>Supplementary materials</w:t>
      </w:r>
    </w:p>
    <w:p w14:paraId="16F3CC01" w14:textId="77777777" w:rsidR="006E0DDA" w:rsidRPr="0023270E" w:rsidRDefault="006E0DDA" w:rsidP="000F720D">
      <w:pPr>
        <w:spacing w:line="360" w:lineRule="auto"/>
        <w:jc w:val="both"/>
        <w:rPr>
          <w:rFonts w:ascii="Arial" w:hAnsi="Arial" w:cs="Arial"/>
          <w:b/>
          <w:lang w:val="en-US"/>
        </w:rPr>
      </w:pPr>
    </w:p>
    <w:p w14:paraId="3C36AC18" w14:textId="77777777" w:rsidR="007F5790" w:rsidRPr="00C9330E" w:rsidRDefault="007F5790" w:rsidP="000F720D">
      <w:pPr>
        <w:pStyle w:val="ListParagraph1"/>
        <w:spacing w:line="360" w:lineRule="auto"/>
        <w:ind w:left="0"/>
        <w:jc w:val="both"/>
        <w:rPr>
          <w:rFonts w:ascii="Arial" w:hAnsi="Arial" w:cs="Arial"/>
          <w:color w:val="000000" w:themeColor="text1"/>
          <w:sz w:val="24"/>
          <w:szCs w:val="24"/>
          <w:lang w:val="en-US"/>
        </w:rPr>
      </w:pPr>
      <w:r w:rsidRPr="00C9330E">
        <w:rPr>
          <w:rFonts w:ascii="Arial" w:hAnsi="Arial" w:cs="Arial"/>
          <w:color w:val="000000" w:themeColor="text1"/>
          <w:sz w:val="24"/>
          <w:szCs w:val="24"/>
          <w:lang w:val="en-US"/>
        </w:rPr>
        <w:t xml:space="preserve">According to our local protocol, sedation was achieved with a midazolam-propofol-remifentanil infusion to obtain a </w:t>
      </w:r>
      <w:proofErr w:type="spellStart"/>
      <w:r w:rsidRPr="00C9330E">
        <w:rPr>
          <w:rFonts w:ascii="Arial" w:hAnsi="Arial" w:cs="Arial"/>
          <w:color w:val="000000" w:themeColor="text1"/>
          <w:sz w:val="24"/>
          <w:szCs w:val="24"/>
          <w:lang w:val="en-US"/>
        </w:rPr>
        <w:t>bispectral</w:t>
      </w:r>
      <w:proofErr w:type="spellEnd"/>
      <w:r w:rsidRPr="00C9330E">
        <w:rPr>
          <w:rFonts w:ascii="Arial" w:hAnsi="Arial" w:cs="Arial"/>
          <w:color w:val="000000" w:themeColor="text1"/>
          <w:sz w:val="24"/>
          <w:szCs w:val="24"/>
          <w:lang w:val="en-US"/>
        </w:rPr>
        <w:t xml:space="preserve"> index between 40 and 60. Patients received cisatracurium to obtain myorelaxation. All subjects were placed in a 30° head up position.</w:t>
      </w:r>
    </w:p>
    <w:p w14:paraId="1874E100" w14:textId="34235540" w:rsidR="007F5790" w:rsidRDefault="007F5790" w:rsidP="000F720D">
      <w:pPr>
        <w:pStyle w:val="ListParagraph1"/>
        <w:spacing w:line="360" w:lineRule="auto"/>
        <w:ind w:left="0"/>
        <w:jc w:val="both"/>
        <w:rPr>
          <w:rFonts w:ascii="Arial" w:hAnsi="Arial" w:cs="Arial"/>
          <w:color w:val="000000" w:themeColor="text1"/>
          <w:sz w:val="24"/>
          <w:szCs w:val="24"/>
          <w:lang w:val="en-US"/>
        </w:rPr>
      </w:pPr>
      <w:r w:rsidRPr="00C9330E">
        <w:rPr>
          <w:rFonts w:ascii="Arial" w:hAnsi="Arial" w:cs="Arial"/>
          <w:color w:val="000000" w:themeColor="text1"/>
          <w:sz w:val="24"/>
          <w:szCs w:val="24"/>
          <w:lang w:val="en-US"/>
        </w:rPr>
        <w:t>In all patients, a multifunctional nasogastric tube equipped with an esophageal balloon was placed (</w:t>
      </w:r>
      <w:proofErr w:type="spellStart"/>
      <w:r w:rsidRPr="00DD0C26">
        <w:rPr>
          <w:rFonts w:ascii="Arial" w:hAnsi="Arial" w:cs="Arial"/>
          <w:color w:val="000000" w:themeColor="text1"/>
          <w:sz w:val="24"/>
          <w:szCs w:val="24"/>
          <w:lang w:val="en-US"/>
        </w:rPr>
        <w:t>NutriVent</w:t>
      </w:r>
      <w:r w:rsidRPr="00DD0C26">
        <w:rPr>
          <w:rFonts w:ascii="Arial" w:hAnsi="Arial" w:cs="Arial"/>
          <w:color w:val="000000" w:themeColor="text1"/>
          <w:sz w:val="24"/>
          <w:szCs w:val="24"/>
          <w:vertAlign w:val="superscript"/>
          <w:lang w:val="en-US"/>
        </w:rPr>
        <w:t>TM</w:t>
      </w:r>
      <w:proofErr w:type="spellEnd"/>
      <w:r w:rsidRPr="00DD0C26">
        <w:rPr>
          <w:rFonts w:ascii="Arial" w:hAnsi="Arial" w:cs="Arial"/>
          <w:color w:val="000000" w:themeColor="text1"/>
          <w:sz w:val="24"/>
          <w:szCs w:val="24"/>
          <w:lang w:val="en-US"/>
        </w:rPr>
        <w:t xml:space="preserve">, </w:t>
      </w:r>
      <w:r w:rsidRPr="00C9330E">
        <w:rPr>
          <w:rFonts w:ascii="Arial" w:hAnsi="Arial" w:cs="Arial"/>
          <w:color w:val="000000" w:themeColor="text1"/>
          <w:sz w:val="24"/>
          <w:szCs w:val="24"/>
          <w:lang w:val="en-US"/>
        </w:rPr>
        <w:t xml:space="preserve">nasogastric </w:t>
      </w:r>
      <w:proofErr w:type="spellStart"/>
      <w:r w:rsidRPr="00C9330E">
        <w:rPr>
          <w:rFonts w:ascii="Arial" w:hAnsi="Arial" w:cs="Arial"/>
          <w:color w:val="000000" w:themeColor="text1"/>
          <w:sz w:val="24"/>
          <w:szCs w:val="24"/>
          <w:lang w:val="en-US"/>
        </w:rPr>
        <w:t>polyfunctional</w:t>
      </w:r>
      <w:proofErr w:type="spellEnd"/>
      <w:r w:rsidRPr="00C9330E">
        <w:rPr>
          <w:rFonts w:ascii="Arial" w:hAnsi="Arial" w:cs="Arial"/>
          <w:color w:val="000000" w:themeColor="text1"/>
          <w:sz w:val="24"/>
          <w:szCs w:val="24"/>
          <w:lang w:val="en-US"/>
        </w:rPr>
        <w:t xml:space="preserve"> catheter; SIDAM, </w:t>
      </w:r>
      <w:proofErr w:type="spellStart"/>
      <w:r w:rsidRPr="00C9330E">
        <w:rPr>
          <w:rFonts w:ascii="Arial" w:hAnsi="Arial" w:cs="Arial"/>
          <w:color w:val="000000" w:themeColor="text1"/>
          <w:sz w:val="24"/>
          <w:szCs w:val="24"/>
          <w:lang w:val="en-US"/>
        </w:rPr>
        <w:t>Mirandola</w:t>
      </w:r>
      <w:proofErr w:type="spellEnd"/>
      <w:r w:rsidRPr="00C9330E">
        <w:rPr>
          <w:rFonts w:ascii="Arial" w:hAnsi="Arial" w:cs="Arial"/>
          <w:color w:val="000000" w:themeColor="text1"/>
          <w:sz w:val="24"/>
          <w:szCs w:val="24"/>
          <w:lang w:val="en-US"/>
        </w:rPr>
        <w:t>, Italy), which was subsequently connected to a pressure transducer (</w:t>
      </w:r>
      <w:proofErr w:type="spellStart"/>
      <w:r w:rsidRPr="00DD0C26">
        <w:rPr>
          <w:rFonts w:ascii="Arial" w:hAnsi="Arial" w:cs="Arial"/>
          <w:color w:val="000000" w:themeColor="text1"/>
          <w:sz w:val="24"/>
          <w:szCs w:val="24"/>
          <w:lang w:val="en-US"/>
        </w:rPr>
        <w:t>OptiVent</w:t>
      </w:r>
      <w:r w:rsidRPr="00DD0C26">
        <w:rPr>
          <w:rFonts w:ascii="Arial" w:hAnsi="Arial" w:cs="Arial"/>
          <w:color w:val="000000" w:themeColor="text1"/>
          <w:sz w:val="24"/>
          <w:szCs w:val="24"/>
          <w:vertAlign w:val="superscript"/>
          <w:lang w:val="en-US"/>
        </w:rPr>
        <w:t>TM</w:t>
      </w:r>
      <w:proofErr w:type="spellEnd"/>
      <w:r>
        <w:rPr>
          <w:rFonts w:ascii="Arial" w:hAnsi="Arial" w:cs="Arial"/>
          <w:color w:val="000000" w:themeColor="text1"/>
          <w:sz w:val="24"/>
          <w:szCs w:val="24"/>
          <w:lang w:val="en-US"/>
        </w:rPr>
        <w:t xml:space="preserve"> </w:t>
      </w:r>
      <w:r w:rsidRPr="00C9330E">
        <w:rPr>
          <w:rFonts w:ascii="Arial" w:hAnsi="Arial" w:cs="Arial"/>
          <w:color w:val="000000" w:themeColor="text1"/>
          <w:sz w:val="24"/>
          <w:szCs w:val="24"/>
          <w:lang w:val="en-US"/>
        </w:rPr>
        <w:t xml:space="preserve">monitor; SIDAM, </w:t>
      </w:r>
      <w:proofErr w:type="spellStart"/>
      <w:r w:rsidRPr="00C9330E">
        <w:rPr>
          <w:rFonts w:ascii="Arial" w:hAnsi="Arial" w:cs="Arial"/>
          <w:color w:val="000000" w:themeColor="text1"/>
          <w:sz w:val="24"/>
          <w:szCs w:val="24"/>
          <w:lang w:val="en-US"/>
        </w:rPr>
        <w:t>Mirandola</w:t>
      </w:r>
      <w:proofErr w:type="spellEnd"/>
      <w:r w:rsidRPr="00C9330E">
        <w:rPr>
          <w:rFonts w:ascii="Arial" w:hAnsi="Arial" w:cs="Arial"/>
          <w:color w:val="000000" w:themeColor="text1"/>
          <w:sz w:val="24"/>
          <w:szCs w:val="24"/>
          <w:lang w:val="en-US"/>
        </w:rPr>
        <w:t>, Italy) to allow the assessment of</w:t>
      </w:r>
      <w:r>
        <w:rPr>
          <w:rFonts w:ascii="Arial" w:hAnsi="Arial" w:cs="Arial"/>
          <w:color w:val="000000" w:themeColor="text1"/>
          <w:sz w:val="24"/>
          <w:szCs w:val="24"/>
          <w:lang w:val="en-US"/>
        </w:rPr>
        <w:t xml:space="preserve"> </w:t>
      </w:r>
      <w:r w:rsidRPr="00C9330E">
        <w:rPr>
          <w:rFonts w:ascii="Arial" w:hAnsi="Arial" w:cs="Arial"/>
          <w:color w:val="000000" w:themeColor="text1"/>
          <w:sz w:val="24"/>
          <w:szCs w:val="24"/>
          <w:lang w:val="en-US"/>
        </w:rPr>
        <w:t>P</w:t>
      </w:r>
      <w:r w:rsidRPr="00C9330E">
        <w:rPr>
          <w:rFonts w:ascii="Arial" w:hAnsi="Arial" w:cs="Arial"/>
          <w:color w:val="000000" w:themeColor="text1"/>
          <w:sz w:val="24"/>
          <w:szCs w:val="24"/>
          <w:vertAlign w:val="subscript"/>
          <w:lang w:val="en-US"/>
        </w:rPr>
        <w:t>es</w:t>
      </w:r>
      <w:r w:rsidRPr="00C9330E">
        <w:rPr>
          <w:rFonts w:ascii="Arial" w:hAnsi="Arial" w:cs="Arial"/>
          <w:color w:val="000000" w:themeColor="text1"/>
          <w:sz w:val="24"/>
          <w:szCs w:val="24"/>
          <w:lang w:val="en-US"/>
        </w:rPr>
        <w:t xml:space="preserve"> and the measurement of </w:t>
      </w:r>
      <w:r>
        <w:rPr>
          <w:rFonts w:ascii="Arial" w:hAnsi="Arial" w:cs="Arial"/>
          <w:color w:val="000000" w:themeColor="text1"/>
          <w:sz w:val="24"/>
          <w:szCs w:val="24"/>
          <w:lang w:val="en-US"/>
        </w:rPr>
        <w:t xml:space="preserve">partitioned </w:t>
      </w:r>
      <w:r w:rsidRPr="00C9330E">
        <w:rPr>
          <w:rFonts w:ascii="Arial" w:hAnsi="Arial" w:cs="Arial"/>
          <w:color w:val="000000" w:themeColor="text1"/>
          <w:sz w:val="24"/>
          <w:szCs w:val="24"/>
          <w:lang w:val="en-US"/>
        </w:rPr>
        <w:t>respiratory mechanics. The correct position of the esophageal catheter was confirmed by an end-expiratory occlusion test and with thoracic radiography</w:t>
      </w:r>
      <w:r w:rsidR="002C3C38">
        <w:rPr>
          <w:rFonts w:ascii="Arial" w:hAnsi="Arial" w:cs="Arial"/>
          <w:color w:val="000000" w:themeColor="text1"/>
          <w:sz w:val="24"/>
          <w:szCs w:val="24"/>
          <w:lang w:val="en-US"/>
        </w:rPr>
        <w:fldChar w:fldCharType="begin"/>
      </w:r>
      <w:r w:rsidR="000775EA">
        <w:rPr>
          <w:rFonts w:ascii="Arial" w:hAnsi="Arial" w:cs="Arial"/>
          <w:color w:val="000000" w:themeColor="text1"/>
          <w:sz w:val="24"/>
          <w:szCs w:val="24"/>
          <w:lang w:val="en-US"/>
        </w:rPr>
        <w:instrText xml:space="preserve"> ADDIN ZOTERO_ITEM CSL_CITATION {"citationID":"a1i8fmbp9eb","properties":{"formattedCitation":"\\super 9\\nosupersub{}","plainCitation":"9","noteIndex":0},"citationItems":[{"id":627,"uris":["http://zotero.org/users/4722742/items/ZUDINZLJ"],"itemData":{"id":627,"type":"article-journal","abstract":"Purpose:  Esophageal pressure (Pes) is a minimally invasive advanced respiratory monitoring method with the potential to guide management of ventilation support and enhance specific diagnoses in acute respiratory failure patients. To date, the use of Pes in the clinical setting is limited, and it is often seen as a research tool only.\nMethods:  This is a review of the relevant technical, physiological and clinical details that support the clinical utility of Pes.\nResults:  After appropriately positioning of the esophageal balloon, Pes monitoring allows titration of controlled and assisted mechanical ventilation to achieve personalized protective settings and the desired level of patient effort from the acute phase through to weaning. Moreover, Pes monitoring permits accurate measurement of transmural vascular pressure and intrinsic positive end-expiratory pressure and facilitates detection of patient–ventilator asynchrony, thereby supporting specific diagnoses and interventions. Finally, some Pes-derived measures may also be obtained by monitoring electrical activity of the diaphragm.\nConclusions:  Pes monitoring provides unique bedside measures for a better understanding of the pathophysiology of acute respiratory failure patients. Including Pes monitoring in the intensivist’s clinical armamentarium may enhance treatment to improve clinical outcomes.","container-title":"Intensive Care Medicine","DOI":"10.1007/s00134-016-4400-x","ISSN":"0342-4642, 1432-1238","issue":"9","journalAbbreviation":"Intensive Care Med","language":"en","page":"1360-1373","source":"DOI.org (Crossref)","title":"Esophageal and transpulmonary pressure in the clinical setting: meaning, usefulness and perspectives","title-short":"Esophageal and transpulmonary pressure in the clinical setting","volume":"42","author":[{"literal":"the PLeUral pressure working Group (PLUG—Acute Respiratory Failure section of the European Society of Intensive Care Medicine)"},{"family":"Mauri","given":"Tommaso"},{"family":"Yoshida","given":"Takeshi"},{"family":"Bellani","given":"Giacomo"},{"family":"Goligher","given":"Ewan C."},{"family":"Carteaux","given":"Guillaume"},{"family":"Rittayamai","given":"Nuttapol"},{"family":"Mojoli","given":"Francesco"},{"family":"Chiumello","given":"Davide"},{"family":"Piquilloud","given":"Lise"},{"family":"Grasso","given":"Salvatore"},{"family":"Jubran","given":"Amal"},{"family":"Laghi","given":"Franco"},{"family":"Magder","given":"Sheldon"},{"family":"Pesenti","given":"Antonio"},{"family":"Loring","given":"Stephen"},{"family":"Gattinoni","given":"Luciano"},{"family":"Talmor","given":"Daniel"},{"family":"Blanch","given":"Lluis"},{"family":"Amato","given":"Marcelo"},{"family":"Chen","given":"Lu"},{"family":"Brochard","given":"Laurent"},{"family":"Mancebo","given":"Jordi"}],"issued":{"date-parts":[["2016",9]]}}}],"schema":"https://github.com/citation-style-language/schema/raw/master/csl-citation.json"} </w:instrText>
      </w:r>
      <w:r w:rsidR="002C3C38">
        <w:rPr>
          <w:rFonts w:ascii="Arial" w:hAnsi="Arial" w:cs="Arial"/>
          <w:color w:val="000000" w:themeColor="text1"/>
          <w:sz w:val="24"/>
          <w:szCs w:val="24"/>
          <w:lang w:val="en-US"/>
        </w:rPr>
        <w:fldChar w:fldCharType="separate"/>
      </w:r>
      <w:r w:rsidR="000775EA" w:rsidRPr="00151884">
        <w:rPr>
          <w:rFonts w:ascii="Arial" w:hAnsi="Arial" w:cs="Arial"/>
          <w:color w:val="000000"/>
          <w:sz w:val="24"/>
          <w:vertAlign w:val="superscript"/>
          <w:lang w:val="en-US"/>
        </w:rPr>
        <w:t>9</w:t>
      </w:r>
      <w:r w:rsidR="002C3C38">
        <w:rPr>
          <w:rFonts w:ascii="Arial" w:hAnsi="Arial" w:cs="Arial"/>
          <w:color w:val="000000" w:themeColor="text1"/>
          <w:sz w:val="24"/>
          <w:szCs w:val="24"/>
          <w:lang w:val="en-US"/>
        </w:rPr>
        <w:fldChar w:fldCharType="end"/>
      </w:r>
      <w:r w:rsidRPr="00C9330E">
        <w:rPr>
          <w:rFonts w:ascii="Arial" w:hAnsi="Arial" w:cs="Arial"/>
          <w:color w:val="000000" w:themeColor="text1"/>
          <w:sz w:val="24"/>
          <w:szCs w:val="24"/>
          <w:lang w:val="en-US"/>
        </w:rPr>
        <w:t xml:space="preserve">. </w:t>
      </w:r>
    </w:p>
    <w:p w14:paraId="56E86D07" w14:textId="2DB382D9" w:rsidR="007F5790" w:rsidRPr="00C9330E" w:rsidRDefault="007F5790" w:rsidP="000F720D">
      <w:pPr>
        <w:pStyle w:val="ListParagraph1"/>
        <w:spacing w:line="360" w:lineRule="auto"/>
        <w:ind w:left="0"/>
        <w:jc w:val="both"/>
        <w:rPr>
          <w:rFonts w:ascii="Arial" w:hAnsi="Arial" w:cs="Arial"/>
          <w:color w:val="000000" w:themeColor="text1"/>
          <w:sz w:val="24"/>
          <w:szCs w:val="24"/>
          <w:lang w:val="en-US"/>
        </w:rPr>
      </w:pPr>
      <w:r w:rsidRPr="00C9330E">
        <w:rPr>
          <w:rFonts w:ascii="Arial" w:hAnsi="Arial" w:cs="Arial"/>
          <w:color w:val="000000" w:themeColor="text1"/>
          <w:sz w:val="24"/>
          <w:szCs w:val="24"/>
          <w:lang w:val="en-US"/>
        </w:rPr>
        <w:t>On admission, patients were ventilated with a Vt of 6 ml/kg</w:t>
      </w:r>
      <w:r w:rsidRPr="00C9330E">
        <w:rPr>
          <w:rFonts w:ascii="Arial" w:hAnsi="Arial" w:cs="Arial"/>
          <w:color w:val="000000" w:themeColor="text1"/>
          <w:sz w:val="24"/>
          <w:szCs w:val="24"/>
          <w:vertAlign w:val="superscript"/>
          <w:lang w:val="en-US"/>
        </w:rPr>
        <w:t xml:space="preserve"> </w:t>
      </w:r>
      <w:r w:rsidRPr="00C9330E">
        <w:rPr>
          <w:rFonts w:ascii="Arial" w:hAnsi="Arial" w:cs="Arial"/>
          <w:color w:val="000000" w:themeColor="text1"/>
          <w:sz w:val="24"/>
          <w:szCs w:val="24"/>
          <w:lang w:val="en-US"/>
        </w:rPr>
        <w:t>of predicted body weight (PBW). The PBW of male patients was calculated as 50+0.91×(centimeters of height–152.4) and that of female patients as 45.5+0.91×(centimeters of height−152.4). PEEP was</w:t>
      </w:r>
      <w:r>
        <w:rPr>
          <w:rFonts w:ascii="Arial" w:hAnsi="Arial" w:cs="Arial"/>
          <w:color w:val="000000" w:themeColor="text1"/>
          <w:sz w:val="24"/>
          <w:szCs w:val="24"/>
          <w:lang w:val="en-US"/>
        </w:rPr>
        <w:t xml:space="preserve"> initially</w:t>
      </w:r>
      <w:r w:rsidRPr="00C9330E">
        <w:rPr>
          <w:rFonts w:ascii="Arial" w:hAnsi="Arial" w:cs="Arial"/>
          <w:color w:val="000000" w:themeColor="text1"/>
          <w:sz w:val="24"/>
          <w:szCs w:val="24"/>
          <w:lang w:val="en-US"/>
        </w:rPr>
        <w:t xml:space="preserve"> set between 5–8 cmH</w:t>
      </w:r>
      <w:r w:rsidRPr="00C9330E">
        <w:rPr>
          <w:rFonts w:ascii="Arial" w:hAnsi="Arial" w:cs="Arial"/>
          <w:color w:val="000000" w:themeColor="text1"/>
          <w:sz w:val="24"/>
          <w:szCs w:val="24"/>
          <w:vertAlign w:val="subscript"/>
          <w:lang w:val="en-US"/>
        </w:rPr>
        <w:t>2</w:t>
      </w:r>
      <w:r w:rsidRPr="00C9330E">
        <w:rPr>
          <w:rFonts w:ascii="Arial" w:hAnsi="Arial" w:cs="Arial"/>
          <w:color w:val="000000" w:themeColor="text1"/>
          <w:sz w:val="24"/>
          <w:szCs w:val="24"/>
          <w:lang w:val="en-US"/>
        </w:rPr>
        <w:t>O.</w:t>
      </w:r>
    </w:p>
    <w:p w14:paraId="2F440757" w14:textId="1328085E" w:rsidR="007F5790" w:rsidRPr="00C9330E" w:rsidRDefault="007F5790" w:rsidP="000F720D">
      <w:pPr>
        <w:pStyle w:val="ListParagraph1"/>
        <w:spacing w:line="360" w:lineRule="auto"/>
        <w:ind w:left="0"/>
        <w:jc w:val="both"/>
        <w:rPr>
          <w:rFonts w:ascii="Arial" w:hAnsi="Arial" w:cs="Arial"/>
          <w:color w:val="000000" w:themeColor="text1"/>
          <w:sz w:val="24"/>
          <w:szCs w:val="24"/>
          <w:lang w:val="en-US"/>
        </w:rPr>
      </w:pPr>
      <w:r>
        <w:rPr>
          <w:rFonts w:ascii="Arial" w:hAnsi="Arial" w:cs="Arial"/>
          <w:color w:val="000000" w:themeColor="text1"/>
          <w:sz w:val="24"/>
          <w:szCs w:val="24"/>
          <w:lang w:val="en-US"/>
        </w:rPr>
        <w:t>R</w:t>
      </w:r>
      <w:r w:rsidRPr="00C9330E">
        <w:rPr>
          <w:rFonts w:ascii="Arial" w:hAnsi="Arial" w:cs="Arial"/>
          <w:color w:val="000000" w:themeColor="text1"/>
          <w:sz w:val="24"/>
          <w:szCs w:val="24"/>
          <w:lang w:val="en-US"/>
        </w:rPr>
        <w:t>espiratory mechanics</w:t>
      </w:r>
      <w:r>
        <w:rPr>
          <w:rFonts w:ascii="Arial" w:hAnsi="Arial" w:cs="Arial"/>
          <w:color w:val="000000" w:themeColor="text1"/>
          <w:sz w:val="24"/>
          <w:szCs w:val="24"/>
          <w:lang w:val="en-US"/>
        </w:rPr>
        <w:t xml:space="preserve"> </w:t>
      </w:r>
      <w:r w:rsidRPr="00C9330E">
        <w:rPr>
          <w:rFonts w:ascii="Arial" w:hAnsi="Arial" w:cs="Arial"/>
          <w:color w:val="000000" w:themeColor="text1"/>
          <w:sz w:val="24"/>
          <w:szCs w:val="24"/>
          <w:lang w:val="en-US"/>
        </w:rPr>
        <w:t>were performed using the end-inspiratory occlusion technique during constant flow inflation and the end-expiratory occlusion method</w:t>
      </w:r>
      <w:r w:rsidR="002C3C38">
        <w:rPr>
          <w:rFonts w:ascii="Arial" w:hAnsi="Arial" w:cs="Arial"/>
          <w:color w:val="000000" w:themeColor="text1"/>
          <w:sz w:val="24"/>
          <w:szCs w:val="24"/>
          <w:lang w:val="en-US"/>
        </w:rPr>
        <w:fldChar w:fldCharType="begin"/>
      </w:r>
      <w:r w:rsidR="000775EA">
        <w:rPr>
          <w:rFonts w:ascii="Arial" w:hAnsi="Arial" w:cs="Arial"/>
          <w:color w:val="000000" w:themeColor="text1"/>
          <w:sz w:val="24"/>
          <w:szCs w:val="24"/>
          <w:lang w:val="en-US"/>
        </w:rPr>
        <w:instrText xml:space="preserve"> ADDIN ZOTERO_ITEM CSL_CITATION {"citationID":"a2gmcjsp11n","properties":{"formattedCitation":"\\super 10\\nosupersub{}","plainCitation":"10","noteIndex":0},"citationItems":[{"id":315,"uris":["http://zotero.org/users/4722742/items/V6IP5QIP"],"itemData":{"id":315,"type":"article-journal","abstract":"Background:  Esophageal pressure is used as a reliable surrogate of the pleural pressure. It is conventionally measured by an esophageal balloon placed in the lower part of the esophagus. To validate the correct position of the balloon, a positive pressure occlusion test by compressing the thorax during an end-expiratory pause or a Baydur test obtained by occluding the airway during an inspiratory effort is used. An acceptable catheter position is defined when the ratio between the changes in esophageal and airway pressure (∆Pes/∆Paw) is close to unity. Sedation and paralysis could affect the accuracy of esophageal pressure measurements. The aim of this study was to evaluate, in mechanically ventilated patients, the effects of paralysis, two different esophageal balloon positions and two PEEP levels on the ∆Pes/∆Paw ratio measured by the positive pressure occlusion and the Baydur tests and on the end-expiratory esophageal pressure and respiratory mechanics (lung and chest wall).\nMethods:  Twenty-one intubated and mechanically ventilated patients (mean age 64.8 ± 14.0 years, body mass index 24.2 ± 4.3 kg/m2, PaO2/FiO2 319.4 ± 117.3 mmHg) were enrolled. In step 1, patients were sedated and paralyzed during volume-controlled ventilation, and in step 2, they were only sedated during pressure support ventilation. In each step, two esophageal balloon positions (middle and low, between 25–30 cm and 40–45 cm from the mouth) and two levels of PEEP (0 and 10 cmH2O) were applied. The ∆Pes/∆Paw ratio and end-expiratory esophageal pressure were evaluated.\nResults:  The ∆Pes/∆Paw ratio was slightly higher (+0.11) with positive occlusion test compared with Baydur’s test. The level of PEEP and the esophageal balloon position did not affect this ratio. The ∆Pes and ∆Paw were significantly related to a correlation coefficient of r = 0.984 during the Baydur test and r = 0.909 in the positive occlusion test. Endexpiratory esophageal pressure was significantly higher in sedated and paralyzed patients compared with sedated patients (+2.47 cmH2O) and when esophageal balloon was positioned in the low position (+2.26 cmH2O). The esophageal balloon position slightly influenced the lung elastance, while the PEEP reduced the chest wall elastance without affecting the lung and total respiratory system elastance.\nConclusions:  Paralysis and balloon position did not clinically affect the measurement of the ∆Pes/∆Paw ratio, while they significantly increased the end-expiratory esophageal pressure.","container-title":"Annals of Intensive Care","DOI":"10.1186/s13613-016-0112-1","ISSN":"2110-5820","issue":"1","journalAbbreviation":"Ann. Intensive Care","language":"en","page":"13","source":"DOI.org (Crossref)","title":"The occlusion tests and end-expiratory esophageal pressure: measurements and comparison in controlled and assisted ventilation","title-short":"The occlusion tests and end-expiratory esophageal pressure","volume":"6","author":[{"family":"Chiumello","given":"Davide"},{"family":"Consonni","given":"Dario"},{"family":"Coppola","given":"Silvia"},{"family":"Froio","given":"Sara"},{"family":"Crimella","given":"Francesco"},{"family":"Colombo","given":"Andrea"}],"issued":{"date-parts":[["2016",12]]}}}],"schema":"https://github.com/citation-style-language/schema/raw/master/csl-citation.json"} </w:instrText>
      </w:r>
      <w:r w:rsidR="002C3C38">
        <w:rPr>
          <w:rFonts w:ascii="Arial" w:hAnsi="Arial" w:cs="Arial"/>
          <w:color w:val="000000" w:themeColor="text1"/>
          <w:sz w:val="24"/>
          <w:szCs w:val="24"/>
          <w:lang w:val="en-US"/>
        </w:rPr>
        <w:fldChar w:fldCharType="separate"/>
      </w:r>
      <w:r w:rsidR="000775EA" w:rsidRPr="002A37B7">
        <w:rPr>
          <w:rFonts w:ascii="Arial" w:hAnsi="Arial" w:cs="Arial"/>
          <w:color w:val="000000"/>
          <w:sz w:val="24"/>
          <w:vertAlign w:val="superscript"/>
          <w:lang w:val="en-US"/>
        </w:rPr>
        <w:t>10</w:t>
      </w:r>
      <w:r w:rsidR="002C3C38">
        <w:rPr>
          <w:rFonts w:ascii="Arial" w:hAnsi="Arial" w:cs="Arial"/>
          <w:color w:val="000000" w:themeColor="text1"/>
          <w:sz w:val="24"/>
          <w:szCs w:val="24"/>
          <w:lang w:val="en-US"/>
        </w:rPr>
        <w:fldChar w:fldCharType="end"/>
      </w:r>
      <w:r w:rsidRPr="00C9330E">
        <w:rPr>
          <w:rFonts w:ascii="Arial" w:hAnsi="Arial" w:cs="Arial"/>
          <w:color w:val="000000" w:themeColor="text1"/>
          <w:sz w:val="24"/>
          <w:szCs w:val="24"/>
          <w:lang w:val="en-US"/>
        </w:rPr>
        <w:t xml:space="preserve">. </w:t>
      </w:r>
    </w:p>
    <w:p w14:paraId="05579C7A" w14:textId="1A60B869" w:rsidR="000756BF" w:rsidRDefault="000756BF" w:rsidP="000F720D">
      <w:pPr>
        <w:spacing w:line="360" w:lineRule="auto"/>
        <w:jc w:val="both"/>
        <w:rPr>
          <w:rFonts w:ascii="Arial" w:hAnsi="Arial" w:cs="Arial"/>
          <w:lang w:val="en-US"/>
        </w:rPr>
      </w:pPr>
      <w:r w:rsidRPr="0023270E">
        <w:rPr>
          <w:rFonts w:ascii="Arial" w:hAnsi="Arial" w:cs="Arial"/>
          <w:lang w:val="en-US"/>
        </w:rPr>
        <w:t xml:space="preserve">All measurements of static respiratory mechanics were performed after 30 minutes of constant flow </w:t>
      </w:r>
      <w:r>
        <w:rPr>
          <w:rFonts w:ascii="Arial" w:hAnsi="Arial" w:cs="Arial"/>
          <w:lang w:val="en-US"/>
        </w:rPr>
        <w:t>MV</w:t>
      </w:r>
      <w:r w:rsidRPr="0023270E">
        <w:rPr>
          <w:rFonts w:ascii="Arial" w:hAnsi="Arial" w:cs="Arial"/>
          <w:lang w:val="en-US"/>
        </w:rPr>
        <w:t>. The value of pressure</w:t>
      </w:r>
      <w:r>
        <w:rPr>
          <w:rFonts w:ascii="Arial" w:hAnsi="Arial" w:cs="Arial"/>
          <w:lang w:val="en-US"/>
        </w:rPr>
        <w:t xml:space="preserve"> w</w:t>
      </w:r>
      <w:r w:rsidRPr="0023270E">
        <w:rPr>
          <w:rFonts w:ascii="Arial" w:hAnsi="Arial" w:cs="Arial"/>
          <w:lang w:val="en-US"/>
        </w:rPr>
        <w:t>a</w:t>
      </w:r>
      <w:r>
        <w:rPr>
          <w:rFonts w:ascii="Arial" w:hAnsi="Arial" w:cs="Arial"/>
          <w:lang w:val="en-US"/>
        </w:rPr>
        <w:t>s</w:t>
      </w:r>
      <w:r w:rsidRPr="0023270E">
        <w:rPr>
          <w:rFonts w:ascii="Arial" w:hAnsi="Arial" w:cs="Arial"/>
          <w:lang w:val="en-US"/>
        </w:rPr>
        <w:t xml:space="preserve"> obtained during baseline ventilation with an airway occlusion at the end of expiration pressing the end-expiratory hold, until reaching a plateau pressure, and successively performing a similar procedure with an end-inspiratory occlusion. During the procedure, occlusions that did not produce a clean plateau were discarded (i.e., measures in which the airway pressure is not flat and has oscillations greater than 2-3 </w:t>
      </w:r>
      <w:r>
        <w:rPr>
          <w:rFonts w:ascii="Arial" w:hAnsi="Arial" w:cs="Arial"/>
          <w:lang w:val="en-US"/>
        </w:rPr>
        <w:t>c</w:t>
      </w:r>
      <w:r w:rsidRPr="0023270E">
        <w:rPr>
          <w:rFonts w:ascii="Arial" w:hAnsi="Arial" w:cs="Arial"/>
          <w:lang w:val="en-US"/>
        </w:rPr>
        <w:t>mH</w:t>
      </w:r>
      <w:r w:rsidRPr="00F059F1">
        <w:rPr>
          <w:rFonts w:ascii="Arial" w:hAnsi="Arial" w:cs="Arial"/>
          <w:vertAlign w:val="subscript"/>
          <w:lang w:val="en-US"/>
        </w:rPr>
        <w:t>2</w:t>
      </w:r>
      <w:r w:rsidRPr="0023270E">
        <w:rPr>
          <w:rFonts w:ascii="Arial" w:hAnsi="Arial" w:cs="Arial"/>
          <w:lang w:val="en-US"/>
        </w:rPr>
        <w:t>O).</w:t>
      </w:r>
    </w:p>
    <w:p w14:paraId="0D1A9A50" w14:textId="77777777" w:rsidR="000756BF" w:rsidRPr="0023270E" w:rsidRDefault="000756BF" w:rsidP="000F720D">
      <w:pPr>
        <w:spacing w:line="360" w:lineRule="auto"/>
        <w:jc w:val="both"/>
        <w:rPr>
          <w:rFonts w:ascii="Arial" w:hAnsi="Arial" w:cs="Arial"/>
          <w:lang w:val="en-US"/>
        </w:rPr>
      </w:pPr>
      <w:r>
        <w:rPr>
          <w:rFonts w:ascii="Arial" w:hAnsi="Arial" w:cs="Arial"/>
          <w:lang w:val="en-US"/>
        </w:rPr>
        <w:t>Static respiratory mechanics variables were computed as follows:</w:t>
      </w:r>
    </w:p>
    <w:p w14:paraId="509EA60F" w14:textId="77777777" w:rsidR="000756BF" w:rsidRPr="000C57A7" w:rsidRDefault="000756BF" w:rsidP="000F720D">
      <w:pPr>
        <w:spacing w:line="360" w:lineRule="auto"/>
        <w:jc w:val="both"/>
        <w:rPr>
          <w:rFonts w:ascii="Arial" w:hAnsi="Arial" w:cs="Arial"/>
          <w:lang w:val="en-US"/>
        </w:rPr>
      </w:pPr>
    </w:p>
    <w:p w14:paraId="715573B9" w14:textId="77777777" w:rsidR="000756BF" w:rsidRPr="000C57A7" w:rsidRDefault="000756BF" w:rsidP="000F720D">
      <w:pPr>
        <w:pStyle w:val="ListParagraph"/>
        <w:numPr>
          <w:ilvl w:val="0"/>
          <w:numId w:val="23"/>
        </w:numPr>
        <w:spacing w:after="0" w:line="360" w:lineRule="auto"/>
        <w:jc w:val="both"/>
        <w:rPr>
          <w:rFonts w:ascii="Arial" w:hAnsi="Arial" w:cs="Arial"/>
          <w:lang w:val="en-US"/>
        </w:rPr>
      </w:pPr>
      <w:r w:rsidRPr="000C57A7">
        <w:rPr>
          <w:rFonts w:ascii="Arial" w:hAnsi="Arial" w:cs="Arial"/>
          <w:lang w:val="en-US"/>
        </w:rPr>
        <w:t>End-inspirator</w:t>
      </w:r>
      <w:r>
        <w:rPr>
          <w:rFonts w:ascii="Arial" w:hAnsi="Arial" w:cs="Arial"/>
          <w:lang w:val="en-US"/>
        </w:rPr>
        <w:t xml:space="preserve">y </w:t>
      </w:r>
      <w:r w:rsidRPr="000C57A7">
        <w:rPr>
          <w:rFonts w:ascii="Arial" w:hAnsi="Arial" w:cs="Arial"/>
          <w:lang w:val="en-US"/>
        </w:rPr>
        <w:t>transpulmonary pressure = End-inspiratory plateau pressure – End-inspiratory esophageal pressure</w:t>
      </w:r>
    </w:p>
    <w:p w14:paraId="76457E15" w14:textId="77777777" w:rsidR="000756BF" w:rsidRPr="00383C66" w:rsidRDefault="000756BF" w:rsidP="000F720D">
      <w:pPr>
        <w:spacing w:line="360" w:lineRule="auto"/>
        <w:ind w:left="360"/>
        <w:jc w:val="both"/>
        <w:rPr>
          <w:rFonts w:ascii="Arial" w:hAnsi="Arial" w:cs="Arial"/>
        </w:rPr>
      </w:pPr>
      <w:r w:rsidRPr="00383C66">
        <w:rPr>
          <w:rFonts w:ascii="Arial" w:hAnsi="Arial" w:cs="Arial"/>
        </w:rPr>
        <w:t>P</w:t>
      </w:r>
      <w:r w:rsidRPr="00383C66">
        <w:rPr>
          <w:rFonts w:ascii="Arial" w:hAnsi="Arial" w:cs="Arial"/>
          <w:vertAlign w:val="subscript"/>
        </w:rPr>
        <w:t>L,EI</w:t>
      </w:r>
      <w:r w:rsidRPr="00383C66">
        <w:rPr>
          <w:rFonts w:ascii="Arial" w:hAnsi="Arial" w:cs="Arial"/>
        </w:rPr>
        <w:t xml:space="preserve"> = P</w:t>
      </w:r>
      <w:r w:rsidRPr="00383C66">
        <w:rPr>
          <w:rFonts w:ascii="Arial" w:hAnsi="Arial" w:cs="Arial"/>
          <w:vertAlign w:val="subscript"/>
        </w:rPr>
        <w:t xml:space="preserve">plat </w:t>
      </w:r>
      <w:r w:rsidRPr="00383C66">
        <w:rPr>
          <w:rFonts w:ascii="Arial" w:hAnsi="Arial" w:cs="Arial"/>
        </w:rPr>
        <w:t>- P</w:t>
      </w:r>
      <w:r w:rsidRPr="00383C66">
        <w:rPr>
          <w:rFonts w:ascii="Arial" w:hAnsi="Arial" w:cs="Arial"/>
          <w:vertAlign w:val="subscript"/>
        </w:rPr>
        <w:t>es</w:t>
      </w:r>
      <w:r>
        <w:rPr>
          <w:rFonts w:ascii="Arial" w:hAnsi="Arial" w:cs="Arial"/>
          <w:vertAlign w:val="subscript"/>
        </w:rPr>
        <w:t>,</w:t>
      </w:r>
      <w:r w:rsidRPr="00383C66">
        <w:rPr>
          <w:rFonts w:ascii="Arial" w:hAnsi="Arial" w:cs="Arial"/>
          <w:vertAlign w:val="subscript"/>
        </w:rPr>
        <w:t>EI</w:t>
      </w:r>
    </w:p>
    <w:p w14:paraId="6302F1D3" w14:textId="77777777" w:rsidR="000756BF" w:rsidRPr="00383C66" w:rsidRDefault="000756BF" w:rsidP="000F720D">
      <w:pPr>
        <w:spacing w:line="360" w:lineRule="auto"/>
        <w:jc w:val="both"/>
        <w:rPr>
          <w:rFonts w:ascii="Arial" w:hAnsi="Arial" w:cs="Arial"/>
        </w:rPr>
      </w:pPr>
    </w:p>
    <w:p w14:paraId="030411C9" w14:textId="77777777" w:rsidR="000756BF" w:rsidRPr="000C57A7" w:rsidRDefault="000756BF" w:rsidP="000F720D">
      <w:pPr>
        <w:pStyle w:val="ListParagraph"/>
        <w:numPr>
          <w:ilvl w:val="0"/>
          <w:numId w:val="23"/>
        </w:numPr>
        <w:spacing w:after="0" w:line="360" w:lineRule="auto"/>
        <w:jc w:val="both"/>
        <w:rPr>
          <w:rFonts w:ascii="Arial" w:hAnsi="Arial" w:cs="Arial"/>
          <w:lang w:val="en-US"/>
        </w:rPr>
      </w:pPr>
      <w:r w:rsidRPr="000C57A7">
        <w:rPr>
          <w:rFonts w:ascii="Arial" w:hAnsi="Arial" w:cs="Arial"/>
          <w:lang w:val="en-US"/>
        </w:rPr>
        <w:t>End-expiratory transpulmonary pressure = Total end-expiratory airway pressure</w:t>
      </w:r>
      <w:r>
        <w:rPr>
          <w:rFonts w:ascii="Arial" w:hAnsi="Arial" w:cs="Arial"/>
          <w:lang w:val="en-US"/>
        </w:rPr>
        <w:t xml:space="preserve"> </w:t>
      </w:r>
      <w:r w:rsidRPr="000C57A7">
        <w:rPr>
          <w:rFonts w:ascii="Arial" w:hAnsi="Arial" w:cs="Arial"/>
          <w:lang w:val="en-US"/>
        </w:rPr>
        <w:t>– End-expiratory esophageal pressure</w:t>
      </w:r>
    </w:p>
    <w:p w14:paraId="4E2AEF3C" w14:textId="77777777" w:rsidR="000756BF" w:rsidRPr="000C57A7" w:rsidRDefault="000756BF" w:rsidP="000F720D">
      <w:pPr>
        <w:spacing w:line="360" w:lineRule="auto"/>
        <w:ind w:left="708"/>
        <w:jc w:val="both"/>
        <w:rPr>
          <w:rFonts w:ascii="Arial" w:hAnsi="Arial" w:cs="Arial"/>
          <w:lang w:val="en-US"/>
        </w:rPr>
      </w:pPr>
      <w:r w:rsidRPr="000C57A7">
        <w:rPr>
          <w:rFonts w:ascii="Arial" w:hAnsi="Arial" w:cs="Arial"/>
          <w:lang w:val="en-US"/>
        </w:rPr>
        <w:t>P</w:t>
      </w:r>
      <w:r w:rsidRPr="000C57A7">
        <w:rPr>
          <w:rFonts w:ascii="Arial" w:hAnsi="Arial" w:cs="Arial"/>
          <w:vertAlign w:val="subscript"/>
          <w:lang w:val="en-US"/>
        </w:rPr>
        <w:t>L</w:t>
      </w:r>
      <w:proofErr w:type="gramStart"/>
      <w:r>
        <w:rPr>
          <w:rFonts w:ascii="Arial" w:hAnsi="Arial" w:cs="Arial"/>
          <w:vertAlign w:val="subscript"/>
          <w:lang w:val="en-US"/>
        </w:rPr>
        <w:t>,</w:t>
      </w:r>
      <w:r w:rsidRPr="000C57A7">
        <w:rPr>
          <w:rFonts w:ascii="Arial" w:hAnsi="Arial" w:cs="Arial"/>
          <w:vertAlign w:val="subscript"/>
          <w:lang w:val="en-US"/>
        </w:rPr>
        <w:t>EE</w:t>
      </w:r>
      <w:proofErr w:type="gramEnd"/>
      <w:r w:rsidRPr="000C57A7">
        <w:rPr>
          <w:rFonts w:ascii="Arial" w:hAnsi="Arial" w:cs="Arial"/>
          <w:lang w:val="en-US"/>
        </w:rPr>
        <w:t xml:space="preserve"> = </w:t>
      </w:r>
      <w:proofErr w:type="spellStart"/>
      <w:r w:rsidRPr="000C57A7">
        <w:rPr>
          <w:rFonts w:ascii="Arial" w:hAnsi="Arial" w:cs="Arial"/>
          <w:lang w:val="en-US"/>
        </w:rPr>
        <w:t>PEEP</w:t>
      </w:r>
      <w:r w:rsidRPr="000C57A7">
        <w:rPr>
          <w:rFonts w:ascii="Arial" w:hAnsi="Arial" w:cs="Arial"/>
          <w:vertAlign w:val="subscript"/>
          <w:lang w:val="en-US"/>
        </w:rPr>
        <w:t>tot</w:t>
      </w:r>
      <w:proofErr w:type="spellEnd"/>
      <w:r w:rsidRPr="000C57A7">
        <w:rPr>
          <w:rFonts w:ascii="Arial" w:hAnsi="Arial" w:cs="Arial"/>
          <w:vertAlign w:val="subscript"/>
          <w:lang w:val="en-US"/>
        </w:rPr>
        <w:t xml:space="preserve"> </w:t>
      </w:r>
      <w:r w:rsidRPr="000C57A7">
        <w:rPr>
          <w:rFonts w:ascii="Arial" w:hAnsi="Arial" w:cs="Arial"/>
          <w:lang w:val="en-US"/>
        </w:rPr>
        <w:t xml:space="preserve">- </w:t>
      </w:r>
      <w:proofErr w:type="spellStart"/>
      <w:r w:rsidRPr="000C57A7">
        <w:rPr>
          <w:rFonts w:ascii="Arial" w:hAnsi="Arial" w:cs="Arial"/>
          <w:lang w:val="en-US"/>
        </w:rPr>
        <w:t>P</w:t>
      </w:r>
      <w:r w:rsidRPr="000C57A7">
        <w:rPr>
          <w:rFonts w:ascii="Arial" w:hAnsi="Arial" w:cs="Arial"/>
          <w:vertAlign w:val="subscript"/>
          <w:lang w:val="en-US"/>
        </w:rPr>
        <w:t>es</w:t>
      </w:r>
      <w:r>
        <w:rPr>
          <w:rFonts w:ascii="Arial" w:hAnsi="Arial" w:cs="Arial"/>
          <w:vertAlign w:val="subscript"/>
          <w:lang w:val="en-US"/>
        </w:rPr>
        <w:t>,</w:t>
      </w:r>
      <w:r w:rsidRPr="000C57A7">
        <w:rPr>
          <w:rFonts w:ascii="Arial" w:hAnsi="Arial" w:cs="Arial"/>
          <w:vertAlign w:val="subscript"/>
          <w:lang w:val="en-US"/>
        </w:rPr>
        <w:t>EE</w:t>
      </w:r>
      <w:proofErr w:type="spellEnd"/>
    </w:p>
    <w:p w14:paraId="6028B8DF" w14:textId="77777777" w:rsidR="000756BF" w:rsidRPr="000C57A7" w:rsidRDefault="000756BF" w:rsidP="000F720D">
      <w:pPr>
        <w:spacing w:line="360" w:lineRule="auto"/>
        <w:jc w:val="both"/>
        <w:rPr>
          <w:rFonts w:ascii="Arial" w:hAnsi="Arial" w:cs="Arial"/>
          <w:lang w:val="en-US"/>
        </w:rPr>
      </w:pPr>
    </w:p>
    <w:p w14:paraId="15493F52" w14:textId="77777777" w:rsidR="000756BF" w:rsidRPr="000C57A7" w:rsidRDefault="000756BF" w:rsidP="000F720D">
      <w:pPr>
        <w:pStyle w:val="ListParagraph"/>
        <w:numPr>
          <w:ilvl w:val="0"/>
          <w:numId w:val="23"/>
        </w:numPr>
        <w:spacing w:after="0" w:line="360" w:lineRule="auto"/>
        <w:jc w:val="both"/>
        <w:rPr>
          <w:rFonts w:ascii="Arial" w:hAnsi="Arial" w:cs="Arial"/>
          <w:lang w:val="en-US"/>
        </w:rPr>
      </w:pPr>
      <w:r w:rsidRPr="000C57A7">
        <w:rPr>
          <w:rFonts w:ascii="Arial" w:hAnsi="Arial" w:cs="Arial"/>
          <w:lang w:val="en-US"/>
        </w:rPr>
        <w:lastRenderedPageBreak/>
        <w:t>Driving pressure = End-inspiratory plateau pressure – total end-expiratory airway pressure</w:t>
      </w:r>
    </w:p>
    <w:p w14:paraId="360EED61" w14:textId="77777777" w:rsidR="000756BF" w:rsidRPr="000C57A7" w:rsidRDefault="000756BF" w:rsidP="000F720D">
      <w:pPr>
        <w:spacing w:line="360" w:lineRule="auto"/>
        <w:ind w:left="360"/>
        <w:jc w:val="both"/>
        <w:rPr>
          <w:rFonts w:ascii="Arial" w:hAnsi="Arial" w:cs="Arial"/>
          <w:lang w:val="en-US"/>
        </w:rPr>
      </w:pP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aw</w:t>
      </w:r>
      <w:r w:rsidRPr="000C57A7">
        <w:rPr>
          <w:rFonts w:ascii="Arial" w:hAnsi="Arial" w:cs="Arial"/>
          <w:lang w:val="en-US"/>
        </w:rPr>
        <w:t xml:space="preserve"> = P</w:t>
      </w:r>
      <w:r w:rsidRPr="000C57A7">
        <w:rPr>
          <w:rFonts w:ascii="Arial" w:hAnsi="Arial" w:cs="Arial"/>
          <w:vertAlign w:val="subscript"/>
          <w:lang w:val="en-US"/>
        </w:rPr>
        <w:t xml:space="preserve">plat </w:t>
      </w:r>
      <w:r w:rsidRPr="000C57A7">
        <w:rPr>
          <w:rFonts w:ascii="Arial" w:hAnsi="Arial" w:cs="Arial"/>
          <w:lang w:val="en-US"/>
        </w:rPr>
        <w:t>– PEEP</w:t>
      </w:r>
      <w:r w:rsidRPr="000C57A7">
        <w:rPr>
          <w:rFonts w:ascii="Arial" w:hAnsi="Arial" w:cs="Arial"/>
          <w:vertAlign w:val="subscript"/>
          <w:lang w:val="en-US"/>
        </w:rPr>
        <w:t>tot</w:t>
      </w:r>
    </w:p>
    <w:p w14:paraId="75B56BBD" w14:textId="77777777" w:rsidR="000756BF" w:rsidRPr="000C57A7" w:rsidRDefault="000756BF" w:rsidP="000F720D">
      <w:pPr>
        <w:spacing w:line="360" w:lineRule="auto"/>
        <w:jc w:val="both"/>
        <w:rPr>
          <w:rFonts w:ascii="Arial" w:hAnsi="Arial" w:cs="Arial"/>
          <w:lang w:val="en-US"/>
        </w:rPr>
      </w:pPr>
    </w:p>
    <w:p w14:paraId="4BF33921" w14:textId="77777777" w:rsidR="000756BF" w:rsidRPr="000C57A7" w:rsidRDefault="000756BF" w:rsidP="000F720D">
      <w:pPr>
        <w:pStyle w:val="ListParagraph"/>
        <w:numPr>
          <w:ilvl w:val="0"/>
          <w:numId w:val="23"/>
        </w:numPr>
        <w:spacing w:after="0" w:line="360" w:lineRule="auto"/>
        <w:jc w:val="both"/>
        <w:rPr>
          <w:rFonts w:ascii="Arial" w:hAnsi="Arial" w:cs="Arial"/>
          <w:lang w:val="en-US"/>
        </w:rPr>
      </w:pPr>
      <w:r w:rsidRPr="000C57A7">
        <w:rPr>
          <w:rFonts w:ascii="Arial" w:hAnsi="Arial" w:cs="Arial"/>
          <w:lang w:val="en-US"/>
        </w:rPr>
        <w:t>Tidal variation in esophageal pressure = End-inspiratory esophageal pressure – end-expiratory esophageal pressure</w:t>
      </w:r>
    </w:p>
    <w:p w14:paraId="4CE39069" w14:textId="77777777" w:rsidR="000756BF" w:rsidRPr="000C57A7" w:rsidRDefault="000756BF" w:rsidP="000F720D">
      <w:pPr>
        <w:spacing w:line="360" w:lineRule="auto"/>
        <w:ind w:left="360"/>
        <w:jc w:val="both"/>
        <w:rPr>
          <w:rFonts w:ascii="Arial" w:hAnsi="Arial" w:cs="Arial"/>
          <w:vertAlign w:val="subscript"/>
          <w:lang w:val="en-US"/>
        </w:rPr>
      </w:pP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es</w:t>
      </w:r>
      <w:r w:rsidRPr="000C57A7">
        <w:rPr>
          <w:rFonts w:ascii="Arial" w:hAnsi="Arial" w:cs="Arial"/>
          <w:lang w:val="en-US"/>
        </w:rPr>
        <w:t xml:space="preserve"> = </w:t>
      </w:r>
      <w:proofErr w:type="spellStart"/>
      <w:r w:rsidRPr="000C57A7">
        <w:rPr>
          <w:rFonts w:ascii="Arial" w:hAnsi="Arial" w:cs="Arial"/>
          <w:lang w:val="en-US"/>
        </w:rPr>
        <w:t>P</w:t>
      </w:r>
      <w:r w:rsidRPr="000C57A7">
        <w:rPr>
          <w:rFonts w:ascii="Arial" w:hAnsi="Arial" w:cs="Arial"/>
          <w:vertAlign w:val="subscript"/>
          <w:lang w:val="en-US"/>
        </w:rPr>
        <w:t>es</w:t>
      </w:r>
      <w:r>
        <w:rPr>
          <w:rFonts w:ascii="Arial" w:hAnsi="Arial" w:cs="Arial"/>
          <w:vertAlign w:val="subscript"/>
          <w:lang w:val="en-US"/>
        </w:rPr>
        <w:t>,</w:t>
      </w:r>
      <w:r w:rsidRPr="000C57A7">
        <w:rPr>
          <w:rFonts w:ascii="Arial" w:hAnsi="Arial" w:cs="Arial"/>
          <w:vertAlign w:val="subscript"/>
          <w:lang w:val="en-US"/>
        </w:rPr>
        <w:t>EI</w:t>
      </w:r>
      <w:proofErr w:type="spellEnd"/>
      <w:r w:rsidRPr="000C57A7">
        <w:rPr>
          <w:rFonts w:ascii="Arial" w:hAnsi="Arial" w:cs="Arial"/>
          <w:vertAlign w:val="subscript"/>
          <w:lang w:val="en-US"/>
        </w:rPr>
        <w:t xml:space="preserve"> </w:t>
      </w:r>
      <w:r w:rsidRPr="000C57A7">
        <w:rPr>
          <w:rFonts w:ascii="Arial" w:hAnsi="Arial" w:cs="Arial"/>
          <w:lang w:val="en-US"/>
        </w:rPr>
        <w:t xml:space="preserve">– </w:t>
      </w:r>
      <w:proofErr w:type="spellStart"/>
      <w:r w:rsidRPr="000C57A7">
        <w:rPr>
          <w:rFonts w:ascii="Arial" w:hAnsi="Arial" w:cs="Arial"/>
          <w:lang w:val="en-US"/>
        </w:rPr>
        <w:t>P</w:t>
      </w:r>
      <w:r w:rsidRPr="000C57A7">
        <w:rPr>
          <w:rFonts w:ascii="Arial" w:hAnsi="Arial" w:cs="Arial"/>
          <w:vertAlign w:val="subscript"/>
          <w:lang w:val="en-US"/>
        </w:rPr>
        <w:t>es</w:t>
      </w:r>
      <w:r>
        <w:rPr>
          <w:rFonts w:ascii="Arial" w:hAnsi="Arial" w:cs="Arial"/>
          <w:vertAlign w:val="subscript"/>
          <w:lang w:val="en-US"/>
        </w:rPr>
        <w:t>,</w:t>
      </w:r>
      <w:r w:rsidRPr="000C57A7">
        <w:rPr>
          <w:rFonts w:ascii="Arial" w:hAnsi="Arial" w:cs="Arial"/>
          <w:vertAlign w:val="subscript"/>
          <w:lang w:val="en-US"/>
        </w:rPr>
        <w:t>EE</w:t>
      </w:r>
      <w:proofErr w:type="spellEnd"/>
    </w:p>
    <w:p w14:paraId="5127FBC9" w14:textId="77777777" w:rsidR="000756BF" w:rsidRPr="000C57A7" w:rsidRDefault="000756BF" w:rsidP="000F720D">
      <w:pPr>
        <w:spacing w:line="360" w:lineRule="auto"/>
        <w:jc w:val="both"/>
        <w:rPr>
          <w:rFonts w:ascii="Arial" w:hAnsi="Arial" w:cs="Arial"/>
          <w:vertAlign w:val="subscript"/>
          <w:lang w:val="en-US"/>
        </w:rPr>
      </w:pPr>
    </w:p>
    <w:p w14:paraId="05F34097" w14:textId="77777777" w:rsidR="000756BF" w:rsidRPr="000C57A7" w:rsidRDefault="000756BF" w:rsidP="000F720D">
      <w:pPr>
        <w:pStyle w:val="ListParagraph"/>
        <w:numPr>
          <w:ilvl w:val="0"/>
          <w:numId w:val="23"/>
        </w:numPr>
        <w:spacing w:after="0" w:line="360" w:lineRule="auto"/>
        <w:jc w:val="both"/>
        <w:rPr>
          <w:rFonts w:ascii="Arial" w:hAnsi="Arial" w:cs="Arial"/>
          <w:lang w:val="en-US"/>
        </w:rPr>
      </w:pPr>
      <w:r w:rsidRPr="000C57A7">
        <w:rPr>
          <w:rFonts w:ascii="Arial" w:hAnsi="Arial" w:cs="Arial"/>
          <w:lang w:val="en-US"/>
        </w:rPr>
        <w:t>Transpulmonary driving pressure = Airway driving pressure – tidal variation in esophageal pressure</w:t>
      </w:r>
    </w:p>
    <w:p w14:paraId="600189EA" w14:textId="77777777" w:rsidR="000756BF" w:rsidRPr="000C57A7" w:rsidRDefault="000756BF" w:rsidP="000F720D">
      <w:pPr>
        <w:spacing w:line="360" w:lineRule="auto"/>
        <w:ind w:left="360"/>
        <w:jc w:val="both"/>
        <w:rPr>
          <w:rFonts w:ascii="Arial" w:hAnsi="Arial" w:cs="Arial"/>
          <w:lang w:val="en-US"/>
        </w:rPr>
      </w:pP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 xml:space="preserve">L </w:t>
      </w:r>
      <w:r w:rsidRPr="000C57A7">
        <w:rPr>
          <w:rFonts w:ascii="Arial" w:hAnsi="Arial" w:cs="Arial"/>
          <w:lang w:val="en-US"/>
        </w:rPr>
        <w:t xml:space="preserve">= </w:t>
      </w: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aw</w:t>
      </w:r>
      <w:r w:rsidRPr="000C57A7">
        <w:rPr>
          <w:rFonts w:ascii="Arial" w:hAnsi="Arial" w:cs="Arial"/>
          <w:lang w:val="en-US"/>
        </w:rPr>
        <w:t xml:space="preserve"> – </w:t>
      </w: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es</w:t>
      </w:r>
    </w:p>
    <w:p w14:paraId="3614C487" w14:textId="77777777" w:rsidR="000756BF" w:rsidRPr="000C57A7" w:rsidRDefault="000756BF" w:rsidP="000F720D">
      <w:pPr>
        <w:spacing w:line="360" w:lineRule="auto"/>
        <w:jc w:val="both"/>
        <w:rPr>
          <w:rFonts w:ascii="Arial" w:hAnsi="Arial" w:cs="Arial"/>
          <w:vertAlign w:val="subscript"/>
          <w:lang w:val="en-US"/>
        </w:rPr>
      </w:pPr>
    </w:p>
    <w:p w14:paraId="55C445CF" w14:textId="77777777" w:rsidR="000756BF" w:rsidRPr="00CE2EA4" w:rsidRDefault="000756BF" w:rsidP="000F720D">
      <w:pPr>
        <w:pStyle w:val="ListParagraph"/>
        <w:numPr>
          <w:ilvl w:val="0"/>
          <w:numId w:val="23"/>
        </w:numPr>
        <w:spacing w:after="0" w:line="360" w:lineRule="auto"/>
        <w:jc w:val="both"/>
        <w:rPr>
          <w:rFonts w:ascii="Arial" w:hAnsi="Arial" w:cs="Arial"/>
          <w:lang w:val="en-US"/>
        </w:rPr>
      </w:pPr>
      <w:r w:rsidRPr="00CE2EA4">
        <w:rPr>
          <w:rFonts w:ascii="Arial" w:hAnsi="Arial" w:cs="Arial"/>
          <w:lang w:val="en-US"/>
        </w:rPr>
        <w:t>Respiratory system elastance = Airway driving pressure/tidal volume</w:t>
      </w:r>
    </w:p>
    <w:p w14:paraId="65B6FD13" w14:textId="77777777" w:rsidR="000756BF" w:rsidRPr="000C57A7" w:rsidRDefault="000756BF" w:rsidP="000F720D">
      <w:pPr>
        <w:spacing w:line="360" w:lineRule="auto"/>
        <w:ind w:left="360"/>
        <w:jc w:val="both"/>
        <w:rPr>
          <w:rFonts w:ascii="Arial" w:hAnsi="Arial" w:cs="Arial"/>
          <w:lang w:val="en-US"/>
        </w:rPr>
      </w:pPr>
      <w:r w:rsidRPr="000C57A7">
        <w:rPr>
          <w:rFonts w:ascii="Arial" w:hAnsi="Arial" w:cs="Arial"/>
          <w:lang w:val="en-US"/>
        </w:rPr>
        <w:t>E</w:t>
      </w:r>
      <w:r w:rsidRPr="000C57A7">
        <w:rPr>
          <w:rFonts w:ascii="Arial" w:hAnsi="Arial" w:cs="Arial"/>
          <w:vertAlign w:val="subscript"/>
          <w:lang w:val="en-US"/>
        </w:rPr>
        <w:t xml:space="preserve">tot </w:t>
      </w:r>
      <w:r w:rsidRPr="000C57A7">
        <w:rPr>
          <w:rFonts w:ascii="Arial" w:hAnsi="Arial" w:cs="Arial"/>
          <w:lang w:val="en-US"/>
        </w:rPr>
        <w:t xml:space="preserve">= </w:t>
      </w: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aw</w:t>
      </w:r>
      <w:r w:rsidRPr="000C57A7">
        <w:rPr>
          <w:rFonts w:ascii="Arial" w:hAnsi="Arial" w:cs="Arial"/>
          <w:lang w:val="en-US"/>
        </w:rPr>
        <w:t>/Vt</w:t>
      </w:r>
    </w:p>
    <w:p w14:paraId="3817AACE" w14:textId="77777777" w:rsidR="000756BF" w:rsidRPr="000C57A7" w:rsidRDefault="000756BF" w:rsidP="000F720D">
      <w:pPr>
        <w:spacing w:line="360" w:lineRule="auto"/>
        <w:jc w:val="both"/>
        <w:rPr>
          <w:rFonts w:ascii="Arial" w:hAnsi="Arial" w:cs="Arial"/>
          <w:vertAlign w:val="subscript"/>
          <w:lang w:val="en-US"/>
        </w:rPr>
      </w:pPr>
    </w:p>
    <w:p w14:paraId="7F005FB2" w14:textId="77777777" w:rsidR="000756BF" w:rsidRPr="00C50092" w:rsidRDefault="000756BF" w:rsidP="000F720D">
      <w:pPr>
        <w:pStyle w:val="ListParagraph"/>
        <w:numPr>
          <w:ilvl w:val="0"/>
          <w:numId w:val="23"/>
        </w:numPr>
        <w:spacing w:after="0" w:line="360" w:lineRule="auto"/>
        <w:jc w:val="both"/>
        <w:rPr>
          <w:rFonts w:ascii="Arial" w:hAnsi="Arial" w:cs="Arial"/>
          <w:lang w:val="en-US"/>
        </w:rPr>
      </w:pPr>
      <w:r w:rsidRPr="00C50092">
        <w:rPr>
          <w:rFonts w:ascii="Arial" w:hAnsi="Arial" w:cs="Arial"/>
          <w:lang w:val="en-US"/>
        </w:rPr>
        <w:t>Chest wall elastance = Tidal variation in esophageal pressure/tidal volume</w:t>
      </w:r>
    </w:p>
    <w:p w14:paraId="4C643F14" w14:textId="77777777" w:rsidR="000756BF" w:rsidRPr="000C57A7" w:rsidRDefault="000756BF" w:rsidP="000F720D">
      <w:pPr>
        <w:spacing w:line="360" w:lineRule="auto"/>
        <w:ind w:left="360"/>
        <w:jc w:val="both"/>
        <w:rPr>
          <w:rFonts w:ascii="Arial" w:hAnsi="Arial" w:cs="Arial"/>
          <w:lang w:val="en-US"/>
        </w:rPr>
      </w:pPr>
      <w:r w:rsidRPr="000C57A7">
        <w:rPr>
          <w:rFonts w:ascii="Arial" w:hAnsi="Arial" w:cs="Arial"/>
          <w:lang w:val="en-US"/>
        </w:rPr>
        <w:t>E</w:t>
      </w:r>
      <w:r w:rsidRPr="000C57A7">
        <w:rPr>
          <w:rFonts w:ascii="Arial" w:hAnsi="Arial" w:cs="Arial"/>
          <w:vertAlign w:val="subscript"/>
          <w:lang w:val="en-US"/>
        </w:rPr>
        <w:t xml:space="preserve">cw </w:t>
      </w:r>
      <w:r w:rsidRPr="000C57A7">
        <w:rPr>
          <w:rFonts w:ascii="Arial" w:hAnsi="Arial" w:cs="Arial"/>
          <w:lang w:val="en-US"/>
        </w:rPr>
        <w:t xml:space="preserve">= </w:t>
      </w: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es</w:t>
      </w:r>
      <w:r w:rsidRPr="000C57A7">
        <w:rPr>
          <w:rFonts w:ascii="Arial" w:hAnsi="Arial" w:cs="Arial"/>
          <w:lang w:val="en-US"/>
        </w:rPr>
        <w:t>/Vt</w:t>
      </w:r>
    </w:p>
    <w:p w14:paraId="3CD4AF38" w14:textId="77777777" w:rsidR="000756BF" w:rsidRPr="000C57A7" w:rsidRDefault="000756BF" w:rsidP="000F720D">
      <w:pPr>
        <w:spacing w:line="360" w:lineRule="auto"/>
        <w:jc w:val="both"/>
        <w:rPr>
          <w:rFonts w:ascii="Arial" w:hAnsi="Arial" w:cs="Arial"/>
          <w:vertAlign w:val="subscript"/>
          <w:lang w:val="en-US"/>
        </w:rPr>
      </w:pPr>
    </w:p>
    <w:p w14:paraId="4652BFB9" w14:textId="77777777" w:rsidR="000756BF" w:rsidRPr="00C50092" w:rsidRDefault="000756BF" w:rsidP="000F720D">
      <w:pPr>
        <w:pStyle w:val="ListParagraph"/>
        <w:numPr>
          <w:ilvl w:val="0"/>
          <w:numId w:val="23"/>
        </w:numPr>
        <w:spacing w:after="0" w:line="360" w:lineRule="auto"/>
        <w:jc w:val="both"/>
        <w:rPr>
          <w:rFonts w:ascii="Arial" w:hAnsi="Arial" w:cs="Arial"/>
          <w:lang w:val="en-US"/>
        </w:rPr>
      </w:pPr>
      <w:r w:rsidRPr="00C50092">
        <w:rPr>
          <w:rFonts w:ascii="Arial" w:hAnsi="Arial" w:cs="Arial"/>
          <w:lang w:val="en-US"/>
        </w:rPr>
        <w:t>Lung elastance = Transpulmonary driving pressure/tidal volume</w:t>
      </w:r>
    </w:p>
    <w:p w14:paraId="6F9207E0" w14:textId="77777777" w:rsidR="000756BF" w:rsidRPr="000C57A7" w:rsidRDefault="000756BF" w:rsidP="000F720D">
      <w:pPr>
        <w:spacing w:line="360" w:lineRule="auto"/>
        <w:ind w:left="360"/>
        <w:jc w:val="both"/>
        <w:rPr>
          <w:rFonts w:ascii="Arial" w:hAnsi="Arial" w:cs="Arial"/>
          <w:lang w:val="en-US"/>
        </w:rPr>
      </w:pPr>
      <w:r w:rsidRPr="000C57A7">
        <w:rPr>
          <w:rFonts w:ascii="Arial" w:hAnsi="Arial" w:cs="Arial"/>
          <w:lang w:val="en-US"/>
        </w:rPr>
        <w:t>E</w:t>
      </w:r>
      <w:r w:rsidRPr="000C57A7">
        <w:rPr>
          <w:rFonts w:ascii="Arial" w:hAnsi="Arial" w:cs="Arial"/>
          <w:vertAlign w:val="subscript"/>
          <w:lang w:val="en-US"/>
        </w:rPr>
        <w:t xml:space="preserve">L </w:t>
      </w:r>
      <w:r w:rsidRPr="000C57A7">
        <w:rPr>
          <w:rFonts w:ascii="Arial" w:hAnsi="Arial" w:cs="Arial"/>
          <w:lang w:val="en-US"/>
        </w:rPr>
        <w:t xml:space="preserve">= </w:t>
      </w:r>
      <w:r w:rsidRPr="000C57A7">
        <w:rPr>
          <w:rFonts w:ascii="Symbol" w:hAnsi="Symbol"/>
          <w:lang w:val="en-US"/>
        </w:rPr>
        <w:t></w:t>
      </w:r>
      <w:r w:rsidRPr="000C57A7">
        <w:rPr>
          <w:rFonts w:ascii="Arial" w:hAnsi="Arial" w:cs="Arial"/>
          <w:lang w:val="en-US"/>
        </w:rPr>
        <w:t>P</w:t>
      </w:r>
      <w:r w:rsidRPr="000C57A7">
        <w:rPr>
          <w:rFonts w:ascii="Arial" w:hAnsi="Arial" w:cs="Arial"/>
          <w:vertAlign w:val="subscript"/>
          <w:lang w:val="en-US"/>
        </w:rPr>
        <w:t>L</w:t>
      </w:r>
      <w:r w:rsidRPr="000C57A7">
        <w:rPr>
          <w:rFonts w:ascii="Arial" w:hAnsi="Arial" w:cs="Arial"/>
          <w:lang w:val="en-US"/>
        </w:rPr>
        <w:t>/Vt</w:t>
      </w:r>
    </w:p>
    <w:p w14:paraId="50451D40" w14:textId="77777777" w:rsidR="000756BF" w:rsidRPr="003A52B2" w:rsidRDefault="000756BF" w:rsidP="000F720D">
      <w:pPr>
        <w:spacing w:line="360" w:lineRule="auto"/>
        <w:jc w:val="both"/>
        <w:rPr>
          <w:rFonts w:ascii="Arial" w:hAnsi="Arial" w:cs="Arial"/>
          <w:b/>
          <w:sz w:val="22"/>
          <w:lang w:val="en-US"/>
        </w:rPr>
      </w:pPr>
    </w:p>
    <w:p w14:paraId="06800A47" w14:textId="407CA0C1" w:rsidR="00D5211A" w:rsidRDefault="00D5211A" w:rsidP="000F720D">
      <w:pPr>
        <w:spacing w:after="160" w:line="360" w:lineRule="auto"/>
        <w:rPr>
          <w:rFonts w:ascii="Arial" w:hAnsi="Arial" w:cs="Arial"/>
          <w:sz w:val="22"/>
          <w:lang w:val="en-US"/>
        </w:rPr>
      </w:pPr>
      <w:r>
        <w:rPr>
          <w:rFonts w:ascii="Arial" w:hAnsi="Arial" w:cs="Arial"/>
          <w:sz w:val="22"/>
          <w:lang w:val="en-US"/>
        </w:rPr>
        <w:br w:type="page"/>
      </w:r>
    </w:p>
    <w:p w14:paraId="6C93E003" w14:textId="1D22F32C" w:rsidR="00D5211A" w:rsidRPr="00D5211A" w:rsidRDefault="00D5211A" w:rsidP="000F720D">
      <w:pPr>
        <w:widowControl w:val="0"/>
        <w:autoSpaceDE w:val="0"/>
        <w:autoSpaceDN w:val="0"/>
        <w:adjustRightInd w:val="0"/>
        <w:spacing w:line="360" w:lineRule="auto"/>
        <w:jc w:val="both"/>
        <w:rPr>
          <w:rFonts w:ascii="Arial" w:hAnsi="Arial" w:cs="Arial"/>
          <w:b/>
          <w:color w:val="000000" w:themeColor="text1"/>
          <w:lang w:val="en-US"/>
        </w:rPr>
      </w:pPr>
      <w:proofErr w:type="spellStart"/>
      <w:r>
        <w:rPr>
          <w:rFonts w:ascii="Arial" w:hAnsi="Arial" w:cs="Arial"/>
          <w:b/>
          <w:color w:val="000000" w:themeColor="text1"/>
          <w:lang w:val="en-US"/>
        </w:rPr>
        <w:lastRenderedPageBreak/>
        <w:t>e</w:t>
      </w:r>
      <w:r w:rsidRPr="00D5211A">
        <w:rPr>
          <w:rFonts w:ascii="Arial" w:hAnsi="Arial" w:cs="Arial"/>
          <w:b/>
          <w:color w:val="000000" w:themeColor="text1"/>
          <w:lang w:val="en-US"/>
        </w:rPr>
        <w:t>Figure</w:t>
      </w:r>
      <w:proofErr w:type="spellEnd"/>
      <w:r w:rsidRPr="00D5211A">
        <w:rPr>
          <w:rFonts w:ascii="Arial" w:hAnsi="Arial" w:cs="Arial"/>
          <w:b/>
          <w:color w:val="000000" w:themeColor="text1"/>
          <w:lang w:val="en-US"/>
        </w:rPr>
        <w:t xml:space="preserve"> 1.</w:t>
      </w:r>
    </w:p>
    <w:p w14:paraId="7EE70A0C" w14:textId="0005C5CF" w:rsidR="00D5211A" w:rsidRPr="00C9330E" w:rsidRDefault="00D5211A" w:rsidP="000F720D">
      <w:pPr>
        <w:widowControl w:val="0"/>
        <w:autoSpaceDE w:val="0"/>
        <w:autoSpaceDN w:val="0"/>
        <w:adjustRightInd w:val="0"/>
        <w:spacing w:line="360" w:lineRule="auto"/>
        <w:jc w:val="both"/>
        <w:rPr>
          <w:rFonts w:ascii="Arial" w:hAnsi="Arial" w:cs="Arial"/>
          <w:b/>
          <w:color w:val="000000" w:themeColor="text1"/>
          <w:lang w:val="en-US"/>
        </w:rPr>
      </w:pPr>
    </w:p>
    <w:p w14:paraId="4D068278" w14:textId="2ABBC21B" w:rsidR="00D5211A" w:rsidRDefault="00D5211A" w:rsidP="000F720D">
      <w:pPr>
        <w:widowControl w:val="0"/>
        <w:autoSpaceDE w:val="0"/>
        <w:autoSpaceDN w:val="0"/>
        <w:adjustRightInd w:val="0"/>
        <w:spacing w:line="360" w:lineRule="auto"/>
        <w:jc w:val="both"/>
        <w:rPr>
          <w:rFonts w:ascii="Arial" w:hAnsi="Arial" w:cs="Arial"/>
          <w:bCs/>
          <w:i/>
          <w:iCs/>
          <w:color w:val="000000" w:themeColor="text1"/>
          <w:sz w:val="22"/>
          <w:szCs w:val="22"/>
          <w:lang w:val="en-US"/>
        </w:rPr>
      </w:pPr>
      <w:r>
        <w:rPr>
          <w:rFonts w:ascii="Arial" w:hAnsi="Arial" w:cs="Arial"/>
          <w:bCs/>
          <w:i/>
          <w:iCs/>
          <w:noProof/>
          <w:color w:val="000000" w:themeColor="text1"/>
          <w:sz w:val="22"/>
          <w:szCs w:val="22"/>
          <w:lang w:val="en-US" w:eastAsia="en-US"/>
        </w:rPr>
        <w:drawing>
          <wp:inline distT="0" distB="0" distL="0" distR="0" wp14:anchorId="0012522A" wp14:editId="4483E944">
            <wp:extent cx="6120130" cy="2900045"/>
            <wp:effectExtent l="0" t="0" r="1270" b="0"/>
            <wp:docPr id="1549344879" name="Immagine 1" descr="Immagine che contiene testo, Carattere, ricevut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344879" name="Immagine 1" descr="Immagine che contiene testo, Carattere, ricevuta, schermata&#10;&#10;Descrizione generata automaticamente"/>
                    <pic:cNvPicPr/>
                  </pic:nvPicPr>
                  <pic:blipFill>
                    <a:blip r:embed="rId8"/>
                    <a:stretch>
                      <a:fillRect/>
                    </a:stretch>
                  </pic:blipFill>
                  <pic:spPr>
                    <a:xfrm>
                      <a:off x="0" y="0"/>
                      <a:ext cx="6120130" cy="2900045"/>
                    </a:xfrm>
                    <a:prstGeom prst="rect">
                      <a:avLst/>
                    </a:prstGeom>
                  </pic:spPr>
                </pic:pic>
              </a:graphicData>
            </a:graphic>
          </wp:inline>
        </w:drawing>
      </w:r>
    </w:p>
    <w:p w14:paraId="17C450D3" w14:textId="79A04319" w:rsidR="00D5211A" w:rsidRPr="00D5211A" w:rsidRDefault="00D5211A" w:rsidP="000F720D">
      <w:pPr>
        <w:widowControl w:val="0"/>
        <w:autoSpaceDE w:val="0"/>
        <w:autoSpaceDN w:val="0"/>
        <w:adjustRightInd w:val="0"/>
        <w:spacing w:line="360" w:lineRule="auto"/>
        <w:jc w:val="both"/>
        <w:rPr>
          <w:rFonts w:ascii="Arial" w:hAnsi="Arial" w:cs="Arial"/>
          <w:b/>
          <w:color w:val="000000" w:themeColor="text1"/>
          <w:lang w:val="en-US"/>
        </w:rPr>
      </w:pPr>
      <w:proofErr w:type="spellStart"/>
      <w:r>
        <w:rPr>
          <w:rFonts w:ascii="Arial" w:hAnsi="Arial" w:cs="Arial"/>
          <w:b/>
          <w:color w:val="000000" w:themeColor="text1"/>
          <w:lang w:val="en-US"/>
        </w:rPr>
        <w:t>e</w:t>
      </w:r>
      <w:r w:rsidRPr="00D5211A">
        <w:rPr>
          <w:rFonts w:ascii="Arial" w:hAnsi="Arial" w:cs="Arial"/>
          <w:b/>
          <w:color w:val="000000" w:themeColor="text1"/>
          <w:lang w:val="en-US"/>
        </w:rPr>
        <w:t>Figure</w:t>
      </w:r>
      <w:proofErr w:type="spellEnd"/>
      <w:r w:rsidRPr="00D5211A">
        <w:rPr>
          <w:rFonts w:ascii="Arial" w:hAnsi="Arial" w:cs="Arial"/>
          <w:b/>
          <w:color w:val="000000" w:themeColor="text1"/>
          <w:lang w:val="en-US"/>
        </w:rPr>
        <w:t xml:space="preserve"> 1. </w:t>
      </w:r>
      <w:r w:rsidRPr="00D5211A">
        <w:rPr>
          <w:rFonts w:ascii="Arial" w:hAnsi="Arial" w:cs="Arial"/>
          <w:bCs/>
          <w:color w:val="000000" w:themeColor="text1"/>
          <w:lang w:val="en-US"/>
        </w:rPr>
        <w:t>Study algorithm.</w:t>
      </w:r>
    </w:p>
    <w:p w14:paraId="36349E84" w14:textId="77777777" w:rsidR="00D5211A" w:rsidRDefault="00D5211A" w:rsidP="000F720D">
      <w:pPr>
        <w:widowControl w:val="0"/>
        <w:autoSpaceDE w:val="0"/>
        <w:autoSpaceDN w:val="0"/>
        <w:adjustRightInd w:val="0"/>
        <w:spacing w:line="360" w:lineRule="auto"/>
        <w:jc w:val="both"/>
        <w:rPr>
          <w:rFonts w:ascii="Arial" w:hAnsi="Arial" w:cs="Arial"/>
          <w:bCs/>
          <w:i/>
          <w:iCs/>
          <w:color w:val="000000" w:themeColor="text1"/>
          <w:sz w:val="22"/>
          <w:szCs w:val="22"/>
          <w:lang w:val="en-US"/>
        </w:rPr>
      </w:pPr>
    </w:p>
    <w:p w14:paraId="0DC8270A" w14:textId="1DAAA2CF" w:rsidR="00D5211A" w:rsidRPr="00CE7CEA" w:rsidRDefault="00D5211A" w:rsidP="000F720D">
      <w:pPr>
        <w:widowControl w:val="0"/>
        <w:autoSpaceDE w:val="0"/>
        <w:autoSpaceDN w:val="0"/>
        <w:adjustRightInd w:val="0"/>
        <w:spacing w:line="360" w:lineRule="auto"/>
        <w:jc w:val="both"/>
        <w:rPr>
          <w:rFonts w:ascii="Arial" w:hAnsi="Arial" w:cs="Arial"/>
          <w:bCs/>
          <w:i/>
          <w:iCs/>
          <w:color w:val="000000" w:themeColor="text1"/>
          <w:sz w:val="22"/>
          <w:szCs w:val="22"/>
          <w:lang w:val="en-US"/>
        </w:rPr>
      </w:pPr>
      <w:r w:rsidRPr="00CE7CEA">
        <w:rPr>
          <w:rFonts w:ascii="Arial" w:hAnsi="Arial" w:cs="Arial"/>
          <w:bCs/>
          <w:i/>
          <w:iCs/>
          <w:color w:val="000000" w:themeColor="text1"/>
          <w:sz w:val="22"/>
          <w:szCs w:val="22"/>
          <w:lang w:val="en-US"/>
        </w:rPr>
        <w:t>AE-ILD-UIP, acute exacerbation of interstitial lung disease with usual interstitial pneumonia pattern; ARDS, acute respiratory distress syndrome; RICU, Respiratory Intensive Care Unit; ICU, Intensive Care Unit; MV, mechanical ventilation; PEEP, positive end-expiratory pressure; P</w:t>
      </w:r>
      <w:r w:rsidRPr="00CE7CEA">
        <w:rPr>
          <w:rFonts w:ascii="Arial" w:hAnsi="Arial" w:cs="Arial"/>
          <w:bCs/>
          <w:i/>
          <w:iCs/>
          <w:color w:val="000000" w:themeColor="text1"/>
          <w:sz w:val="22"/>
          <w:szCs w:val="22"/>
          <w:vertAlign w:val="subscript"/>
          <w:lang w:val="en-US"/>
        </w:rPr>
        <w:t>L</w:t>
      </w:r>
      <w:r>
        <w:rPr>
          <w:rFonts w:ascii="Arial" w:hAnsi="Arial" w:cs="Arial"/>
          <w:bCs/>
          <w:i/>
          <w:iCs/>
          <w:color w:val="000000" w:themeColor="text1"/>
          <w:sz w:val="22"/>
          <w:szCs w:val="22"/>
          <w:vertAlign w:val="subscript"/>
          <w:lang w:val="en-US"/>
        </w:rPr>
        <w:t>,</w:t>
      </w:r>
      <w:r w:rsidRPr="00CE7CEA">
        <w:rPr>
          <w:rFonts w:ascii="Arial" w:hAnsi="Arial" w:cs="Arial"/>
          <w:bCs/>
          <w:i/>
          <w:iCs/>
          <w:color w:val="000000" w:themeColor="text1"/>
          <w:sz w:val="22"/>
          <w:szCs w:val="22"/>
          <w:vertAlign w:val="subscript"/>
          <w:lang w:val="en-US"/>
        </w:rPr>
        <w:t>EE</w:t>
      </w:r>
      <w:r w:rsidRPr="00CE7CEA">
        <w:rPr>
          <w:rFonts w:ascii="Arial" w:hAnsi="Arial" w:cs="Arial"/>
          <w:bCs/>
          <w:i/>
          <w:iCs/>
          <w:color w:val="000000" w:themeColor="text1"/>
          <w:sz w:val="22"/>
          <w:szCs w:val="22"/>
          <w:lang w:val="en-US"/>
        </w:rPr>
        <w:t>, transpulmonary end-expiratory pressure</w:t>
      </w:r>
    </w:p>
    <w:p w14:paraId="082FD64C" w14:textId="77777777" w:rsidR="000756BF" w:rsidRDefault="000756BF" w:rsidP="000F720D">
      <w:pPr>
        <w:spacing w:line="360" w:lineRule="auto"/>
        <w:jc w:val="both"/>
        <w:rPr>
          <w:rFonts w:ascii="Arial" w:hAnsi="Arial" w:cs="Arial"/>
          <w:sz w:val="22"/>
          <w:lang w:val="en-US"/>
        </w:rPr>
      </w:pPr>
    </w:p>
    <w:p w14:paraId="7916FA17" w14:textId="77777777" w:rsidR="000756BF" w:rsidRPr="003854D0" w:rsidRDefault="000756BF" w:rsidP="000F720D">
      <w:pPr>
        <w:spacing w:line="360" w:lineRule="auto"/>
        <w:jc w:val="both"/>
        <w:rPr>
          <w:rFonts w:ascii="Arial" w:hAnsi="Arial" w:cs="Arial"/>
          <w:bCs/>
          <w:lang w:val="en-US"/>
        </w:rPr>
      </w:pPr>
    </w:p>
    <w:p w14:paraId="0E421D6F" w14:textId="58620A42" w:rsidR="00F84596" w:rsidRDefault="00F84596" w:rsidP="000F720D">
      <w:pPr>
        <w:spacing w:after="160" w:line="360" w:lineRule="auto"/>
        <w:rPr>
          <w:rFonts w:ascii="Arial" w:hAnsi="Arial" w:cs="Arial"/>
          <w:bCs/>
          <w:i/>
          <w:iCs/>
          <w:color w:val="000000" w:themeColor="text1"/>
          <w:sz w:val="22"/>
          <w:szCs w:val="22"/>
          <w:lang w:val="en-US"/>
        </w:rPr>
      </w:pPr>
      <w:r>
        <w:rPr>
          <w:rFonts w:ascii="Arial" w:hAnsi="Arial" w:cs="Arial"/>
          <w:bCs/>
          <w:i/>
          <w:iCs/>
          <w:color w:val="000000" w:themeColor="text1"/>
          <w:sz w:val="22"/>
          <w:szCs w:val="22"/>
          <w:lang w:val="en-US"/>
        </w:rPr>
        <w:br w:type="page"/>
      </w:r>
    </w:p>
    <w:p w14:paraId="665F2E80" w14:textId="11F3830D" w:rsidR="00D5211A" w:rsidRPr="00F84596" w:rsidRDefault="00F84596" w:rsidP="000F720D">
      <w:pPr>
        <w:spacing w:after="160" w:line="360" w:lineRule="auto"/>
        <w:rPr>
          <w:rFonts w:ascii="Arial" w:hAnsi="Arial" w:cs="Arial"/>
          <w:b/>
          <w:color w:val="000000" w:themeColor="text1"/>
          <w:lang w:val="en-US"/>
        </w:rPr>
      </w:pPr>
      <w:proofErr w:type="spellStart"/>
      <w:r w:rsidRPr="00F84596">
        <w:rPr>
          <w:rFonts w:ascii="Arial" w:hAnsi="Arial" w:cs="Arial"/>
          <w:b/>
          <w:color w:val="000000" w:themeColor="text1"/>
          <w:sz w:val="22"/>
          <w:szCs w:val="22"/>
          <w:lang w:val="en-US"/>
        </w:rPr>
        <w:lastRenderedPageBreak/>
        <w:t>e</w:t>
      </w:r>
      <w:r w:rsidR="00D5211A" w:rsidRPr="00F84596">
        <w:rPr>
          <w:rFonts w:ascii="Arial" w:hAnsi="Arial" w:cs="Arial"/>
          <w:b/>
          <w:color w:val="000000" w:themeColor="text1"/>
          <w:lang w:val="en-US"/>
        </w:rPr>
        <w:t>Table</w:t>
      </w:r>
      <w:proofErr w:type="spellEnd"/>
      <w:r w:rsidR="00D5211A" w:rsidRPr="00F84596">
        <w:rPr>
          <w:rFonts w:ascii="Arial" w:hAnsi="Arial" w:cs="Arial"/>
          <w:b/>
          <w:color w:val="000000" w:themeColor="text1"/>
          <w:lang w:val="en-US"/>
        </w:rPr>
        <w:t xml:space="preserve"> 1.</w:t>
      </w:r>
    </w:p>
    <w:p w14:paraId="6C87BFDF" w14:textId="77777777" w:rsidR="00D5211A" w:rsidRDefault="00D5211A" w:rsidP="000F720D">
      <w:pPr>
        <w:spacing w:after="160" w:line="360" w:lineRule="auto"/>
        <w:rPr>
          <w:rFonts w:ascii="Arial" w:hAnsi="Arial" w:cs="Arial"/>
          <w:b/>
          <w:bCs/>
          <w:color w:val="000000" w:themeColor="text1"/>
          <w:lang w:val="en-US"/>
        </w:rPr>
      </w:pPr>
    </w:p>
    <w:tbl>
      <w:tblPr>
        <w:tblStyle w:val="Tabellaelenco1chiara1"/>
        <w:tblW w:w="0" w:type="auto"/>
        <w:tblLook w:val="0420" w:firstRow="1" w:lastRow="0" w:firstColumn="0" w:lastColumn="0" w:noHBand="0" w:noVBand="1"/>
      </w:tblPr>
      <w:tblGrid>
        <w:gridCol w:w="2713"/>
        <w:gridCol w:w="2071"/>
        <w:gridCol w:w="2113"/>
        <w:gridCol w:w="1962"/>
        <w:gridCol w:w="779"/>
      </w:tblGrid>
      <w:tr w:rsidR="00D5211A" w:rsidRPr="00A40F2F" w14:paraId="265819BF" w14:textId="77777777" w:rsidTr="008A1181">
        <w:trPr>
          <w:cnfStyle w:val="100000000000" w:firstRow="1" w:lastRow="0" w:firstColumn="0" w:lastColumn="0" w:oddVBand="0" w:evenVBand="0" w:oddHBand="0" w:evenHBand="0" w:firstRowFirstColumn="0" w:firstRowLastColumn="0" w:lastRowFirstColumn="0" w:lastRowLastColumn="0"/>
          <w:trHeight w:val="170"/>
        </w:trPr>
        <w:tc>
          <w:tcPr>
            <w:tcW w:w="0" w:type="auto"/>
            <w:hideMark/>
          </w:tcPr>
          <w:p w14:paraId="2ED8CE97" w14:textId="77777777" w:rsidR="00D5211A" w:rsidRPr="00A40F2F" w:rsidRDefault="00D5211A" w:rsidP="000F720D">
            <w:pPr>
              <w:spacing w:line="360" w:lineRule="auto"/>
              <w:rPr>
                <w:rFonts w:ascii="Arial" w:hAnsi="Arial" w:cs="Arial"/>
                <w:sz w:val="22"/>
                <w:szCs w:val="22"/>
              </w:rPr>
            </w:pPr>
            <w:r w:rsidRPr="00A40F2F">
              <w:rPr>
                <w:rFonts w:ascii="Arial" w:hAnsi="Arial" w:cs="Arial"/>
                <w:bCs w:val="0"/>
                <w:sz w:val="22"/>
                <w:szCs w:val="22"/>
                <w:lang w:val="en-US"/>
              </w:rPr>
              <w:t>Parameter</w:t>
            </w:r>
          </w:p>
        </w:tc>
        <w:tc>
          <w:tcPr>
            <w:tcW w:w="0" w:type="auto"/>
          </w:tcPr>
          <w:p w14:paraId="4E7A4501" w14:textId="77777777" w:rsidR="00D5211A" w:rsidRPr="00A40F2F" w:rsidRDefault="00D5211A" w:rsidP="000F720D">
            <w:pPr>
              <w:spacing w:line="360" w:lineRule="auto"/>
              <w:jc w:val="center"/>
              <w:rPr>
                <w:rFonts w:ascii="Arial" w:hAnsi="Arial" w:cs="Arial"/>
                <w:b w:val="0"/>
                <w:bCs w:val="0"/>
                <w:sz w:val="22"/>
                <w:szCs w:val="22"/>
                <w:lang w:val="en-US"/>
              </w:rPr>
            </w:pPr>
            <w:r w:rsidRPr="00A40F2F">
              <w:rPr>
                <w:rFonts w:ascii="Arial" w:hAnsi="Arial" w:cs="Arial"/>
                <w:sz w:val="22"/>
                <w:szCs w:val="22"/>
                <w:lang w:val="en-US"/>
              </w:rPr>
              <w:t xml:space="preserve">All </w:t>
            </w:r>
          </w:p>
          <w:p w14:paraId="43B62283" w14:textId="77777777" w:rsidR="00D5211A" w:rsidRPr="00A40F2F" w:rsidRDefault="00D5211A" w:rsidP="000F720D">
            <w:pPr>
              <w:spacing w:line="360" w:lineRule="auto"/>
              <w:jc w:val="center"/>
              <w:rPr>
                <w:rFonts w:ascii="Arial" w:hAnsi="Arial" w:cs="Arial"/>
                <w:sz w:val="22"/>
                <w:szCs w:val="22"/>
                <w:lang w:val="en-US"/>
              </w:rPr>
            </w:pPr>
            <w:r w:rsidRPr="00A40F2F">
              <w:rPr>
                <w:rFonts w:ascii="Arial" w:hAnsi="Arial" w:cs="Arial"/>
                <w:sz w:val="22"/>
                <w:szCs w:val="22"/>
                <w:lang w:val="en-US"/>
              </w:rPr>
              <w:t>(n=20)</w:t>
            </w:r>
          </w:p>
        </w:tc>
        <w:tc>
          <w:tcPr>
            <w:tcW w:w="2118" w:type="dxa"/>
          </w:tcPr>
          <w:p w14:paraId="3D56CBB0" w14:textId="77777777" w:rsidR="00D5211A" w:rsidRPr="00A40F2F" w:rsidRDefault="00D5211A" w:rsidP="000F720D">
            <w:pPr>
              <w:spacing w:line="360" w:lineRule="auto"/>
              <w:jc w:val="center"/>
              <w:rPr>
                <w:rFonts w:ascii="Arial" w:hAnsi="Arial" w:cs="Arial"/>
                <w:b w:val="0"/>
                <w:bCs w:val="0"/>
                <w:sz w:val="22"/>
                <w:szCs w:val="22"/>
                <w:lang w:val="en-US"/>
              </w:rPr>
            </w:pPr>
            <w:r w:rsidRPr="00A40F2F">
              <w:rPr>
                <w:rFonts w:ascii="Arial" w:hAnsi="Arial" w:cs="Arial"/>
                <w:sz w:val="22"/>
                <w:szCs w:val="22"/>
                <w:lang w:val="en-US"/>
              </w:rPr>
              <w:t>AE-ILD-UIP</w:t>
            </w:r>
          </w:p>
          <w:p w14:paraId="45D0FF72" w14:textId="77777777" w:rsidR="00D5211A" w:rsidRPr="00A40F2F" w:rsidRDefault="00D5211A" w:rsidP="000F720D">
            <w:pPr>
              <w:spacing w:line="360" w:lineRule="auto"/>
              <w:jc w:val="center"/>
              <w:rPr>
                <w:rFonts w:ascii="Arial" w:hAnsi="Arial" w:cs="Arial"/>
                <w:sz w:val="22"/>
                <w:szCs w:val="22"/>
                <w:lang w:val="en-US"/>
              </w:rPr>
            </w:pPr>
            <w:r w:rsidRPr="00A40F2F">
              <w:rPr>
                <w:rFonts w:ascii="Arial" w:hAnsi="Arial" w:cs="Arial"/>
                <w:sz w:val="22"/>
                <w:szCs w:val="22"/>
                <w:lang w:val="en-US"/>
              </w:rPr>
              <w:t>(n=10)</w:t>
            </w:r>
          </w:p>
        </w:tc>
        <w:tc>
          <w:tcPr>
            <w:tcW w:w="1967" w:type="dxa"/>
          </w:tcPr>
          <w:p w14:paraId="7DE49074" w14:textId="77777777" w:rsidR="00D5211A" w:rsidRPr="00A40F2F" w:rsidRDefault="00D5211A" w:rsidP="000F720D">
            <w:pPr>
              <w:spacing w:line="360" w:lineRule="auto"/>
              <w:jc w:val="center"/>
              <w:rPr>
                <w:rFonts w:ascii="Arial" w:hAnsi="Arial" w:cs="Arial"/>
                <w:b w:val="0"/>
                <w:sz w:val="22"/>
                <w:szCs w:val="22"/>
                <w:lang w:val="en-US"/>
              </w:rPr>
            </w:pPr>
            <w:r w:rsidRPr="00A40F2F">
              <w:rPr>
                <w:rFonts w:ascii="Arial" w:hAnsi="Arial" w:cs="Arial"/>
                <w:bCs w:val="0"/>
                <w:sz w:val="22"/>
                <w:szCs w:val="22"/>
                <w:lang w:val="en-US"/>
              </w:rPr>
              <w:t>ARDS</w:t>
            </w:r>
          </w:p>
          <w:p w14:paraId="44869C64" w14:textId="77777777" w:rsidR="00D5211A" w:rsidRPr="00A40F2F" w:rsidRDefault="00D5211A" w:rsidP="000F720D">
            <w:pPr>
              <w:spacing w:line="360" w:lineRule="auto"/>
              <w:jc w:val="center"/>
              <w:rPr>
                <w:rFonts w:ascii="Arial" w:hAnsi="Arial" w:cs="Arial"/>
                <w:sz w:val="22"/>
                <w:szCs w:val="22"/>
                <w:lang w:val="en-US"/>
              </w:rPr>
            </w:pPr>
            <w:r w:rsidRPr="00A40F2F">
              <w:rPr>
                <w:rFonts w:ascii="Arial" w:hAnsi="Arial" w:cs="Arial"/>
                <w:sz w:val="22"/>
                <w:szCs w:val="22"/>
                <w:lang w:val="en-US"/>
              </w:rPr>
              <w:t>(n=10)</w:t>
            </w:r>
          </w:p>
        </w:tc>
        <w:tc>
          <w:tcPr>
            <w:tcW w:w="779" w:type="dxa"/>
          </w:tcPr>
          <w:p w14:paraId="7B2A71AE" w14:textId="77777777" w:rsidR="00D5211A" w:rsidRPr="00A40F2F" w:rsidRDefault="00D5211A" w:rsidP="000F720D">
            <w:pPr>
              <w:spacing w:line="360" w:lineRule="auto"/>
              <w:jc w:val="center"/>
              <w:rPr>
                <w:rFonts w:ascii="Arial" w:hAnsi="Arial" w:cs="Arial"/>
                <w:sz w:val="22"/>
                <w:szCs w:val="22"/>
                <w:lang w:val="en-US"/>
              </w:rPr>
            </w:pPr>
            <w:r w:rsidRPr="00A40F2F">
              <w:rPr>
                <w:rFonts w:ascii="Arial" w:hAnsi="Arial" w:cs="Arial"/>
                <w:sz w:val="22"/>
                <w:szCs w:val="22"/>
                <w:lang w:val="en-US"/>
              </w:rPr>
              <w:t>p value</w:t>
            </w:r>
          </w:p>
        </w:tc>
      </w:tr>
      <w:tr w:rsidR="00D5211A" w:rsidRPr="00A40F2F" w14:paraId="08B2748F"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hideMark/>
          </w:tcPr>
          <w:p w14:paraId="1CE07FD8" w14:textId="77777777" w:rsidR="00D5211A" w:rsidRPr="00A40F2F" w:rsidRDefault="00D5211A" w:rsidP="000F720D">
            <w:pPr>
              <w:spacing w:line="360" w:lineRule="auto"/>
              <w:rPr>
                <w:rFonts w:ascii="Arial" w:hAnsi="Arial" w:cs="Arial"/>
                <w:sz w:val="22"/>
                <w:szCs w:val="22"/>
              </w:rPr>
            </w:pPr>
            <w:r w:rsidRPr="00A40F2F">
              <w:rPr>
                <w:rFonts w:ascii="Arial" w:hAnsi="Arial" w:cs="Arial"/>
                <w:b/>
                <w:bCs/>
                <w:sz w:val="22"/>
                <w:szCs w:val="22"/>
                <w:lang w:val="en-US"/>
              </w:rPr>
              <w:t>Age, years</w:t>
            </w:r>
          </w:p>
        </w:tc>
        <w:tc>
          <w:tcPr>
            <w:tcW w:w="0" w:type="auto"/>
            <w:vAlign w:val="center"/>
          </w:tcPr>
          <w:p w14:paraId="6B953192"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68 (63.5 – 71.8)</w:t>
            </w:r>
          </w:p>
        </w:tc>
        <w:tc>
          <w:tcPr>
            <w:tcW w:w="2118" w:type="dxa"/>
            <w:vAlign w:val="center"/>
          </w:tcPr>
          <w:p w14:paraId="559B9F68"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66.5 (63 – 68.9)</w:t>
            </w:r>
          </w:p>
        </w:tc>
        <w:tc>
          <w:tcPr>
            <w:tcW w:w="1967" w:type="dxa"/>
            <w:vAlign w:val="center"/>
          </w:tcPr>
          <w:p w14:paraId="4E3F2BE0"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69.5 (65 – 74)</w:t>
            </w:r>
          </w:p>
        </w:tc>
        <w:tc>
          <w:tcPr>
            <w:tcW w:w="779" w:type="dxa"/>
            <w:vAlign w:val="center"/>
          </w:tcPr>
          <w:p w14:paraId="68831B12"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6</w:t>
            </w:r>
          </w:p>
        </w:tc>
      </w:tr>
      <w:tr w:rsidR="00D5211A" w:rsidRPr="00A40F2F" w14:paraId="401DF89E" w14:textId="77777777" w:rsidTr="008A1181">
        <w:trPr>
          <w:trHeight w:val="170"/>
        </w:trPr>
        <w:tc>
          <w:tcPr>
            <w:tcW w:w="0" w:type="auto"/>
            <w:vAlign w:val="center"/>
            <w:hideMark/>
          </w:tcPr>
          <w:p w14:paraId="412E3E75" w14:textId="77777777" w:rsidR="00D5211A" w:rsidRPr="00A40F2F" w:rsidRDefault="00D5211A" w:rsidP="000F720D">
            <w:pPr>
              <w:spacing w:line="360" w:lineRule="auto"/>
              <w:rPr>
                <w:rFonts w:ascii="Arial" w:hAnsi="Arial" w:cs="Arial"/>
                <w:sz w:val="22"/>
                <w:szCs w:val="22"/>
              </w:rPr>
            </w:pPr>
            <w:r w:rsidRPr="00A40F2F">
              <w:rPr>
                <w:rFonts w:ascii="Arial" w:hAnsi="Arial" w:cs="Arial"/>
                <w:b/>
                <w:bCs/>
                <w:sz w:val="22"/>
                <w:szCs w:val="22"/>
                <w:lang w:val="en-US"/>
              </w:rPr>
              <w:t>Male, n</w:t>
            </w:r>
          </w:p>
        </w:tc>
        <w:tc>
          <w:tcPr>
            <w:tcW w:w="0" w:type="auto"/>
            <w:vAlign w:val="center"/>
          </w:tcPr>
          <w:p w14:paraId="261EE44C"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15 (75)</w:t>
            </w:r>
          </w:p>
        </w:tc>
        <w:tc>
          <w:tcPr>
            <w:tcW w:w="2118" w:type="dxa"/>
            <w:vAlign w:val="center"/>
          </w:tcPr>
          <w:p w14:paraId="0A2910A1"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8 (80)</w:t>
            </w:r>
          </w:p>
        </w:tc>
        <w:tc>
          <w:tcPr>
            <w:tcW w:w="1967" w:type="dxa"/>
            <w:vAlign w:val="center"/>
          </w:tcPr>
          <w:p w14:paraId="646F9BDF"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7 (70)</w:t>
            </w:r>
          </w:p>
        </w:tc>
        <w:tc>
          <w:tcPr>
            <w:tcW w:w="779" w:type="dxa"/>
            <w:vAlign w:val="center"/>
          </w:tcPr>
          <w:p w14:paraId="28BB9A5F"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9</w:t>
            </w:r>
          </w:p>
        </w:tc>
      </w:tr>
      <w:tr w:rsidR="00D5211A" w:rsidRPr="00A40F2F" w14:paraId="6D4A3878"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58D79186" w14:textId="124132B5" w:rsidR="00D5211A" w:rsidRPr="00A40F2F" w:rsidRDefault="00857E45" w:rsidP="000F720D">
            <w:pPr>
              <w:spacing w:line="360" w:lineRule="auto"/>
              <w:rPr>
                <w:rFonts w:ascii="Arial" w:hAnsi="Arial" w:cs="Arial"/>
                <w:b/>
                <w:bCs/>
                <w:sz w:val="22"/>
                <w:szCs w:val="22"/>
                <w:lang w:val="en-US"/>
              </w:rPr>
            </w:pPr>
            <w:r>
              <w:rPr>
                <w:rFonts w:ascii="Arial" w:hAnsi="Arial" w:cs="Arial"/>
                <w:b/>
                <w:bCs/>
                <w:sz w:val="22"/>
                <w:szCs w:val="22"/>
                <w:lang w:val="en-US"/>
              </w:rPr>
              <w:t>ILD d</w:t>
            </w:r>
            <w:r w:rsidR="00D5211A">
              <w:rPr>
                <w:rFonts w:ascii="Arial" w:hAnsi="Arial" w:cs="Arial"/>
                <w:b/>
                <w:bCs/>
                <w:sz w:val="22"/>
                <w:szCs w:val="22"/>
                <w:lang w:val="en-US"/>
              </w:rPr>
              <w:t>iagnosis</w:t>
            </w:r>
          </w:p>
        </w:tc>
        <w:tc>
          <w:tcPr>
            <w:tcW w:w="0" w:type="auto"/>
            <w:vAlign w:val="center"/>
          </w:tcPr>
          <w:p w14:paraId="60F6B07F"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c>
          <w:tcPr>
            <w:tcW w:w="2118" w:type="dxa"/>
            <w:vAlign w:val="center"/>
          </w:tcPr>
          <w:p w14:paraId="72DDEAC6"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c>
          <w:tcPr>
            <w:tcW w:w="1967" w:type="dxa"/>
            <w:vAlign w:val="center"/>
          </w:tcPr>
          <w:p w14:paraId="4684AAAF"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c>
          <w:tcPr>
            <w:tcW w:w="779" w:type="dxa"/>
            <w:vAlign w:val="center"/>
          </w:tcPr>
          <w:p w14:paraId="6A94E60C"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r>
      <w:tr w:rsidR="00D5211A" w:rsidRPr="00A40F2F" w14:paraId="2FC7052F" w14:textId="77777777" w:rsidTr="008A1181">
        <w:trPr>
          <w:trHeight w:val="170"/>
        </w:trPr>
        <w:tc>
          <w:tcPr>
            <w:tcW w:w="0" w:type="auto"/>
            <w:vAlign w:val="center"/>
          </w:tcPr>
          <w:p w14:paraId="536532D4" w14:textId="77777777" w:rsidR="00D5211A" w:rsidRPr="003377BA" w:rsidRDefault="00D5211A" w:rsidP="000F720D">
            <w:pPr>
              <w:spacing w:line="360" w:lineRule="auto"/>
              <w:ind w:left="708"/>
              <w:rPr>
                <w:rFonts w:ascii="Arial" w:hAnsi="Arial" w:cs="Arial"/>
                <w:i/>
                <w:iCs/>
                <w:sz w:val="22"/>
                <w:szCs w:val="22"/>
                <w:lang w:val="en-US"/>
              </w:rPr>
            </w:pPr>
            <w:r w:rsidRPr="003377BA">
              <w:rPr>
                <w:rFonts w:ascii="Arial" w:hAnsi="Arial" w:cs="Arial"/>
                <w:i/>
                <w:iCs/>
                <w:sz w:val="22"/>
                <w:szCs w:val="22"/>
                <w:lang w:val="en-US"/>
              </w:rPr>
              <w:t>IPF</w:t>
            </w:r>
            <w:r>
              <w:rPr>
                <w:rFonts w:ascii="Arial" w:hAnsi="Arial" w:cs="Arial"/>
                <w:i/>
                <w:iCs/>
                <w:sz w:val="22"/>
                <w:szCs w:val="22"/>
                <w:lang w:val="en-US"/>
              </w:rPr>
              <w:t>, n</w:t>
            </w:r>
          </w:p>
        </w:tc>
        <w:tc>
          <w:tcPr>
            <w:tcW w:w="0" w:type="auto"/>
            <w:vAlign w:val="center"/>
          </w:tcPr>
          <w:p w14:paraId="6C5BC3C2"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1771D407"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5 (50)</w:t>
            </w:r>
          </w:p>
        </w:tc>
        <w:tc>
          <w:tcPr>
            <w:tcW w:w="1967" w:type="dxa"/>
            <w:vAlign w:val="center"/>
          </w:tcPr>
          <w:p w14:paraId="04DFCF69"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1924B1D5"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r>
      <w:tr w:rsidR="00D5211A" w:rsidRPr="00A40F2F" w14:paraId="23473305"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011E9686" w14:textId="77777777" w:rsidR="00D5211A" w:rsidRPr="003377BA" w:rsidRDefault="00D5211A" w:rsidP="000F720D">
            <w:pPr>
              <w:spacing w:line="360" w:lineRule="auto"/>
              <w:ind w:left="708"/>
              <w:rPr>
                <w:rFonts w:ascii="Arial" w:hAnsi="Arial" w:cs="Arial"/>
                <w:i/>
                <w:iCs/>
                <w:sz w:val="22"/>
                <w:szCs w:val="22"/>
                <w:lang w:val="en-US"/>
              </w:rPr>
            </w:pPr>
            <w:r w:rsidRPr="003377BA">
              <w:rPr>
                <w:rFonts w:ascii="Arial" w:hAnsi="Arial" w:cs="Arial"/>
                <w:i/>
                <w:iCs/>
                <w:sz w:val="22"/>
                <w:szCs w:val="22"/>
                <w:lang w:val="en-US"/>
              </w:rPr>
              <w:t>RA-ILD</w:t>
            </w:r>
            <w:r>
              <w:rPr>
                <w:rFonts w:ascii="Arial" w:hAnsi="Arial" w:cs="Arial"/>
                <w:i/>
                <w:iCs/>
                <w:sz w:val="22"/>
                <w:szCs w:val="22"/>
                <w:lang w:val="en-US"/>
              </w:rPr>
              <w:t>, n</w:t>
            </w:r>
          </w:p>
        </w:tc>
        <w:tc>
          <w:tcPr>
            <w:tcW w:w="0" w:type="auto"/>
            <w:vAlign w:val="center"/>
          </w:tcPr>
          <w:p w14:paraId="0D8139DF"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3195D36A"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2 (20)</w:t>
            </w:r>
          </w:p>
        </w:tc>
        <w:tc>
          <w:tcPr>
            <w:tcW w:w="1967" w:type="dxa"/>
            <w:vAlign w:val="center"/>
          </w:tcPr>
          <w:p w14:paraId="5BDC5FB6"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3050B547"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r>
      <w:tr w:rsidR="00D5211A" w:rsidRPr="00A40F2F" w14:paraId="23DE0E88" w14:textId="77777777" w:rsidTr="008A1181">
        <w:trPr>
          <w:trHeight w:val="170"/>
        </w:trPr>
        <w:tc>
          <w:tcPr>
            <w:tcW w:w="0" w:type="auto"/>
            <w:vAlign w:val="center"/>
          </w:tcPr>
          <w:p w14:paraId="7D7D1291" w14:textId="77777777" w:rsidR="00D5211A" w:rsidRPr="003377BA" w:rsidRDefault="00D5211A" w:rsidP="000F720D">
            <w:pPr>
              <w:spacing w:line="360" w:lineRule="auto"/>
              <w:ind w:left="708"/>
              <w:rPr>
                <w:rFonts w:ascii="Arial" w:hAnsi="Arial" w:cs="Arial"/>
                <w:i/>
                <w:iCs/>
                <w:sz w:val="22"/>
                <w:szCs w:val="22"/>
                <w:lang w:val="en-US"/>
              </w:rPr>
            </w:pPr>
            <w:r w:rsidRPr="003377BA">
              <w:rPr>
                <w:rFonts w:ascii="Arial" w:hAnsi="Arial" w:cs="Arial"/>
                <w:i/>
                <w:iCs/>
                <w:sz w:val="22"/>
                <w:szCs w:val="22"/>
                <w:lang w:val="en-US"/>
              </w:rPr>
              <w:t>CHP</w:t>
            </w:r>
            <w:r>
              <w:rPr>
                <w:rFonts w:ascii="Arial" w:hAnsi="Arial" w:cs="Arial"/>
                <w:i/>
                <w:iCs/>
                <w:sz w:val="22"/>
                <w:szCs w:val="22"/>
                <w:lang w:val="en-US"/>
              </w:rPr>
              <w:t>, n</w:t>
            </w:r>
          </w:p>
        </w:tc>
        <w:tc>
          <w:tcPr>
            <w:tcW w:w="0" w:type="auto"/>
            <w:vAlign w:val="center"/>
          </w:tcPr>
          <w:p w14:paraId="423E3704"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67D1757C"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2 (20)</w:t>
            </w:r>
          </w:p>
        </w:tc>
        <w:tc>
          <w:tcPr>
            <w:tcW w:w="1967" w:type="dxa"/>
            <w:vAlign w:val="center"/>
          </w:tcPr>
          <w:p w14:paraId="6994F880"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130E3A44"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r>
      <w:tr w:rsidR="00D5211A" w:rsidRPr="00A40F2F" w14:paraId="4209CED4"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18E04A5B" w14:textId="77777777" w:rsidR="00D5211A" w:rsidRPr="003377BA" w:rsidRDefault="00D5211A" w:rsidP="000F720D">
            <w:pPr>
              <w:spacing w:line="360" w:lineRule="auto"/>
              <w:ind w:left="708"/>
              <w:rPr>
                <w:rFonts w:ascii="Arial" w:hAnsi="Arial" w:cs="Arial"/>
                <w:i/>
                <w:iCs/>
                <w:sz w:val="22"/>
                <w:szCs w:val="22"/>
                <w:lang w:val="en-US"/>
              </w:rPr>
            </w:pPr>
            <w:r w:rsidRPr="003377BA">
              <w:rPr>
                <w:rFonts w:ascii="Arial" w:hAnsi="Arial" w:cs="Arial"/>
                <w:i/>
                <w:iCs/>
                <w:sz w:val="22"/>
                <w:szCs w:val="22"/>
                <w:lang w:val="en-US"/>
              </w:rPr>
              <w:t>U-ILD</w:t>
            </w:r>
            <w:r>
              <w:rPr>
                <w:rFonts w:ascii="Arial" w:hAnsi="Arial" w:cs="Arial"/>
                <w:i/>
                <w:iCs/>
                <w:sz w:val="22"/>
                <w:szCs w:val="22"/>
                <w:lang w:val="en-US"/>
              </w:rPr>
              <w:t>, n</w:t>
            </w:r>
          </w:p>
        </w:tc>
        <w:tc>
          <w:tcPr>
            <w:tcW w:w="0" w:type="auto"/>
            <w:vAlign w:val="center"/>
          </w:tcPr>
          <w:p w14:paraId="6F913B74"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31A2CC66"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1 (10)</w:t>
            </w:r>
          </w:p>
        </w:tc>
        <w:tc>
          <w:tcPr>
            <w:tcW w:w="1967" w:type="dxa"/>
            <w:vAlign w:val="center"/>
          </w:tcPr>
          <w:p w14:paraId="4D883740"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7DBC760D" w14:textId="77777777" w:rsidR="00D5211A" w:rsidRPr="00A40F2F" w:rsidRDefault="00D5211A" w:rsidP="000F720D">
            <w:pPr>
              <w:spacing w:line="360" w:lineRule="auto"/>
              <w:jc w:val="center"/>
              <w:rPr>
                <w:rFonts w:ascii="Arial" w:hAnsi="Arial" w:cs="Arial"/>
                <w:color w:val="000000" w:themeColor="text1"/>
                <w:kern w:val="24"/>
                <w:sz w:val="22"/>
                <w:szCs w:val="22"/>
                <w:lang w:val="en-US"/>
              </w:rPr>
            </w:pPr>
          </w:p>
        </w:tc>
      </w:tr>
      <w:tr w:rsidR="002A37B7" w:rsidRPr="00A40F2F" w14:paraId="7402521E" w14:textId="77777777" w:rsidTr="008A1181">
        <w:trPr>
          <w:trHeight w:val="170"/>
        </w:trPr>
        <w:tc>
          <w:tcPr>
            <w:tcW w:w="0" w:type="auto"/>
            <w:vAlign w:val="center"/>
          </w:tcPr>
          <w:p w14:paraId="2C4149DC" w14:textId="6D6C40FF" w:rsidR="002A37B7" w:rsidRPr="002A37B7" w:rsidRDefault="002E5FFB" w:rsidP="002A37B7">
            <w:pPr>
              <w:spacing w:line="360" w:lineRule="auto"/>
              <w:jc w:val="both"/>
              <w:rPr>
                <w:rFonts w:ascii="Arial" w:hAnsi="Arial" w:cs="Arial"/>
                <w:b/>
                <w:bCs/>
                <w:sz w:val="22"/>
                <w:szCs w:val="22"/>
                <w:lang w:val="en-US"/>
              </w:rPr>
            </w:pPr>
            <w:r>
              <w:rPr>
                <w:rFonts w:ascii="Arial" w:hAnsi="Arial" w:cs="Arial"/>
                <w:b/>
                <w:bCs/>
                <w:sz w:val="22"/>
                <w:szCs w:val="22"/>
                <w:lang w:val="en-US"/>
              </w:rPr>
              <w:t xml:space="preserve">* </w:t>
            </w:r>
            <w:r w:rsidR="002A37B7">
              <w:rPr>
                <w:rFonts w:ascii="Arial" w:hAnsi="Arial" w:cs="Arial"/>
                <w:b/>
                <w:bCs/>
                <w:sz w:val="22"/>
                <w:szCs w:val="22"/>
                <w:lang w:val="en-US"/>
              </w:rPr>
              <w:t>PFTs</w:t>
            </w:r>
          </w:p>
        </w:tc>
        <w:tc>
          <w:tcPr>
            <w:tcW w:w="0" w:type="auto"/>
            <w:vAlign w:val="center"/>
          </w:tcPr>
          <w:p w14:paraId="5FBB3651" w14:textId="77777777" w:rsidR="002A37B7" w:rsidRDefault="002A37B7" w:rsidP="000F720D">
            <w:pPr>
              <w:spacing w:line="360" w:lineRule="auto"/>
              <w:jc w:val="center"/>
              <w:rPr>
                <w:rFonts w:ascii="Arial" w:hAnsi="Arial" w:cs="Arial"/>
                <w:color w:val="000000" w:themeColor="text1"/>
                <w:kern w:val="24"/>
                <w:sz w:val="22"/>
                <w:szCs w:val="22"/>
                <w:lang w:val="en-US"/>
              </w:rPr>
            </w:pPr>
          </w:p>
        </w:tc>
        <w:tc>
          <w:tcPr>
            <w:tcW w:w="2118" w:type="dxa"/>
            <w:vAlign w:val="center"/>
          </w:tcPr>
          <w:p w14:paraId="2C1FA083" w14:textId="77777777" w:rsidR="002A37B7" w:rsidRDefault="002A37B7" w:rsidP="000F720D">
            <w:pPr>
              <w:spacing w:line="360" w:lineRule="auto"/>
              <w:jc w:val="center"/>
              <w:rPr>
                <w:rFonts w:ascii="Arial" w:hAnsi="Arial" w:cs="Arial"/>
                <w:color w:val="000000" w:themeColor="text1"/>
                <w:kern w:val="24"/>
                <w:sz w:val="22"/>
                <w:szCs w:val="22"/>
                <w:lang w:val="en-US"/>
              </w:rPr>
            </w:pPr>
          </w:p>
        </w:tc>
        <w:tc>
          <w:tcPr>
            <w:tcW w:w="1967" w:type="dxa"/>
            <w:vAlign w:val="center"/>
          </w:tcPr>
          <w:p w14:paraId="545D8852" w14:textId="77777777" w:rsidR="002A37B7" w:rsidRDefault="002A37B7" w:rsidP="000F720D">
            <w:pPr>
              <w:spacing w:line="360" w:lineRule="auto"/>
              <w:jc w:val="center"/>
              <w:rPr>
                <w:rFonts w:ascii="Arial" w:hAnsi="Arial" w:cs="Arial"/>
                <w:color w:val="000000" w:themeColor="text1"/>
                <w:kern w:val="24"/>
                <w:sz w:val="22"/>
                <w:szCs w:val="22"/>
                <w:lang w:val="en-US"/>
              </w:rPr>
            </w:pPr>
          </w:p>
        </w:tc>
        <w:tc>
          <w:tcPr>
            <w:tcW w:w="779" w:type="dxa"/>
            <w:vAlign w:val="center"/>
          </w:tcPr>
          <w:p w14:paraId="23439D9D" w14:textId="77777777" w:rsidR="002A37B7" w:rsidRPr="00A40F2F" w:rsidRDefault="002A37B7" w:rsidP="000F720D">
            <w:pPr>
              <w:spacing w:line="360" w:lineRule="auto"/>
              <w:jc w:val="center"/>
              <w:rPr>
                <w:rFonts w:ascii="Arial" w:hAnsi="Arial" w:cs="Arial"/>
                <w:color w:val="000000" w:themeColor="text1"/>
                <w:kern w:val="24"/>
                <w:sz w:val="22"/>
                <w:szCs w:val="22"/>
                <w:lang w:val="en-US"/>
              </w:rPr>
            </w:pPr>
          </w:p>
        </w:tc>
      </w:tr>
      <w:tr w:rsidR="008A1181" w:rsidRPr="00A40F2F" w14:paraId="079FA554"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4E2EB473" w14:textId="442CA85C" w:rsidR="008A1181" w:rsidRPr="00151884" w:rsidRDefault="008A1181" w:rsidP="008A1181">
            <w:pPr>
              <w:spacing w:line="360" w:lineRule="auto"/>
              <w:ind w:left="708"/>
              <w:jc w:val="both"/>
              <w:rPr>
                <w:rFonts w:ascii="Arial" w:hAnsi="Arial" w:cs="Arial"/>
                <w:i/>
                <w:iCs/>
                <w:sz w:val="22"/>
                <w:szCs w:val="22"/>
                <w:lang w:val="en-US"/>
              </w:rPr>
            </w:pPr>
            <w:r w:rsidRPr="00151884">
              <w:rPr>
                <w:rFonts w:ascii="Arial" w:hAnsi="Arial" w:cs="Arial"/>
                <w:i/>
                <w:iCs/>
                <w:sz w:val="22"/>
                <w:szCs w:val="22"/>
                <w:lang w:val="en-US"/>
              </w:rPr>
              <w:t>TLC, %</w:t>
            </w:r>
            <w:proofErr w:type="spellStart"/>
            <w:r w:rsidRPr="00151884">
              <w:rPr>
                <w:rFonts w:ascii="Arial" w:hAnsi="Arial" w:cs="Arial"/>
                <w:i/>
                <w:iCs/>
                <w:sz w:val="22"/>
                <w:szCs w:val="22"/>
                <w:lang w:val="en-US"/>
              </w:rPr>
              <w:t>pred</w:t>
            </w:r>
            <w:proofErr w:type="spellEnd"/>
          </w:p>
        </w:tc>
        <w:tc>
          <w:tcPr>
            <w:tcW w:w="0" w:type="auto"/>
            <w:vAlign w:val="center"/>
          </w:tcPr>
          <w:p w14:paraId="70CD878D" w14:textId="2003F098"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17D61C05" w14:textId="2BD9EF39"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71</w:t>
            </w:r>
            <w:r w:rsidRPr="00813700">
              <w:rPr>
                <w:rFonts w:ascii="Arial" w:hAnsi="Arial" w:cs="Arial"/>
                <w:color w:val="000000" w:themeColor="text1"/>
                <w:kern w:val="24"/>
                <w:sz w:val="22"/>
                <w:szCs w:val="22"/>
                <w:lang w:val="en-US"/>
              </w:rPr>
              <w:t>.5 (6</w:t>
            </w:r>
            <w:r>
              <w:rPr>
                <w:rFonts w:ascii="Arial" w:hAnsi="Arial" w:cs="Arial"/>
                <w:color w:val="000000" w:themeColor="text1"/>
                <w:kern w:val="24"/>
                <w:sz w:val="22"/>
                <w:szCs w:val="22"/>
                <w:lang w:val="en-US"/>
              </w:rPr>
              <w:t>4</w:t>
            </w:r>
            <w:r w:rsidRPr="00813700">
              <w:rPr>
                <w:rFonts w:ascii="Arial" w:hAnsi="Arial" w:cs="Arial"/>
                <w:color w:val="000000" w:themeColor="text1"/>
                <w:kern w:val="24"/>
                <w:sz w:val="22"/>
                <w:szCs w:val="22"/>
                <w:lang w:val="en-US"/>
              </w:rPr>
              <w:t xml:space="preserve"> – </w:t>
            </w:r>
            <w:r>
              <w:rPr>
                <w:rFonts w:ascii="Arial" w:hAnsi="Arial" w:cs="Arial"/>
                <w:color w:val="000000" w:themeColor="text1"/>
                <w:kern w:val="24"/>
                <w:sz w:val="22"/>
                <w:szCs w:val="22"/>
                <w:lang w:val="en-US"/>
              </w:rPr>
              <w:t>74</w:t>
            </w:r>
            <w:r w:rsidRPr="00813700">
              <w:rPr>
                <w:rFonts w:ascii="Arial" w:hAnsi="Arial" w:cs="Arial"/>
                <w:color w:val="000000" w:themeColor="text1"/>
                <w:kern w:val="24"/>
                <w:sz w:val="22"/>
                <w:szCs w:val="22"/>
                <w:lang w:val="en-US"/>
              </w:rPr>
              <w:t>)</w:t>
            </w:r>
          </w:p>
        </w:tc>
        <w:tc>
          <w:tcPr>
            <w:tcW w:w="1967" w:type="dxa"/>
            <w:vAlign w:val="center"/>
          </w:tcPr>
          <w:p w14:paraId="0BFD9F98" w14:textId="3F97FB25"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1BE05167"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33EAFEA2" w14:textId="77777777" w:rsidTr="008A1181">
        <w:trPr>
          <w:trHeight w:val="170"/>
        </w:trPr>
        <w:tc>
          <w:tcPr>
            <w:tcW w:w="0" w:type="auto"/>
            <w:vAlign w:val="center"/>
          </w:tcPr>
          <w:p w14:paraId="23932380" w14:textId="62BB2DF4" w:rsidR="008A1181" w:rsidRPr="00151884" w:rsidRDefault="008A1181" w:rsidP="008A1181">
            <w:pPr>
              <w:spacing w:line="360" w:lineRule="auto"/>
              <w:ind w:left="708"/>
              <w:jc w:val="both"/>
              <w:rPr>
                <w:rFonts w:ascii="Arial" w:hAnsi="Arial" w:cs="Arial"/>
                <w:i/>
                <w:iCs/>
                <w:sz w:val="22"/>
                <w:szCs w:val="22"/>
                <w:lang w:val="en-US"/>
              </w:rPr>
            </w:pPr>
            <w:r w:rsidRPr="00151884">
              <w:rPr>
                <w:rFonts w:ascii="Arial" w:hAnsi="Arial" w:cs="Arial"/>
                <w:i/>
                <w:iCs/>
                <w:sz w:val="22"/>
                <w:szCs w:val="22"/>
                <w:lang w:val="en-US"/>
              </w:rPr>
              <w:t>FVC, %</w:t>
            </w:r>
            <w:proofErr w:type="spellStart"/>
            <w:r w:rsidRPr="00151884">
              <w:rPr>
                <w:rFonts w:ascii="Arial" w:hAnsi="Arial" w:cs="Arial"/>
                <w:i/>
                <w:iCs/>
                <w:sz w:val="22"/>
                <w:szCs w:val="22"/>
                <w:lang w:val="en-US"/>
              </w:rPr>
              <w:t>pred</w:t>
            </w:r>
            <w:proofErr w:type="spellEnd"/>
          </w:p>
        </w:tc>
        <w:tc>
          <w:tcPr>
            <w:tcW w:w="0" w:type="auto"/>
            <w:vAlign w:val="center"/>
          </w:tcPr>
          <w:p w14:paraId="5EC5AC3B" w14:textId="6EDB1879"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606D3F41" w14:textId="639979BB" w:rsidR="008A1181" w:rsidRDefault="008A1181" w:rsidP="008A1181">
            <w:pPr>
              <w:spacing w:line="360" w:lineRule="auto"/>
              <w:jc w:val="center"/>
              <w:rPr>
                <w:rFonts w:ascii="Arial" w:hAnsi="Arial" w:cs="Arial"/>
                <w:color w:val="000000" w:themeColor="text1"/>
                <w:kern w:val="24"/>
                <w:sz w:val="22"/>
                <w:szCs w:val="22"/>
                <w:lang w:val="en-US"/>
              </w:rPr>
            </w:pPr>
            <w:r w:rsidRPr="00151884">
              <w:rPr>
                <w:rFonts w:ascii="Arial" w:hAnsi="Arial" w:cs="Arial"/>
                <w:color w:val="000000" w:themeColor="text1"/>
                <w:kern w:val="24"/>
                <w:sz w:val="22"/>
                <w:szCs w:val="22"/>
                <w:lang w:val="en-US"/>
              </w:rPr>
              <w:t>6</w:t>
            </w:r>
            <w:r>
              <w:rPr>
                <w:rFonts w:ascii="Arial" w:hAnsi="Arial" w:cs="Arial"/>
                <w:color w:val="000000" w:themeColor="text1"/>
                <w:kern w:val="24"/>
                <w:sz w:val="22"/>
                <w:szCs w:val="22"/>
                <w:lang w:val="en-US"/>
              </w:rPr>
              <w:t>2</w:t>
            </w:r>
            <w:r w:rsidRPr="00151884">
              <w:rPr>
                <w:rFonts w:ascii="Arial" w:hAnsi="Arial" w:cs="Arial"/>
                <w:color w:val="000000" w:themeColor="text1"/>
                <w:kern w:val="24"/>
                <w:sz w:val="22"/>
                <w:szCs w:val="22"/>
                <w:lang w:val="en-US"/>
              </w:rPr>
              <w:t>.6 (</w:t>
            </w:r>
            <w:r>
              <w:rPr>
                <w:rFonts w:ascii="Arial" w:hAnsi="Arial" w:cs="Arial"/>
                <w:color w:val="000000" w:themeColor="text1"/>
                <w:kern w:val="24"/>
                <w:sz w:val="22"/>
                <w:szCs w:val="22"/>
                <w:lang w:val="en-US"/>
              </w:rPr>
              <w:t>58</w:t>
            </w:r>
            <w:r w:rsidRPr="00151884">
              <w:rPr>
                <w:rFonts w:ascii="Arial" w:hAnsi="Arial" w:cs="Arial"/>
                <w:color w:val="000000" w:themeColor="text1"/>
                <w:kern w:val="24"/>
                <w:sz w:val="22"/>
                <w:szCs w:val="22"/>
                <w:lang w:val="en-US"/>
              </w:rPr>
              <w:t>.5 – 7</w:t>
            </w:r>
            <w:r>
              <w:rPr>
                <w:rFonts w:ascii="Arial" w:hAnsi="Arial" w:cs="Arial"/>
                <w:color w:val="000000" w:themeColor="text1"/>
                <w:kern w:val="24"/>
                <w:sz w:val="22"/>
                <w:szCs w:val="22"/>
                <w:lang w:val="en-US"/>
              </w:rPr>
              <w:t>1</w:t>
            </w:r>
            <w:r w:rsidRPr="00151884">
              <w:rPr>
                <w:rFonts w:ascii="Arial" w:hAnsi="Arial" w:cs="Arial"/>
                <w:color w:val="000000" w:themeColor="text1"/>
                <w:kern w:val="24"/>
                <w:sz w:val="22"/>
                <w:szCs w:val="22"/>
                <w:lang w:val="en-US"/>
              </w:rPr>
              <w:t>.2)</w:t>
            </w:r>
          </w:p>
        </w:tc>
        <w:tc>
          <w:tcPr>
            <w:tcW w:w="1967" w:type="dxa"/>
            <w:vAlign w:val="center"/>
          </w:tcPr>
          <w:p w14:paraId="5A208910" w14:textId="6331AA7B"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2D370C98"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100C2875"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700C70DD" w14:textId="11DFED5A" w:rsidR="008A1181" w:rsidRPr="00151884" w:rsidRDefault="008A1181" w:rsidP="008A1181">
            <w:pPr>
              <w:spacing w:line="360" w:lineRule="auto"/>
              <w:ind w:left="708"/>
              <w:jc w:val="both"/>
              <w:rPr>
                <w:rFonts w:ascii="Arial" w:hAnsi="Arial" w:cs="Arial"/>
                <w:i/>
                <w:iCs/>
                <w:sz w:val="22"/>
                <w:szCs w:val="22"/>
                <w:lang w:val="en-US"/>
              </w:rPr>
            </w:pPr>
            <w:r w:rsidRPr="00151884">
              <w:rPr>
                <w:rFonts w:ascii="Arial" w:hAnsi="Arial" w:cs="Arial"/>
                <w:i/>
                <w:iCs/>
                <w:sz w:val="22"/>
                <w:szCs w:val="22"/>
                <w:lang w:val="en-US"/>
              </w:rPr>
              <w:t>FEV1, %</w:t>
            </w:r>
            <w:proofErr w:type="spellStart"/>
            <w:r w:rsidRPr="00151884">
              <w:rPr>
                <w:rFonts w:ascii="Arial" w:hAnsi="Arial" w:cs="Arial"/>
                <w:i/>
                <w:iCs/>
                <w:sz w:val="22"/>
                <w:szCs w:val="22"/>
                <w:lang w:val="en-US"/>
              </w:rPr>
              <w:t>pred</w:t>
            </w:r>
            <w:proofErr w:type="spellEnd"/>
          </w:p>
        </w:tc>
        <w:tc>
          <w:tcPr>
            <w:tcW w:w="0" w:type="auto"/>
            <w:vAlign w:val="center"/>
          </w:tcPr>
          <w:p w14:paraId="2852CB58" w14:textId="0CC5EED6"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0B4FA898" w14:textId="1751B478" w:rsidR="008A1181" w:rsidRDefault="008A1181" w:rsidP="008A1181">
            <w:pPr>
              <w:spacing w:line="360" w:lineRule="auto"/>
              <w:jc w:val="center"/>
              <w:rPr>
                <w:rFonts w:ascii="Arial" w:hAnsi="Arial" w:cs="Arial"/>
                <w:color w:val="000000" w:themeColor="text1"/>
                <w:kern w:val="24"/>
                <w:sz w:val="22"/>
                <w:szCs w:val="22"/>
                <w:lang w:val="en-US"/>
              </w:rPr>
            </w:pPr>
            <w:r w:rsidRPr="00151884">
              <w:rPr>
                <w:rFonts w:ascii="Arial" w:hAnsi="Arial" w:cs="Arial"/>
                <w:color w:val="000000" w:themeColor="text1"/>
                <w:kern w:val="24"/>
                <w:sz w:val="22"/>
                <w:szCs w:val="22"/>
                <w:lang w:val="en-US"/>
              </w:rPr>
              <w:t>7</w:t>
            </w:r>
            <w:r>
              <w:rPr>
                <w:rFonts w:ascii="Arial" w:hAnsi="Arial" w:cs="Arial"/>
                <w:color w:val="000000" w:themeColor="text1"/>
                <w:kern w:val="24"/>
                <w:sz w:val="22"/>
                <w:szCs w:val="22"/>
                <w:lang w:val="en-US"/>
              </w:rPr>
              <w:t>1</w:t>
            </w:r>
            <w:r w:rsidRPr="00151884">
              <w:rPr>
                <w:rFonts w:ascii="Arial" w:hAnsi="Arial" w:cs="Arial"/>
                <w:color w:val="000000" w:themeColor="text1"/>
                <w:kern w:val="24"/>
                <w:sz w:val="22"/>
                <w:szCs w:val="22"/>
                <w:lang w:val="en-US"/>
              </w:rPr>
              <w:t xml:space="preserve"> (6</w:t>
            </w:r>
            <w:r>
              <w:rPr>
                <w:rFonts w:ascii="Arial" w:hAnsi="Arial" w:cs="Arial"/>
                <w:color w:val="000000" w:themeColor="text1"/>
                <w:kern w:val="24"/>
                <w:sz w:val="22"/>
                <w:szCs w:val="22"/>
                <w:lang w:val="en-US"/>
              </w:rPr>
              <w:t>0</w:t>
            </w:r>
            <w:r w:rsidRPr="00151884">
              <w:rPr>
                <w:rFonts w:ascii="Arial" w:hAnsi="Arial" w:cs="Arial"/>
                <w:color w:val="000000" w:themeColor="text1"/>
                <w:kern w:val="24"/>
                <w:sz w:val="22"/>
                <w:szCs w:val="22"/>
                <w:lang w:val="en-US"/>
              </w:rPr>
              <w:t xml:space="preserve">.5 – </w:t>
            </w:r>
            <w:r>
              <w:rPr>
                <w:rFonts w:ascii="Arial" w:hAnsi="Arial" w:cs="Arial"/>
                <w:color w:val="000000" w:themeColor="text1"/>
                <w:kern w:val="24"/>
                <w:sz w:val="22"/>
                <w:szCs w:val="22"/>
                <w:lang w:val="en-US"/>
              </w:rPr>
              <w:t>77</w:t>
            </w:r>
            <w:r w:rsidRPr="00151884">
              <w:rPr>
                <w:rFonts w:ascii="Arial" w:hAnsi="Arial" w:cs="Arial"/>
                <w:color w:val="000000" w:themeColor="text1"/>
                <w:kern w:val="24"/>
                <w:sz w:val="22"/>
                <w:szCs w:val="22"/>
                <w:lang w:val="en-US"/>
              </w:rPr>
              <w:t>)</w:t>
            </w:r>
          </w:p>
        </w:tc>
        <w:tc>
          <w:tcPr>
            <w:tcW w:w="1967" w:type="dxa"/>
            <w:vAlign w:val="center"/>
          </w:tcPr>
          <w:p w14:paraId="0A03767C" w14:textId="094A8941"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41E52D6B"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10C1D8A6" w14:textId="77777777" w:rsidTr="008A1181">
        <w:trPr>
          <w:trHeight w:val="170"/>
        </w:trPr>
        <w:tc>
          <w:tcPr>
            <w:tcW w:w="0" w:type="auto"/>
            <w:vAlign w:val="center"/>
          </w:tcPr>
          <w:p w14:paraId="0D7954CA" w14:textId="34852295" w:rsidR="008A1181" w:rsidRPr="00151884" w:rsidRDefault="008A1181" w:rsidP="008A1181">
            <w:pPr>
              <w:spacing w:line="360" w:lineRule="auto"/>
              <w:ind w:left="708"/>
              <w:jc w:val="both"/>
              <w:rPr>
                <w:rFonts w:ascii="Arial" w:hAnsi="Arial" w:cs="Arial"/>
                <w:i/>
                <w:iCs/>
                <w:sz w:val="22"/>
                <w:szCs w:val="22"/>
                <w:lang w:val="en-US"/>
              </w:rPr>
            </w:pPr>
            <w:r w:rsidRPr="00151884">
              <w:rPr>
                <w:rFonts w:ascii="Arial" w:hAnsi="Arial" w:cs="Arial"/>
                <w:i/>
                <w:iCs/>
                <w:sz w:val="22"/>
                <w:szCs w:val="22"/>
                <w:lang w:val="en-US"/>
              </w:rPr>
              <w:t>DLCO, %</w:t>
            </w:r>
            <w:proofErr w:type="spellStart"/>
            <w:r w:rsidRPr="00151884">
              <w:rPr>
                <w:rFonts w:ascii="Arial" w:hAnsi="Arial" w:cs="Arial"/>
                <w:i/>
                <w:iCs/>
                <w:sz w:val="22"/>
                <w:szCs w:val="22"/>
                <w:lang w:val="en-US"/>
              </w:rPr>
              <w:t>pred</w:t>
            </w:r>
            <w:proofErr w:type="spellEnd"/>
          </w:p>
        </w:tc>
        <w:tc>
          <w:tcPr>
            <w:tcW w:w="0" w:type="auto"/>
            <w:vAlign w:val="center"/>
          </w:tcPr>
          <w:p w14:paraId="02B6748C" w14:textId="668C036B"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2CA1C3F3" w14:textId="3271E4FB"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60</w:t>
            </w:r>
            <w:r w:rsidRPr="00151884">
              <w:rPr>
                <w:rFonts w:ascii="Arial" w:hAnsi="Arial" w:cs="Arial"/>
                <w:color w:val="000000" w:themeColor="text1"/>
                <w:kern w:val="24"/>
                <w:sz w:val="22"/>
                <w:szCs w:val="22"/>
                <w:lang w:val="en-US"/>
              </w:rPr>
              <w:t xml:space="preserve"> (</w:t>
            </w:r>
            <w:r>
              <w:rPr>
                <w:rFonts w:ascii="Arial" w:hAnsi="Arial" w:cs="Arial"/>
                <w:color w:val="000000" w:themeColor="text1"/>
                <w:kern w:val="24"/>
                <w:sz w:val="22"/>
                <w:szCs w:val="22"/>
                <w:lang w:val="en-US"/>
              </w:rPr>
              <w:t>4</w:t>
            </w:r>
            <w:r w:rsidRPr="00151884">
              <w:rPr>
                <w:rFonts w:ascii="Arial" w:hAnsi="Arial" w:cs="Arial"/>
                <w:color w:val="000000" w:themeColor="text1"/>
                <w:kern w:val="24"/>
                <w:sz w:val="22"/>
                <w:szCs w:val="22"/>
                <w:lang w:val="en-US"/>
              </w:rPr>
              <w:t xml:space="preserve">8.3 – </w:t>
            </w:r>
            <w:r>
              <w:rPr>
                <w:rFonts w:ascii="Arial" w:hAnsi="Arial" w:cs="Arial"/>
                <w:color w:val="000000" w:themeColor="text1"/>
                <w:kern w:val="24"/>
                <w:sz w:val="22"/>
                <w:szCs w:val="22"/>
                <w:lang w:val="en-US"/>
              </w:rPr>
              <w:t>6</w:t>
            </w:r>
            <w:r w:rsidRPr="00151884">
              <w:rPr>
                <w:rFonts w:ascii="Arial" w:hAnsi="Arial" w:cs="Arial"/>
                <w:color w:val="000000" w:themeColor="text1"/>
                <w:kern w:val="24"/>
                <w:sz w:val="22"/>
                <w:szCs w:val="22"/>
                <w:lang w:val="en-US"/>
              </w:rPr>
              <w:t>8.8)</w:t>
            </w:r>
          </w:p>
        </w:tc>
        <w:tc>
          <w:tcPr>
            <w:tcW w:w="1967" w:type="dxa"/>
            <w:vAlign w:val="center"/>
          </w:tcPr>
          <w:p w14:paraId="54E717BF" w14:textId="0D247336" w:rsidR="008A1181" w:rsidRDefault="00C648EB"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4086DC65"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3A3B3A8A"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5982E96E" w14:textId="56F7607E" w:rsidR="008A1181" w:rsidRPr="00857E45" w:rsidRDefault="008A1181" w:rsidP="008A1181">
            <w:pPr>
              <w:spacing w:line="360" w:lineRule="auto"/>
              <w:rPr>
                <w:rFonts w:ascii="Arial" w:hAnsi="Arial" w:cs="Arial"/>
                <w:b/>
                <w:bCs/>
                <w:sz w:val="22"/>
                <w:szCs w:val="22"/>
                <w:lang w:val="en-US"/>
              </w:rPr>
            </w:pPr>
            <w:r w:rsidRPr="00857E45">
              <w:rPr>
                <w:rFonts w:ascii="Arial" w:hAnsi="Arial" w:cs="Arial"/>
                <w:b/>
                <w:bCs/>
                <w:sz w:val="22"/>
                <w:szCs w:val="22"/>
                <w:lang w:val="en-US"/>
              </w:rPr>
              <w:t>AE-ILD-UIP cause</w:t>
            </w:r>
          </w:p>
        </w:tc>
        <w:tc>
          <w:tcPr>
            <w:tcW w:w="0" w:type="auto"/>
            <w:vAlign w:val="center"/>
          </w:tcPr>
          <w:p w14:paraId="0E42091D" w14:textId="566A35F7" w:rsidR="008A1181" w:rsidRDefault="008A1181" w:rsidP="008A1181">
            <w:pPr>
              <w:spacing w:line="360" w:lineRule="auto"/>
              <w:jc w:val="center"/>
              <w:rPr>
                <w:rFonts w:ascii="Arial" w:hAnsi="Arial" w:cs="Arial"/>
                <w:color w:val="000000" w:themeColor="text1"/>
                <w:kern w:val="24"/>
                <w:sz w:val="22"/>
                <w:szCs w:val="22"/>
                <w:lang w:val="en-US"/>
              </w:rPr>
            </w:pPr>
          </w:p>
        </w:tc>
        <w:tc>
          <w:tcPr>
            <w:tcW w:w="2118" w:type="dxa"/>
            <w:vAlign w:val="center"/>
          </w:tcPr>
          <w:p w14:paraId="16646372" w14:textId="77777777" w:rsidR="008A1181" w:rsidRDefault="008A1181" w:rsidP="008A1181">
            <w:pPr>
              <w:spacing w:line="360" w:lineRule="auto"/>
              <w:jc w:val="center"/>
              <w:rPr>
                <w:rFonts w:ascii="Arial" w:hAnsi="Arial" w:cs="Arial"/>
                <w:color w:val="000000" w:themeColor="text1"/>
                <w:kern w:val="24"/>
                <w:sz w:val="22"/>
                <w:szCs w:val="22"/>
                <w:lang w:val="en-US"/>
              </w:rPr>
            </w:pPr>
          </w:p>
        </w:tc>
        <w:tc>
          <w:tcPr>
            <w:tcW w:w="1967" w:type="dxa"/>
            <w:vAlign w:val="center"/>
          </w:tcPr>
          <w:p w14:paraId="2447D1F3" w14:textId="7D819B59" w:rsidR="008A1181" w:rsidRDefault="008A1181" w:rsidP="008A1181">
            <w:pPr>
              <w:spacing w:line="360" w:lineRule="auto"/>
              <w:jc w:val="center"/>
              <w:rPr>
                <w:rFonts w:ascii="Arial" w:hAnsi="Arial" w:cs="Arial"/>
                <w:color w:val="000000" w:themeColor="text1"/>
                <w:kern w:val="24"/>
                <w:sz w:val="22"/>
                <w:szCs w:val="22"/>
                <w:lang w:val="en-US"/>
              </w:rPr>
            </w:pPr>
          </w:p>
        </w:tc>
        <w:tc>
          <w:tcPr>
            <w:tcW w:w="779" w:type="dxa"/>
            <w:vAlign w:val="center"/>
          </w:tcPr>
          <w:p w14:paraId="724E2054"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5AF51486" w14:textId="77777777" w:rsidTr="008A1181">
        <w:trPr>
          <w:trHeight w:val="170"/>
        </w:trPr>
        <w:tc>
          <w:tcPr>
            <w:tcW w:w="0" w:type="auto"/>
            <w:vAlign w:val="center"/>
          </w:tcPr>
          <w:p w14:paraId="20CBA061" w14:textId="63675E8C" w:rsidR="008A1181" w:rsidRDefault="008A1181" w:rsidP="008A1181">
            <w:pPr>
              <w:spacing w:line="360" w:lineRule="auto"/>
              <w:ind w:left="708"/>
              <w:rPr>
                <w:rFonts w:ascii="Arial" w:hAnsi="Arial" w:cs="Arial"/>
                <w:i/>
                <w:iCs/>
                <w:sz w:val="22"/>
                <w:szCs w:val="22"/>
                <w:lang w:val="en-US"/>
              </w:rPr>
            </w:pPr>
            <w:r>
              <w:rPr>
                <w:rFonts w:ascii="Arial" w:hAnsi="Arial" w:cs="Arial"/>
                <w:i/>
                <w:iCs/>
                <w:sz w:val="22"/>
                <w:szCs w:val="22"/>
                <w:lang w:val="en-US"/>
              </w:rPr>
              <w:t>Infectious</w:t>
            </w:r>
          </w:p>
        </w:tc>
        <w:tc>
          <w:tcPr>
            <w:tcW w:w="0" w:type="auto"/>
            <w:vAlign w:val="center"/>
          </w:tcPr>
          <w:p w14:paraId="3ED474FE" w14:textId="46328CFC"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7799003F" w14:textId="36C1F7FD"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6 (10)</w:t>
            </w:r>
          </w:p>
        </w:tc>
        <w:tc>
          <w:tcPr>
            <w:tcW w:w="1967" w:type="dxa"/>
            <w:vAlign w:val="center"/>
          </w:tcPr>
          <w:p w14:paraId="43AB7822" w14:textId="56259C9B" w:rsidR="008A1181" w:rsidRDefault="005F5423"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242C84F3"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30E8B641"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4A9253E6" w14:textId="1B8AF604" w:rsidR="008A1181" w:rsidRDefault="008A1181" w:rsidP="008A1181">
            <w:pPr>
              <w:spacing w:line="360" w:lineRule="auto"/>
              <w:ind w:left="708"/>
              <w:rPr>
                <w:rFonts w:ascii="Arial" w:hAnsi="Arial" w:cs="Arial"/>
                <w:i/>
                <w:iCs/>
                <w:sz w:val="22"/>
                <w:szCs w:val="22"/>
                <w:lang w:val="en-US"/>
              </w:rPr>
            </w:pPr>
            <w:r>
              <w:rPr>
                <w:rFonts w:ascii="Arial" w:hAnsi="Arial" w:cs="Arial"/>
                <w:i/>
                <w:iCs/>
                <w:sz w:val="22"/>
                <w:szCs w:val="22"/>
                <w:lang w:val="en-US"/>
              </w:rPr>
              <w:t>Idiopathic</w:t>
            </w:r>
          </w:p>
        </w:tc>
        <w:tc>
          <w:tcPr>
            <w:tcW w:w="0" w:type="auto"/>
            <w:vAlign w:val="center"/>
          </w:tcPr>
          <w:p w14:paraId="6AA978C5" w14:textId="179BB2A6"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028B02B9" w14:textId="1759F103"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4 (10)</w:t>
            </w:r>
          </w:p>
        </w:tc>
        <w:tc>
          <w:tcPr>
            <w:tcW w:w="1967" w:type="dxa"/>
            <w:vAlign w:val="center"/>
          </w:tcPr>
          <w:p w14:paraId="29F42EED" w14:textId="2F32F2BF" w:rsidR="008A1181" w:rsidRDefault="005F5423"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779" w:type="dxa"/>
            <w:vAlign w:val="center"/>
          </w:tcPr>
          <w:p w14:paraId="17B90B06"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11D94A92" w14:textId="77777777" w:rsidTr="008A1181">
        <w:trPr>
          <w:trHeight w:val="170"/>
        </w:trPr>
        <w:tc>
          <w:tcPr>
            <w:tcW w:w="2717" w:type="dxa"/>
            <w:vAlign w:val="center"/>
          </w:tcPr>
          <w:p w14:paraId="236E780D" w14:textId="42D1E1E5" w:rsidR="008A1181" w:rsidRPr="00C7596F" w:rsidRDefault="008A1181" w:rsidP="008A1181">
            <w:pPr>
              <w:spacing w:line="360" w:lineRule="auto"/>
              <w:rPr>
                <w:rFonts w:ascii="Arial" w:hAnsi="Arial" w:cs="Arial"/>
                <w:b/>
                <w:bCs/>
                <w:sz w:val="22"/>
                <w:szCs w:val="22"/>
                <w:lang w:val="en-US"/>
              </w:rPr>
            </w:pPr>
            <w:r w:rsidRPr="00C7596F">
              <w:rPr>
                <w:rFonts w:ascii="Arial" w:hAnsi="Arial" w:cs="Arial"/>
                <w:b/>
                <w:bCs/>
                <w:sz w:val="22"/>
                <w:szCs w:val="22"/>
                <w:lang w:val="en-US"/>
              </w:rPr>
              <w:t>Antifibrotic treatment</w:t>
            </w:r>
            <w:r>
              <w:rPr>
                <w:rFonts w:ascii="Arial" w:hAnsi="Arial" w:cs="Arial"/>
                <w:b/>
                <w:bCs/>
                <w:sz w:val="22"/>
                <w:szCs w:val="22"/>
                <w:lang w:val="en-US"/>
              </w:rPr>
              <w:t>, n</w:t>
            </w:r>
          </w:p>
        </w:tc>
        <w:tc>
          <w:tcPr>
            <w:tcW w:w="2057" w:type="dxa"/>
            <w:vAlign w:val="center"/>
          </w:tcPr>
          <w:p w14:paraId="600047CA" w14:textId="6BE188E4"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w:t>
            </w:r>
          </w:p>
        </w:tc>
        <w:tc>
          <w:tcPr>
            <w:tcW w:w="2118" w:type="dxa"/>
            <w:vAlign w:val="center"/>
          </w:tcPr>
          <w:p w14:paraId="05CEEBA6" w14:textId="3A591D59" w:rsidR="008A1181"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9 (90)</w:t>
            </w:r>
          </w:p>
        </w:tc>
        <w:tc>
          <w:tcPr>
            <w:tcW w:w="1967" w:type="dxa"/>
            <w:vAlign w:val="center"/>
          </w:tcPr>
          <w:p w14:paraId="6E32FBEB" w14:textId="77777777" w:rsidR="008A1181" w:rsidRDefault="008A1181" w:rsidP="008A1181">
            <w:pPr>
              <w:spacing w:line="360" w:lineRule="auto"/>
              <w:jc w:val="center"/>
              <w:rPr>
                <w:rFonts w:ascii="Arial" w:hAnsi="Arial" w:cs="Arial"/>
                <w:color w:val="000000" w:themeColor="text1"/>
                <w:kern w:val="24"/>
                <w:sz w:val="22"/>
                <w:szCs w:val="22"/>
                <w:lang w:val="en-US"/>
              </w:rPr>
            </w:pPr>
          </w:p>
        </w:tc>
        <w:tc>
          <w:tcPr>
            <w:tcW w:w="779" w:type="dxa"/>
            <w:vAlign w:val="center"/>
          </w:tcPr>
          <w:p w14:paraId="34F7648D"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p>
        </w:tc>
      </w:tr>
      <w:tr w:rsidR="008A1181" w:rsidRPr="00A40F2F" w14:paraId="51CB3DF9"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0D506978" w14:textId="77777777" w:rsidR="008A1181" w:rsidRPr="00A40F2F" w:rsidRDefault="008A1181" w:rsidP="008A1181">
            <w:pPr>
              <w:spacing w:line="360" w:lineRule="auto"/>
              <w:rPr>
                <w:rFonts w:ascii="Arial" w:hAnsi="Arial" w:cs="Arial"/>
                <w:b/>
                <w:bCs/>
                <w:sz w:val="22"/>
                <w:szCs w:val="22"/>
                <w:lang w:val="en-US"/>
              </w:rPr>
            </w:pPr>
            <w:r w:rsidRPr="00A40F2F">
              <w:rPr>
                <w:rFonts w:ascii="Arial" w:hAnsi="Arial" w:cs="Arial"/>
                <w:b/>
                <w:bCs/>
                <w:sz w:val="22"/>
                <w:szCs w:val="22"/>
                <w:lang w:val="en-US"/>
              </w:rPr>
              <w:t>BMI, kg/m</w:t>
            </w:r>
            <w:r w:rsidRPr="00A40F2F">
              <w:rPr>
                <w:rFonts w:ascii="Arial" w:hAnsi="Arial" w:cs="Arial"/>
                <w:b/>
                <w:bCs/>
                <w:sz w:val="22"/>
                <w:szCs w:val="22"/>
                <w:vertAlign w:val="superscript"/>
                <w:lang w:val="en-US"/>
              </w:rPr>
              <w:t>2</w:t>
            </w:r>
          </w:p>
        </w:tc>
        <w:tc>
          <w:tcPr>
            <w:tcW w:w="0" w:type="auto"/>
            <w:vAlign w:val="center"/>
          </w:tcPr>
          <w:p w14:paraId="60EADAE3"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22.8 (21.3 – 24.2)</w:t>
            </w:r>
          </w:p>
        </w:tc>
        <w:tc>
          <w:tcPr>
            <w:tcW w:w="2118" w:type="dxa"/>
            <w:vAlign w:val="center"/>
          </w:tcPr>
          <w:p w14:paraId="2CDC1C72"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23.7 (21.7 – 25)</w:t>
            </w:r>
          </w:p>
        </w:tc>
        <w:tc>
          <w:tcPr>
            <w:tcW w:w="1967" w:type="dxa"/>
            <w:vAlign w:val="center"/>
          </w:tcPr>
          <w:p w14:paraId="133BFD0F"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22.3 (20.8 – 23.4)</w:t>
            </w:r>
          </w:p>
        </w:tc>
        <w:tc>
          <w:tcPr>
            <w:tcW w:w="779" w:type="dxa"/>
            <w:vAlign w:val="center"/>
          </w:tcPr>
          <w:p w14:paraId="7F67F266"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7</w:t>
            </w:r>
          </w:p>
        </w:tc>
      </w:tr>
      <w:tr w:rsidR="008A1181" w:rsidRPr="00A40F2F" w14:paraId="539725FF" w14:textId="77777777" w:rsidTr="008A1181">
        <w:trPr>
          <w:trHeight w:val="170"/>
        </w:trPr>
        <w:tc>
          <w:tcPr>
            <w:tcW w:w="0" w:type="auto"/>
            <w:vAlign w:val="center"/>
          </w:tcPr>
          <w:p w14:paraId="7D154A4D" w14:textId="77777777" w:rsidR="008A1181" w:rsidRPr="00A40F2F" w:rsidRDefault="008A1181" w:rsidP="008A1181">
            <w:pPr>
              <w:spacing w:line="360" w:lineRule="auto"/>
              <w:rPr>
                <w:rFonts w:ascii="Arial" w:hAnsi="Arial" w:cs="Arial"/>
                <w:b/>
                <w:bCs/>
                <w:color w:val="000000" w:themeColor="text1"/>
                <w:sz w:val="22"/>
                <w:szCs w:val="22"/>
                <w:lang w:val="en-US"/>
              </w:rPr>
            </w:pPr>
            <w:r w:rsidRPr="00A40F2F">
              <w:rPr>
                <w:rFonts w:ascii="Arial" w:hAnsi="Arial" w:cs="Arial"/>
                <w:b/>
                <w:bCs/>
                <w:color w:val="000000" w:themeColor="text1"/>
                <w:sz w:val="22"/>
                <w:szCs w:val="22"/>
                <w:lang w:val="en-US"/>
              </w:rPr>
              <w:t>Charlson index, score</w:t>
            </w:r>
          </w:p>
        </w:tc>
        <w:tc>
          <w:tcPr>
            <w:tcW w:w="0" w:type="auto"/>
            <w:vAlign w:val="center"/>
          </w:tcPr>
          <w:p w14:paraId="34D06BCD"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3 (3 – 5)</w:t>
            </w:r>
          </w:p>
        </w:tc>
        <w:tc>
          <w:tcPr>
            <w:tcW w:w="2118" w:type="dxa"/>
            <w:vAlign w:val="center"/>
          </w:tcPr>
          <w:p w14:paraId="3AC46CD1"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3 (3 – 5)</w:t>
            </w:r>
          </w:p>
        </w:tc>
        <w:tc>
          <w:tcPr>
            <w:tcW w:w="1967" w:type="dxa"/>
            <w:vAlign w:val="center"/>
          </w:tcPr>
          <w:p w14:paraId="1C8F637F"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4 (3 – 5)</w:t>
            </w:r>
          </w:p>
        </w:tc>
        <w:tc>
          <w:tcPr>
            <w:tcW w:w="779" w:type="dxa"/>
            <w:vAlign w:val="center"/>
          </w:tcPr>
          <w:p w14:paraId="43E8C33F"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9</w:t>
            </w:r>
          </w:p>
        </w:tc>
      </w:tr>
      <w:tr w:rsidR="008A1181" w:rsidRPr="00A40F2F" w14:paraId="463D3C37"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689986DE" w14:textId="77777777" w:rsidR="008A1181" w:rsidRPr="00A40F2F" w:rsidRDefault="008A1181" w:rsidP="008A1181">
            <w:pPr>
              <w:spacing w:line="360" w:lineRule="auto"/>
              <w:rPr>
                <w:rFonts w:ascii="Arial" w:hAnsi="Arial" w:cs="Arial"/>
                <w:b/>
                <w:sz w:val="22"/>
                <w:szCs w:val="22"/>
              </w:rPr>
            </w:pPr>
            <w:r w:rsidRPr="00A40F2F">
              <w:rPr>
                <w:rFonts w:ascii="Arial" w:hAnsi="Arial" w:cs="Arial"/>
                <w:b/>
                <w:sz w:val="22"/>
                <w:szCs w:val="22"/>
              </w:rPr>
              <w:t>APACHE, score</w:t>
            </w:r>
          </w:p>
        </w:tc>
        <w:tc>
          <w:tcPr>
            <w:tcW w:w="0" w:type="auto"/>
            <w:vAlign w:val="center"/>
          </w:tcPr>
          <w:p w14:paraId="64D7EDAE"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13.5 (12.8 – 15)</w:t>
            </w:r>
          </w:p>
        </w:tc>
        <w:tc>
          <w:tcPr>
            <w:tcW w:w="2118" w:type="dxa"/>
            <w:vAlign w:val="center"/>
          </w:tcPr>
          <w:p w14:paraId="4AC60FCA"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13.5 (12.3 – 14)</w:t>
            </w:r>
          </w:p>
        </w:tc>
        <w:tc>
          <w:tcPr>
            <w:tcW w:w="1967" w:type="dxa"/>
            <w:vAlign w:val="center"/>
          </w:tcPr>
          <w:p w14:paraId="2B58A195"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13.5 (13 – 15)</w:t>
            </w:r>
          </w:p>
        </w:tc>
        <w:tc>
          <w:tcPr>
            <w:tcW w:w="779" w:type="dxa"/>
            <w:vAlign w:val="center"/>
          </w:tcPr>
          <w:p w14:paraId="023BABDF"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7</w:t>
            </w:r>
          </w:p>
        </w:tc>
      </w:tr>
      <w:tr w:rsidR="008A1181" w:rsidRPr="00A40F2F" w14:paraId="1E361D1C" w14:textId="77777777" w:rsidTr="008A1181">
        <w:trPr>
          <w:trHeight w:val="170"/>
        </w:trPr>
        <w:tc>
          <w:tcPr>
            <w:tcW w:w="0" w:type="auto"/>
            <w:vAlign w:val="center"/>
          </w:tcPr>
          <w:p w14:paraId="363BD849" w14:textId="77777777" w:rsidR="008A1181" w:rsidRPr="00A40F2F" w:rsidRDefault="008A1181" w:rsidP="008A1181">
            <w:pPr>
              <w:spacing w:line="360" w:lineRule="auto"/>
              <w:rPr>
                <w:rFonts w:ascii="Arial" w:hAnsi="Arial" w:cs="Arial"/>
                <w:b/>
                <w:sz w:val="22"/>
                <w:szCs w:val="22"/>
              </w:rPr>
            </w:pPr>
            <w:r w:rsidRPr="00A40F2F">
              <w:rPr>
                <w:rFonts w:ascii="Arial" w:hAnsi="Arial" w:cs="Arial"/>
                <w:b/>
                <w:sz w:val="22"/>
                <w:szCs w:val="22"/>
              </w:rPr>
              <w:t>SAPS II, score</w:t>
            </w:r>
          </w:p>
        </w:tc>
        <w:tc>
          <w:tcPr>
            <w:tcW w:w="0" w:type="auto"/>
            <w:vAlign w:val="center"/>
          </w:tcPr>
          <w:p w14:paraId="30E52BE2"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31.5 (27 – 36)</w:t>
            </w:r>
          </w:p>
        </w:tc>
        <w:tc>
          <w:tcPr>
            <w:tcW w:w="2118" w:type="dxa"/>
            <w:vAlign w:val="center"/>
          </w:tcPr>
          <w:p w14:paraId="62D13BE4"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31.5 (27 – 34.5)</w:t>
            </w:r>
          </w:p>
        </w:tc>
        <w:tc>
          <w:tcPr>
            <w:tcW w:w="1967" w:type="dxa"/>
            <w:vAlign w:val="center"/>
          </w:tcPr>
          <w:p w14:paraId="0FF37BEA"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32 (27 – 37.5)</w:t>
            </w:r>
          </w:p>
        </w:tc>
        <w:tc>
          <w:tcPr>
            <w:tcW w:w="779" w:type="dxa"/>
            <w:vAlign w:val="center"/>
          </w:tcPr>
          <w:p w14:paraId="0AE56A92"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5</w:t>
            </w:r>
          </w:p>
        </w:tc>
      </w:tr>
      <w:tr w:rsidR="008A1181" w:rsidRPr="00A40F2F" w14:paraId="431C88BB" w14:textId="77777777" w:rsidTr="008A1181">
        <w:trPr>
          <w:cnfStyle w:val="000000100000" w:firstRow="0" w:lastRow="0" w:firstColumn="0" w:lastColumn="0" w:oddVBand="0" w:evenVBand="0" w:oddHBand="1" w:evenHBand="0" w:firstRowFirstColumn="0" w:firstRowLastColumn="0" w:lastRowFirstColumn="0" w:lastRowLastColumn="0"/>
          <w:trHeight w:val="170"/>
        </w:trPr>
        <w:tc>
          <w:tcPr>
            <w:tcW w:w="0" w:type="auto"/>
            <w:vAlign w:val="center"/>
          </w:tcPr>
          <w:p w14:paraId="1D078C3F" w14:textId="77777777" w:rsidR="008A1181" w:rsidRPr="00A40F2F" w:rsidRDefault="008A1181" w:rsidP="008A1181">
            <w:pPr>
              <w:spacing w:line="360" w:lineRule="auto"/>
              <w:ind w:left="708" w:hanging="708"/>
              <w:rPr>
                <w:rFonts w:ascii="Arial" w:hAnsi="Arial" w:cs="Arial"/>
                <w:b/>
                <w:sz w:val="22"/>
                <w:szCs w:val="22"/>
              </w:rPr>
            </w:pPr>
            <w:r w:rsidRPr="00A40F2F">
              <w:rPr>
                <w:rFonts w:ascii="Arial" w:hAnsi="Arial" w:cs="Arial"/>
                <w:b/>
                <w:bCs/>
                <w:sz w:val="22"/>
                <w:szCs w:val="22"/>
                <w:lang w:val="en-US"/>
              </w:rPr>
              <w:t>†PaO</w:t>
            </w:r>
            <w:r w:rsidRPr="00A40F2F">
              <w:rPr>
                <w:rFonts w:ascii="Arial" w:hAnsi="Arial" w:cs="Arial"/>
                <w:b/>
                <w:bCs/>
                <w:sz w:val="22"/>
                <w:szCs w:val="22"/>
                <w:vertAlign w:val="subscript"/>
                <w:lang w:val="en-US"/>
              </w:rPr>
              <w:t>2</w:t>
            </w:r>
            <w:r w:rsidRPr="00A40F2F">
              <w:rPr>
                <w:rFonts w:ascii="Arial" w:hAnsi="Arial" w:cs="Arial"/>
                <w:b/>
                <w:bCs/>
                <w:sz w:val="22"/>
                <w:szCs w:val="22"/>
                <w:lang w:val="en-US"/>
              </w:rPr>
              <w:t>/FiO</w:t>
            </w:r>
            <w:r w:rsidRPr="00A40F2F">
              <w:rPr>
                <w:rFonts w:ascii="Arial" w:hAnsi="Arial" w:cs="Arial"/>
                <w:b/>
                <w:bCs/>
                <w:sz w:val="22"/>
                <w:szCs w:val="22"/>
                <w:vertAlign w:val="subscript"/>
                <w:lang w:val="en-US"/>
              </w:rPr>
              <w:t>2</w:t>
            </w:r>
            <w:r w:rsidRPr="00A40F2F">
              <w:rPr>
                <w:rFonts w:ascii="Arial" w:hAnsi="Arial" w:cs="Arial"/>
                <w:b/>
                <w:bCs/>
                <w:sz w:val="22"/>
                <w:szCs w:val="22"/>
                <w:lang w:val="en-US"/>
              </w:rPr>
              <w:t>, mmHg</w:t>
            </w:r>
          </w:p>
        </w:tc>
        <w:tc>
          <w:tcPr>
            <w:tcW w:w="0" w:type="auto"/>
            <w:vAlign w:val="center"/>
          </w:tcPr>
          <w:p w14:paraId="459C14E5"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96.5 (88.8 – 125.8)</w:t>
            </w:r>
          </w:p>
        </w:tc>
        <w:tc>
          <w:tcPr>
            <w:tcW w:w="2118" w:type="dxa"/>
            <w:vAlign w:val="center"/>
          </w:tcPr>
          <w:p w14:paraId="0FDA5E06"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95.5 (90.5 – 122.5)</w:t>
            </w:r>
          </w:p>
        </w:tc>
        <w:tc>
          <w:tcPr>
            <w:tcW w:w="1967" w:type="dxa"/>
            <w:vAlign w:val="center"/>
          </w:tcPr>
          <w:p w14:paraId="4755D4EF"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98.5 (88.3 – 126)</w:t>
            </w:r>
          </w:p>
        </w:tc>
        <w:tc>
          <w:tcPr>
            <w:tcW w:w="779" w:type="dxa"/>
            <w:vAlign w:val="center"/>
          </w:tcPr>
          <w:p w14:paraId="42D6BCFA"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9</w:t>
            </w:r>
          </w:p>
        </w:tc>
      </w:tr>
      <w:tr w:rsidR="008A1181" w:rsidRPr="00A40F2F" w14:paraId="2524FBAA" w14:textId="77777777" w:rsidTr="008A1181">
        <w:trPr>
          <w:trHeight w:val="170"/>
        </w:trPr>
        <w:tc>
          <w:tcPr>
            <w:tcW w:w="0" w:type="auto"/>
            <w:vAlign w:val="center"/>
          </w:tcPr>
          <w:p w14:paraId="38B63378" w14:textId="77777777" w:rsidR="008A1181" w:rsidRPr="00A40F2F" w:rsidRDefault="008A1181" w:rsidP="008A1181">
            <w:pPr>
              <w:spacing w:line="360" w:lineRule="auto"/>
              <w:ind w:left="708" w:hanging="708"/>
              <w:rPr>
                <w:rFonts w:ascii="Arial" w:hAnsi="Arial" w:cs="Arial"/>
                <w:b/>
                <w:bCs/>
                <w:sz w:val="22"/>
                <w:szCs w:val="22"/>
                <w:lang w:val="en-US"/>
              </w:rPr>
            </w:pPr>
            <w:r w:rsidRPr="00A40F2F">
              <w:rPr>
                <w:rFonts w:ascii="Arial" w:hAnsi="Arial" w:cs="Arial"/>
                <w:b/>
                <w:bCs/>
                <w:sz w:val="22"/>
                <w:szCs w:val="22"/>
                <w:lang w:val="en-US"/>
              </w:rPr>
              <w:t>RICU/ICU survival, n</w:t>
            </w:r>
          </w:p>
        </w:tc>
        <w:tc>
          <w:tcPr>
            <w:tcW w:w="0" w:type="auto"/>
            <w:vAlign w:val="center"/>
          </w:tcPr>
          <w:p w14:paraId="40E14BA6"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6</w:t>
            </w:r>
            <w:r w:rsidRPr="00A40F2F">
              <w:rPr>
                <w:rFonts w:ascii="Arial" w:hAnsi="Arial" w:cs="Arial"/>
                <w:color w:val="000000" w:themeColor="text1"/>
                <w:kern w:val="24"/>
                <w:sz w:val="22"/>
                <w:szCs w:val="22"/>
                <w:lang w:val="en-US"/>
              </w:rPr>
              <w:t xml:space="preserve"> (70)</w:t>
            </w:r>
          </w:p>
        </w:tc>
        <w:tc>
          <w:tcPr>
            <w:tcW w:w="2118" w:type="dxa"/>
            <w:vAlign w:val="center"/>
          </w:tcPr>
          <w:p w14:paraId="1E1FFCF8"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0</w:t>
            </w:r>
            <w:r w:rsidRPr="00A40F2F">
              <w:rPr>
                <w:rFonts w:ascii="Arial" w:hAnsi="Arial" w:cs="Arial"/>
                <w:color w:val="000000" w:themeColor="text1"/>
                <w:kern w:val="24"/>
                <w:sz w:val="22"/>
                <w:szCs w:val="22"/>
                <w:lang w:val="en-US"/>
              </w:rPr>
              <w:t xml:space="preserve"> (0)</w:t>
            </w:r>
          </w:p>
        </w:tc>
        <w:tc>
          <w:tcPr>
            <w:tcW w:w="1967" w:type="dxa"/>
            <w:vAlign w:val="center"/>
          </w:tcPr>
          <w:p w14:paraId="4C386B84"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Pr>
                <w:rFonts w:ascii="Arial" w:hAnsi="Arial" w:cs="Arial"/>
                <w:color w:val="000000" w:themeColor="text1"/>
                <w:kern w:val="24"/>
                <w:sz w:val="22"/>
                <w:szCs w:val="22"/>
                <w:lang w:val="en-US"/>
              </w:rPr>
              <w:t>6</w:t>
            </w:r>
            <w:r w:rsidRPr="00A40F2F">
              <w:rPr>
                <w:rFonts w:ascii="Arial" w:hAnsi="Arial" w:cs="Arial"/>
                <w:color w:val="000000" w:themeColor="text1"/>
                <w:kern w:val="24"/>
                <w:sz w:val="22"/>
                <w:szCs w:val="22"/>
                <w:lang w:val="en-US"/>
              </w:rPr>
              <w:t xml:space="preserve"> (</w:t>
            </w:r>
            <w:r>
              <w:rPr>
                <w:rFonts w:ascii="Arial" w:hAnsi="Arial" w:cs="Arial"/>
                <w:color w:val="000000" w:themeColor="text1"/>
                <w:kern w:val="24"/>
                <w:sz w:val="22"/>
                <w:szCs w:val="22"/>
                <w:lang w:val="en-US"/>
              </w:rPr>
              <w:t>60</w:t>
            </w:r>
            <w:r w:rsidRPr="00A40F2F">
              <w:rPr>
                <w:rFonts w:ascii="Arial" w:hAnsi="Arial" w:cs="Arial"/>
                <w:color w:val="000000" w:themeColor="text1"/>
                <w:kern w:val="24"/>
                <w:sz w:val="22"/>
                <w:szCs w:val="22"/>
                <w:lang w:val="en-US"/>
              </w:rPr>
              <w:t>)</w:t>
            </w:r>
          </w:p>
        </w:tc>
        <w:tc>
          <w:tcPr>
            <w:tcW w:w="779" w:type="dxa"/>
            <w:vAlign w:val="center"/>
          </w:tcPr>
          <w:p w14:paraId="2B81945A" w14:textId="77777777" w:rsidR="008A1181" w:rsidRPr="00A40F2F" w:rsidRDefault="008A1181" w:rsidP="008A1181">
            <w:pPr>
              <w:spacing w:line="360" w:lineRule="auto"/>
              <w:jc w:val="center"/>
              <w:rPr>
                <w:rFonts w:ascii="Arial" w:hAnsi="Arial" w:cs="Arial"/>
                <w:color w:val="000000" w:themeColor="text1"/>
                <w:kern w:val="24"/>
                <w:sz w:val="22"/>
                <w:szCs w:val="22"/>
                <w:lang w:val="en-US"/>
              </w:rPr>
            </w:pPr>
            <w:r w:rsidRPr="00A40F2F">
              <w:rPr>
                <w:rFonts w:ascii="Arial" w:hAnsi="Arial" w:cs="Arial"/>
                <w:color w:val="000000" w:themeColor="text1"/>
                <w:kern w:val="24"/>
                <w:sz w:val="22"/>
                <w:szCs w:val="22"/>
                <w:lang w:val="en-US"/>
              </w:rPr>
              <w:t>0.02</w:t>
            </w:r>
          </w:p>
        </w:tc>
      </w:tr>
    </w:tbl>
    <w:p w14:paraId="16D780BA" w14:textId="77777777" w:rsidR="00D5211A" w:rsidRDefault="00D5211A" w:rsidP="000F720D">
      <w:pPr>
        <w:spacing w:line="360" w:lineRule="auto"/>
        <w:jc w:val="both"/>
        <w:rPr>
          <w:rFonts w:ascii="Arial" w:hAnsi="Arial" w:cs="Arial"/>
          <w:b/>
        </w:rPr>
      </w:pPr>
    </w:p>
    <w:p w14:paraId="64721C7C" w14:textId="3101F1FD" w:rsidR="00D5211A" w:rsidRPr="00BF6612" w:rsidRDefault="00F84596" w:rsidP="000F720D">
      <w:pPr>
        <w:spacing w:line="360" w:lineRule="auto"/>
        <w:jc w:val="both"/>
        <w:rPr>
          <w:rFonts w:ascii="Arial" w:hAnsi="Arial" w:cs="Arial"/>
          <w:b/>
          <w:lang w:val="en-US"/>
        </w:rPr>
      </w:pPr>
      <w:proofErr w:type="spellStart"/>
      <w:r>
        <w:rPr>
          <w:rFonts w:ascii="Arial" w:hAnsi="Arial" w:cs="Arial"/>
          <w:b/>
          <w:lang w:val="en-US"/>
        </w:rPr>
        <w:t>e</w:t>
      </w:r>
      <w:r w:rsidR="00D5211A" w:rsidRPr="00BF6612">
        <w:rPr>
          <w:rFonts w:ascii="Arial" w:hAnsi="Arial" w:cs="Arial"/>
          <w:b/>
          <w:lang w:val="en-US"/>
        </w:rPr>
        <w:t>Table</w:t>
      </w:r>
      <w:proofErr w:type="spellEnd"/>
      <w:r w:rsidR="00D5211A" w:rsidRPr="00BF6612">
        <w:rPr>
          <w:rFonts w:ascii="Arial" w:hAnsi="Arial" w:cs="Arial"/>
          <w:b/>
          <w:lang w:val="en-US"/>
        </w:rPr>
        <w:t xml:space="preserve"> 1. </w:t>
      </w:r>
      <w:r w:rsidR="00D5211A" w:rsidRPr="00BF6612">
        <w:rPr>
          <w:rFonts w:ascii="Arial" w:hAnsi="Arial" w:cs="Arial"/>
          <w:lang w:val="en-US"/>
        </w:rPr>
        <w:t>General and clinical characteristics in the study groups on admission. Data are presented as number (n) and percentage for dichotomous values or median and IQR for continuous values</w:t>
      </w:r>
      <w:r w:rsidR="00D5211A">
        <w:rPr>
          <w:rFonts w:ascii="Arial" w:hAnsi="Arial" w:cs="Arial"/>
          <w:lang w:val="en-US"/>
        </w:rPr>
        <w:t xml:space="preserve"> and number and percentage. </w:t>
      </w:r>
    </w:p>
    <w:p w14:paraId="08BBB4BD" w14:textId="12516F81" w:rsidR="00D5211A" w:rsidRPr="00573265" w:rsidRDefault="002E5FFB" w:rsidP="000F720D">
      <w:pPr>
        <w:spacing w:line="360" w:lineRule="auto"/>
        <w:rPr>
          <w:rFonts w:ascii="Arial" w:hAnsi="Arial" w:cs="Arial"/>
          <w:lang w:val="en-US"/>
        </w:rPr>
      </w:pPr>
      <w:r>
        <w:rPr>
          <w:rFonts w:ascii="Arial" w:hAnsi="Arial" w:cs="Arial"/>
          <w:lang w:val="en-US"/>
        </w:rPr>
        <w:t>* PFTs were available for 7 patients out of 10 with AE-ILD-UIP</w:t>
      </w:r>
    </w:p>
    <w:p w14:paraId="4DBC7462" w14:textId="6DD9C69D" w:rsidR="00D5211A" w:rsidRPr="00043F18" w:rsidRDefault="00D5211A" w:rsidP="000F720D">
      <w:pPr>
        <w:spacing w:line="360" w:lineRule="auto"/>
        <w:rPr>
          <w:rFonts w:ascii="Arial" w:hAnsi="Arial" w:cs="Arial"/>
          <w:lang w:val="en-US"/>
        </w:rPr>
      </w:pPr>
      <w:r w:rsidRPr="00043F18">
        <w:rPr>
          <w:rFonts w:ascii="Arial" w:hAnsi="Arial" w:cs="Arial"/>
          <w:lang w:val="en-US"/>
        </w:rPr>
        <w:t xml:space="preserve">† </w:t>
      </w:r>
      <w:r w:rsidRPr="00043F18">
        <w:rPr>
          <w:rFonts w:ascii="Arial" w:hAnsi="Arial" w:cs="Arial"/>
          <w:sz w:val="20"/>
          <w:szCs w:val="20"/>
          <w:lang w:val="en-US"/>
        </w:rPr>
        <w:t>The values of APACHE score and PaO</w:t>
      </w:r>
      <w:r w:rsidRPr="00043F18">
        <w:rPr>
          <w:rFonts w:ascii="Arial" w:hAnsi="Arial" w:cs="Arial"/>
          <w:sz w:val="20"/>
          <w:szCs w:val="20"/>
          <w:vertAlign w:val="subscript"/>
          <w:lang w:val="en-US"/>
        </w:rPr>
        <w:t>2</w:t>
      </w:r>
      <w:r w:rsidRPr="00043F18">
        <w:rPr>
          <w:rFonts w:ascii="Arial" w:hAnsi="Arial" w:cs="Arial"/>
          <w:sz w:val="20"/>
          <w:szCs w:val="20"/>
          <w:lang w:val="en-US"/>
        </w:rPr>
        <w:t>/FiO</w:t>
      </w:r>
      <w:r w:rsidRPr="00043F18">
        <w:rPr>
          <w:rFonts w:ascii="Arial" w:hAnsi="Arial" w:cs="Arial"/>
          <w:sz w:val="20"/>
          <w:szCs w:val="20"/>
          <w:vertAlign w:val="subscript"/>
          <w:lang w:val="en-US"/>
        </w:rPr>
        <w:t>2</w:t>
      </w:r>
      <w:r w:rsidRPr="00043F18">
        <w:rPr>
          <w:rFonts w:ascii="Arial" w:hAnsi="Arial" w:cs="Arial"/>
          <w:sz w:val="20"/>
          <w:szCs w:val="20"/>
          <w:lang w:val="en-US"/>
        </w:rPr>
        <w:t xml:space="preserve"> ratio used for matching these groups were those measured at the time of RICU or ICU admissio</w:t>
      </w:r>
      <w:r>
        <w:rPr>
          <w:rFonts w:ascii="Arial" w:hAnsi="Arial" w:cs="Arial"/>
          <w:sz w:val="20"/>
          <w:szCs w:val="20"/>
          <w:lang w:val="en-US"/>
        </w:rPr>
        <w:t>n</w:t>
      </w:r>
    </w:p>
    <w:p w14:paraId="51C9AFFD" w14:textId="77777777" w:rsidR="00D5211A" w:rsidRPr="00043F18" w:rsidRDefault="00D5211A" w:rsidP="000F720D">
      <w:pPr>
        <w:spacing w:line="360" w:lineRule="auto"/>
        <w:rPr>
          <w:rFonts w:ascii="Arial" w:hAnsi="Arial" w:cs="Arial"/>
          <w:lang w:val="en-US"/>
        </w:rPr>
      </w:pPr>
    </w:p>
    <w:p w14:paraId="1B465513" w14:textId="6C3C0222" w:rsidR="00401691" w:rsidRPr="00043F18" w:rsidRDefault="00D5211A" w:rsidP="00167A62">
      <w:pPr>
        <w:spacing w:line="360" w:lineRule="auto"/>
        <w:jc w:val="both"/>
        <w:rPr>
          <w:rFonts w:ascii="Arial" w:hAnsi="Arial" w:cs="Arial"/>
          <w:i/>
          <w:iCs/>
          <w:sz w:val="22"/>
          <w:lang w:val="en-US"/>
        </w:rPr>
      </w:pPr>
      <w:r w:rsidRPr="00043F18">
        <w:rPr>
          <w:rFonts w:ascii="Arial" w:hAnsi="Arial" w:cs="Arial"/>
          <w:i/>
          <w:iCs/>
          <w:sz w:val="22"/>
          <w:lang w:val="en-US"/>
        </w:rPr>
        <w:lastRenderedPageBreak/>
        <w:t xml:space="preserve">AE-ILD-UIP, acute exacerbation of interstitial lung disease with usual interstitial pneumonia pattern; ARDS, acute respiratory distress syndrome; BMI, body mass index; APACHE II, Acute Physiology and Chronic Health Evaluation II; SAPS II; Simplified Acute Physiology Score; </w:t>
      </w:r>
      <w:r>
        <w:rPr>
          <w:rFonts w:ascii="Arial" w:hAnsi="Arial" w:cs="Arial"/>
          <w:i/>
          <w:iCs/>
          <w:sz w:val="22"/>
          <w:lang w:val="en-US"/>
        </w:rPr>
        <w:t xml:space="preserve">RICU, respiratory intensive care unit; ICU, intensive care unit; </w:t>
      </w:r>
      <w:r w:rsidRPr="00043F18">
        <w:rPr>
          <w:rFonts w:ascii="Arial" w:hAnsi="Arial" w:cs="Arial"/>
          <w:i/>
          <w:iCs/>
          <w:sz w:val="22"/>
          <w:lang w:val="en-US"/>
        </w:rPr>
        <w:t>IQR, interquartile range</w:t>
      </w:r>
      <w:r>
        <w:rPr>
          <w:rFonts w:ascii="Arial" w:hAnsi="Arial" w:cs="Arial"/>
          <w:i/>
          <w:iCs/>
          <w:sz w:val="22"/>
          <w:lang w:val="en-US"/>
        </w:rPr>
        <w:t>; IPF, idiopathic pulmonary fibrosis; CHP, chronic hypersensitivity pneumonitis; RA-ILD, rheumatoid arthritis associated interstitial lung disease; U-ILD, undetermined interstitial lung disease</w:t>
      </w:r>
      <w:r w:rsidR="002E5FFB">
        <w:rPr>
          <w:rFonts w:ascii="Arial" w:hAnsi="Arial" w:cs="Arial"/>
          <w:i/>
          <w:iCs/>
          <w:sz w:val="22"/>
          <w:lang w:val="en-US"/>
        </w:rPr>
        <w:t xml:space="preserve">; </w:t>
      </w:r>
      <w:r w:rsidR="002E5FFB" w:rsidRPr="00813700">
        <w:rPr>
          <w:rFonts w:ascii="Arial" w:hAnsi="Arial" w:cs="Arial"/>
          <w:i/>
          <w:iCs/>
          <w:sz w:val="22"/>
          <w:szCs w:val="22"/>
          <w:lang w:val="en-US"/>
        </w:rPr>
        <w:t>TLC = total lung capacity; FVC = forced vital capacity; FEV1 = forced expiratory volume in 1 second; DLCO = lung diffusion test for carbon dioxide</w:t>
      </w:r>
      <w:r w:rsidR="002E5FFB">
        <w:rPr>
          <w:rFonts w:ascii="Arial" w:hAnsi="Arial" w:cs="Arial"/>
          <w:i/>
          <w:iCs/>
          <w:sz w:val="22"/>
          <w:lang w:val="en-US"/>
        </w:rPr>
        <w:t xml:space="preserve"> </w:t>
      </w:r>
      <w:r w:rsidR="00401691">
        <w:rPr>
          <w:rFonts w:ascii="Arial" w:hAnsi="Arial" w:cs="Arial"/>
          <w:i/>
          <w:iCs/>
          <w:sz w:val="22"/>
          <w:lang w:val="en-US"/>
        </w:rPr>
        <w:br w:type="page"/>
      </w:r>
    </w:p>
    <w:p w14:paraId="14B23721" w14:textId="529B38CE" w:rsidR="00401691" w:rsidRPr="000B7AE2" w:rsidRDefault="00401691" w:rsidP="000B7AE2">
      <w:pPr>
        <w:widowControl w:val="0"/>
        <w:autoSpaceDE w:val="0"/>
        <w:autoSpaceDN w:val="0"/>
        <w:adjustRightInd w:val="0"/>
        <w:spacing w:line="360" w:lineRule="auto"/>
        <w:jc w:val="both"/>
        <w:rPr>
          <w:rFonts w:ascii="Arial" w:hAnsi="Arial" w:cs="Arial"/>
          <w:b/>
          <w:color w:val="000000" w:themeColor="text1"/>
          <w:lang w:val="en-US"/>
        </w:rPr>
      </w:pPr>
      <w:proofErr w:type="spellStart"/>
      <w:r>
        <w:rPr>
          <w:rFonts w:ascii="Arial" w:hAnsi="Arial" w:cs="Arial"/>
          <w:b/>
          <w:color w:val="000000" w:themeColor="text1"/>
          <w:lang w:val="en-US"/>
        </w:rPr>
        <w:lastRenderedPageBreak/>
        <w:t>e</w:t>
      </w:r>
      <w:r w:rsidRPr="00D5211A">
        <w:rPr>
          <w:rFonts w:ascii="Arial" w:hAnsi="Arial" w:cs="Arial"/>
          <w:b/>
          <w:color w:val="000000" w:themeColor="text1"/>
          <w:lang w:val="en-US"/>
        </w:rPr>
        <w:t>Figure</w:t>
      </w:r>
      <w:proofErr w:type="spellEnd"/>
      <w:r w:rsidRPr="00D5211A">
        <w:rPr>
          <w:rFonts w:ascii="Arial" w:hAnsi="Arial" w:cs="Arial"/>
          <w:b/>
          <w:color w:val="000000" w:themeColor="text1"/>
          <w:lang w:val="en-US"/>
        </w:rPr>
        <w:t xml:space="preserve"> </w:t>
      </w:r>
      <w:r>
        <w:rPr>
          <w:rFonts w:ascii="Arial" w:hAnsi="Arial" w:cs="Arial"/>
          <w:b/>
          <w:color w:val="000000" w:themeColor="text1"/>
          <w:lang w:val="en-US"/>
        </w:rPr>
        <w:t>2</w:t>
      </w:r>
      <w:r w:rsidRPr="00D5211A">
        <w:rPr>
          <w:rFonts w:ascii="Arial" w:hAnsi="Arial" w:cs="Arial"/>
          <w:b/>
          <w:color w:val="000000" w:themeColor="text1"/>
          <w:lang w:val="en-US"/>
        </w:rPr>
        <w:t>.</w:t>
      </w:r>
    </w:p>
    <w:p w14:paraId="3A5774DE" w14:textId="2855BA43" w:rsidR="00077737" w:rsidRDefault="00AA35D5" w:rsidP="000F720D">
      <w:pPr>
        <w:spacing w:after="160" w:line="360" w:lineRule="auto"/>
        <w:rPr>
          <w:rFonts w:ascii="Arial" w:hAnsi="Arial" w:cs="Arial"/>
          <w:b/>
          <w:bCs/>
          <w:color w:val="000000" w:themeColor="text1"/>
          <w:lang w:val="en-US"/>
        </w:rPr>
      </w:pPr>
      <w:r>
        <w:rPr>
          <w:rFonts w:ascii="Arial" w:hAnsi="Arial" w:cs="Arial"/>
          <w:b/>
          <w:bCs/>
          <w:noProof/>
          <w:color w:val="000000" w:themeColor="text1"/>
          <w:lang w:val="en-US" w:eastAsia="en-US"/>
        </w:rPr>
        <w:drawing>
          <wp:inline distT="0" distB="0" distL="0" distR="0" wp14:anchorId="7BD76458" wp14:editId="0D186BA6">
            <wp:extent cx="5156030" cy="7769122"/>
            <wp:effectExtent l="0" t="0" r="0" b="0"/>
            <wp:docPr id="46075907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759077" name="Immagine 460759077"/>
                    <pic:cNvPicPr/>
                  </pic:nvPicPr>
                  <pic:blipFill>
                    <a:blip r:embed="rId9"/>
                    <a:stretch>
                      <a:fillRect/>
                    </a:stretch>
                  </pic:blipFill>
                  <pic:spPr>
                    <a:xfrm>
                      <a:off x="0" y="0"/>
                      <a:ext cx="5160078" cy="7775222"/>
                    </a:xfrm>
                    <a:prstGeom prst="rect">
                      <a:avLst/>
                    </a:prstGeom>
                  </pic:spPr>
                </pic:pic>
              </a:graphicData>
            </a:graphic>
          </wp:inline>
        </w:drawing>
      </w:r>
    </w:p>
    <w:p w14:paraId="7B80CB52" w14:textId="2D38AA0F" w:rsidR="000B7AE2" w:rsidRPr="000B7AE2" w:rsidRDefault="000B7AE2" w:rsidP="000B7AE2">
      <w:pPr>
        <w:widowControl w:val="0"/>
        <w:autoSpaceDE w:val="0"/>
        <w:autoSpaceDN w:val="0"/>
        <w:adjustRightInd w:val="0"/>
        <w:spacing w:line="360" w:lineRule="auto"/>
        <w:jc w:val="both"/>
        <w:rPr>
          <w:rFonts w:ascii="Arial" w:hAnsi="Arial" w:cs="Arial"/>
          <w:b/>
          <w:color w:val="000000" w:themeColor="text1"/>
          <w:lang w:val="en-US"/>
        </w:rPr>
      </w:pPr>
      <w:proofErr w:type="spellStart"/>
      <w:r>
        <w:rPr>
          <w:rFonts w:ascii="Arial" w:hAnsi="Arial" w:cs="Arial"/>
          <w:b/>
          <w:color w:val="000000" w:themeColor="text1"/>
          <w:lang w:val="en-US"/>
        </w:rPr>
        <w:t>e</w:t>
      </w:r>
      <w:r w:rsidRPr="00C9330E">
        <w:rPr>
          <w:rFonts w:ascii="Arial" w:hAnsi="Arial" w:cs="Arial"/>
          <w:b/>
          <w:color w:val="000000" w:themeColor="text1"/>
          <w:lang w:val="en-US"/>
        </w:rPr>
        <w:t>Figure</w:t>
      </w:r>
      <w:proofErr w:type="spellEnd"/>
      <w:r w:rsidRPr="00C9330E">
        <w:rPr>
          <w:rFonts w:ascii="Arial" w:hAnsi="Arial" w:cs="Arial"/>
          <w:b/>
          <w:color w:val="000000" w:themeColor="text1"/>
          <w:lang w:val="en-US"/>
        </w:rPr>
        <w:t xml:space="preserve"> </w:t>
      </w:r>
      <w:r>
        <w:rPr>
          <w:rFonts w:ascii="Arial" w:hAnsi="Arial" w:cs="Arial"/>
          <w:b/>
          <w:color w:val="000000" w:themeColor="text1"/>
          <w:lang w:val="en-US"/>
        </w:rPr>
        <w:t xml:space="preserve">2. </w:t>
      </w:r>
      <w:r w:rsidRPr="00C9330E">
        <w:rPr>
          <w:rFonts w:ascii="Arial" w:hAnsi="Arial" w:cs="Arial"/>
          <w:bCs/>
          <w:color w:val="000000" w:themeColor="text1"/>
          <w:lang w:val="en-US"/>
        </w:rPr>
        <w:t xml:space="preserve">Measured individual values of </w:t>
      </w:r>
      <w:r>
        <w:rPr>
          <w:rFonts w:ascii="Arial" w:hAnsi="Arial" w:cs="Arial"/>
          <w:color w:val="000000" w:themeColor="text1"/>
          <w:lang w:val="en-US"/>
        </w:rPr>
        <w:t>E</w:t>
      </w:r>
      <w:r>
        <w:rPr>
          <w:rFonts w:ascii="Arial" w:hAnsi="Arial" w:cs="Arial"/>
          <w:color w:val="000000" w:themeColor="text1"/>
          <w:vertAlign w:val="subscript"/>
          <w:lang w:val="en-US"/>
        </w:rPr>
        <w:t>CW</w:t>
      </w:r>
      <w:r w:rsidRPr="00C9330E">
        <w:rPr>
          <w:rFonts w:ascii="Arial" w:hAnsi="Arial" w:cs="Arial"/>
          <w:bCs/>
          <w:color w:val="000000" w:themeColor="text1"/>
          <w:lang w:val="en-US"/>
        </w:rPr>
        <w:t xml:space="preserve">, </w:t>
      </w:r>
      <w:r w:rsidR="009A233E">
        <w:rPr>
          <w:rFonts w:ascii="Arial" w:hAnsi="Arial" w:cs="Arial"/>
          <w:color w:val="000000" w:themeColor="text1"/>
          <w:lang w:val="en-US"/>
        </w:rPr>
        <w:t>E</w:t>
      </w:r>
      <w:bookmarkStart w:id="0" w:name="_GoBack"/>
      <w:bookmarkEnd w:id="0"/>
      <w:r>
        <w:rPr>
          <w:rFonts w:ascii="Arial" w:hAnsi="Arial" w:cs="Arial"/>
          <w:color w:val="000000" w:themeColor="text1"/>
          <w:vertAlign w:val="subscript"/>
          <w:lang w:val="en-US"/>
        </w:rPr>
        <w:t>TOT</w:t>
      </w:r>
      <w:r w:rsidRPr="00C9330E">
        <w:rPr>
          <w:rFonts w:ascii="Arial" w:hAnsi="Arial" w:cs="Arial"/>
          <w:color w:val="000000" w:themeColor="text1"/>
          <w:lang w:val="en-US"/>
        </w:rPr>
        <w:t>, P</w:t>
      </w:r>
      <w:r>
        <w:rPr>
          <w:rFonts w:ascii="Arial" w:hAnsi="Arial" w:cs="Arial"/>
          <w:color w:val="000000" w:themeColor="text1"/>
          <w:vertAlign w:val="subscript"/>
          <w:lang w:val="en-US"/>
        </w:rPr>
        <w:t>AW</w:t>
      </w:r>
      <w:r>
        <w:rPr>
          <w:rFonts w:ascii="Arial" w:hAnsi="Arial" w:cs="Arial"/>
          <w:color w:val="000000" w:themeColor="text1"/>
          <w:lang w:val="en-US"/>
        </w:rPr>
        <w:t xml:space="preserve"> </w:t>
      </w:r>
      <w:r w:rsidRPr="00C9330E">
        <w:rPr>
          <w:rFonts w:ascii="Arial" w:hAnsi="Arial" w:cs="Arial"/>
          <w:bCs/>
          <w:color w:val="000000" w:themeColor="text1"/>
          <w:lang w:val="en-US"/>
        </w:rPr>
        <w:t xml:space="preserve">in the matched study groups at </w:t>
      </w:r>
      <w:r>
        <w:rPr>
          <w:rFonts w:ascii="Arial" w:hAnsi="Arial" w:cs="Arial"/>
          <w:bCs/>
          <w:color w:val="000000" w:themeColor="text1"/>
          <w:lang w:val="en-US"/>
        </w:rPr>
        <w:t xml:space="preserve">ZEEP, </w:t>
      </w:r>
      <w:r>
        <w:rPr>
          <w:rFonts w:ascii="Arial" w:hAnsi="Arial" w:cs="Arial"/>
          <w:color w:val="000000" w:themeColor="text1"/>
          <w:lang w:val="en-US"/>
        </w:rPr>
        <w:t>PEEP</w:t>
      </w:r>
      <w:r w:rsidRPr="00111B7E">
        <w:rPr>
          <w:rFonts w:ascii="Arial" w:hAnsi="Arial" w:cs="Arial"/>
          <w:color w:val="000000" w:themeColor="text1"/>
          <w:vertAlign w:val="subscript"/>
          <w:lang w:val="en-US"/>
        </w:rPr>
        <w:t>LOW</w:t>
      </w:r>
      <w:r>
        <w:rPr>
          <w:rFonts w:ascii="Arial" w:hAnsi="Arial" w:cs="Arial"/>
          <w:bCs/>
          <w:color w:val="000000" w:themeColor="text1"/>
          <w:lang w:val="en-US"/>
        </w:rPr>
        <w:t xml:space="preserve"> and </w:t>
      </w:r>
      <w:r>
        <w:rPr>
          <w:rFonts w:ascii="Arial" w:hAnsi="Arial" w:cs="Arial"/>
          <w:color w:val="000000" w:themeColor="text1"/>
          <w:lang w:val="en-US"/>
        </w:rPr>
        <w:t>PEEP</w:t>
      </w:r>
      <w:r w:rsidRPr="00111B7E">
        <w:rPr>
          <w:rFonts w:ascii="Arial" w:hAnsi="Arial" w:cs="Arial"/>
          <w:color w:val="000000" w:themeColor="text1"/>
          <w:vertAlign w:val="subscript"/>
          <w:lang w:val="en-US"/>
        </w:rPr>
        <w:t>TITRATED</w:t>
      </w:r>
      <w:r w:rsidRPr="002579C4">
        <w:rPr>
          <w:rFonts w:ascii="Arial" w:hAnsi="Arial" w:cs="Arial"/>
          <w:color w:val="000000" w:themeColor="text1"/>
          <w:lang w:val="en-US"/>
        </w:rPr>
        <w:t xml:space="preserve"> </w:t>
      </w:r>
      <w:r>
        <w:rPr>
          <w:rFonts w:ascii="Arial" w:hAnsi="Arial" w:cs="Arial"/>
          <w:bCs/>
          <w:color w:val="000000" w:themeColor="text1"/>
          <w:lang w:val="en-US"/>
        </w:rPr>
        <w:t>phase</w:t>
      </w:r>
      <w:r w:rsidRPr="00C9330E">
        <w:rPr>
          <w:rFonts w:ascii="Arial" w:hAnsi="Arial" w:cs="Arial"/>
          <w:bCs/>
          <w:color w:val="000000" w:themeColor="text1"/>
          <w:lang w:val="en-US"/>
        </w:rPr>
        <w:t xml:space="preserve">. When testing as an interaction for whether the change in physiological variables </w:t>
      </w:r>
      <w:r>
        <w:rPr>
          <w:rFonts w:ascii="Arial" w:hAnsi="Arial" w:cs="Arial"/>
          <w:bCs/>
          <w:color w:val="000000" w:themeColor="text1"/>
          <w:lang w:val="en-US"/>
        </w:rPr>
        <w:t>at incremental PEEP value</w:t>
      </w:r>
      <w:r w:rsidRPr="00C9330E">
        <w:rPr>
          <w:rFonts w:ascii="Arial" w:hAnsi="Arial" w:cs="Arial"/>
          <w:bCs/>
          <w:color w:val="000000" w:themeColor="text1"/>
          <w:lang w:val="en-US"/>
        </w:rPr>
        <w:t xml:space="preserve"> was different between AE-I</w:t>
      </w:r>
      <w:r>
        <w:rPr>
          <w:rFonts w:ascii="Arial" w:hAnsi="Arial" w:cs="Arial"/>
          <w:bCs/>
          <w:color w:val="000000" w:themeColor="text1"/>
          <w:lang w:val="en-US"/>
        </w:rPr>
        <w:t>LD-</w:t>
      </w:r>
      <w:r>
        <w:rPr>
          <w:rFonts w:ascii="Arial" w:hAnsi="Arial" w:cs="Arial"/>
          <w:bCs/>
          <w:color w:val="000000" w:themeColor="text1"/>
          <w:lang w:val="en-US"/>
        </w:rPr>
        <w:lastRenderedPageBreak/>
        <w:t>UIP</w:t>
      </w:r>
      <w:r w:rsidRPr="00C9330E">
        <w:rPr>
          <w:rFonts w:ascii="Arial" w:hAnsi="Arial" w:cs="Arial"/>
          <w:bCs/>
          <w:color w:val="000000" w:themeColor="text1"/>
          <w:lang w:val="en-US"/>
        </w:rPr>
        <w:t xml:space="preserve"> and ARDS</w:t>
      </w:r>
      <w:r w:rsidR="00670FF7">
        <w:rPr>
          <w:rFonts w:ascii="Arial" w:hAnsi="Arial" w:cs="Arial"/>
          <w:bCs/>
          <w:color w:val="000000" w:themeColor="text1"/>
          <w:lang w:val="en-US"/>
        </w:rPr>
        <w:t xml:space="preserve"> (dotted p-values line)</w:t>
      </w:r>
      <w:proofErr w:type="gramStart"/>
      <w:r w:rsidR="00670FF7">
        <w:rPr>
          <w:rFonts w:ascii="Arial" w:hAnsi="Arial" w:cs="Arial"/>
          <w:bCs/>
          <w:color w:val="000000" w:themeColor="text1"/>
          <w:lang w:val="en-US"/>
        </w:rPr>
        <w:t>,</w:t>
      </w:r>
      <w:r w:rsidRPr="00C9330E">
        <w:rPr>
          <w:rFonts w:ascii="Arial" w:hAnsi="Arial" w:cs="Arial"/>
          <w:bCs/>
          <w:color w:val="000000" w:themeColor="text1"/>
          <w:lang w:val="en-US"/>
        </w:rPr>
        <w:t>,</w:t>
      </w:r>
      <w:proofErr w:type="gramEnd"/>
      <w:r w:rsidRPr="00C9330E">
        <w:rPr>
          <w:rFonts w:ascii="Arial" w:hAnsi="Arial" w:cs="Arial"/>
          <w:bCs/>
          <w:color w:val="000000" w:themeColor="text1"/>
          <w:lang w:val="en-US"/>
        </w:rPr>
        <w:t xml:space="preserve"> statistical difference was found for</w:t>
      </w:r>
      <w:r w:rsidR="005843FC">
        <w:rPr>
          <w:rFonts w:ascii="Arial" w:hAnsi="Arial" w:cs="Arial"/>
          <w:bCs/>
          <w:color w:val="000000" w:themeColor="text1"/>
          <w:lang w:val="en-US"/>
        </w:rPr>
        <w:t xml:space="preserve"> E</w:t>
      </w:r>
      <w:r w:rsidR="005843FC">
        <w:rPr>
          <w:rFonts w:ascii="Arial" w:hAnsi="Arial" w:cs="Arial"/>
          <w:color w:val="000000" w:themeColor="text1"/>
          <w:vertAlign w:val="subscript"/>
          <w:lang w:val="en-US"/>
        </w:rPr>
        <w:t>TOT</w:t>
      </w:r>
      <w:r w:rsidRPr="00C9330E">
        <w:rPr>
          <w:rFonts w:ascii="Arial" w:hAnsi="Arial" w:cs="Arial"/>
          <w:bCs/>
          <w:color w:val="000000" w:themeColor="text1"/>
          <w:lang w:val="en-US"/>
        </w:rPr>
        <w:t xml:space="preserve"> (</w:t>
      </w:r>
      <w:r w:rsidRPr="00A4447A">
        <w:rPr>
          <w:rFonts w:ascii="Arial" w:hAnsi="Arial" w:cs="Arial"/>
          <w:b/>
          <w:color w:val="000000" w:themeColor="text1"/>
          <w:lang w:val="en-US"/>
        </w:rPr>
        <w:t xml:space="preserve">panel </w:t>
      </w:r>
      <w:r w:rsidR="005843FC">
        <w:rPr>
          <w:rFonts w:ascii="Arial" w:hAnsi="Arial" w:cs="Arial"/>
          <w:b/>
          <w:color w:val="000000" w:themeColor="text1"/>
          <w:lang w:val="en-US"/>
        </w:rPr>
        <w:t>C</w:t>
      </w:r>
      <w:r w:rsidRPr="00A4447A">
        <w:rPr>
          <w:rFonts w:ascii="Arial" w:hAnsi="Arial" w:cs="Arial"/>
          <w:b/>
          <w:color w:val="000000" w:themeColor="text1"/>
          <w:lang w:val="en-US"/>
        </w:rPr>
        <w:t xml:space="preserve"> and </w:t>
      </w:r>
      <w:r w:rsidR="005843FC">
        <w:rPr>
          <w:rFonts w:ascii="Arial" w:hAnsi="Arial" w:cs="Arial"/>
          <w:b/>
          <w:color w:val="000000" w:themeColor="text1"/>
          <w:lang w:val="en-US"/>
        </w:rPr>
        <w:t>D</w:t>
      </w:r>
      <w:r w:rsidRPr="00C9330E">
        <w:rPr>
          <w:rFonts w:ascii="Arial" w:hAnsi="Arial" w:cs="Arial"/>
          <w:bCs/>
          <w:color w:val="000000" w:themeColor="text1"/>
          <w:lang w:val="en-US"/>
        </w:rPr>
        <w:t>, p</w:t>
      </w:r>
      <w:r>
        <w:rPr>
          <w:rFonts w:ascii="Arial" w:hAnsi="Arial" w:cs="Arial"/>
          <w:bCs/>
          <w:color w:val="000000" w:themeColor="text1"/>
          <w:lang w:val="en-US"/>
        </w:rPr>
        <w:t>&lt;</w:t>
      </w:r>
      <w:r w:rsidRPr="00C9330E">
        <w:rPr>
          <w:rFonts w:ascii="Arial" w:hAnsi="Arial" w:cs="Arial"/>
          <w:bCs/>
          <w:color w:val="000000" w:themeColor="text1"/>
          <w:lang w:val="en-US"/>
        </w:rPr>
        <w:t>0.</w:t>
      </w:r>
      <w:r>
        <w:rPr>
          <w:rFonts w:ascii="Arial" w:hAnsi="Arial" w:cs="Arial"/>
          <w:bCs/>
          <w:color w:val="000000" w:themeColor="text1"/>
          <w:lang w:val="en-US"/>
        </w:rPr>
        <w:t>001</w:t>
      </w:r>
      <w:r w:rsidRPr="00C9330E">
        <w:rPr>
          <w:rFonts w:ascii="Arial" w:hAnsi="Arial" w:cs="Arial"/>
          <w:bCs/>
          <w:color w:val="000000" w:themeColor="text1"/>
          <w:lang w:val="en-US"/>
        </w:rPr>
        <w:t>)</w:t>
      </w:r>
      <w:r>
        <w:rPr>
          <w:rFonts w:ascii="Arial" w:hAnsi="Arial" w:cs="Arial"/>
          <w:bCs/>
          <w:color w:val="000000" w:themeColor="text1"/>
          <w:lang w:val="en-US"/>
        </w:rPr>
        <w:t xml:space="preserve"> while no difference were reported for </w:t>
      </w:r>
      <w:r w:rsidR="005843FC">
        <w:rPr>
          <w:rFonts w:ascii="Arial" w:hAnsi="Arial" w:cs="Arial"/>
          <w:bCs/>
          <w:color w:val="000000" w:themeColor="text1"/>
          <w:lang w:val="en-US"/>
        </w:rPr>
        <w:t>E</w:t>
      </w:r>
      <w:r w:rsidR="005843FC">
        <w:rPr>
          <w:rFonts w:ascii="Arial" w:hAnsi="Arial" w:cs="Arial"/>
          <w:color w:val="000000" w:themeColor="text1"/>
          <w:vertAlign w:val="subscript"/>
          <w:lang w:val="en-US"/>
        </w:rPr>
        <w:t>CW</w:t>
      </w:r>
      <w:r w:rsidR="005843FC" w:rsidRPr="00C9330E">
        <w:rPr>
          <w:rFonts w:ascii="Arial" w:hAnsi="Arial" w:cs="Arial"/>
          <w:bCs/>
          <w:color w:val="000000" w:themeColor="text1"/>
          <w:lang w:val="en-US"/>
        </w:rPr>
        <w:t xml:space="preserve"> </w:t>
      </w:r>
      <w:r>
        <w:rPr>
          <w:rFonts w:ascii="Arial" w:hAnsi="Arial" w:cs="Arial"/>
          <w:bCs/>
          <w:color w:val="000000" w:themeColor="text1"/>
          <w:lang w:val="en-US"/>
        </w:rPr>
        <w:t>(</w:t>
      </w:r>
      <w:r w:rsidRPr="00A4447A">
        <w:rPr>
          <w:rFonts w:ascii="Arial" w:hAnsi="Arial" w:cs="Arial"/>
          <w:b/>
          <w:color w:val="000000" w:themeColor="text1"/>
          <w:lang w:val="en-US"/>
        </w:rPr>
        <w:t xml:space="preserve">panel </w:t>
      </w:r>
      <w:r w:rsidR="00CF04F5">
        <w:rPr>
          <w:rFonts w:ascii="Arial" w:hAnsi="Arial" w:cs="Arial"/>
          <w:b/>
          <w:color w:val="000000" w:themeColor="text1"/>
          <w:lang w:val="en-US"/>
        </w:rPr>
        <w:t>A</w:t>
      </w:r>
      <w:r w:rsidRPr="00A4447A">
        <w:rPr>
          <w:rFonts w:ascii="Arial" w:hAnsi="Arial" w:cs="Arial"/>
          <w:b/>
          <w:color w:val="000000" w:themeColor="text1"/>
          <w:lang w:val="en-US"/>
        </w:rPr>
        <w:t xml:space="preserve"> and </w:t>
      </w:r>
      <w:r w:rsidR="00CF04F5">
        <w:rPr>
          <w:rFonts w:ascii="Arial" w:hAnsi="Arial" w:cs="Arial"/>
          <w:b/>
          <w:color w:val="000000" w:themeColor="text1"/>
          <w:lang w:val="en-US"/>
        </w:rPr>
        <w:t>B</w:t>
      </w:r>
      <w:r>
        <w:rPr>
          <w:rFonts w:ascii="Arial" w:hAnsi="Arial" w:cs="Arial"/>
          <w:bCs/>
          <w:color w:val="000000" w:themeColor="text1"/>
          <w:lang w:val="en-US"/>
        </w:rPr>
        <w:t>, p=0.</w:t>
      </w:r>
      <w:r w:rsidR="005B74BE">
        <w:rPr>
          <w:rFonts w:ascii="Arial" w:hAnsi="Arial" w:cs="Arial"/>
          <w:bCs/>
          <w:color w:val="000000" w:themeColor="text1"/>
          <w:lang w:val="en-US"/>
        </w:rPr>
        <w:t>179</w:t>
      </w:r>
      <w:r>
        <w:rPr>
          <w:rFonts w:ascii="Arial" w:hAnsi="Arial" w:cs="Arial"/>
          <w:bCs/>
          <w:color w:val="000000" w:themeColor="text1"/>
          <w:lang w:val="en-US"/>
        </w:rPr>
        <w:t xml:space="preserve">) and </w:t>
      </w:r>
      <w:r w:rsidRPr="00C9330E">
        <w:rPr>
          <w:rFonts w:ascii="Arial" w:hAnsi="Arial" w:cs="Arial"/>
          <w:color w:val="000000" w:themeColor="text1"/>
          <w:lang w:val="en-US"/>
        </w:rPr>
        <w:t>P</w:t>
      </w:r>
      <w:r>
        <w:rPr>
          <w:rFonts w:ascii="Arial" w:hAnsi="Arial" w:cs="Arial"/>
          <w:color w:val="000000" w:themeColor="text1"/>
          <w:vertAlign w:val="subscript"/>
          <w:lang w:val="en-US"/>
        </w:rPr>
        <w:t>AW</w:t>
      </w:r>
      <w:r>
        <w:rPr>
          <w:rFonts w:ascii="Arial" w:hAnsi="Arial" w:cs="Arial"/>
          <w:color w:val="000000" w:themeColor="text1"/>
          <w:lang w:val="en-US"/>
        </w:rPr>
        <w:t xml:space="preserve"> (</w:t>
      </w:r>
      <w:r w:rsidRPr="00A4447A">
        <w:rPr>
          <w:rFonts w:ascii="Arial" w:hAnsi="Arial" w:cs="Arial"/>
          <w:b/>
          <w:bCs/>
          <w:color w:val="000000" w:themeColor="text1"/>
          <w:lang w:val="en-US"/>
        </w:rPr>
        <w:t>panel E and F</w:t>
      </w:r>
      <w:r>
        <w:rPr>
          <w:rFonts w:ascii="Arial" w:hAnsi="Arial" w:cs="Arial"/>
          <w:color w:val="000000" w:themeColor="text1"/>
          <w:lang w:val="en-US"/>
        </w:rPr>
        <w:t>, p=0.2</w:t>
      </w:r>
      <w:r w:rsidR="000C5470">
        <w:rPr>
          <w:rFonts w:ascii="Arial" w:hAnsi="Arial" w:cs="Arial"/>
          <w:color w:val="000000" w:themeColor="text1"/>
          <w:lang w:val="en-US"/>
        </w:rPr>
        <w:t>01</w:t>
      </w:r>
      <w:r>
        <w:rPr>
          <w:rFonts w:ascii="Arial" w:hAnsi="Arial" w:cs="Arial"/>
          <w:color w:val="000000" w:themeColor="text1"/>
          <w:lang w:val="en-US"/>
        </w:rPr>
        <w:t>).</w:t>
      </w:r>
    </w:p>
    <w:p w14:paraId="170501CD" w14:textId="77777777" w:rsidR="000B7AE2" w:rsidRDefault="000B7AE2" w:rsidP="000B7AE2">
      <w:pPr>
        <w:widowControl w:val="0"/>
        <w:autoSpaceDE w:val="0"/>
        <w:autoSpaceDN w:val="0"/>
        <w:adjustRightInd w:val="0"/>
        <w:spacing w:line="360" w:lineRule="auto"/>
        <w:jc w:val="both"/>
        <w:rPr>
          <w:rFonts w:ascii="Arial" w:hAnsi="Arial" w:cs="Arial"/>
          <w:i/>
          <w:iCs/>
          <w:color w:val="000000" w:themeColor="text1"/>
          <w:sz w:val="22"/>
          <w:szCs w:val="22"/>
          <w:lang w:val="en-US"/>
        </w:rPr>
      </w:pPr>
    </w:p>
    <w:p w14:paraId="3622D670" w14:textId="65DE964E" w:rsidR="000B7AE2" w:rsidRDefault="000B7AE2" w:rsidP="000B7AE2">
      <w:pPr>
        <w:widowControl w:val="0"/>
        <w:autoSpaceDE w:val="0"/>
        <w:autoSpaceDN w:val="0"/>
        <w:adjustRightInd w:val="0"/>
        <w:spacing w:line="360" w:lineRule="auto"/>
        <w:jc w:val="both"/>
        <w:rPr>
          <w:rFonts w:ascii="Arial" w:hAnsi="Arial" w:cs="Arial"/>
          <w:bCs/>
          <w:i/>
          <w:iCs/>
          <w:color w:val="000000" w:themeColor="text1"/>
          <w:sz w:val="22"/>
          <w:szCs w:val="22"/>
          <w:lang w:val="en-US"/>
        </w:rPr>
      </w:pPr>
      <w:r w:rsidRPr="00CE7CEA">
        <w:rPr>
          <w:rFonts w:ascii="Arial" w:hAnsi="Arial" w:cs="Arial"/>
          <w:i/>
          <w:iCs/>
          <w:sz w:val="22"/>
          <w:szCs w:val="22"/>
          <w:lang w:val="en-US"/>
        </w:rPr>
        <w:t>E</w:t>
      </w:r>
      <w:r w:rsidRPr="00CE7CEA">
        <w:rPr>
          <w:rFonts w:ascii="Arial" w:hAnsi="Arial" w:cs="Arial"/>
          <w:i/>
          <w:iCs/>
          <w:sz w:val="22"/>
          <w:szCs w:val="22"/>
          <w:vertAlign w:val="subscript"/>
          <w:lang w:val="en-US"/>
        </w:rPr>
        <w:t>tot</w:t>
      </w:r>
      <w:r w:rsidRPr="00CE7CEA">
        <w:rPr>
          <w:rFonts w:ascii="Arial" w:hAnsi="Arial" w:cs="Arial"/>
          <w:i/>
          <w:iCs/>
          <w:sz w:val="22"/>
          <w:szCs w:val="22"/>
          <w:lang w:val="en-US"/>
        </w:rPr>
        <w:t>, respiratory system elastance; E</w:t>
      </w:r>
      <w:r w:rsidRPr="00CE7CEA">
        <w:rPr>
          <w:rFonts w:ascii="Arial" w:hAnsi="Arial" w:cs="Arial"/>
          <w:i/>
          <w:iCs/>
          <w:sz w:val="22"/>
          <w:szCs w:val="22"/>
          <w:vertAlign w:val="subscript"/>
          <w:lang w:val="en-US"/>
        </w:rPr>
        <w:t>cw</w:t>
      </w:r>
      <w:r w:rsidRPr="00CE7CEA">
        <w:rPr>
          <w:rFonts w:ascii="Arial" w:hAnsi="Arial" w:cs="Arial"/>
          <w:i/>
          <w:iCs/>
          <w:sz w:val="22"/>
          <w:szCs w:val="22"/>
          <w:lang w:val="en-US"/>
        </w:rPr>
        <w:t>, chest wall elastance</w:t>
      </w:r>
      <w:r w:rsidR="008647FC">
        <w:rPr>
          <w:rFonts w:ascii="Arial" w:hAnsi="Arial" w:cs="Arial"/>
          <w:i/>
          <w:iCs/>
          <w:sz w:val="22"/>
          <w:szCs w:val="22"/>
          <w:lang w:val="en-US"/>
        </w:rPr>
        <w:t>;</w:t>
      </w:r>
      <w:r w:rsidRPr="00CE7CEA">
        <w:rPr>
          <w:rFonts w:ascii="Arial" w:hAnsi="Arial" w:cs="Arial"/>
          <w:i/>
          <w:iCs/>
          <w:sz w:val="22"/>
          <w:szCs w:val="22"/>
          <w:lang w:val="en-US"/>
        </w:rPr>
        <w:t xml:space="preserve"> </w:t>
      </w:r>
      <w:r w:rsidR="008647FC" w:rsidRPr="00CE7CEA">
        <w:rPr>
          <w:rFonts w:ascii="Arial" w:hAnsi="Arial" w:cs="Arial"/>
          <w:i/>
          <w:iCs/>
          <w:sz w:val="22"/>
          <w:szCs w:val="22"/>
          <w:lang w:val="en-US"/>
        </w:rPr>
        <w:t>P</w:t>
      </w:r>
      <w:r w:rsidR="008647FC" w:rsidRPr="00CE7CEA">
        <w:rPr>
          <w:rFonts w:ascii="Arial" w:hAnsi="Arial" w:cs="Arial"/>
          <w:i/>
          <w:iCs/>
          <w:sz w:val="22"/>
          <w:szCs w:val="22"/>
          <w:vertAlign w:val="subscript"/>
          <w:lang w:val="en-US"/>
        </w:rPr>
        <w:t>aw</w:t>
      </w:r>
      <w:r w:rsidR="008647FC" w:rsidRPr="00CE7CEA">
        <w:rPr>
          <w:rFonts w:ascii="Arial" w:hAnsi="Arial" w:cs="Arial"/>
          <w:i/>
          <w:iCs/>
          <w:sz w:val="22"/>
          <w:szCs w:val="22"/>
          <w:lang w:val="en-US"/>
        </w:rPr>
        <w:t>, driving pressure;</w:t>
      </w:r>
      <w:r w:rsidR="008647FC" w:rsidRPr="00CE7CEA">
        <w:rPr>
          <w:rFonts w:ascii="Symbol" w:hAnsi="Symbol"/>
          <w:i/>
          <w:iCs/>
          <w:sz w:val="22"/>
          <w:szCs w:val="22"/>
          <w:lang w:val="en-US"/>
        </w:rPr>
        <w:t></w:t>
      </w:r>
      <w:r w:rsidRPr="00CE7CEA">
        <w:rPr>
          <w:rFonts w:ascii="Arial" w:hAnsi="Arial" w:cs="Arial"/>
          <w:i/>
          <w:iCs/>
          <w:sz w:val="22"/>
          <w:szCs w:val="22"/>
          <w:lang w:val="en-US"/>
        </w:rPr>
        <w:t xml:space="preserve">ZEEP, zero positive end-expiratory pressure; PEEP, positive end-expiratory pressure; </w:t>
      </w:r>
      <w:r w:rsidRPr="00CE7CEA">
        <w:rPr>
          <w:rFonts w:ascii="Arial" w:hAnsi="Arial" w:cs="Arial"/>
          <w:bCs/>
          <w:i/>
          <w:iCs/>
          <w:color w:val="000000" w:themeColor="text1"/>
          <w:sz w:val="22"/>
          <w:szCs w:val="22"/>
          <w:lang w:val="en-US"/>
        </w:rPr>
        <w:t>AE-ILD-UIP, acute exacerbation of interstitial lung disease with usual interstitial pneumonia pattern; ARDS, acute respiratory distress syndrome</w:t>
      </w:r>
    </w:p>
    <w:p w14:paraId="73D12226" w14:textId="02B3A5B5" w:rsidR="000B7AE2" w:rsidRPr="00167A62" w:rsidRDefault="000B7AE2" w:rsidP="000F720D">
      <w:pPr>
        <w:spacing w:after="160" w:line="360" w:lineRule="auto"/>
        <w:rPr>
          <w:rFonts w:ascii="Arial" w:hAnsi="Arial" w:cs="Arial"/>
          <w:bCs/>
          <w:i/>
          <w:iCs/>
          <w:color w:val="000000" w:themeColor="text1"/>
          <w:sz w:val="22"/>
          <w:szCs w:val="22"/>
          <w:lang w:val="en-US"/>
        </w:rPr>
      </w:pPr>
    </w:p>
    <w:sectPr w:rsidR="000B7AE2" w:rsidRPr="00167A62" w:rsidSect="00031534">
      <w:footerReference w:type="even" r:id="rId10"/>
      <w:footerReference w:type="default" r:id="rId11"/>
      <w:footerReference w:type="first" r:id="rId12"/>
      <w:pgSz w:w="11906" w:h="16838" w:code="9"/>
      <w:pgMar w:top="1418" w:right="1134" w:bottom="1134" w:left="1134"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28F0D6" w14:textId="77777777" w:rsidR="00BA0CCE" w:rsidRDefault="00BA0CCE" w:rsidP="006F08FD">
      <w:r>
        <w:separator/>
      </w:r>
    </w:p>
  </w:endnote>
  <w:endnote w:type="continuationSeparator" w:id="0">
    <w:p w14:paraId="70548D2B" w14:textId="77777777" w:rsidR="00BA0CCE" w:rsidRDefault="00BA0CCE" w:rsidP="006F0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024520" w14:textId="58807F6F" w:rsidR="00643191" w:rsidRDefault="00643191" w:rsidP="006F08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0D22CAA0" w14:textId="77777777" w:rsidR="00643191" w:rsidRDefault="00643191" w:rsidP="006F08F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91EFE6" w14:textId="77777777" w:rsidR="00643191" w:rsidRDefault="00643191" w:rsidP="006F08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233E">
      <w:rPr>
        <w:rStyle w:val="PageNumber"/>
        <w:noProof/>
      </w:rPr>
      <w:t>7</w:t>
    </w:r>
    <w:r>
      <w:rPr>
        <w:rStyle w:val="PageNumber"/>
      </w:rPr>
      <w:fldChar w:fldCharType="end"/>
    </w:r>
  </w:p>
  <w:p w14:paraId="25AD0A78" w14:textId="77777777" w:rsidR="00643191" w:rsidRDefault="00643191" w:rsidP="006F08FD">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39147703"/>
      <w:docPartObj>
        <w:docPartGallery w:val="Page Numbers (Bottom of Page)"/>
        <w:docPartUnique/>
      </w:docPartObj>
    </w:sdtPr>
    <w:sdtEndPr>
      <w:rPr>
        <w:rStyle w:val="PageNumber"/>
      </w:rPr>
    </w:sdtEndPr>
    <w:sdtContent>
      <w:p w14:paraId="53D49301" w14:textId="77777777" w:rsidR="00643191" w:rsidRDefault="00643191" w:rsidP="00F561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A233E">
          <w:rPr>
            <w:rStyle w:val="PageNumber"/>
            <w:noProof/>
          </w:rPr>
          <w:t>1</w:t>
        </w:r>
        <w:r>
          <w:rPr>
            <w:rStyle w:val="PageNumber"/>
          </w:rPr>
          <w:fldChar w:fldCharType="end"/>
        </w:r>
      </w:p>
    </w:sdtContent>
  </w:sdt>
  <w:p w14:paraId="1D18737E" w14:textId="77777777" w:rsidR="00643191" w:rsidRDefault="00643191" w:rsidP="00F74137">
    <w:pPr>
      <w:pStyle w:val="Footer"/>
      <w:ind w:right="360"/>
      <w:jc w:val="center"/>
    </w:pPr>
  </w:p>
  <w:p w14:paraId="4E13725A" w14:textId="77777777" w:rsidR="00643191" w:rsidRDefault="006431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BABF74" w14:textId="77777777" w:rsidR="00BA0CCE" w:rsidRDefault="00BA0CCE" w:rsidP="006F08FD">
      <w:r>
        <w:separator/>
      </w:r>
    </w:p>
  </w:footnote>
  <w:footnote w:type="continuationSeparator" w:id="0">
    <w:p w14:paraId="233E481D" w14:textId="77777777" w:rsidR="00BA0CCE" w:rsidRDefault="00BA0CCE" w:rsidP="006F08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name w:val="WWNum11"/>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righ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right"/>
      <w:pPr>
        <w:tabs>
          <w:tab w:val="num" w:pos="0"/>
        </w:tabs>
        <w:ind w:left="6120" w:hanging="180"/>
      </w:pPr>
    </w:lvl>
  </w:abstractNum>
  <w:abstractNum w:abstractNumId="1" w15:restartNumberingAfterBreak="0">
    <w:nsid w:val="017212FB"/>
    <w:multiLevelType w:val="multilevel"/>
    <w:tmpl w:val="95486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8B7152"/>
    <w:multiLevelType w:val="hybridMultilevel"/>
    <w:tmpl w:val="34E6DF9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09A41680"/>
    <w:multiLevelType w:val="hybridMultilevel"/>
    <w:tmpl w:val="F90A7BBC"/>
    <w:lvl w:ilvl="0" w:tplc="7EEC8C18">
      <w:start w:val="1"/>
      <w:numFmt w:val="decimal"/>
      <w:lvlText w:val="%1."/>
      <w:lvlJc w:val="left"/>
      <w:pPr>
        <w:ind w:left="360" w:hanging="360"/>
      </w:pPr>
      <w:rPr>
        <w:rFonts w:cs="Calibri" w:hint="default"/>
        <w:b w:val="0"/>
        <w:color w:val="000000" w:themeColor="text1"/>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12DD63C9"/>
    <w:multiLevelType w:val="hybridMultilevel"/>
    <w:tmpl w:val="274E6988"/>
    <w:lvl w:ilvl="0" w:tplc="A3C675D0">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15:restartNumberingAfterBreak="0">
    <w:nsid w:val="139C0D8D"/>
    <w:multiLevelType w:val="hybridMultilevel"/>
    <w:tmpl w:val="0EBC80EC"/>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13D220F0"/>
    <w:multiLevelType w:val="hybridMultilevel"/>
    <w:tmpl w:val="A564912A"/>
    <w:lvl w:ilvl="0" w:tplc="9D4E4CA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5592F04"/>
    <w:multiLevelType w:val="hybridMultilevel"/>
    <w:tmpl w:val="C888C786"/>
    <w:lvl w:ilvl="0" w:tplc="FCB8DA16">
      <w:start w:val="1"/>
      <w:numFmt w:val="decimal"/>
      <w:lvlText w:val="%1."/>
      <w:lvlJc w:val="left"/>
      <w:pPr>
        <w:ind w:left="363" w:hanging="360"/>
      </w:pPr>
      <w:rPr>
        <w:rFonts w:cs="Calibri" w:hint="default"/>
        <w:color w:val="000000" w:themeColor="text1"/>
      </w:rPr>
    </w:lvl>
    <w:lvl w:ilvl="1" w:tplc="04100019" w:tentative="1">
      <w:start w:val="1"/>
      <w:numFmt w:val="lowerLetter"/>
      <w:lvlText w:val="%2."/>
      <w:lvlJc w:val="left"/>
      <w:pPr>
        <w:ind w:left="1083" w:hanging="360"/>
      </w:pPr>
    </w:lvl>
    <w:lvl w:ilvl="2" w:tplc="0410001B" w:tentative="1">
      <w:start w:val="1"/>
      <w:numFmt w:val="lowerRoman"/>
      <w:lvlText w:val="%3."/>
      <w:lvlJc w:val="right"/>
      <w:pPr>
        <w:ind w:left="1803" w:hanging="180"/>
      </w:pPr>
    </w:lvl>
    <w:lvl w:ilvl="3" w:tplc="0410000F" w:tentative="1">
      <w:start w:val="1"/>
      <w:numFmt w:val="decimal"/>
      <w:lvlText w:val="%4."/>
      <w:lvlJc w:val="left"/>
      <w:pPr>
        <w:ind w:left="2523" w:hanging="360"/>
      </w:pPr>
    </w:lvl>
    <w:lvl w:ilvl="4" w:tplc="04100019" w:tentative="1">
      <w:start w:val="1"/>
      <w:numFmt w:val="lowerLetter"/>
      <w:lvlText w:val="%5."/>
      <w:lvlJc w:val="left"/>
      <w:pPr>
        <w:ind w:left="3243" w:hanging="360"/>
      </w:pPr>
    </w:lvl>
    <w:lvl w:ilvl="5" w:tplc="0410001B" w:tentative="1">
      <w:start w:val="1"/>
      <w:numFmt w:val="lowerRoman"/>
      <w:lvlText w:val="%6."/>
      <w:lvlJc w:val="right"/>
      <w:pPr>
        <w:ind w:left="3963" w:hanging="180"/>
      </w:pPr>
    </w:lvl>
    <w:lvl w:ilvl="6" w:tplc="0410000F" w:tentative="1">
      <w:start w:val="1"/>
      <w:numFmt w:val="decimal"/>
      <w:lvlText w:val="%7."/>
      <w:lvlJc w:val="left"/>
      <w:pPr>
        <w:ind w:left="4683" w:hanging="360"/>
      </w:pPr>
    </w:lvl>
    <w:lvl w:ilvl="7" w:tplc="04100019" w:tentative="1">
      <w:start w:val="1"/>
      <w:numFmt w:val="lowerLetter"/>
      <w:lvlText w:val="%8."/>
      <w:lvlJc w:val="left"/>
      <w:pPr>
        <w:ind w:left="5403" w:hanging="360"/>
      </w:pPr>
    </w:lvl>
    <w:lvl w:ilvl="8" w:tplc="0410001B" w:tentative="1">
      <w:start w:val="1"/>
      <w:numFmt w:val="lowerRoman"/>
      <w:lvlText w:val="%9."/>
      <w:lvlJc w:val="right"/>
      <w:pPr>
        <w:ind w:left="6123" w:hanging="180"/>
      </w:pPr>
    </w:lvl>
  </w:abstractNum>
  <w:abstractNum w:abstractNumId="8" w15:restartNumberingAfterBreak="0">
    <w:nsid w:val="2F3077A7"/>
    <w:multiLevelType w:val="multilevel"/>
    <w:tmpl w:val="0A6AC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406085"/>
    <w:multiLevelType w:val="hybridMultilevel"/>
    <w:tmpl w:val="7F9E6910"/>
    <w:lvl w:ilvl="0" w:tplc="FCB8DA16">
      <w:start w:val="1"/>
      <w:numFmt w:val="decimal"/>
      <w:lvlText w:val="%1."/>
      <w:lvlJc w:val="left"/>
      <w:pPr>
        <w:ind w:left="720" w:hanging="360"/>
      </w:pPr>
      <w:rPr>
        <w:rFonts w:cs="Calibri" w:hint="default"/>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53C70E1"/>
    <w:multiLevelType w:val="hybridMultilevel"/>
    <w:tmpl w:val="8696AAB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3BDC3867"/>
    <w:multiLevelType w:val="hybridMultilevel"/>
    <w:tmpl w:val="0EDA053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2" w15:restartNumberingAfterBreak="0">
    <w:nsid w:val="40DD304A"/>
    <w:multiLevelType w:val="hybridMultilevel"/>
    <w:tmpl w:val="9FFAE368"/>
    <w:lvl w:ilvl="0" w:tplc="9F2E1EB6">
      <w:start w:val="1"/>
      <w:numFmt w:val="decimal"/>
      <w:lvlText w:val="%1-"/>
      <w:lvlJc w:val="left"/>
      <w:pPr>
        <w:ind w:left="720" w:hanging="360"/>
      </w:pPr>
      <w:rPr>
        <w:rFonts w:cs="Calibri" w:hint="default"/>
        <w:color w:val="FF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0E95EB8"/>
    <w:multiLevelType w:val="hybridMultilevel"/>
    <w:tmpl w:val="F62C95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31E0956"/>
    <w:multiLevelType w:val="hybridMultilevel"/>
    <w:tmpl w:val="14A6A18E"/>
    <w:lvl w:ilvl="0" w:tplc="08E0BE2C">
      <w:start w:val="1"/>
      <w:numFmt w:val="lowerLetter"/>
      <w:lvlText w:val="%1)"/>
      <w:lvlJc w:val="left"/>
      <w:pPr>
        <w:ind w:left="360" w:hanging="360"/>
      </w:pPr>
      <w:rPr>
        <w:rFonts w:hint="default"/>
      </w:rPr>
    </w:lvl>
    <w:lvl w:ilvl="1" w:tplc="04100019">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5" w15:restartNumberingAfterBreak="0">
    <w:nsid w:val="43BA03EE"/>
    <w:multiLevelType w:val="hybridMultilevel"/>
    <w:tmpl w:val="DB4EC8BC"/>
    <w:lvl w:ilvl="0" w:tplc="64548124">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6" w15:restartNumberingAfterBreak="0">
    <w:nsid w:val="4D3E18FA"/>
    <w:multiLevelType w:val="multilevel"/>
    <w:tmpl w:val="D0DC0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643703"/>
    <w:multiLevelType w:val="hybridMultilevel"/>
    <w:tmpl w:val="58E839C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8" w15:restartNumberingAfterBreak="0">
    <w:nsid w:val="51950E30"/>
    <w:multiLevelType w:val="hybridMultilevel"/>
    <w:tmpl w:val="7C2E671E"/>
    <w:lvl w:ilvl="0" w:tplc="515CA2FC">
      <w:start w:val="1"/>
      <w:numFmt w:val="decimal"/>
      <w:lvlText w:val="%1."/>
      <w:lvlJc w:val="left"/>
      <w:pPr>
        <w:ind w:left="360" w:hanging="360"/>
      </w:pPr>
      <w:rPr>
        <w:rFonts w:hint="default"/>
        <w:color w:val="000000" w:themeColor="text1"/>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9" w15:restartNumberingAfterBreak="0">
    <w:nsid w:val="54A75F38"/>
    <w:multiLevelType w:val="hybridMultilevel"/>
    <w:tmpl w:val="D4E019C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0" w15:restartNumberingAfterBreak="0">
    <w:nsid w:val="5C323D69"/>
    <w:multiLevelType w:val="hybridMultilevel"/>
    <w:tmpl w:val="5F7CA56C"/>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1" w15:restartNumberingAfterBreak="0">
    <w:nsid w:val="5EFA57A1"/>
    <w:multiLevelType w:val="hybridMultilevel"/>
    <w:tmpl w:val="1DC8E698"/>
    <w:lvl w:ilvl="0" w:tplc="FCB8DA16">
      <w:start w:val="1"/>
      <w:numFmt w:val="decimal"/>
      <w:lvlText w:val="%1."/>
      <w:lvlJc w:val="left"/>
      <w:pPr>
        <w:ind w:left="360" w:hanging="360"/>
      </w:pPr>
      <w:rPr>
        <w:rFonts w:cs="Calibri" w:hint="default"/>
        <w:color w:val="000000" w:themeColor="text1"/>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2" w15:restartNumberingAfterBreak="0">
    <w:nsid w:val="7DEA4D07"/>
    <w:multiLevelType w:val="hybridMultilevel"/>
    <w:tmpl w:val="B11AC18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6"/>
  </w:num>
  <w:num w:numId="2">
    <w:abstractNumId w:val="22"/>
  </w:num>
  <w:num w:numId="3">
    <w:abstractNumId w:val="10"/>
  </w:num>
  <w:num w:numId="4">
    <w:abstractNumId w:val="11"/>
  </w:num>
  <w:num w:numId="5">
    <w:abstractNumId w:val="4"/>
  </w:num>
  <w:num w:numId="6">
    <w:abstractNumId w:val="16"/>
  </w:num>
  <w:num w:numId="7">
    <w:abstractNumId w:val="0"/>
  </w:num>
  <w:num w:numId="8">
    <w:abstractNumId w:val="17"/>
  </w:num>
  <w:num w:numId="9">
    <w:abstractNumId w:val="12"/>
  </w:num>
  <w:num w:numId="10">
    <w:abstractNumId w:val="9"/>
  </w:num>
  <w:num w:numId="11">
    <w:abstractNumId w:val="7"/>
  </w:num>
  <w:num w:numId="12">
    <w:abstractNumId w:val="21"/>
  </w:num>
  <w:num w:numId="13">
    <w:abstractNumId w:val="1"/>
  </w:num>
  <w:num w:numId="14">
    <w:abstractNumId w:val="19"/>
  </w:num>
  <w:num w:numId="15">
    <w:abstractNumId w:val="3"/>
  </w:num>
  <w:num w:numId="16">
    <w:abstractNumId w:val="2"/>
  </w:num>
  <w:num w:numId="17">
    <w:abstractNumId w:val="5"/>
  </w:num>
  <w:num w:numId="18">
    <w:abstractNumId w:val="13"/>
  </w:num>
  <w:num w:numId="19">
    <w:abstractNumId w:val="20"/>
  </w:num>
  <w:num w:numId="20">
    <w:abstractNumId w:val="8"/>
  </w:num>
  <w:num w:numId="21">
    <w:abstractNumId w:val="15"/>
  </w:num>
  <w:num w:numId="22">
    <w:abstractNumId w:val="18"/>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5BA"/>
    <w:rsid w:val="00001007"/>
    <w:rsid w:val="00002BD1"/>
    <w:rsid w:val="00002CDC"/>
    <w:rsid w:val="000040CB"/>
    <w:rsid w:val="000048E0"/>
    <w:rsid w:val="00005131"/>
    <w:rsid w:val="00005EF1"/>
    <w:rsid w:val="00006E5D"/>
    <w:rsid w:val="0000772E"/>
    <w:rsid w:val="0001190E"/>
    <w:rsid w:val="0001262E"/>
    <w:rsid w:val="0001271F"/>
    <w:rsid w:val="000132DB"/>
    <w:rsid w:val="000138C4"/>
    <w:rsid w:val="00013D2E"/>
    <w:rsid w:val="00015330"/>
    <w:rsid w:val="00015614"/>
    <w:rsid w:val="000156DA"/>
    <w:rsid w:val="000159AD"/>
    <w:rsid w:val="00015FE0"/>
    <w:rsid w:val="00016128"/>
    <w:rsid w:val="000173A1"/>
    <w:rsid w:val="00017D06"/>
    <w:rsid w:val="00020257"/>
    <w:rsid w:val="00020AC6"/>
    <w:rsid w:val="00020ACF"/>
    <w:rsid w:val="00022331"/>
    <w:rsid w:val="00022858"/>
    <w:rsid w:val="000244B1"/>
    <w:rsid w:val="00026AB7"/>
    <w:rsid w:val="00026CE5"/>
    <w:rsid w:val="00031534"/>
    <w:rsid w:val="000321D0"/>
    <w:rsid w:val="00033182"/>
    <w:rsid w:val="000332D5"/>
    <w:rsid w:val="00033EB9"/>
    <w:rsid w:val="0003451E"/>
    <w:rsid w:val="000345AB"/>
    <w:rsid w:val="00034929"/>
    <w:rsid w:val="00034C58"/>
    <w:rsid w:val="00034FD0"/>
    <w:rsid w:val="000355BF"/>
    <w:rsid w:val="00036E38"/>
    <w:rsid w:val="000379F4"/>
    <w:rsid w:val="00040A97"/>
    <w:rsid w:val="00040BDD"/>
    <w:rsid w:val="0004136B"/>
    <w:rsid w:val="00042E6F"/>
    <w:rsid w:val="00043114"/>
    <w:rsid w:val="0004318B"/>
    <w:rsid w:val="000432B6"/>
    <w:rsid w:val="00043340"/>
    <w:rsid w:val="000438D3"/>
    <w:rsid w:val="0004446A"/>
    <w:rsid w:val="000446D6"/>
    <w:rsid w:val="00044D94"/>
    <w:rsid w:val="0004602B"/>
    <w:rsid w:val="000466B7"/>
    <w:rsid w:val="0004683C"/>
    <w:rsid w:val="00046BE2"/>
    <w:rsid w:val="00046BEF"/>
    <w:rsid w:val="00047389"/>
    <w:rsid w:val="00047F10"/>
    <w:rsid w:val="000510AE"/>
    <w:rsid w:val="0005149C"/>
    <w:rsid w:val="000527EF"/>
    <w:rsid w:val="00052B72"/>
    <w:rsid w:val="000535F5"/>
    <w:rsid w:val="00053794"/>
    <w:rsid w:val="00053B58"/>
    <w:rsid w:val="00053E09"/>
    <w:rsid w:val="00054CF4"/>
    <w:rsid w:val="00056102"/>
    <w:rsid w:val="00056CD0"/>
    <w:rsid w:val="00056F87"/>
    <w:rsid w:val="00057B16"/>
    <w:rsid w:val="00057C2E"/>
    <w:rsid w:val="000602FC"/>
    <w:rsid w:val="000606D1"/>
    <w:rsid w:val="000636EF"/>
    <w:rsid w:val="00063BDD"/>
    <w:rsid w:val="00064661"/>
    <w:rsid w:val="0006521C"/>
    <w:rsid w:val="0006574E"/>
    <w:rsid w:val="000659D2"/>
    <w:rsid w:val="00065AD5"/>
    <w:rsid w:val="00065B30"/>
    <w:rsid w:val="00066A83"/>
    <w:rsid w:val="00066BFB"/>
    <w:rsid w:val="00066C21"/>
    <w:rsid w:val="00067153"/>
    <w:rsid w:val="00070223"/>
    <w:rsid w:val="00070487"/>
    <w:rsid w:val="00070B54"/>
    <w:rsid w:val="00073481"/>
    <w:rsid w:val="00073820"/>
    <w:rsid w:val="00074157"/>
    <w:rsid w:val="00074A89"/>
    <w:rsid w:val="000756BF"/>
    <w:rsid w:val="00076372"/>
    <w:rsid w:val="00076381"/>
    <w:rsid w:val="000768AC"/>
    <w:rsid w:val="000775EA"/>
    <w:rsid w:val="00077737"/>
    <w:rsid w:val="00080957"/>
    <w:rsid w:val="0008151B"/>
    <w:rsid w:val="000816FA"/>
    <w:rsid w:val="0008293A"/>
    <w:rsid w:val="00082DE8"/>
    <w:rsid w:val="000838E7"/>
    <w:rsid w:val="00084974"/>
    <w:rsid w:val="00085C44"/>
    <w:rsid w:val="0008662A"/>
    <w:rsid w:val="0009033E"/>
    <w:rsid w:val="00090EB4"/>
    <w:rsid w:val="00091BA7"/>
    <w:rsid w:val="00092CE1"/>
    <w:rsid w:val="0009476E"/>
    <w:rsid w:val="00094E59"/>
    <w:rsid w:val="00095260"/>
    <w:rsid w:val="0009582B"/>
    <w:rsid w:val="00096865"/>
    <w:rsid w:val="00096F34"/>
    <w:rsid w:val="000A0881"/>
    <w:rsid w:val="000A16F4"/>
    <w:rsid w:val="000A1B2D"/>
    <w:rsid w:val="000A36B8"/>
    <w:rsid w:val="000A3947"/>
    <w:rsid w:val="000A5B01"/>
    <w:rsid w:val="000A5DB1"/>
    <w:rsid w:val="000A6549"/>
    <w:rsid w:val="000A677B"/>
    <w:rsid w:val="000B0CAC"/>
    <w:rsid w:val="000B2346"/>
    <w:rsid w:val="000B2E07"/>
    <w:rsid w:val="000B5A42"/>
    <w:rsid w:val="000B7AE2"/>
    <w:rsid w:val="000C002B"/>
    <w:rsid w:val="000C1129"/>
    <w:rsid w:val="000C16B4"/>
    <w:rsid w:val="000C18A7"/>
    <w:rsid w:val="000C1AAA"/>
    <w:rsid w:val="000C27AD"/>
    <w:rsid w:val="000C29B4"/>
    <w:rsid w:val="000C3107"/>
    <w:rsid w:val="000C3274"/>
    <w:rsid w:val="000C441B"/>
    <w:rsid w:val="000C4BC9"/>
    <w:rsid w:val="000C53DD"/>
    <w:rsid w:val="000C5470"/>
    <w:rsid w:val="000C5ACE"/>
    <w:rsid w:val="000C727F"/>
    <w:rsid w:val="000C7B7C"/>
    <w:rsid w:val="000D1436"/>
    <w:rsid w:val="000D16C7"/>
    <w:rsid w:val="000D1B51"/>
    <w:rsid w:val="000D2106"/>
    <w:rsid w:val="000D22B6"/>
    <w:rsid w:val="000D246F"/>
    <w:rsid w:val="000D299C"/>
    <w:rsid w:val="000D45E0"/>
    <w:rsid w:val="000D4E44"/>
    <w:rsid w:val="000D5B7E"/>
    <w:rsid w:val="000D68A0"/>
    <w:rsid w:val="000D69DA"/>
    <w:rsid w:val="000D7EDB"/>
    <w:rsid w:val="000E0FDA"/>
    <w:rsid w:val="000E10D7"/>
    <w:rsid w:val="000E10E9"/>
    <w:rsid w:val="000E1E1A"/>
    <w:rsid w:val="000E33DB"/>
    <w:rsid w:val="000E346D"/>
    <w:rsid w:val="000E4BB1"/>
    <w:rsid w:val="000E6335"/>
    <w:rsid w:val="000E6554"/>
    <w:rsid w:val="000E66F5"/>
    <w:rsid w:val="000E6CAF"/>
    <w:rsid w:val="000E78DC"/>
    <w:rsid w:val="000E7A18"/>
    <w:rsid w:val="000F05EE"/>
    <w:rsid w:val="000F0AE8"/>
    <w:rsid w:val="000F17C7"/>
    <w:rsid w:val="000F1E86"/>
    <w:rsid w:val="000F30F2"/>
    <w:rsid w:val="000F34EA"/>
    <w:rsid w:val="000F3CDA"/>
    <w:rsid w:val="000F4E0B"/>
    <w:rsid w:val="000F5491"/>
    <w:rsid w:val="000F6382"/>
    <w:rsid w:val="000F720D"/>
    <w:rsid w:val="000F7381"/>
    <w:rsid w:val="00100DA6"/>
    <w:rsid w:val="0010197E"/>
    <w:rsid w:val="00102412"/>
    <w:rsid w:val="00102F45"/>
    <w:rsid w:val="00103353"/>
    <w:rsid w:val="001034CD"/>
    <w:rsid w:val="00103975"/>
    <w:rsid w:val="00103CEE"/>
    <w:rsid w:val="00105036"/>
    <w:rsid w:val="00106346"/>
    <w:rsid w:val="00106589"/>
    <w:rsid w:val="001076A8"/>
    <w:rsid w:val="00107999"/>
    <w:rsid w:val="00107FD9"/>
    <w:rsid w:val="00110688"/>
    <w:rsid w:val="00110839"/>
    <w:rsid w:val="00110DA0"/>
    <w:rsid w:val="00110E8F"/>
    <w:rsid w:val="001117C5"/>
    <w:rsid w:val="00111945"/>
    <w:rsid w:val="001129E0"/>
    <w:rsid w:val="001129F9"/>
    <w:rsid w:val="00112DF3"/>
    <w:rsid w:val="00112FB8"/>
    <w:rsid w:val="001139D1"/>
    <w:rsid w:val="00114376"/>
    <w:rsid w:val="001144CA"/>
    <w:rsid w:val="00115825"/>
    <w:rsid w:val="00115A2E"/>
    <w:rsid w:val="001202C7"/>
    <w:rsid w:val="00122673"/>
    <w:rsid w:val="00122EAD"/>
    <w:rsid w:val="00122F39"/>
    <w:rsid w:val="00123E32"/>
    <w:rsid w:val="00125B44"/>
    <w:rsid w:val="001261EA"/>
    <w:rsid w:val="00126298"/>
    <w:rsid w:val="001279F3"/>
    <w:rsid w:val="00130B85"/>
    <w:rsid w:val="00130BDE"/>
    <w:rsid w:val="00134769"/>
    <w:rsid w:val="001352E8"/>
    <w:rsid w:val="00135668"/>
    <w:rsid w:val="00136663"/>
    <w:rsid w:val="0014052A"/>
    <w:rsid w:val="001407A3"/>
    <w:rsid w:val="001409CF"/>
    <w:rsid w:val="00140C65"/>
    <w:rsid w:val="00141A41"/>
    <w:rsid w:val="00142109"/>
    <w:rsid w:val="00143173"/>
    <w:rsid w:val="001438AC"/>
    <w:rsid w:val="001440F5"/>
    <w:rsid w:val="0014507A"/>
    <w:rsid w:val="001455A5"/>
    <w:rsid w:val="001455C2"/>
    <w:rsid w:val="0014608A"/>
    <w:rsid w:val="0014642C"/>
    <w:rsid w:val="00147AD2"/>
    <w:rsid w:val="00147C85"/>
    <w:rsid w:val="001515AA"/>
    <w:rsid w:val="00151884"/>
    <w:rsid w:val="00152E23"/>
    <w:rsid w:val="00155A53"/>
    <w:rsid w:val="00157092"/>
    <w:rsid w:val="00157ABF"/>
    <w:rsid w:val="00162CDE"/>
    <w:rsid w:val="001635BA"/>
    <w:rsid w:val="00163870"/>
    <w:rsid w:val="00163AC5"/>
    <w:rsid w:val="00163CF7"/>
    <w:rsid w:val="00164C1D"/>
    <w:rsid w:val="00166121"/>
    <w:rsid w:val="0016665C"/>
    <w:rsid w:val="00167A62"/>
    <w:rsid w:val="001701F7"/>
    <w:rsid w:val="00170230"/>
    <w:rsid w:val="00171173"/>
    <w:rsid w:val="001712FF"/>
    <w:rsid w:val="001713E0"/>
    <w:rsid w:val="0017179C"/>
    <w:rsid w:val="00171F31"/>
    <w:rsid w:val="00172957"/>
    <w:rsid w:val="00172D28"/>
    <w:rsid w:val="00173383"/>
    <w:rsid w:val="00174AA9"/>
    <w:rsid w:val="00174E22"/>
    <w:rsid w:val="001757A0"/>
    <w:rsid w:val="001765DE"/>
    <w:rsid w:val="001769D0"/>
    <w:rsid w:val="0017763D"/>
    <w:rsid w:val="00177B99"/>
    <w:rsid w:val="00180359"/>
    <w:rsid w:val="00180C6A"/>
    <w:rsid w:val="00180F87"/>
    <w:rsid w:val="00182AB6"/>
    <w:rsid w:val="001830A6"/>
    <w:rsid w:val="00184F18"/>
    <w:rsid w:val="00185B2B"/>
    <w:rsid w:val="00185FA3"/>
    <w:rsid w:val="001868A1"/>
    <w:rsid w:val="001868EF"/>
    <w:rsid w:val="00186C43"/>
    <w:rsid w:val="00187056"/>
    <w:rsid w:val="0018734B"/>
    <w:rsid w:val="00191A97"/>
    <w:rsid w:val="00192CE2"/>
    <w:rsid w:val="00193970"/>
    <w:rsid w:val="00196623"/>
    <w:rsid w:val="0019788A"/>
    <w:rsid w:val="00197979"/>
    <w:rsid w:val="001A17B7"/>
    <w:rsid w:val="001A27C7"/>
    <w:rsid w:val="001A2C7B"/>
    <w:rsid w:val="001A3795"/>
    <w:rsid w:val="001A54DB"/>
    <w:rsid w:val="001A5B71"/>
    <w:rsid w:val="001A7C00"/>
    <w:rsid w:val="001B0415"/>
    <w:rsid w:val="001B1354"/>
    <w:rsid w:val="001B1B4D"/>
    <w:rsid w:val="001B20D9"/>
    <w:rsid w:val="001B29B8"/>
    <w:rsid w:val="001B3442"/>
    <w:rsid w:val="001B345E"/>
    <w:rsid w:val="001B400D"/>
    <w:rsid w:val="001B409D"/>
    <w:rsid w:val="001B431E"/>
    <w:rsid w:val="001B5118"/>
    <w:rsid w:val="001B6B1F"/>
    <w:rsid w:val="001B6C24"/>
    <w:rsid w:val="001C0D56"/>
    <w:rsid w:val="001C1BD4"/>
    <w:rsid w:val="001C22A7"/>
    <w:rsid w:val="001C2D18"/>
    <w:rsid w:val="001C380C"/>
    <w:rsid w:val="001C3D7F"/>
    <w:rsid w:val="001C45B1"/>
    <w:rsid w:val="001C4D5B"/>
    <w:rsid w:val="001C51BA"/>
    <w:rsid w:val="001C5BA2"/>
    <w:rsid w:val="001C60FF"/>
    <w:rsid w:val="001C6BAD"/>
    <w:rsid w:val="001C7088"/>
    <w:rsid w:val="001D06E7"/>
    <w:rsid w:val="001D08A1"/>
    <w:rsid w:val="001D0F5F"/>
    <w:rsid w:val="001D359B"/>
    <w:rsid w:val="001D4441"/>
    <w:rsid w:val="001D4F74"/>
    <w:rsid w:val="001D5C40"/>
    <w:rsid w:val="001D77B3"/>
    <w:rsid w:val="001E2D40"/>
    <w:rsid w:val="001E32D4"/>
    <w:rsid w:val="001E3D11"/>
    <w:rsid w:val="001E5E60"/>
    <w:rsid w:val="001E7641"/>
    <w:rsid w:val="001F0C29"/>
    <w:rsid w:val="001F105D"/>
    <w:rsid w:val="001F1D9C"/>
    <w:rsid w:val="001F23F4"/>
    <w:rsid w:val="001F269A"/>
    <w:rsid w:val="001F276D"/>
    <w:rsid w:val="001F3239"/>
    <w:rsid w:val="001F4D05"/>
    <w:rsid w:val="001F5E29"/>
    <w:rsid w:val="001F61A1"/>
    <w:rsid w:val="001F7734"/>
    <w:rsid w:val="002000ED"/>
    <w:rsid w:val="00204BDF"/>
    <w:rsid w:val="002054D1"/>
    <w:rsid w:val="0020612D"/>
    <w:rsid w:val="0020643C"/>
    <w:rsid w:val="002066E8"/>
    <w:rsid w:val="00207FC2"/>
    <w:rsid w:val="00210446"/>
    <w:rsid w:val="00210C3A"/>
    <w:rsid w:val="002110B8"/>
    <w:rsid w:val="0021349D"/>
    <w:rsid w:val="00214AB0"/>
    <w:rsid w:val="00217920"/>
    <w:rsid w:val="00217C0E"/>
    <w:rsid w:val="002204AF"/>
    <w:rsid w:val="00220646"/>
    <w:rsid w:val="00220758"/>
    <w:rsid w:val="00220E8C"/>
    <w:rsid w:val="00224B3C"/>
    <w:rsid w:val="00224E47"/>
    <w:rsid w:val="00226FCF"/>
    <w:rsid w:val="00226FE3"/>
    <w:rsid w:val="002277D2"/>
    <w:rsid w:val="002278F3"/>
    <w:rsid w:val="00227E53"/>
    <w:rsid w:val="00230539"/>
    <w:rsid w:val="0023097D"/>
    <w:rsid w:val="00232F10"/>
    <w:rsid w:val="00233341"/>
    <w:rsid w:val="002333B9"/>
    <w:rsid w:val="00236D23"/>
    <w:rsid w:val="00236DB0"/>
    <w:rsid w:val="00237592"/>
    <w:rsid w:val="00237D84"/>
    <w:rsid w:val="00240179"/>
    <w:rsid w:val="00240479"/>
    <w:rsid w:val="00240C75"/>
    <w:rsid w:val="00242497"/>
    <w:rsid w:val="00243C6E"/>
    <w:rsid w:val="0024466A"/>
    <w:rsid w:val="00244774"/>
    <w:rsid w:val="00245A10"/>
    <w:rsid w:val="0025082A"/>
    <w:rsid w:val="00250AC4"/>
    <w:rsid w:val="00250C13"/>
    <w:rsid w:val="002526BA"/>
    <w:rsid w:val="00253FBC"/>
    <w:rsid w:val="002564BB"/>
    <w:rsid w:val="00256561"/>
    <w:rsid w:val="00256620"/>
    <w:rsid w:val="002579C4"/>
    <w:rsid w:val="0026063C"/>
    <w:rsid w:val="00260733"/>
    <w:rsid w:val="00260B5D"/>
    <w:rsid w:val="002618F7"/>
    <w:rsid w:val="00263D00"/>
    <w:rsid w:val="00264704"/>
    <w:rsid w:val="0026561E"/>
    <w:rsid w:val="002679BF"/>
    <w:rsid w:val="00267F3E"/>
    <w:rsid w:val="00267F52"/>
    <w:rsid w:val="00271BAB"/>
    <w:rsid w:val="00271ECB"/>
    <w:rsid w:val="00272094"/>
    <w:rsid w:val="002728C6"/>
    <w:rsid w:val="00273552"/>
    <w:rsid w:val="00273719"/>
    <w:rsid w:val="0027500D"/>
    <w:rsid w:val="00275483"/>
    <w:rsid w:val="002761D1"/>
    <w:rsid w:val="0027687D"/>
    <w:rsid w:val="00276DB2"/>
    <w:rsid w:val="00276F82"/>
    <w:rsid w:val="00277EFF"/>
    <w:rsid w:val="0028126A"/>
    <w:rsid w:val="00281800"/>
    <w:rsid w:val="00283F69"/>
    <w:rsid w:val="00284779"/>
    <w:rsid w:val="00284AE6"/>
    <w:rsid w:val="002860FE"/>
    <w:rsid w:val="00286FE5"/>
    <w:rsid w:val="0028774C"/>
    <w:rsid w:val="002906BF"/>
    <w:rsid w:val="00291D7E"/>
    <w:rsid w:val="00291FF1"/>
    <w:rsid w:val="00292668"/>
    <w:rsid w:val="002941CC"/>
    <w:rsid w:val="002955FC"/>
    <w:rsid w:val="002957CD"/>
    <w:rsid w:val="00295D51"/>
    <w:rsid w:val="00297246"/>
    <w:rsid w:val="0029791E"/>
    <w:rsid w:val="002A20DA"/>
    <w:rsid w:val="002A2188"/>
    <w:rsid w:val="002A2283"/>
    <w:rsid w:val="002A2949"/>
    <w:rsid w:val="002A2E7D"/>
    <w:rsid w:val="002A37B7"/>
    <w:rsid w:val="002A3824"/>
    <w:rsid w:val="002A3AAA"/>
    <w:rsid w:val="002A4261"/>
    <w:rsid w:val="002A4403"/>
    <w:rsid w:val="002A4A2D"/>
    <w:rsid w:val="002A6461"/>
    <w:rsid w:val="002A691F"/>
    <w:rsid w:val="002A696F"/>
    <w:rsid w:val="002A7578"/>
    <w:rsid w:val="002B0005"/>
    <w:rsid w:val="002B21BD"/>
    <w:rsid w:val="002B3E23"/>
    <w:rsid w:val="002B4D4F"/>
    <w:rsid w:val="002B6506"/>
    <w:rsid w:val="002B7274"/>
    <w:rsid w:val="002C121F"/>
    <w:rsid w:val="002C1AE2"/>
    <w:rsid w:val="002C3C38"/>
    <w:rsid w:val="002C5B99"/>
    <w:rsid w:val="002D2411"/>
    <w:rsid w:val="002D2DBD"/>
    <w:rsid w:val="002D3922"/>
    <w:rsid w:val="002D3C5C"/>
    <w:rsid w:val="002D3FFD"/>
    <w:rsid w:val="002D4FAD"/>
    <w:rsid w:val="002D696C"/>
    <w:rsid w:val="002D75FC"/>
    <w:rsid w:val="002E0DEC"/>
    <w:rsid w:val="002E2202"/>
    <w:rsid w:val="002E2B77"/>
    <w:rsid w:val="002E34A0"/>
    <w:rsid w:val="002E4579"/>
    <w:rsid w:val="002E4A8D"/>
    <w:rsid w:val="002E4EA7"/>
    <w:rsid w:val="002E5E86"/>
    <w:rsid w:val="002E5FFB"/>
    <w:rsid w:val="002E6E13"/>
    <w:rsid w:val="002E7853"/>
    <w:rsid w:val="002F024E"/>
    <w:rsid w:val="002F0A67"/>
    <w:rsid w:val="002F0A6E"/>
    <w:rsid w:val="002F186F"/>
    <w:rsid w:val="002F1B0B"/>
    <w:rsid w:val="002F27B8"/>
    <w:rsid w:val="002F2C90"/>
    <w:rsid w:val="002F2DFD"/>
    <w:rsid w:val="002F33F4"/>
    <w:rsid w:val="002F44F7"/>
    <w:rsid w:val="002F4926"/>
    <w:rsid w:val="002F6BC9"/>
    <w:rsid w:val="002F7627"/>
    <w:rsid w:val="00300226"/>
    <w:rsid w:val="003009DC"/>
    <w:rsid w:val="003013C6"/>
    <w:rsid w:val="00302516"/>
    <w:rsid w:val="0030291D"/>
    <w:rsid w:val="00302AA6"/>
    <w:rsid w:val="00303353"/>
    <w:rsid w:val="00303B86"/>
    <w:rsid w:val="003047B1"/>
    <w:rsid w:val="00304DDE"/>
    <w:rsid w:val="0030549D"/>
    <w:rsid w:val="003055B0"/>
    <w:rsid w:val="00305DBC"/>
    <w:rsid w:val="003062FD"/>
    <w:rsid w:val="00306E73"/>
    <w:rsid w:val="003101AD"/>
    <w:rsid w:val="00310408"/>
    <w:rsid w:val="00310532"/>
    <w:rsid w:val="00310B91"/>
    <w:rsid w:val="003117B7"/>
    <w:rsid w:val="00313225"/>
    <w:rsid w:val="00313291"/>
    <w:rsid w:val="00313575"/>
    <w:rsid w:val="00314401"/>
    <w:rsid w:val="00314EF8"/>
    <w:rsid w:val="00314FD5"/>
    <w:rsid w:val="0031500F"/>
    <w:rsid w:val="00315062"/>
    <w:rsid w:val="00315ED4"/>
    <w:rsid w:val="00316670"/>
    <w:rsid w:val="00316B21"/>
    <w:rsid w:val="003175C0"/>
    <w:rsid w:val="003177BB"/>
    <w:rsid w:val="0032024F"/>
    <w:rsid w:val="0032036C"/>
    <w:rsid w:val="00320750"/>
    <w:rsid w:val="0032155C"/>
    <w:rsid w:val="00321764"/>
    <w:rsid w:val="00321A39"/>
    <w:rsid w:val="0032241F"/>
    <w:rsid w:val="00323FB3"/>
    <w:rsid w:val="00324000"/>
    <w:rsid w:val="00324A01"/>
    <w:rsid w:val="00324B09"/>
    <w:rsid w:val="0032516A"/>
    <w:rsid w:val="00326769"/>
    <w:rsid w:val="00326844"/>
    <w:rsid w:val="00327C6F"/>
    <w:rsid w:val="00330934"/>
    <w:rsid w:val="003312FC"/>
    <w:rsid w:val="003316C3"/>
    <w:rsid w:val="00331E1D"/>
    <w:rsid w:val="003321B9"/>
    <w:rsid w:val="00333B04"/>
    <w:rsid w:val="00334753"/>
    <w:rsid w:val="0033476A"/>
    <w:rsid w:val="003348D8"/>
    <w:rsid w:val="00335914"/>
    <w:rsid w:val="003361C8"/>
    <w:rsid w:val="003372DD"/>
    <w:rsid w:val="003377BA"/>
    <w:rsid w:val="0033793E"/>
    <w:rsid w:val="00337FE2"/>
    <w:rsid w:val="003425DE"/>
    <w:rsid w:val="00342E94"/>
    <w:rsid w:val="00343A8B"/>
    <w:rsid w:val="00344785"/>
    <w:rsid w:val="00345408"/>
    <w:rsid w:val="0034596F"/>
    <w:rsid w:val="00345E32"/>
    <w:rsid w:val="00347C4E"/>
    <w:rsid w:val="00351316"/>
    <w:rsid w:val="00352407"/>
    <w:rsid w:val="00353645"/>
    <w:rsid w:val="003552ED"/>
    <w:rsid w:val="00356C05"/>
    <w:rsid w:val="00357184"/>
    <w:rsid w:val="003573D9"/>
    <w:rsid w:val="00360647"/>
    <w:rsid w:val="0036069F"/>
    <w:rsid w:val="00360D7A"/>
    <w:rsid w:val="00361449"/>
    <w:rsid w:val="00362305"/>
    <w:rsid w:val="003626B0"/>
    <w:rsid w:val="003627AF"/>
    <w:rsid w:val="003630E6"/>
    <w:rsid w:val="00363433"/>
    <w:rsid w:val="003634FA"/>
    <w:rsid w:val="00363572"/>
    <w:rsid w:val="00364328"/>
    <w:rsid w:val="00364AEF"/>
    <w:rsid w:val="00365877"/>
    <w:rsid w:val="00366323"/>
    <w:rsid w:val="00366C4A"/>
    <w:rsid w:val="00366E56"/>
    <w:rsid w:val="00367472"/>
    <w:rsid w:val="0036762F"/>
    <w:rsid w:val="00367960"/>
    <w:rsid w:val="0037276D"/>
    <w:rsid w:val="00373EFE"/>
    <w:rsid w:val="003742D2"/>
    <w:rsid w:val="00375109"/>
    <w:rsid w:val="00376CDB"/>
    <w:rsid w:val="003803F2"/>
    <w:rsid w:val="00381852"/>
    <w:rsid w:val="003819C3"/>
    <w:rsid w:val="00381E6E"/>
    <w:rsid w:val="00381FA0"/>
    <w:rsid w:val="003824B6"/>
    <w:rsid w:val="003846C4"/>
    <w:rsid w:val="003873CF"/>
    <w:rsid w:val="003877D5"/>
    <w:rsid w:val="00387D7B"/>
    <w:rsid w:val="00387D7D"/>
    <w:rsid w:val="00387DF3"/>
    <w:rsid w:val="003907A8"/>
    <w:rsid w:val="003916A6"/>
    <w:rsid w:val="00391A27"/>
    <w:rsid w:val="00391D79"/>
    <w:rsid w:val="00392D50"/>
    <w:rsid w:val="00393361"/>
    <w:rsid w:val="003933F7"/>
    <w:rsid w:val="003934E7"/>
    <w:rsid w:val="00394450"/>
    <w:rsid w:val="0039459E"/>
    <w:rsid w:val="0039496D"/>
    <w:rsid w:val="00396BB3"/>
    <w:rsid w:val="00397EC0"/>
    <w:rsid w:val="003A0368"/>
    <w:rsid w:val="003A0653"/>
    <w:rsid w:val="003A0FEC"/>
    <w:rsid w:val="003A1487"/>
    <w:rsid w:val="003A1A3A"/>
    <w:rsid w:val="003A2267"/>
    <w:rsid w:val="003A2445"/>
    <w:rsid w:val="003A2653"/>
    <w:rsid w:val="003A328E"/>
    <w:rsid w:val="003A33F4"/>
    <w:rsid w:val="003A37A0"/>
    <w:rsid w:val="003A5AE4"/>
    <w:rsid w:val="003A609C"/>
    <w:rsid w:val="003A74B1"/>
    <w:rsid w:val="003B0D22"/>
    <w:rsid w:val="003B0F28"/>
    <w:rsid w:val="003B1374"/>
    <w:rsid w:val="003B1EBC"/>
    <w:rsid w:val="003B2A3F"/>
    <w:rsid w:val="003B35BA"/>
    <w:rsid w:val="003B3D80"/>
    <w:rsid w:val="003B612D"/>
    <w:rsid w:val="003B6EA6"/>
    <w:rsid w:val="003B7DF1"/>
    <w:rsid w:val="003C06F9"/>
    <w:rsid w:val="003C0D64"/>
    <w:rsid w:val="003C43B2"/>
    <w:rsid w:val="003C4F41"/>
    <w:rsid w:val="003C531D"/>
    <w:rsid w:val="003C67A4"/>
    <w:rsid w:val="003C7229"/>
    <w:rsid w:val="003C76E4"/>
    <w:rsid w:val="003D051E"/>
    <w:rsid w:val="003D2042"/>
    <w:rsid w:val="003D3A15"/>
    <w:rsid w:val="003D4D42"/>
    <w:rsid w:val="003D54E6"/>
    <w:rsid w:val="003D601F"/>
    <w:rsid w:val="003D7625"/>
    <w:rsid w:val="003E0223"/>
    <w:rsid w:val="003E2124"/>
    <w:rsid w:val="003E2FDA"/>
    <w:rsid w:val="003E311C"/>
    <w:rsid w:val="003E35B9"/>
    <w:rsid w:val="003E456B"/>
    <w:rsid w:val="003E4F01"/>
    <w:rsid w:val="003E557D"/>
    <w:rsid w:val="003E68C5"/>
    <w:rsid w:val="003E6DA6"/>
    <w:rsid w:val="003E73B2"/>
    <w:rsid w:val="003E76BD"/>
    <w:rsid w:val="003E7853"/>
    <w:rsid w:val="003E789C"/>
    <w:rsid w:val="003F0871"/>
    <w:rsid w:val="003F1C2E"/>
    <w:rsid w:val="003F1C7F"/>
    <w:rsid w:val="003F25EE"/>
    <w:rsid w:val="003F2CAF"/>
    <w:rsid w:val="003F3E3F"/>
    <w:rsid w:val="003F4646"/>
    <w:rsid w:val="003F4990"/>
    <w:rsid w:val="003F6358"/>
    <w:rsid w:val="003F649B"/>
    <w:rsid w:val="003F69FD"/>
    <w:rsid w:val="0040081B"/>
    <w:rsid w:val="00400981"/>
    <w:rsid w:val="00401691"/>
    <w:rsid w:val="004034D5"/>
    <w:rsid w:val="004037C6"/>
    <w:rsid w:val="00404E22"/>
    <w:rsid w:val="00405061"/>
    <w:rsid w:val="004056F1"/>
    <w:rsid w:val="004062C6"/>
    <w:rsid w:val="004063DD"/>
    <w:rsid w:val="004064B1"/>
    <w:rsid w:val="0040731B"/>
    <w:rsid w:val="00407BDB"/>
    <w:rsid w:val="00407C85"/>
    <w:rsid w:val="00407F54"/>
    <w:rsid w:val="004110C6"/>
    <w:rsid w:val="00411201"/>
    <w:rsid w:val="00411CB7"/>
    <w:rsid w:val="004136A0"/>
    <w:rsid w:val="00415017"/>
    <w:rsid w:val="0042069C"/>
    <w:rsid w:val="00420C32"/>
    <w:rsid w:val="0042206C"/>
    <w:rsid w:val="004230A8"/>
    <w:rsid w:val="004242D9"/>
    <w:rsid w:val="00425763"/>
    <w:rsid w:val="00425A6D"/>
    <w:rsid w:val="00425F9A"/>
    <w:rsid w:val="004331F2"/>
    <w:rsid w:val="00433637"/>
    <w:rsid w:val="00435771"/>
    <w:rsid w:val="004361B9"/>
    <w:rsid w:val="004364DA"/>
    <w:rsid w:val="00436753"/>
    <w:rsid w:val="00440A8C"/>
    <w:rsid w:val="004415E7"/>
    <w:rsid w:val="004416E7"/>
    <w:rsid w:val="00442BBE"/>
    <w:rsid w:val="004438AD"/>
    <w:rsid w:val="00443ED9"/>
    <w:rsid w:val="004440F8"/>
    <w:rsid w:val="00445062"/>
    <w:rsid w:val="00445342"/>
    <w:rsid w:val="004469AB"/>
    <w:rsid w:val="00447AC7"/>
    <w:rsid w:val="00447C85"/>
    <w:rsid w:val="00447F30"/>
    <w:rsid w:val="00450684"/>
    <w:rsid w:val="004506EC"/>
    <w:rsid w:val="00450ECA"/>
    <w:rsid w:val="00452535"/>
    <w:rsid w:val="004531D6"/>
    <w:rsid w:val="00453498"/>
    <w:rsid w:val="00453650"/>
    <w:rsid w:val="004542FC"/>
    <w:rsid w:val="004555CB"/>
    <w:rsid w:val="00456091"/>
    <w:rsid w:val="004562F8"/>
    <w:rsid w:val="004571A8"/>
    <w:rsid w:val="00460331"/>
    <w:rsid w:val="00460477"/>
    <w:rsid w:val="004605E8"/>
    <w:rsid w:val="00461299"/>
    <w:rsid w:val="00461F9A"/>
    <w:rsid w:val="004620AF"/>
    <w:rsid w:val="00462403"/>
    <w:rsid w:val="00462E73"/>
    <w:rsid w:val="00463AEE"/>
    <w:rsid w:val="00465A9A"/>
    <w:rsid w:val="00465ED8"/>
    <w:rsid w:val="00466073"/>
    <w:rsid w:val="00466FBD"/>
    <w:rsid w:val="0046718F"/>
    <w:rsid w:val="0046719A"/>
    <w:rsid w:val="00470593"/>
    <w:rsid w:val="00470B4F"/>
    <w:rsid w:val="00471117"/>
    <w:rsid w:val="004711E7"/>
    <w:rsid w:val="004714AB"/>
    <w:rsid w:val="004721DD"/>
    <w:rsid w:val="0047349A"/>
    <w:rsid w:val="0047373B"/>
    <w:rsid w:val="00473DCC"/>
    <w:rsid w:val="00474DBA"/>
    <w:rsid w:val="0047637B"/>
    <w:rsid w:val="00477A9D"/>
    <w:rsid w:val="00480DB4"/>
    <w:rsid w:val="00482236"/>
    <w:rsid w:val="0048230B"/>
    <w:rsid w:val="0048306B"/>
    <w:rsid w:val="004857D9"/>
    <w:rsid w:val="00485CD9"/>
    <w:rsid w:val="00487680"/>
    <w:rsid w:val="004904ED"/>
    <w:rsid w:val="00490C0C"/>
    <w:rsid w:val="00493138"/>
    <w:rsid w:val="0049314B"/>
    <w:rsid w:val="004938C6"/>
    <w:rsid w:val="00494A1D"/>
    <w:rsid w:val="004953EE"/>
    <w:rsid w:val="00496715"/>
    <w:rsid w:val="0049696E"/>
    <w:rsid w:val="00497AE1"/>
    <w:rsid w:val="00497F16"/>
    <w:rsid w:val="004A0ADF"/>
    <w:rsid w:val="004A0E2B"/>
    <w:rsid w:val="004A13C2"/>
    <w:rsid w:val="004A216C"/>
    <w:rsid w:val="004A220D"/>
    <w:rsid w:val="004A2998"/>
    <w:rsid w:val="004A2FD8"/>
    <w:rsid w:val="004A3227"/>
    <w:rsid w:val="004A3340"/>
    <w:rsid w:val="004A3D02"/>
    <w:rsid w:val="004A3E4E"/>
    <w:rsid w:val="004A4E8B"/>
    <w:rsid w:val="004A5100"/>
    <w:rsid w:val="004A5F13"/>
    <w:rsid w:val="004A6965"/>
    <w:rsid w:val="004A6E9F"/>
    <w:rsid w:val="004A7F12"/>
    <w:rsid w:val="004A7F71"/>
    <w:rsid w:val="004B06FE"/>
    <w:rsid w:val="004B0DE7"/>
    <w:rsid w:val="004B113F"/>
    <w:rsid w:val="004B26E5"/>
    <w:rsid w:val="004B2F17"/>
    <w:rsid w:val="004B38BC"/>
    <w:rsid w:val="004B3A5E"/>
    <w:rsid w:val="004B57C4"/>
    <w:rsid w:val="004B5A05"/>
    <w:rsid w:val="004B6075"/>
    <w:rsid w:val="004B69F4"/>
    <w:rsid w:val="004B7543"/>
    <w:rsid w:val="004B76DD"/>
    <w:rsid w:val="004B7748"/>
    <w:rsid w:val="004B7A8A"/>
    <w:rsid w:val="004C098D"/>
    <w:rsid w:val="004C0E16"/>
    <w:rsid w:val="004C2D83"/>
    <w:rsid w:val="004C552B"/>
    <w:rsid w:val="004C611E"/>
    <w:rsid w:val="004C64A3"/>
    <w:rsid w:val="004C6F2C"/>
    <w:rsid w:val="004D04CF"/>
    <w:rsid w:val="004D1005"/>
    <w:rsid w:val="004D18F6"/>
    <w:rsid w:val="004D2B80"/>
    <w:rsid w:val="004D3063"/>
    <w:rsid w:val="004D3287"/>
    <w:rsid w:val="004D37AA"/>
    <w:rsid w:val="004D48D2"/>
    <w:rsid w:val="004D54A4"/>
    <w:rsid w:val="004D7F75"/>
    <w:rsid w:val="004E035A"/>
    <w:rsid w:val="004E194D"/>
    <w:rsid w:val="004E2513"/>
    <w:rsid w:val="004E3061"/>
    <w:rsid w:val="004E352E"/>
    <w:rsid w:val="004E3572"/>
    <w:rsid w:val="004E3CB9"/>
    <w:rsid w:val="004E3D50"/>
    <w:rsid w:val="004E4892"/>
    <w:rsid w:val="004E4ED8"/>
    <w:rsid w:val="004E70DF"/>
    <w:rsid w:val="004E726C"/>
    <w:rsid w:val="004E78D5"/>
    <w:rsid w:val="004E7D1B"/>
    <w:rsid w:val="004F008D"/>
    <w:rsid w:val="004F08FA"/>
    <w:rsid w:val="004F0948"/>
    <w:rsid w:val="004F0C64"/>
    <w:rsid w:val="004F0E8D"/>
    <w:rsid w:val="004F4161"/>
    <w:rsid w:val="004F46E3"/>
    <w:rsid w:val="004F4E88"/>
    <w:rsid w:val="004F5DE3"/>
    <w:rsid w:val="004F5E76"/>
    <w:rsid w:val="004F5FA7"/>
    <w:rsid w:val="004F74AD"/>
    <w:rsid w:val="004F7560"/>
    <w:rsid w:val="00500022"/>
    <w:rsid w:val="00500CC4"/>
    <w:rsid w:val="005016BA"/>
    <w:rsid w:val="005022AD"/>
    <w:rsid w:val="00504045"/>
    <w:rsid w:val="005042D2"/>
    <w:rsid w:val="00505F8E"/>
    <w:rsid w:val="00506575"/>
    <w:rsid w:val="00506A7A"/>
    <w:rsid w:val="0050784F"/>
    <w:rsid w:val="005105C3"/>
    <w:rsid w:val="005108D1"/>
    <w:rsid w:val="00512066"/>
    <w:rsid w:val="00514354"/>
    <w:rsid w:val="00514972"/>
    <w:rsid w:val="005149CA"/>
    <w:rsid w:val="00515AB9"/>
    <w:rsid w:val="00515DCD"/>
    <w:rsid w:val="00516F2B"/>
    <w:rsid w:val="005177D3"/>
    <w:rsid w:val="005178A5"/>
    <w:rsid w:val="005179C5"/>
    <w:rsid w:val="00517F02"/>
    <w:rsid w:val="00520B35"/>
    <w:rsid w:val="00520F2D"/>
    <w:rsid w:val="005210A6"/>
    <w:rsid w:val="0052125E"/>
    <w:rsid w:val="00521389"/>
    <w:rsid w:val="005234B3"/>
    <w:rsid w:val="0052395A"/>
    <w:rsid w:val="00523C6D"/>
    <w:rsid w:val="0052416A"/>
    <w:rsid w:val="00524677"/>
    <w:rsid w:val="0052529C"/>
    <w:rsid w:val="00530CA5"/>
    <w:rsid w:val="00532432"/>
    <w:rsid w:val="00532864"/>
    <w:rsid w:val="00532CAB"/>
    <w:rsid w:val="005330EA"/>
    <w:rsid w:val="00534527"/>
    <w:rsid w:val="0053465D"/>
    <w:rsid w:val="00535F41"/>
    <w:rsid w:val="0053662E"/>
    <w:rsid w:val="005371C1"/>
    <w:rsid w:val="005373DA"/>
    <w:rsid w:val="00537C9C"/>
    <w:rsid w:val="005409D3"/>
    <w:rsid w:val="00540E48"/>
    <w:rsid w:val="005423D0"/>
    <w:rsid w:val="0054257B"/>
    <w:rsid w:val="00543434"/>
    <w:rsid w:val="005434C2"/>
    <w:rsid w:val="0054407E"/>
    <w:rsid w:val="005449B4"/>
    <w:rsid w:val="00545156"/>
    <w:rsid w:val="00546742"/>
    <w:rsid w:val="00546D0A"/>
    <w:rsid w:val="00546FF7"/>
    <w:rsid w:val="005478E8"/>
    <w:rsid w:val="0055340B"/>
    <w:rsid w:val="00553CBA"/>
    <w:rsid w:val="0055404E"/>
    <w:rsid w:val="005541CC"/>
    <w:rsid w:val="00554221"/>
    <w:rsid w:val="005547FE"/>
    <w:rsid w:val="00555922"/>
    <w:rsid w:val="0055625D"/>
    <w:rsid w:val="00556F5A"/>
    <w:rsid w:val="005576EE"/>
    <w:rsid w:val="00561440"/>
    <w:rsid w:val="005616A5"/>
    <w:rsid w:val="00561859"/>
    <w:rsid w:val="005623C6"/>
    <w:rsid w:val="00562B95"/>
    <w:rsid w:val="005633DE"/>
    <w:rsid w:val="00563521"/>
    <w:rsid w:val="00563F15"/>
    <w:rsid w:val="00564D11"/>
    <w:rsid w:val="00564DA1"/>
    <w:rsid w:val="00564DCA"/>
    <w:rsid w:val="00565EB0"/>
    <w:rsid w:val="00566DDC"/>
    <w:rsid w:val="00567C68"/>
    <w:rsid w:val="005706B3"/>
    <w:rsid w:val="00570DCC"/>
    <w:rsid w:val="00571397"/>
    <w:rsid w:val="00571434"/>
    <w:rsid w:val="00571705"/>
    <w:rsid w:val="005730F8"/>
    <w:rsid w:val="005734C7"/>
    <w:rsid w:val="00574183"/>
    <w:rsid w:val="00574A1F"/>
    <w:rsid w:val="00576902"/>
    <w:rsid w:val="00576E6A"/>
    <w:rsid w:val="005774A2"/>
    <w:rsid w:val="00580404"/>
    <w:rsid w:val="0058060E"/>
    <w:rsid w:val="00580900"/>
    <w:rsid w:val="00580FC7"/>
    <w:rsid w:val="00581016"/>
    <w:rsid w:val="00581C48"/>
    <w:rsid w:val="00581F1C"/>
    <w:rsid w:val="00582564"/>
    <w:rsid w:val="005826C1"/>
    <w:rsid w:val="00583273"/>
    <w:rsid w:val="005838DE"/>
    <w:rsid w:val="005843FC"/>
    <w:rsid w:val="005853DA"/>
    <w:rsid w:val="005857B1"/>
    <w:rsid w:val="00585D18"/>
    <w:rsid w:val="005870B3"/>
    <w:rsid w:val="00587D18"/>
    <w:rsid w:val="00587E83"/>
    <w:rsid w:val="00591297"/>
    <w:rsid w:val="005916EA"/>
    <w:rsid w:val="00591E10"/>
    <w:rsid w:val="005920AE"/>
    <w:rsid w:val="00592193"/>
    <w:rsid w:val="00592540"/>
    <w:rsid w:val="00592889"/>
    <w:rsid w:val="0059352C"/>
    <w:rsid w:val="00595AE9"/>
    <w:rsid w:val="00595D74"/>
    <w:rsid w:val="005A12B2"/>
    <w:rsid w:val="005A15DB"/>
    <w:rsid w:val="005A1A98"/>
    <w:rsid w:val="005A2519"/>
    <w:rsid w:val="005A27E3"/>
    <w:rsid w:val="005A31A8"/>
    <w:rsid w:val="005A3677"/>
    <w:rsid w:val="005A3A4E"/>
    <w:rsid w:val="005A43C3"/>
    <w:rsid w:val="005A7BFD"/>
    <w:rsid w:val="005B1190"/>
    <w:rsid w:val="005B1453"/>
    <w:rsid w:val="005B1E1B"/>
    <w:rsid w:val="005B2BE4"/>
    <w:rsid w:val="005B3025"/>
    <w:rsid w:val="005B3090"/>
    <w:rsid w:val="005B4DE2"/>
    <w:rsid w:val="005B50C1"/>
    <w:rsid w:val="005B6802"/>
    <w:rsid w:val="005B6B77"/>
    <w:rsid w:val="005B74BE"/>
    <w:rsid w:val="005B7552"/>
    <w:rsid w:val="005B7A9B"/>
    <w:rsid w:val="005C120A"/>
    <w:rsid w:val="005C41D1"/>
    <w:rsid w:val="005C4663"/>
    <w:rsid w:val="005C59C7"/>
    <w:rsid w:val="005C7760"/>
    <w:rsid w:val="005C7A92"/>
    <w:rsid w:val="005D03BD"/>
    <w:rsid w:val="005D0C84"/>
    <w:rsid w:val="005D1BA8"/>
    <w:rsid w:val="005D1E81"/>
    <w:rsid w:val="005D2655"/>
    <w:rsid w:val="005D303F"/>
    <w:rsid w:val="005D33AD"/>
    <w:rsid w:val="005D35F8"/>
    <w:rsid w:val="005D3C45"/>
    <w:rsid w:val="005D3D28"/>
    <w:rsid w:val="005D4378"/>
    <w:rsid w:val="005D5225"/>
    <w:rsid w:val="005D546E"/>
    <w:rsid w:val="005D5788"/>
    <w:rsid w:val="005D6565"/>
    <w:rsid w:val="005D6D37"/>
    <w:rsid w:val="005D7B19"/>
    <w:rsid w:val="005E03CC"/>
    <w:rsid w:val="005E1675"/>
    <w:rsid w:val="005E23A8"/>
    <w:rsid w:val="005E26CD"/>
    <w:rsid w:val="005E30BF"/>
    <w:rsid w:val="005E3540"/>
    <w:rsid w:val="005E38EB"/>
    <w:rsid w:val="005E3A2B"/>
    <w:rsid w:val="005E40D8"/>
    <w:rsid w:val="005E44B8"/>
    <w:rsid w:val="005E52E5"/>
    <w:rsid w:val="005E5603"/>
    <w:rsid w:val="005E5911"/>
    <w:rsid w:val="005E5CA5"/>
    <w:rsid w:val="005F00AB"/>
    <w:rsid w:val="005F0280"/>
    <w:rsid w:val="005F342B"/>
    <w:rsid w:val="005F3C42"/>
    <w:rsid w:val="005F42FC"/>
    <w:rsid w:val="005F4C5F"/>
    <w:rsid w:val="005F5423"/>
    <w:rsid w:val="005F5991"/>
    <w:rsid w:val="005F6A82"/>
    <w:rsid w:val="005F71C4"/>
    <w:rsid w:val="005F7457"/>
    <w:rsid w:val="006008A2"/>
    <w:rsid w:val="00601577"/>
    <w:rsid w:val="00601823"/>
    <w:rsid w:val="00601D44"/>
    <w:rsid w:val="00601E4F"/>
    <w:rsid w:val="00602D90"/>
    <w:rsid w:val="00603D77"/>
    <w:rsid w:val="00604915"/>
    <w:rsid w:val="00604CBE"/>
    <w:rsid w:val="00604DD9"/>
    <w:rsid w:val="00605256"/>
    <w:rsid w:val="006056BA"/>
    <w:rsid w:val="00606196"/>
    <w:rsid w:val="006061CF"/>
    <w:rsid w:val="00606E30"/>
    <w:rsid w:val="006075A3"/>
    <w:rsid w:val="0060776F"/>
    <w:rsid w:val="00607F8C"/>
    <w:rsid w:val="006115AC"/>
    <w:rsid w:val="00611A01"/>
    <w:rsid w:val="00611A3F"/>
    <w:rsid w:val="00611E3F"/>
    <w:rsid w:val="00612498"/>
    <w:rsid w:val="00613309"/>
    <w:rsid w:val="006138C5"/>
    <w:rsid w:val="00613E88"/>
    <w:rsid w:val="00613ECE"/>
    <w:rsid w:val="00616A37"/>
    <w:rsid w:val="0061743B"/>
    <w:rsid w:val="0062070F"/>
    <w:rsid w:val="00626577"/>
    <w:rsid w:val="00626604"/>
    <w:rsid w:val="00626940"/>
    <w:rsid w:val="00627F41"/>
    <w:rsid w:val="00631AF1"/>
    <w:rsid w:val="00634102"/>
    <w:rsid w:val="006346E6"/>
    <w:rsid w:val="006348C8"/>
    <w:rsid w:val="006358A6"/>
    <w:rsid w:val="00635DA8"/>
    <w:rsid w:val="00636501"/>
    <w:rsid w:val="0063798C"/>
    <w:rsid w:val="00637BA3"/>
    <w:rsid w:val="00640639"/>
    <w:rsid w:val="00640B56"/>
    <w:rsid w:val="00641595"/>
    <w:rsid w:val="006418BF"/>
    <w:rsid w:val="00642311"/>
    <w:rsid w:val="00643191"/>
    <w:rsid w:val="00644717"/>
    <w:rsid w:val="00644B32"/>
    <w:rsid w:val="00644EB7"/>
    <w:rsid w:val="00645293"/>
    <w:rsid w:val="0064538B"/>
    <w:rsid w:val="0064555C"/>
    <w:rsid w:val="006467F7"/>
    <w:rsid w:val="006509AF"/>
    <w:rsid w:val="00650D82"/>
    <w:rsid w:val="006516BE"/>
    <w:rsid w:val="00651B4E"/>
    <w:rsid w:val="0065303F"/>
    <w:rsid w:val="006530EB"/>
    <w:rsid w:val="00653280"/>
    <w:rsid w:val="00653428"/>
    <w:rsid w:val="006548F2"/>
    <w:rsid w:val="00654DDF"/>
    <w:rsid w:val="006554BF"/>
    <w:rsid w:val="00655812"/>
    <w:rsid w:val="00655CC0"/>
    <w:rsid w:val="00655F06"/>
    <w:rsid w:val="00656216"/>
    <w:rsid w:val="0065625C"/>
    <w:rsid w:val="00656338"/>
    <w:rsid w:val="00657EBF"/>
    <w:rsid w:val="006601FE"/>
    <w:rsid w:val="0066021A"/>
    <w:rsid w:val="0066109F"/>
    <w:rsid w:val="006615BC"/>
    <w:rsid w:val="00663662"/>
    <w:rsid w:val="00663906"/>
    <w:rsid w:val="00664805"/>
    <w:rsid w:val="006668BC"/>
    <w:rsid w:val="00667426"/>
    <w:rsid w:val="006709B1"/>
    <w:rsid w:val="00670FF7"/>
    <w:rsid w:val="00671BE7"/>
    <w:rsid w:val="00671E1A"/>
    <w:rsid w:val="00672059"/>
    <w:rsid w:val="00672AD1"/>
    <w:rsid w:val="00672D90"/>
    <w:rsid w:val="0067344F"/>
    <w:rsid w:val="00674226"/>
    <w:rsid w:val="006744FF"/>
    <w:rsid w:val="0067492B"/>
    <w:rsid w:val="006749EB"/>
    <w:rsid w:val="00674F40"/>
    <w:rsid w:val="0067559B"/>
    <w:rsid w:val="00675850"/>
    <w:rsid w:val="0067601C"/>
    <w:rsid w:val="006763C0"/>
    <w:rsid w:val="0067654E"/>
    <w:rsid w:val="0067763F"/>
    <w:rsid w:val="006805AA"/>
    <w:rsid w:val="00680B86"/>
    <w:rsid w:val="00680E68"/>
    <w:rsid w:val="00681708"/>
    <w:rsid w:val="00681E17"/>
    <w:rsid w:val="00683631"/>
    <w:rsid w:val="00683673"/>
    <w:rsid w:val="00684E8D"/>
    <w:rsid w:val="00684EEA"/>
    <w:rsid w:val="00684FD1"/>
    <w:rsid w:val="00687817"/>
    <w:rsid w:val="00691F7B"/>
    <w:rsid w:val="006924DB"/>
    <w:rsid w:val="00693816"/>
    <w:rsid w:val="006947B3"/>
    <w:rsid w:val="00695B6E"/>
    <w:rsid w:val="0069689D"/>
    <w:rsid w:val="00696DF9"/>
    <w:rsid w:val="00696F41"/>
    <w:rsid w:val="00697255"/>
    <w:rsid w:val="00697745"/>
    <w:rsid w:val="006A0418"/>
    <w:rsid w:val="006A1431"/>
    <w:rsid w:val="006A1920"/>
    <w:rsid w:val="006A196E"/>
    <w:rsid w:val="006A5633"/>
    <w:rsid w:val="006B0A36"/>
    <w:rsid w:val="006B0DC4"/>
    <w:rsid w:val="006B18BC"/>
    <w:rsid w:val="006B2477"/>
    <w:rsid w:val="006B3E95"/>
    <w:rsid w:val="006B3F1A"/>
    <w:rsid w:val="006B5C9E"/>
    <w:rsid w:val="006B64F3"/>
    <w:rsid w:val="006B6C19"/>
    <w:rsid w:val="006B71EE"/>
    <w:rsid w:val="006C04AC"/>
    <w:rsid w:val="006C0520"/>
    <w:rsid w:val="006C0861"/>
    <w:rsid w:val="006C0A3C"/>
    <w:rsid w:val="006C23C1"/>
    <w:rsid w:val="006C26C3"/>
    <w:rsid w:val="006C3AE3"/>
    <w:rsid w:val="006C5B63"/>
    <w:rsid w:val="006C5D09"/>
    <w:rsid w:val="006C5D99"/>
    <w:rsid w:val="006C5E14"/>
    <w:rsid w:val="006C5E1F"/>
    <w:rsid w:val="006C648E"/>
    <w:rsid w:val="006C6567"/>
    <w:rsid w:val="006C69CE"/>
    <w:rsid w:val="006C6E3E"/>
    <w:rsid w:val="006D0840"/>
    <w:rsid w:val="006D09F4"/>
    <w:rsid w:val="006D12B4"/>
    <w:rsid w:val="006D1539"/>
    <w:rsid w:val="006D18C6"/>
    <w:rsid w:val="006D1ABD"/>
    <w:rsid w:val="006D2376"/>
    <w:rsid w:val="006D3D22"/>
    <w:rsid w:val="006D513C"/>
    <w:rsid w:val="006D5492"/>
    <w:rsid w:val="006D62F7"/>
    <w:rsid w:val="006D6944"/>
    <w:rsid w:val="006E0DDA"/>
    <w:rsid w:val="006E10ED"/>
    <w:rsid w:val="006E232C"/>
    <w:rsid w:val="006E348B"/>
    <w:rsid w:val="006E3A6A"/>
    <w:rsid w:val="006E3E51"/>
    <w:rsid w:val="006E4BE5"/>
    <w:rsid w:val="006E5C81"/>
    <w:rsid w:val="006E5F07"/>
    <w:rsid w:val="006F05EB"/>
    <w:rsid w:val="006F08FD"/>
    <w:rsid w:val="006F0EEE"/>
    <w:rsid w:val="006F13EE"/>
    <w:rsid w:val="006F1B63"/>
    <w:rsid w:val="006F1DD4"/>
    <w:rsid w:val="006F2A3E"/>
    <w:rsid w:val="006F2C4E"/>
    <w:rsid w:val="006F2C58"/>
    <w:rsid w:val="006F31E6"/>
    <w:rsid w:val="006F3B9C"/>
    <w:rsid w:val="006F3E5C"/>
    <w:rsid w:val="006F4763"/>
    <w:rsid w:val="006F55C6"/>
    <w:rsid w:val="006F62ED"/>
    <w:rsid w:val="006F6753"/>
    <w:rsid w:val="006F68C6"/>
    <w:rsid w:val="006F6CA7"/>
    <w:rsid w:val="006F7D52"/>
    <w:rsid w:val="00700E6E"/>
    <w:rsid w:val="00700F1F"/>
    <w:rsid w:val="00701F73"/>
    <w:rsid w:val="00701FB5"/>
    <w:rsid w:val="00703CC4"/>
    <w:rsid w:val="00703DC9"/>
    <w:rsid w:val="00704AA2"/>
    <w:rsid w:val="00710267"/>
    <w:rsid w:val="007106AC"/>
    <w:rsid w:val="0071162C"/>
    <w:rsid w:val="00712C9D"/>
    <w:rsid w:val="00713DFA"/>
    <w:rsid w:val="00714E04"/>
    <w:rsid w:val="007158D0"/>
    <w:rsid w:val="007172D9"/>
    <w:rsid w:val="00717603"/>
    <w:rsid w:val="0072078B"/>
    <w:rsid w:val="00721C09"/>
    <w:rsid w:val="00721CF4"/>
    <w:rsid w:val="00722D64"/>
    <w:rsid w:val="0072422B"/>
    <w:rsid w:val="007242F4"/>
    <w:rsid w:val="0072732D"/>
    <w:rsid w:val="0072774E"/>
    <w:rsid w:val="00727C50"/>
    <w:rsid w:val="00727FE2"/>
    <w:rsid w:val="00731EAB"/>
    <w:rsid w:val="0073327A"/>
    <w:rsid w:val="007336AF"/>
    <w:rsid w:val="007343C1"/>
    <w:rsid w:val="007345BC"/>
    <w:rsid w:val="0073485B"/>
    <w:rsid w:val="0073575C"/>
    <w:rsid w:val="00735953"/>
    <w:rsid w:val="0073795C"/>
    <w:rsid w:val="00740EDC"/>
    <w:rsid w:val="007419CD"/>
    <w:rsid w:val="00742034"/>
    <w:rsid w:val="00742F76"/>
    <w:rsid w:val="007431DE"/>
    <w:rsid w:val="007437AF"/>
    <w:rsid w:val="00743B93"/>
    <w:rsid w:val="007448E3"/>
    <w:rsid w:val="007469C7"/>
    <w:rsid w:val="007475D8"/>
    <w:rsid w:val="00747DED"/>
    <w:rsid w:val="00750280"/>
    <w:rsid w:val="007509F8"/>
    <w:rsid w:val="007515EC"/>
    <w:rsid w:val="007536CD"/>
    <w:rsid w:val="007539D4"/>
    <w:rsid w:val="0075441C"/>
    <w:rsid w:val="00754CD8"/>
    <w:rsid w:val="007551A1"/>
    <w:rsid w:val="00755769"/>
    <w:rsid w:val="00757B67"/>
    <w:rsid w:val="00760435"/>
    <w:rsid w:val="0076120D"/>
    <w:rsid w:val="00761F5F"/>
    <w:rsid w:val="00763D59"/>
    <w:rsid w:val="00763E51"/>
    <w:rsid w:val="00765130"/>
    <w:rsid w:val="00765FE1"/>
    <w:rsid w:val="00767285"/>
    <w:rsid w:val="00767C77"/>
    <w:rsid w:val="0077014E"/>
    <w:rsid w:val="007713A4"/>
    <w:rsid w:val="007713B0"/>
    <w:rsid w:val="00772614"/>
    <w:rsid w:val="00773479"/>
    <w:rsid w:val="00773B48"/>
    <w:rsid w:val="00773D67"/>
    <w:rsid w:val="00774BB0"/>
    <w:rsid w:val="007758E3"/>
    <w:rsid w:val="00776415"/>
    <w:rsid w:val="00776F83"/>
    <w:rsid w:val="0078060B"/>
    <w:rsid w:val="00780F71"/>
    <w:rsid w:val="00780F89"/>
    <w:rsid w:val="007810AF"/>
    <w:rsid w:val="00781C23"/>
    <w:rsid w:val="00782E35"/>
    <w:rsid w:val="00783E02"/>
    <w:rsid w:val="0078468A"/>
    <w:rsid w:val="00785004"/>
    <w:rsid w:val="00785873"/>
    <w:rsid w:val="00785EF3"/>
    <w:rsid w:val="00787451"/>
    <w:rsid w:val="00791CD0"/>
    <w:rsid w:val="00791EFC"/>
    <w:rsid w:val="007936A8"/>
    <w:rsid w:val="007944DA"/>
    <w:rsid w:val="00794784"/>
    <w:rsid w:val="0079507C"/>
    <w:rsid w:val="00796981"/>
    <w:rsid w:val="007971E7"/>
    <w:rsid w:val="007975AE"/>
    <w:rsid w:val="007A0F9F"/>
    <w:rsid w:val="007A21E6"/>
    <w:rsid w:val="007A26E5"/>
    <w:rsid w:val="007A2AFA"/>
    <w:rsid w:val="007A3C70"/>
    <w:rsid w:val="007A3F01"/>
    <w:rsid w:val="007A43BA"/>
    <w:rsid w:val="007A464D"/>
    <w:rsid w:val="007A563C"/>
    <w:rsid w:val="007A60A6"/>
    <w:rsid w:val="007A6645"/>
    <w:rsid w:val="007A666B"/>
    <w:rsid w:val="007A7BBB"/>
    <w:rsid w:val="007B04A6"/>
    <w:rsid w:val="007B15C5"/>
    <w:rsid w:val="007B162A"/>
    <w:rsid w:val="007B2985"/>
    <w:rsid w:val="007B2993"/>
    <w:rsid w:val="007B2E5D"/>
    <w:rsid w:val="007B32D1"/>
    <w:rsid w:val="007B43BD"/>
    <w:rsid w:val="007B5C82"/>
    <w:rsid w:val="007B5DE9"/>
    <w:rsid w:val="007B5EB5"/>
    <w:rsid w:val="007B6B89"/>
    <w:rsid w:val="007B6E36"/>
    <w:rsid w:val="007B7482"/>
    <w:rsid w:val="007C1004"/>
    <w:rsid w:val="007C1A9D"/>
    <w:rsid w:val="007C2009"/>
    <w:rsid w:val="007C21DB"/>
    <w:rsid w:val="007C36B8"/>
    <w:rsid w:val="007C397D"/>
    <w:rsid w:val="007C4184"/>
    <w:rsid w:val="007C47C4"/>
    <w:rsid w:val="007C60D2"/>
    <w:rsid w:val="007C63B8"/>
    <w:rsid w:val="007C65C1"/>
    <w:rsid w:val="007C6E24"/>
    <w:rsid w:val="007D0B56"/>
    <w:rsid w:val="007D308A"/>
    <w:rsid w:val="007D4B2D"/>
    <w:rsid w:val="007D4BA6"/>
    <w:rsid w:val="007D65B7"/>
    <w:rsid w:val="007D777D"/>
    <w:rsid w:val="007D78F9"/>
    <w:rsid w:val="007D7DCD"/>
    <w:rsid w:val="007D7E3B"/>
    <w:rsid w:val="007E0E11"/>
    <w:rsid w:val="007E21B0"/>
    <w:rsid w:val="007E2DDB"/>
    <w:rsid w:val="007E4033"/>
    <w:rsid w:val="007E4942"/>
    <w:rsid w:val="007E5235"/>
    <w:rsid w:val="007E698E"/>
    <w:rsid w:val="007F0E5B"/>
    <w:rsid w:val="007F12B1"/>
    <w:rsid w:val="007F384C"/>
    <w:rsid w:val="007F3958"/>
    <w:rsid w:val="007F40DF"/>
    <w:rsid w:val="007F47A1"/>
    <w:rsid w:val="007F5096"/>
    <w:rsid w:val="007F5790"/>
    <w:rsid w:val="007F58B3"/>
    <w:rsid w:val="007F6392"/>
    <w:rsid w:val="007F71C4"/>
    <w:rsid w:val="007F75C2"/>
    <w:rsid w:val="007F79B5"/>
    <w:rsid w:val="008002A3"/>
    <w:rsid w:val="0080080A"/>
    <w:rsid w:val="00801A78"/>
    <w:rsid w:val="00802426"/>
    <w:rsid w:val="00802596"/>
    <w:rsid w:val="00802EBB"/>
    <w:rsid w:val="00803050"/>
    <w:rsid w:val="008031D0"/>
    <w:rsid w:val="00804016"/>
    <w:rsid w:val="0080492E"/>
    <w:rsid w:val="0080542A"/>
    <w:rsid w:val="00805861"/>
    <w:rsid w:val="0081429C"/>
    <w:rsid w:val="00814CAB"/>
    <w:rsid w:val="008176CE"/>
    <w:rsid w:val="0082092E"/>
    <w:rsid w:val="008209FB"/>
    <w:rsid w:val="008210BF"/>
    <w:rsid w:val="0082167B"/>
    <w:rsid w:val="008216D1"/>
    <w:rsid w:val="0082250D"/>
    <w:rsid w:val="0082275C"/>
    <w:rsid w:val="008242EE"/>
    <w:rsid w:val="0082526E"/>
    <w:rsid w:val="008253D5"/>
    <w:rsid w:val="00826021"/>
    <w:rsid w:val="00826CBE"/>
    <w:rsid w:val="00830AFC"/>
    <w:rsid w:val="00830DBA"/>
    <w:rsid w:val="00831799"/>
    <w:rsid w:val="00834D46"/>
    <w:rsid w:val="008356E9"/>
    <w:rsid w:val="008371D2"/>
    <w:rsid w:val="00837434"/>
    <w:rsid w:val="00840D26"/>
    <w:rsid w:val="00842BFE"/>
    <w:rsid w:val="00843F29"/>
    <w:rsid w:val="00844194"/>
    <w:rsid w:val="00844271"/>
    <w:rsid w:val="008443C7"/>
    <w:rsid w:val="008449BC"/>
    <w:rsid w:val="00844BC4"/>
    <w:rsid w:val="008452E5"/>
    <w:rsid w:val="008454CA"/>
    <w:rsid w:val="008464D6"/>
    <w:rsid w:val="00846D91"/>
    <w:rsid w:val="008472DC"/>
    <w:rsid w:val="00847A02"/>
    <w:rsid w:val="00850487"/>
    <w:rsid w:val="0085111F"/>
    <w:rsid w:val="008513BE"/>
    <w:rsid w:val="008534A6"/>
    <w:rsid w:val="00853B06"/>
    <w:rsid w:val="00854A1D"/>
    <w:rsid w:val="008552AB"/>
    <w:rsid w:val="00855C28"/>
    <w:rsid w:val="00855D92"/>
    <w:rsid w:val="00856181"/>
    <w:rsid w:val="008563B6"/>
    <w:rsid w:val="00857687"/>
    <w:rsid w:val="00857E45"/>
    <w:rsid w:val="008612A8"/>
    <w:rsid w:val="00861384"/>
    <w:rsid w:val="008626FF"/>
    <w:rsid w:val="00863873"/>
    <w:rsid w:val="00863D95"/>
    <w:rsid w:val="008647FC"/>
    <w:rsid w:val="00864E0D"/>
    <w:rsid w:val="008662B2"/>
    <w:rsid w:val="00866B8C"/>
    <w:rsid w:val="00867352"/>
    <w:rsid w:val="0086769B"/>
    <w:rsid w:val="00867A53"/>
    <w:rsid w:val="00871A13"/>
    <w:rsid w:val="00871E29"/>
    <w:rsid w:val="00871EBF"/>
    <w:rsid w:val="0087367A"/>
    <w:rsid w:val="0087390B"/>
    <w:rsid w:val="00873D7A"/>
    <w:rsid w:val="0087490E"/>
    <w:rsid w:val="00874A51"/>
    <w:rsid w:val="00874F64"/>
    <w:rsid w:val="00875AE2"/>
    <w:rsid w:val="00875F29"/>
    <w:rsid w:val="008769A7"/>
    <w:rsid w:val="0087733A"/>
    <w:rsid w:val="00884052"/>
    <w:rsid w:val="00884A62"/>
    <w:rsid w:val="00885951"/>
    <w:rsid w:val="00887707"/>
    <w:rsid w:val="0088789B"/>
    <w:rsid w:val="0089021E"/>
    <w:rsid w:val="00890AA0"/>
    <w:rsid w:val="0089192C"/>
    <w:rsid w:val="00891E48"/>
    <w:rsid w:val="008925FB"/>
    <w:rsid w:val="00892C80"/>
    <w:rsid w:val="00893F9E"/>
    <w:rsid w:val="0089503F"/>
    <w:rsid w:val="00895EBB"/>
    <w:rsid w:val="00897434"/>
    <w:rsid w:val="008A05F8"/>
    <w:rsid w:val="008A06BB"/>
    <w:rsid w:val="008A089E"/>
    <w:rsid w:val="008A1181"/>
    <w:rsid w:val="008A1C29"/>
    <w:rsid w:val="008A2235"/>
    <w:rsid w:val="008A2F0A"/>
    <w:rsid w:val="008A2FB8"/>
    <w:rsid w:val="008A32B7"/>
    <w:rsid w:val="008A370E"/>
    <w:rsid w:val="008A3C3B"/>
    <w:rsid w:val="008A433C"/>
    <w:rsid w:val="008A53D1"/>
    <w:rsid w:val="008A5D30"/>
    <w:rsid w:val="008A6088"/>
    <w:rsid w:val="008A6607"/>
    <w:rsid w:val="008A6B0D"/>
    <w:rsid w:val="008A7C7B"/>
    <w:rsid w:val="008A7D1E"/>
    <w:rsid w:val="008B0036"/>
    <w:rsid w:val="008B1182"/>
    <w:rsid w:val="008B2558"/>
    <w:rsid w:val="008B3AD2"/>
    <w:rsid w:val="008B3B4A"/>
    <w:rsid w:val="008B4689"/>
    <w:rsid w:val="008B48D8"/>
    <w:rsid w:val="008B4FA9"/>
    <w:rsid w:val="008B7D8A"/>
    <w:rsid w:val="008C02CF"/>
    <w:rsid w:val="008C0724"/>
    <w:rsid w:val="008C07F5"/>
    <w:rsid w:val="008C0D9E"/>
    <w:rsid w:val="008C125A"/>
    <w:rsid w:val="008C24AC"/>
    <w:rsid w:val="008C2A53"/>
    <w:rsid w:val="008C2DF9"/>
    <w:rsid w:val="008C3847"/>
    <w:rsid w:val="008C38C1"/>
    <w:rsid w:val="008C4F88"/>
    <w:rsid w:val="008C6148"/>
    <w:rsid w:val="008C64B5"/>
    <w:rsid w:val="008C6F84"/>
    <w:rsid w:val="008D0218"/>
    <w:rsid w:val="008D034E"/>
    <w:rsid w:val="008D1659"/>
    <w:rsid w:val="008D189B"/>
    <w:rsid w:val="008D1A22"/>
    <w:rsid w:val="008D20FE"/>
    <w:rsid w:val="008D3709"/>
    <w:rsid w:val="008D3B57"/>
    <w:rsid w:val="008D3C5F"/>
    <w:rsid w:val="008D3FFE"/>
    <w:rsid w:val="008D62FB"/>
    <w:rsid w:val="008D634F"/>
    <w:rsid w:val="008D65D9"/>
    <w:rsid w:val="008D7E7E"/>
    <w:rsid w:val="008E1533"/>
    <w:rsid w:val="008E1726"/>
    <w:rsid w:val="008E2208"/>
    <w:rsid w:val="008E289C"/>
    <w:rsid w:val="008E2A78"/>
    <w:rsid w:val="008E2EE2"/>
    <w:rsid w:val="008E340D"/>
    <w:rsid w:val="008E3EF4"/>
    <w:rsid w:val="008E47EA"/>
    <w:rsid w:val="008E5B33"/>
    <w:rsid w:val="008E5C21"/>
    <w:rsid w:val="008E6255"/>
    <w:rsid w:val="008E74B0"/>
    <w:rsid w:val="008E79BF"/>
    <w:rsid w:val="008F03B0"/>
    <w:rsid w:val="008F0997"/>
    <w:rsid w:val="008F0E6E"/>
    <w:rsid w:val="008F29E8"/>
    <w:rsid w:val="008F35A7"/>
    <w:rsid w:val="008F3631"/>
    <w:rsid w:val="008F39A3"/>
    <w:rsid w:val="008F513D"/>
    <w:rsid w:val="008F545A"/>
    <w:rsid w:val="008F55DD"/>
    <w:rsid w:val="008F76CB"/>
    <w:rsid w:val="008F7E8D"/>
    <w:rsid w:val="009001A3"/>
    <w:rsid w:val="00900724"/>
    <w:rsid w:val="00903290"/>
    <w:rsid w:val="009032EB"/>
    <w:rsid w:val="009036B3"/>
    <w:rsid w:val="00903D40"/>
    <w:rsid w:val="0090443D"/>
    <w:rsid w:val="00906286"/>
    <w:rsid w:val="00906B91"/>
    <w:rsid w:val="00906DA7"/>
    <w:rsid w:val="00906F53"/>
    <w:rsid w:val="00907938"/>
    <w:rsid w:val="00907A26"/>
    <w:rsid w:val="00907D10"/>
    <w:rsid w:val="00910A92"/>
    <w:rsid w:val="00910A9C"/>
    <w:rsid w:val="00910CCD"/>
    <w:rsid w:val="00911BED"/>
    <w:rsid w:val="009125B5"/>
    <w:rsid w:val="009146C0"/>
    <w:rsid w:val="0091593D"/>
    <w:rsid w:val="009163EA"/>
    <w:rsid w:val="00916913"/>
    <w:rsid w:val="009170D9"/>
    <w:rsid w:val="009203FF"/>
    <w:rsid w:val="0092040B"/>
    <w:rsid w:val="00920439"/>
    <w:rsid w:val="00920E90"/>
    <w:rsid w:val="00921D6B"/>
    <w:rsid w:val="009224BC"/>
    <w:rsid w:val="00922795"/>
    <w:rsid w:val="009232F3"/>
    <w:rsid w:val="009234C5"/>
    <w:rsid w:val="0092696F"/>
    <w:rsid w:val="00926E35"/>
    <w:rsid w:val="00927561"/>
    <w:rsid w:val="00927BC4"/>
    <w:rsid w:val="00927C5D"/>
    <w:rsid w:val="00932931"/>
    <w:rsid w:val="00932FD6"/>
    <w:rsid w:val="00933881"/>
    <w:rsid w:val="00933AD8"/>
    <w:rsid w:val="00933B95"/>
    <w:rsid w:val="00933E23"/>
    <w:rsid w:val="00934149"/>
    <w:rsid w:val="00934B70"/>
    <w:rsid w:val="0093618D"/>
    <w:rsid w:val="00936E4C"/>
    <w:rsid w:val="00937AA2"/>
    <w:rsid w:val="00937AB9"/>
    <w:rsid w:val="00940394"/>
    <w:rsid w:val="009419F5"/>
    <w:rsid w:val="00941C19"/>
    <w:rsid w:val="00942090"/>
    <w:rsid w:val="009426DB"/>
    <w:rsid w:val="00945EA3"/>
    <w:rsid w:val="00946332"/>
    <w:rsid w:val="00946357"/>
    <w:rsid w:val="0094761C"/>
    <w:rsid w:val="009507D9"/>
    <w:rsid w:val="00950DF5"/>
    <w:rsid w:val="00951445"/>
    <w:rsid w:val="00954184"/>
    <w:rsid w:val="00956F4B"/>
    <w:rsid w:val="00957422"/>
    <w:rsid w:val="0095753F"/>
    <w:rsid w:val="009578BC"/>
    <w:rsid w:val="00957C53"/>
    <w:rsid w:val="00960150"/>
    <w:rsid w:val="009605E1"/>
    <w:rsid w:val="00960E8B"/>
    <w:rsid w:val="00961697"/>
    <w:rsid w:val="00962430"/>
    <w:rsid w:val="009624ED"/>
    <w:rsid w:val="00962D09"/>
    <w:rsid w:val="0096416B"/>
    <w:rsid w:val="00964FA2"/>
    <w:rsid w:val="00965508"/>
    <w:rsid w:val="00965B2C"/>
    <w:rsid w:val="00966B04"/>
    <w:rsid w:val="00967162"/>
    <w:rsid w:val="00967B53"/>
    <w:rsid w:val="0097067A"/>
    <w:rsid w:val="00970749"/>
    <w:rsid w:val="00970D8C"/>
    <w:rsid w:val="00970E19"/>
    <w:rsid w:val="009711D0"/>
    <w:rsid w:val="0097231C"/>
    <w:rsid w:val="009729DB"/>
    <w:rsid w:val="009735CD"/>
    <w:rsid w:val="009744C2"/>
    <w:rsid w:val="009744C3"/>
    <w:rsid w:val="0097562E"/>
    <w:rsid w:val="009760A2"/>
    <w:rsid w:val="00976D13"/>
    <w:rsid w:val="00977279"/>
    <w:rsid w:val="009805AF"/>
    <w:rsid w:val="009825F6"/>
    <w:rsid w:val="00982CE9"/>
    <w:rsid w:val="0098337C"/>
    <w:rsid w:val="009836A4"/>
    <w:rsid w:val="0098409C"/>
    <w:rsid w:val="00984501"/>
    <w:rsid w:val="00985A14"/>
    <w:rsid w:val="00986405"/>
    <w:rsid w:val="009865CF"/>
    <w:rsid w:val="00987622"/>
    <w:rsid w:val="00991FEB"/>
    <w:rsid w:val="00992648"/>
    <w:rsid w:val="00992D2E"/>
    <w:rsid w:val="00992DE1"/>
    <w:rsid w:val="00992FAD"/>
    <w:rsid w:val="00993406"/>
    <w:rsid w:val="00993A1E"/>
    <w:rsid w:val="00995127"/>
    <w:rsid w:val="00995C5B"/>
    <w:rsid w:val="009964F5"/>
    <w:rsid w:val="00996B5F"/>
    <w:rsid w:val="00996B60"/>
    <w:rsid w:val="00996F37"/>
    <w:rsid w:val="00997632"/>
    <w:rsid w:val="00997915"/>
    <w:rsid w:val="00997CE2"/>
    <w:rsid w:val="009A032E"/>
    <w:rsid w:val="009A139B"/>
    <w:rsid w:val="009A1A6F"/>
    <w:rsid w:val="009A1F04"/>
    <w:rsid w:val="009A233E"/>
    <w:rsid w:val="009A309F"/>
    <w:rsid w:val="009A58E4"/>
    <w:rsid w:val="009A58FC"/>
    <w:rsid w:val="009A78A7"/>
    <w:rsid w:val="009A7E4C"/>
    <w:rsid w:val="009B07CC"/>
    <w:rsid w:val="009B1BC6"/>
    <w:rsid w:val="009B29B5"/>
    <w:rsid w:val="009B2DBF"/>
    <w:rsid w:val="009B3179"/>
    <w:rsid w:val="009B3528"/>
    <w:rsid w:val="009B39C0"/>
    <w:rsid w:val="009B3FCC"/>
    <w:rsid w:val="009B4047"/>
    <w:rsid w:val="009B5196"/>
    <w:rsid w:val="009B55A0"/>
    <w:rsid w:val="009B59FC"/>
    <w:rsid w:val="009B6997"/>
    <w:rsid w:val="009B6E0A"/>
    <w:rsid w:val="009B76F2"/>
    <w:rsid w:val="009B7BC0"/>
    <w:rsid w:val="009B7EC4"/>
    <w:rsid w:val="009C21B9"/>
    <w:rsid w:val="009C397B"/>
    <w:rsid w:val="009D03FB"/>
    <w:rsid w:val="009D05AF"/>
    <w:rsid w:val="009D0EAB"/>
    <w:rsid w:val="009D1B78"/>
    <w:rsid w:val="009D1CCA"/>
    <w:rsid w:val="009D263A"/>
    <w:rsid w:val="009D354F"/>
    <w:rsid w:val="009D3BD5"/>
    <w:rsid w:val="009D4582"/>
    <w:rsid w:val="009D4771"/>
    <w:rsid w:val="009D4952"/>
    <w:rsid w:val="009D573F"/>
    <w:rsid w:val="009D6C10"/>
    <w:rsid w:val="009D75CC"/>
    <w:rsid w:val="009E0555"/>
    <w:rsid w:val="009E07EF"/>
    <w:rsid w:val="009E1455"/>
    <w:rsid w:val="009E187A"/>
    <w:rsid w:val="009E2A17"/>
    <w:rsid w:val="009E2CFE"/>
    <w:rsid w:val="009E4525"/>
    <w:rsid w:val="009E52DC"/>
    <w:rsid w:val="009E547F"/>
    <w:rsid w:val="009E548E"/>
    <w:rsid w:val="009E7A0F"/>
    <w:rsid w:val="009E7B0D"/>
    <w:rsid w:val="009F0569"/>
    <w:rsid w:val="009F0D2B"/>
    <w:rsid w:val="009F1729"/>
    <w:rsid w:val="009F3698"/>
    <w:rsid w:val="009F4182"/>
    <w:rsid w:val="009F4248"/>
    <w:rsid w:val="009F444E"/>
    <w:rsid w:val="009F5994"/>
    <w:rsid w:val="009F5A28"/>
    <w:rsid w:val="009F5B6B"/>
    <w:rsid w:val="009F6460"/>
    <w:rsid w:val="009F684C"/>
    <w:rsid w:val="00A00968"/>
    <w:rsid w:val="00A00D3D"/>
    <w:rsid w:val="00A00FE6"/>
    <w:rsid w:val="00A018CD"/>
    <w:rsid w:val="00A01F93"/>
    <w:rsid w:val="00A020EC"/>
    <w:rsid w:val="00A02163"/>
    <w:rsid w:val="00A0218E"/>
    <w:rsid w:val="00A02B4E"/>
    <w:rsid w:val="00A03081"/>
    <w:rsid w:val="00A03664"/>
    <w:rsid w:val="00A04F71"/>
    <w:rsid w:val="00A0517C"/>
    <w:rsid w:val="00A055CE"/>
    <w:rsid w:val="00A0581F"/>
    <w:rsid w:val="00A05FBF"/>
    <w:rsid w:val="00A0649E"/>
    <w:rsid w:val="00A071BA"/>
    <w:rsid w:val="00A078F2"/>
    <w:rsid w:val="00A109BA"/>
    <w:rsid w:val="00A109E8"/>
    <w:rsid w:val="00A10A46"/>
    <w:rsid w:val="00A121E6"/>
    <w:rsid w:val="00A12218"/>
    <w:rsid w:val="00A127C9"/>
    <w:rsid w:val="00A1397C"/>
    <w:rsid w:val="00A13E27"/>
    <w:rsid w:val="00A14164"/>
    <w:rsid w:val="00A143C8"/>
    <w:rsid w:val="00A14414"/>
    <w:rsid w:val="00A14995"/>
    <w:rsid w:val="00A15946"/>
    <w:rsid w:val="00A15CA1"/>
    <w:rsid w:val="00A16C6D"/>
    <w:rsid w:val="00A17360"/>
    <w:rsid w:val="00A17D17"/>
    <w:rsid w:val="00A22611"/>
    <w:rsid w:val="00A22738"/>
    <w:rsid w:val="00A22BB4"/>
    <w:rsid w:val="00A235D3"/>
    <w:rsid w:val="00A235FF"/>
    <w:rsid w:val="00A2543E"/>
    <w:rsid w:val="00A25B4F"/>
    <w:rsid w:val="00A26B1F"/>
    <w:rsid w:val="00A30E86"/>
    <w:rsid w:val="00A31EA1"/>
    <w:rsid w:val="00A323B7"/>
    <w:rsid w:val="00A32684"/>
    <w:rsid w:val="00A33870"/>
    <w:rsid w:val="00A34C5C"/>
    <w:rsid w:val="00A34D07"/>
    <w:rsid w:val="00A353BA"/>
    <w:rsid w:val="00A360F4"/>
    <w:rsid w:val="00A36A9D"/>
    <w:rsid w:val="00A36FD2"/>
    <w:rsid w:val="00A378D9"/>
    <w:rsid w:val="00A4066B"/>
    <w:rsid w:val="00A40B5D"/>
    <w:rsid w:val="00A40F2F"/>
    <w:rsid w:val="00A41718"/>
    <w:rsid w:val="00A42EA6"/>
    <w:rsid w:val="00A42FE5"/>
    <w:rsid w:val="00A4352D"/>
    <w:rsid w:val="00A4447A"/>
    <w:rsid w:val="00A45178"/>
    <w:rsid w:val="00A465E2"/>
    <w:rsid w:val="00A50265"/>
    <w:rsid w:val="00A50E83"/>
    <w:rsid w:val="00A52FF9"/>
    <w:rsid w:val="00A532B2"/>
    <w:rsid w:val="00A53675"/>
    <w:rsid w:val="00A538FC"/>
    <w:rsid w:val="00A53A5C"/>
    <w:rsid w:val="00A54068"/>
    <w:rsid w:val="00A55971"/>
    <w:rsid w:val="00A55AE5"/>
    <w:rsid w:val="00A568D6"/>
    <w:rsid w:val="00A57658"/>
    <w:rsid w:val="00A60475"/>
    <w:rsid w:val="00A61597"/>
    <w:rsid w:val="00A615AC"/>
    <w:rsid w:val="00A6195E"/>
    <w:rsid w:val="00A619BA"/>
    <w:rsid w:val="00A63A3C"/>
    <w:rsid w:val="00A6446A"/>
    <w:rsid w:val="00A645D3"/>
    <w:rsid w:val="00A6520B"/>
    <w:rsid w:val="00A71B08"/>
    <w:rsid w:val="00A730F7"/>
    <w:rsid w:val="00A734CC"/>
    <w:rsid w:val="00A740CD"/>
    <w:rsid w:val="00A7436C"/>
    <w:rsid w:val="00A760AA"/>
    <w:rsid w:val="00A764A9"/>
    <w:rsid w:val="00A76A75"/>
    <w:rsid w:val="00A76D6A"/>
    <w:rsid w:val="00A77C8E"/>
    <w:rsid w:val="00A800EF"/>
    <w:rsid w:val="00A810DF"/>
    <w:rsid w:val="00A821FE"/>
    <w:rsid w:val="00A8292C"/>
    <w:rsid w:val="00A844C2"/>
    <w:rsid w:val="00A8593A"/>
    <w:rsid w:val="00A86F08"/>
    <w:rsid w:val="00A876CD"/>
    <w:rsid w:val="00A9006E"/>
    <w:rsid w:val="00A9220A"/>
    <w:rsid w:val="00A9362B"/>
    <w:rsid w:val="00A93900"/>
    <w:rsid w:val="00A93A71"/>
    <w:rsid w:val="00A93D77"/>
    <w:rsid w:val="00A93E78"/>
    <w:rsid w:val="00A946A5"/>
    <w:rsid w:val="00A948EE"/>
    <w:rsid w:val="00A94D17"/>
    <w:rsid w:val="00A95932"/>
    <w:rsid w:val="00A96D70"/>
    <w:rsid w:val="00A96E14"/>
    <w:rsid w:val="00A96ED5"/>
    <w:rsid w:val="00A96EFF"/>
    <w:rsid w:val="00A97307"/>
    <w:rsid w:val="00A977F4"/>
    <w:rsid w:val="00AA1106"/>
    <w:rsid w:val="00AA229C"/>
    <w:rsid w:val="00AA2991"/>
    <w:rsid w:val="00AA31C2"/>
    <w:rsid w:val="00AA35D5"/>
    <w:rsid w:val="00AA3AFB"/>
    <w:rsid w:val="00AA3C7D"/>
    <w:rsid w:val="00AA41A1"/>
    <w:rsid w:val="00AA5BDE"/>
    <w:rsid w:val="00AA6B94"/>
    <w:rsid w:val="00AB04EE"/>
    <w:rsid w:val="00AB0E77"/>
    <w:rsid w:val="00AB21D4"/>
    <w:rsid w:val="00AB4A06"/>
    <w:rsid w:val="00AB4DD0"/>
    <w:rsid w:val="00AB620E"/>
    <w:rsid w:val="00AB770C"/>
    <w:rsid w:val="00AB7CBB"/>
    <w:rsid w:val="00AC06EE"/>
    <w:rsid w:val="00AC092B"/>
    <w:rsid w:val="00AC1B66"/>
    <w:rsid w:val="00AC1BD3"/>
    <w:rsid w:val="00AC23B2"/>
    <w:rsid w:val="00AC2FBA"/>
    <w:rsid w:val="00AC3078"/>
    <w:rsid w:val="00AC3996"/>
    <w:rsid w:val="00AC4474"/>
    <w:rsid w:val="00AC4C5F"/>
    <w:rsid w:val="00AC7212"/>
    <w:rsid w:val="00AC7284"/>
    <w:rsid w:val="00AC73D7"/>
    <w:rsid w:val="00AD02F3"/>
    <w:rsid w:val="00AD09E3"/>
    <w:rsid w:val="00AD0A7A"/>
    <w:rsid w:val="00AD141F"/>
    <w:rsid w:val="00AD1423"/>
    <w:rsid w:val="00AD1722"/>
    <w:rsid w:val="00AD2191"/>
    <w:rsid w:val="00AD26BC"/>
    <w:rsid w:val="00AD4F27"/>
    <w:rsid w:val="00AD51A3"/>
    <w:rsid w:val="00AD53C1"/>
    <w:rsid w:val="00AD5DC4"/>
    <w:rsid w:val="00AD5E90"/>
    <w:rsid w:val="00AD6C20"/>
    <w:rsid w:val="00AD6EB7"/>
    <w:rsid w:val="00AD7554"/>
    <w:rsid w:val="00AD7855"/>
    <w:rsid w:val="00AD7E3A"/>
    <w:rsid w:val="00AE0E19"/>
    <w:rsid w:val="00AE139F"/>
    <w:rsid w:val="00AE167F"/>
    <w:rsid w:val="00AE189F"/>
    <w:rsid w:val="00AE2DDA"/>
    <w:rsid w:val="00AE3F60"/>
    <w:rsid w:val="00AE4488"/>
    <w:rsid w:val="00AE46E9"/>
    <w:rsid w:val="00AE58D6"/>
    <w:rsid w:val="00AE69C2"/>
    <w:rsid w:val="00AE6B76"/>
    <w:rsid w:val="00AE6C1E"/>
    <w:rsid w:val="00AE7A37"/>
    <w:rsid w:val="00AF0601"/>
    <w:rsid w:val="00AF116C"/>
    <w:rsid w:val="00AF1445"/>
    <w:rsid w:val="00AF1EDB"/>
    <w:rsid w:val="00AF2283"/>
    <w:rsid w:val="00AF4208"/>
    <w:rsid w:val="00AF4327"/>
    <w:rsid w:val="00AF4785"/>
    <w:rsid w:val="00AF5B30"/>
    <w:rsid w:val="00AF5BC6"/>
    <w:rsid w:val="00AF5E38"/>
    <w:rsid w:val="00AF6599"/>
    <w:rsid w:val="00AF787A"/>
    <w:rsid w:val="00AF7BB9"/>
    <w:rsid w:val="00B0071F"/>
    <w:rsid w:val="00B00C4D"/>
    <w:rsid w:val="00B016D9"/>
    <w:rsid w:val="00B01E3F"/>
    <w:rsid w:val="00B024C4"/>
    <w:rsid w:val="00B04964"/>
    <w:rsid w:val="00B06503"/>
    <w:rsid w:val="00B06A9B"/>
    <w:rsid w:val="00B06D49"/>
    <w:rsid w:val="00B07442"/>
    <w:rsid w:val="00B075F0"/>
    <w:rsid w:val="00B10ACF"/>
    <w:rsid w:val="00B10E30"/>
    <w:rsid w:val="00B11A57"/>
    <w:rsid w:val="00B11B1A"/>
    <w:rsid w:val="00B120FC"/>
    <w:rsid w:val="00B12C62"/>
    <w:rsid w:val="00B12C74"/>
    <w:rsid w:val="00B14560"/>
    <w:rsid w:val="00B1460C"/>
    <w:rsid w:val="00B14990"/>
    <w:rsid w:val="00B14FFD"/>
    <w:rsid w:val="00B158D5"/>
    <w:rsid w:val="00B15F4A"/>
    <w:rsid w:val="00B16DB4"/>
    <w:rsid w:val="00B17821"/>
    <w:rsid w:val="00B2023E"/>
    <w:rsid w:val="00B209E5"/>
    <w:rsid w:val="00B20B7B"/>
    <w:rsid w:val="00B21C83"/>
    <w:rsid w:val="00B22E6C"/>
    <w:rsid w:val="00B23BA3"/>
    <w:rsid w:val="00B243A5"/>
    <w:rsid w:val="00B2440D"/>
    <w:rsid w:val="00B24774"/>
    <w:rsid w:val="00B24874"/>
    <w:rsid w:val="00B24BA0"/>
    <w:rsid w:val="00B24FB5"/>
    <w:rsid w:val="00B25EEB"/>
    <w:rsid w:val="00B260AE"/>
    <w:rsid w:val="00B2625B"/>
    <w:rsid w:val="00B268BB"/>
    <w:rsid w:val="00B26C0C"/>
    <w:rsid w:val="00B279A8"/>
    <w:rsid w:val="00B30740"/>
    <w:rsid w:val="00B309E5"/>
    <w:rsid w:val="00B31E95"/>
    <w:rsid w:val="00B320D1"/>
    <w:rsid w:val="00B32690"/>
    <w:rsid w:val="00B32773"/>
    <w:rsid w:val="00B32ED8"/>
    <w:rsid w:val="00B34472"/>
    <w:rsid w:val="00B34B1A"/>
    <w:rsid w:val="00B34C61"/>
    <w:rsid w:val="00B34D68"/>
    <w:rsid w:val="00B35230"/>
    <w:rsid w:val="00B35296"/>
    <w:rsid w:val="00B35EC8"/>
    <w:rsid w:val="00B37471"/>
    <w:rsid w:val="00B37B55"/>
    <w:rsid w:val="00B37C24"/>
    <w:rsid w:val="00B40155"/>
    <w:rsid w:val="00B41D25"/>
    <w:rsid w:val="00B41DFF"/>
    <w:rsid w:val="00B428B3"/>
    <w:rsid w:val="00B435F5"/>
    <w:rsid w:val="00B44533"/>
    <w:rsid w:val="00B44ED9"/>
    <w:rsid w:val="00B45EDB"/>
    <w:rsid w:val="00B464C9"/>
    <w:rsid w:val="00B466C6"/>
    <w:rsid w:val="00B47514"/>
    <w:rsid w:val="00B52136"/>
    <w:rsid w:val="00B5221A"/>
    <w:rsid w:val="00B52C98"/>
    <w:rsid w:val="00B53DF6"/>
    <w:rsid w:val="00B54573"/>
    <w:rsid w:val="00B54DCE"/>
    <w:rsid w:val="00B5623E"/>
    <w:rsid w:val="00B60A90"/>
    <w:rsid w:val="00B61011"/>
    <w:rsid w:val="00B614B9"/>
    <w:rsid w:val="00B61CC2"/>
    <w:rsid w:val="00B6342A"/>
    <w:rsid w:val="00B639AA"/>
    <w:rsid w:val="00B63C0D"/>
    <w:rsid w:val="00B64C30"/>
    <w:rsid w:val="00B654E0"/>
    <w:rsid w:val="00B65EC9"/>
    <w:rsid w:val="00B669A5"/>
    <w:rsid w:val="00B67545"/>
    <w:rsid w:val="00B70A84"/>
    <w:rsid w:val="00B71448"/>
    <w:rsid w:val="00B71D28"/>
    <w:rsid w:val="00B72552"/>
    <w:rsid w:val="00B726A3"/>
    <w:rsid w:val="00B72FE2"/>
    <w:rsid w:val="00B754A8"/>
    <w:rsid w:val="00B75E06"/>
    <w:rsid w:val="00B7711C"/>
    <w:rsid w:val="00B7749F"/>
    <w:rsid w:val="00B807D7"/>
    <w:rsid w:val="00B80FFF"/>
    <w:rsid w:val="00B826FA"/>
    <w:rsid w:val="00B829DA"/>
    <w:rsid w:val="00B83199"/>
    <w:rsid w:val="00B83E22"/>
    <w:rsid w:val="00B84129"/>
    <w:rsid w:val="00B841D1"/>
    <w:rsid w:val="00B846B4"/>
    <w:rsid w:val="00B847F8"/>
    <w:rsid w:val="00B84E9B"/>
    <w:rsid w:val="00B85498"/>
    <w:rsid w:val="00B85CB9"/>
    <w:rsid w:val="00B85E3C"/>
    <w:rsid w:val="00B860EC"/>
    <w:rsid w:val="00B86187"/>
    <w:rsid w:val="00B871F4"/>
    <w:rsid w:val="00B904D7"/>
    <w:rsid w:val="00B92943"/>
    <w:rsid w:val="00B92C10"/>
    <w:rsid w:val="00B92D1C"/>
    <w:rsid w:val="00B94981"/>
    <w:rsid w:val="00B9741F"/>
    <w:rsid w:val="00B974D6"/>
    <w:rsid w:val="00B97ADA"/>
    <w:rsid w:val="00BA0CCE"/>
    <w:rsid w:val="00BA21DF"/>
    <w:rsid w:val="00BA27B7"/>
    <w:rsid w:val="00BA35AD"/>
    <w:rsid w:val="00BA5BB3"/>
    <w:rsid w:val="00BA6049"/>
    <w:rsid w:val="00BA60EF"/>
    <w:rsid w:val="00BA704E"/>
    <w:rsid w:val="00BA7378"/>
    <w:rsid w:val="00BB034F"/>
    <w:rsid w:val="00BB1397"/>
    <w:rsid w:val="00BB1ADA"/>
    <w:rsid w:val="00BB264B"/>
    <w:rsid w:val="00BB45CC"/>
    <w:rsid w:val="00BB6172"/>
    <w:rsid w:val="00BB65C2"/>
    <w:rsid w:val="00BB6B5A"/>
    <w:rsid w:val="00BB72FA"/>
    <w:rsid w:val="00BB7AFF"/>
    <w:rsid w:val="00BC0775"/>
    <w:rsid w:val="00BC1077"/>
    <w:rsid w:val="00BC217F"/>
    <w:rsid w:val="00BC45D8"/>
    <w:rsid w:val="00BC4BA5"/>
    <w:rsid w:val="00BC5B4C"/>
    <w:rsid w:val="00BC63EB"/>
    <w:rsid w:val="00BC6BC2"/>
    <w:rsid w:val="00BD00CF"/>
    <w:rsid w:val="00BD0AEC"/>
    <w:rsid w:val="00BD137F"/>
    <w:rsid w:val="00BD1847"/>
    <w:rsid w:val="00BD2221"/>
    <w:rsid w:val="00BD41AF"/>
    <w:rsid w:val="00BD429C"/>
    <w:rsid w:val="00BD4470"/>
    <w:rsid w:val="00BD510A"/>
    <w:rsid w:val="00BD53A2"/>
    <w:rsid w:val="00BD586A"/>
    <w:rsid w:val="00BD5936"/>
    <w:rsid w:val="00BD6FB6"/>
    <w:rsid w:val="00BD6FFF"/>
    <w:rsid w:val="00BD7630"/>
    <w:rsid w:val="00BD7905"/>
    <w:rsid w:val="00BD7A79"/>
    <w:rsid w:val="00BE0611"/>
    <w:rsid w:val="00BE097A"/>
    <w:rsid w:val="00BE133E"/>
    <w:rsid w:val="00BE193A"/>
    <w:rsid w:val="00BE374F"/>
    <w:rsid w:val="00BE4B43"/>
    <w:rsid w:val="00BE7639"/>
    <w:rsid w:val="00BE7AC7"/>
    <w:rsid w:val="00BF0A6E"/>
    <w:rsid w:val="00BF1B07"/>
    <w:rsid w:val="00BF202C"/>
    <w:rsid w:val="00BF279C"/>
    <w:rsid w:val="00BF2C85"/>
    <w:rsid w:val="00BF4820"/>
    <w:rsid w:val="00BF5C90"/>
    <w:rsid w:val="00BF6D3E"/>
    <w:rsid w:val="00BF72CF"/>
    <w:rsid w:val="00BF758A"/>
    <w:rsid w:val="00C000A6"/>
    <w:rsid w:val="00C00A81"/>
    <w:rsid w:val="00C0347A"/>
    <w:rsid w:val="00C03773"/>
    <w:rsid w:val="00C037FB"/>
    <w:rsid w:val="00C048B1"/>
    <w:rsid w:val="00C0574D"/>
    <w:rsid w:val="00C05754"/>
    <w:rsid w:val="00C06842"/>
    <w:rsid w:val="00C1118B"/>
    <w:rsid w:val="00C112D4"/>
    <w:rsid w:val="00C11CDD"/>
    <w:rsid w:val="00C11EAC"/>
    <w:rsid w:val="00C13055"/>
    <w:rsid w:val="00C14D9A"/>
    <w:rsid w:val="00C15DFC"/>
    <w:rsid w:val="00C16A31"/>
    <w:rsid w:val="00C17BD5"/>
    <w:rsid w:val="00C17DCF"/>
    <w:rsid w:val="00C201DC"/>
    <w:rsid w:val="00C216C4"/>
    <w:rsid w:val="00C22272"/>
    <w:rsid w:val="00C22F43"/>
    <w:rsid w:val="00C23264"/>
    <w:rsid w:val="00C23560"/>
    <w:rsid w:val="00C24AC4"/>
    <w:rsid w:val="00C26581"/>
    <w:rsid w:val="00C26876"/>
    <w:rsid w:val="00C30664"/>
    <w:rsid w:val="00C30E64"/>
    <w:rsid w:val="00C31D99"/>
    <w:rsid w:val="00C33B3E"/>
    <w:rsid w:val="00C34864"/>
    <w:rsid w:val="00C349FE"/>
    <w:rsid w:val="00C34C90"/>
    <w:rsid w:val="00C358E5"/>
    <w:rsid w:val="00C360B8"/>
    <w:rsid w:val="00C366AF"/>
    <w:rsid w:val="00C3693C"/>
    <w:rsid w:val="00C36EFA"/>
    <w:rsid w:val="00C37FC5"/>
    <w:rsid w:val="00C404DC"/>
    <w:rsid w:val="00C40FA2"/>
    <w:rsid w:val="00C412C6"/>
    <w:rsid w:val="00C42069"/>
    <w:rsid w:val="00C42122"/>
    <w:rsid w:val="00C4273F"/>
    <w:rsid w:val="00C42A39"/>
    <w:rsid w:val="00C447AA"/>
    <w:rsid w:val="00C46529"/>
    <w:rsid w:val="00C467E6"/>
    <w:rsid w:val="00C46869"/>
    <w:rsid w:val="00C474B2"/>
    <w:rsid w:val="00C4767D"/>
    <w:rsid w:val="00C47ABA"/>
    <w:rsid w:val="00C47E75"/>
    <w:rsid w:val="00C50726"/>
    <w:rsid w:val="00C51779"/>
    <w:rsid w:val="00C51B69"/>
    <w:rsid w:val="00C55979"/>
    <w:rsid w:val="00C559B9"/>
    <w:rsid w:val="00C5650B"/>
    <w:rsid w:val="00C56CB8"/>
    <w:rsid w:val="00C56D61"/>
    <w:rsid w:val="00C6054A"/>
    <w:rsid w:val="00C609C9"/>
    <w:rsid w:val="00C61644"/>
    <w:rsid w:val="00C62062"/>
    <w:rsid w:val="00C62E32"/>
    <w:rsid w:val="00C63A1B"/>
    <w:rsid w:val="00C63AAF"/>
    <w:rsid w:val="00C64497"/>
    <w:rsid w:val="00C648EB"/>
    <w:rsid w:val="00C65A22"/>
    <w:rsid w:val="00C66357"/>
    <w:rsid w:val="00C665F7"/>
    <w:rsid w:val="00C667F4"/>
    <w:rsid w:val="00C70B3F"/>
    <w:rsid w:val="00C70FF1"/>
    <w:rsid w:val="00C715B7"/>
    <w:rsid w:val="00C71723"/>
    <w:rsid w:val="00C73D7C"/>
    <w:rsid w:val="00C7596F"/>
    <w:rsid w:val="00C75E95"/>
    <w:rsid w:val="00C763BC"/>
    <w:rsid w:val="00C76F24"/>
    <w:rsid w:val="00C77047"/>
    <w:rsid w:val="00C7704C"/>
    <w:rsid w:val="00C77E51"/>
    <w:rsid w:val="00C80437"/>
    <w:rsid w:val="00C80789"/>
    <w:rsid w:val="00C81503"/>
    <w:rsid w:val="00C815B5"/>
    <w:rsid w:val="00C81C74"/>
    <w:rsid w:val="00C81EC1"/>
    <w:rsid w:val="00C81FF9"/>
    <w:rsid w:val="00C828A8"/>
    <w:rsid w:val="00C82B44"/>
    <w:rsid w:val="00C82D0F"/>
    <w:rsid w:val="00C83D08"/>
    <w:rsid w:val="00C84A09"/>
    <w:rsid w:val="00C856F9"/>
    <w:rsid w:val="00C86318"/>
    <w:rsid w:val="00C864F1"/>
    <w:rsid w:val="00C86BA2"/>
    <w:rsid w:val="00C86EA4"/>
    <w:rsid w:val="00C9105A"/>
    <w:rsid w:val="00C91907"/>
    <w:rsid w:val="00C91987"/>
    <w:rsid w:val="00C92186"/>
    <w:rsid w:val="00C92B44"/>
    <w:rsid w:val="00C93182"/>
    <w:rsid w:val="00C93241"/>
    <w:rsid w:val="00C9330E"/>
    <w:rsid w:val="00C9352B"/>
    <w:rsid w:val="00C941F7"/>
    <w:rsid w:val="00C9473F"/>
    <w:rsid w:val="00C948C6"/>
    <w:rsid w:val="00C95BAA"/>
    <w:rsid w:val="00C96997"/>
    <w:rsid w:val="00C976B6"/>
    <w:rsid w:val="00C979E6"/>
    <w:rsid w:val="00C97E0A"/>
    <w:rsid w:val="00CA0683"/>
    <w:rsid w:val="00CA128E"/>
    <w:rsid w:val="00CA1EFA"/>
    <w:rsid w:val="00CA4007"/>
    <w:rsid w:val="00CA4E89"/>
    <w:rsid w:val="00CA58B1"/>
    <w:rsid w:val="00CA655C"/>
    <w:rsid w:val="00CA7A54"/>
    <w:rsid w:val="00CA7EB1"/>
    <w:rsid w:val="00CB1416"/>
    <w:rsid w:val="00CB2818"/>
    <w:rsid w:val="00CB2915"/>
    <w:rsid w:val="00CB2B8A"/>
    <w:rsid w:val="00CB2EB9"/>
    <w:rsid w:val="00CB37F0"/>
    <w:rsid w:val="00CB4461"/>
    <w:rsid w:val="00CB50E6"/>
    <w:rsid w:val="00CB5959"/>
    <w:rsid w:val="00CB6673"/>
    <w:rsid w:val="00CB707D"/>
    <w:rsid w:val="00CC1058"/>
    <w:rsid w:val="00CC1C62"/>
    <w:rsid w:val="00CC3023"/>
    <w:rsid w:val="00CC3B46"/>
    <w:rsid w:val="00CC431E"/>
    <w:rsid w:val="00CC4EBB"/>
    <w:rsid w:val="00CC571C"/>
    <w:rsid w:val="00CC6482"/>
    <w:rsid w:val="00CC684B"/>
    <w:rsid w:val="00CC7E02"/>
    <w:rsid w:val="00CD28C5"/>
    <w:rsid w:val="00CD29DE"/>
    <w:rsid w:val="00CD3839"/>
    <w:rsid w:val="00CD39FA"/>
    <w:rsid w:val="00CD407B"/>
    <w:rsid w:val="00CD4161"/>
    <w:rsid w:val="00CD443C"/>
    <w:rsid w:val="00CD4AB1"/>
    <w:rsid w:val="00CD61FC"/>
    <w:rsid w:val="00CD706C"/>
    <w:rsid w:val="00CD77BD"/>
    <w:rsid w:val="00CD7B52"/>
    <w:rsid w:val="00CD7CD5"/>
    <w:rsid w:val="00CE0A9D"/>
    <w:rsid w:val="00CE0FFF"/>
    <w:rsid w:val="00CE1E81"/>
    <w:rsid w:val="00CE2725"/>
    <w:rsid w:val="00CE28C6"/>
    <w:rsid w:val="00CE2EF9"/>
    <w:rsid w:val="00CE368A"/>
    <w:rsid w:val="00CE5683"/>
    <w:rsid w:val="00CE6750"/>
    <w:rsid w:val="00CE6A63"/>
    <w:rsid w:val="00CE6BBD"/>
    <w:rsid w:val="00CE6E8B"/>
    <w:rsid w:val="00CE7610"/>
    <w:rsid w:val="00CE7CEA"/>
    <w:rsid w:val="00CE7D81"/>
    <w:rsid w:val="00CF04F5"/>
    <w:rsid w:val="00CF2530"/>
    <w:rsid w:val="00CF351E"/>
    <w:rsid w:val="00CF3CA3"/>
    <w:rsid w:val="00CF442E"/>
    <w:rsid w:val="00CF51F6"/>
    <w:rsid w:val="00CF54E1"/>
    <w:rsid w:val="00CF7781"/>
    <w:rsid w:val="00D013A5"/>
    <w:rsid w:val="00D013E6"/>
    <w:rsid w:val="00D01E1A"/>
    <w:rsid w:val="00D02FB3"/>
    <w:rsid w:val="00D03C64"/>
    <w:rsid w:val="00D0540F"/>
    <w:rsid w:val="00D0666D"/>
    <w:rsid w:val="00D07932"/>
    <w:rsid w:val="00D07F0F"/>
    <w:rsid w:val="00D10151"/>
    <w:rsid w:val="00D11123"/>
    <w:rsid w:val="00D1180D"/>
    <w:rsid w:val="00D126C2"/>
    <w:rsid w:val="00D12B60"/>
    <w:rsid w:val="00D12D2B"/>
    <w:rsid w:val="00D132FA"/>
    <w:rsid w:val="00D13DD1"/>
    <w:rsid w:val="00D14BE5"/>
    <w:rsid w:val="00D16403"/>
    <w:rsid w:val="00D16786"/>
    <w:rsid w:val="00D16908"/>
    <w:rsid w:val="00D175DD"/>
    <w:rsid w:val="00D17C1A"/>
    <w:rsid w:val="00D2039E"/>
    <w:rsid w:val="00D20410"/>
    <w:rsid w:val="00D2072E"/>
    <w:rsid w:val="00D2077F"/>
    <w:rsid w:val="00D20D3D"/>
    <w:rsid w:val="00D20E0E"/>
    <w:rsid w:val="00D216C3"/>
    <w:rsid w:val="00D2247B"/>
    <w:rsid w:val="00D228A9"/>
    <w:rsid w:val="00D22AFC"/>
    <w:rsid w:val="00D22D1F"/>
    <w:rsid w:val="00D24686"/>
    <w:rsid w:val="00D2756F"/>
    <w:rsid w:val="00D2793E"/>
    <w:rsid w:val="00D27D88"/>
    <w:rsid w:val="00D31295"/>
    <w:rsid w:val="00D31702"/>
    <w:rsid w:val="00D32865"/>
    <w:rsid w:val="00D34F8C"/>
    <w:rsid w:val="00D357B9"/>
    <w:rsid w:val="00D36D98"/>
    <w:rsid w:val="00D3746B"/>
    <w:rsid w:val="00D3797A"/>
    <w:rsid w:val="00D43229"/>
    <w:rsid w:val="00D4483E"/>
    <w:rsid w:val="00D457F4"/>
    <w:rsid w:val="00D459C3"/>
    <w:rsid w:val="00D467FB"/>
    <w:rsid w:val="00D473FE"/>
    <w:rsid w:val="00D47CD2"/>
    <w:rsid w:val="00D500CB"/>
    <w:rsid w:val="00D502A4"/>
    <w:rsid w:val="00D5032D"/>
    <w:rsid w:val="00D51A5B"/>
    <w:rsid w:val="00D5211A"/>
    <w:rsid w:val="00D52505"/>
    <w:rsid w:val="00D53B82"/>
    <w:rsid w:val="00D550F2"/>
    <w:rsid w:val="00D5677D"/>
    <w:rsid w:val="00D56EB7"/>
    <w:rsid w:val="00D60053"/>
    <w:rsid w:val="00D611D2"/>
    <w:rsid w:val="00D621EB"/>
    <w:rsid w:val="00D6344B"/>
    <w:rsid w:val="00D639A8"/>
    <w:rsid w:val="00D63A11"/>
    <w:rsid w:val="00D63A33"/>
    <w:rsid w:val="00D6457A"/>
    <w:rsid w:val="00D64EDE"/>
    <w:rsid w:val="00D6580B"/>
    <w:rsid w:val="00D66DE1"/>
    <w:rsid w:val="00D6793A"/>
    <w:rsid w:val="00D67B4F"/>
    <w:rsid w:val="00D70117"/>
    <w:rsid w:val="00D70573"/>
    <w:rsid w:val="00D70973"/>
    <w:rsid w:val="00D717D2"/>
    <w:rsid w:val="00D71A10"/>
    <w:rsid w:val="00D72FC5"/>
    <w:rsid w:val="00D744C0"/>
    <w:rsid w:val="00D75060"/>
    <w:rsid w:val="00D753FD"/>
    <w:rsid w:val="00D7759C"/>
    <w:rsid w:val="00D775EE"/>
    <w:rsid w:val="00D77F6D"/>
    <w:rsid w:val="00D77FDE"/>
    <w:rsid w:val="00D80504"/>
    <w:rsid w:val="00D80641"/>
    <w:rsid w:val="00D8137E"/>
    <w:rsid w:val="00D81BF1"/>
    <w:rsid w:val="00D82177"/>
    <w:rsid w:val="00D82AC0"/>
    <w:rsid w:val="00D8321C"/>
    <w:rsid w:val="00D83759"/>
    <w:rsid w:val="00D838B1"/>
    <w:rsid w:val="00D83F44"/>
    <w:rsid w:val="00D84D16"/>
    <w:rsid w:val="00D854ED"/>
    <w:rsid w:val="00D85E2D"/>
    <w:rsid w:val="00D870F6"/>
    <w:rsid w:val="00D8720E"/>
    <w:rsid w:val="00D9116C"/>
    <w:rsid w:val="00D924AD"/>
    <w:rsid w:val="00D93C15"/>
    <w:rsid w:val="00D93C23"/>
    <w:rsid w:val="00D93FBB"/>
    <w:rsid w:val="00D96867"/>
    <w:rsid w:val="00D97082"/>
    <w:rsid w:val="00D97E05"/>
    <w:rsid w:val="00DA003D"/>
    <w:rsid w:val="00DA00D4"/>
    <w:rsid w:val="00DA04F0"/>
    <w:rsid w:val="00DA068E"/>
    <w:rsid w:val="00DA2486"/>
    <w:rsid w:val="00DA28E0"/>
    <w:rsid w:val="00DA31BB"/>
    <w:rsid w:val="00DA31E0"/>
    <w:rsid w:val="00DA349D"/>
    <w:rsid w:val="00DA5014"/>
    <w:rsid w:val="00DA75FA"/>
    <w:rsid w:val="00DB016D"/>
    <w:rsid w:val="00DB0227"/>
    <w:rsid w:val="00DB217E"/>
    <w:rsid w:val="00DB2B0E"/>
    <w:rsid w:val="00DB2D6B"/>
    <w:rsid w:val="00DB2FE9"/>
    <w:rsid w:val="00DB3528"/>
    <w:rsid w:val="00DB372C"/>
    <w:rsid w:val="00DB38A1"/>
    <w:rsid w:val="00DB4A27"/>
    <w:rsid w:val="00DB58AF"/>
    <w:rsid w:val="00DB61EC"/>
    <w:rsid w:val="00DB6B9F"/>
    <w:rsid w:val="00DC008A"/>
    <w:rsid w:val="00DC0193"/>
    <w:rsid w:val="00DC0570"/>
    <w:rsid w:val="00DC0C23"/>
    <w:rsid w:val="00DC0D16"/>
    <w:rsid w:val="00DC0EC6"/>
    <w:rsid w:val="00DC0F43"/>
    <w:rsid w:val="00DC0F7F"/>
    <w:rsid w:val="00DC447D"/>
    <w:rsid w:val="00DC4675"/>
    <w:rsid w:val="00DC619F"/>
    <w:rsid w:val="00DC77E0"/>
    <w:rsid w:val="00DC7AA7"/>
    <w:rsid w:val="00DC7EC5"/>
    <w:rsid w:val="00DC7F48"/>
    <w:rsid w:val="00DD0C26"/>
    <w:rsid w:val="00DD1428"/>
    <w:rsid w:val="00DD1623"/>
    <w:rsid w:val="00DD1B73"/>
    <w:rsid w:val="00DD2114"/>
    <w:rsid w:val="00DD2531"/>
    <w:rsid w:val="00DD2F13"/>
    <w:rsid w:val="00DD3538"/>
    <w:rsid w:val="00DD59A4"/>
    <w:rsid w:val="00DD5ED7"/>
    <w:rsid w:val="00DD63B0"/>
    <w:rsid w:val="00DD77C3"/>
    <w:rsid w:val="00DD7BC1"/>
    <w:rsid w:val="00DE0C03"/>
    <w:rsid w:val="00DE1714"/>
    <w:rsid w:val="00DE1F31"/>
    <w:rsid w:val="00DE4695"/>
    <w:rsid w:val="00DE492A"/>
    <w:rsid w:val="00DE5061"/>
    <w:rsid w:val="00DE5861"/>
    <w:rsid w:val="00DE647B"/>
    <w:rsid w:val="00DE7F94"/>
    <w:rsid w:val="00DF1C3A"/>
    <w:rsid w:val="00DF28C5"/>
    <w:rsid w:val="00DF2C5C"/>
    <w:rsid w:val="00DF31D1"/>
    <w:rsid w:val="00DF59EB"/>
    <w:rsid w:val="00DF5DDF"/>
    <w:rsid w:val="00DF721B"/>
    <w:rsid w:val="00DF72B5"/>
    <w:rsid w:val="00DF748F"/>
    <w:rsid w:val="00E0003E"/>
    <w:rsid w:val="00E006F2"/>
    <w:rsid w:val="00E01244"/>
    <w:rsid w:val="00E017B8"/>
    <w:rsid w:val="00E01A4E"/>
    <w:rsid w:val="00E03262"/>
    <w:rsid w:val="00E067AE"/>
    <w:rsid w:val="00E118DB"/>
    <w:rsid w:val="00E122CA"/>
    <w:rsid w:val="00E13374"/>
    <w:rsid w:val="00E15964"/>
    <w:rsid w:val="00E16ABF"/>
    <w:rsid w:val="00E16C79"/>
    <w:rsid w:val="00E17309"/>
    <w:rsid w:val="00E17F7D"/>
    <w:rsid w:val="00E20049"/>
    <w:rsid w:val="00E202B0"/>
    <w:rsid w:val="00E20511"/>
    <w:rsid w:val="00E21272"/>
    <w:rsid w:val="00E212D5"/>
    <w:rsid w:val="00E23AE6"/>
    <w:rsid w:val="00E23B6D"/>
    <w:rsid w:val="00E2495D"/>
    <w:rsid w:val="00E2540C"/>
    <w:rsid w:val="00E25787"/>
    <w:rsid w:val="00E25A89"/>
    <w:rsid w:val="00E26919"/>
    <w:rsid w:val="00E26A2D"/>
    <w:rsid w:val="00E26AA2"/>
    <w:rsid w:val="00E26D44"/>
    <w:rsid w:val="00E276FD"/>
    <w:rsid w:val="00E27C1A"/>
    <w:rsid w:val="00E27E8B"/>
    <w:rsid w:val="00E30C28"/>
    <w:rsid w:val="00E30DEB"/>
    <w:rsid w:val="00E3171F"/>
    <w:rsid w:val="00E31F78"/>
    <w:rsid w:val="00E32E31"/>
    <w:rsid w:val="00E33356"/>
    <w:rsid w:val="00E33D57"/>
    <w:rsid w:val="00E343F2"/>
    <w:rsid w:val="00E34511"/>
    <w:rsid w:val="00E34F3B"/>
    <w:rsid w:val="00E35C9F"/>
    <w:rsid w:val="00E35F7F"/>
    <w:rsid w:val="00E35FC3"/>
    <w:rsid w:val="00E36598"/>
    <w:rsid w:val="00E37558"/>
    <w:rsid w:val="00E37A96"/>
    <w:rsid w:val="00E37B42"/>
    <w:rsid w:val="00E414AD"/>
    <w:rsid w:val="00E416BF"/>
    <w:rsid w:val="00E42681"/>
    <w:rsid w:val="00E429D6"/>
    <w:rsid w:val="00E433FC"/>
    <w:rsid w:val="00E43E78"/>
    <w:rsid w:val="00E43F84"/>
    <w:rsid w:val="00E45898"/>
    <w:rsid w:val="00E45F66"/>
    <w:rsid w:val="00E50AA8"/>
    <w:rsid w:val="00E52B27"/>
    <w:rsid w:val="00E52E02"/>
    <w:rsid w:val="00E5552F"/>
    <w:rsid w:val="00E56BE1"/>
    <w:rsid w:val="00E577EB"/>
    <w:rsid w:val="00E6080C"/>
    <w:rsid w:val="00E61E8C"/>
    <w:rsid w:val="00E62058"/>
    <w:rsid w:val="00E62B1E"/>
    <w:rsid w:val="00E6321A"/>
    <w:rsid w:val="00E635EE"/>
    <w:rsid w:val="00E638FD"/>
    <w:rsid w:val="00E63D5F"/>
    <w:rsid w:val="00E65AF4"/>
    <w:rsid w:val="00E668B5"/>
    <w:rsid w:val="00E66EA9"/>
    <w:rsid w:val="00E67AAC"/>
    <w:rsid w:val="00E72AC4"/>
    <w:rsid w:val="00E749DF"/>
    <w:rsid w:val="00E74B1E"/>
    <w:rsid w:val="00E754F3"/>
    <w:rsid w:val="00E7566F"/>
    <w:rsid w:val="00E763D7"/>
    <w:rsid w:val="00E770BA"/>
    <w:rsid w:val="00E77F39"/>
    <w:rsid w:val="00E77F88"/>
    <w:rsid w:val="00E801E2"/>
    <w:rsid w:val="00E807FE"/>
    <w:rsid w:val="00E80950"/>
    <w:rsid w:val="00E80C86"/>
    <w:rsid w:val="00E80FEA"/>
    <w:rsid w:val="00E8230A"/>
    <w:rsid w:val="00E829BC"/>
    <w:rsid w:val="00E83C0E"/>
    <w:rsid w:val="00E854CB"/>
    <w:rsid w:val="00E85F1A"/>
    <w:rsid w:val="00E8649A"/>
    <w:rsid w:val="00E866FF"/>
    <w:rsid w:val="00E86C30"/>
    <w:rsid w:val="00E8746D"/>
    <w:rsid w:val="00E87B05"/>
    <w:rsid w:val="00E907A0"/>
    <w:rsid w:val="00E90E79"/>
    <w:rsid w:val="00E913D9"/>
    <w:rsid w:val="00E91BB2"/>
    <w:rsid w:val="00E92232"/>
    <w:rsid w:val="00E92ED8"/>
    <w:rsid w:val="00E94146"/>
    <w:rsid w:val="00E947A5"/>
    <w:rsid w:val="00E94EC4"/>
    <w:rsid w:val="00E95E12"/>
    <w:rsid w:val="00E969B2"/>
    <w:rsid w:val="00E96EB8"/>
    <w:rsid w:val="00E9788B"/>
    <w:rsid w:val="00E97905"/>
    <w:rsid w:val="00EA0164"/>
    <w:rsid w:val="00EA0942"/>
    <w:rsid w:val="00EA0A4A"/>
    <w:rsid w:val="00EA0FB0"/>
    <w:rsid w:val="00EA2A6A"/>
    <w:rsid w:val="00EA32EA"/>
    <w:rsid w:val="00EA5111"/>
    <w:rsid w:val="00EA519F"/>
    <w:rsid w:val="00EA5E7F"/>
    <w:rsid w:val="00EA6165"/>
    <w:rsid w:val="00EA6272"/>
    <w:rsid w:val="00EA686D"/>
    <w:rsid w:val="00EA7255"/>
    <w:rsid w:val="00EA72BB"/>
    <w:rsid w:val="00EA73E3"/>
    <w:rsid w:val="00EB1096"/>
    <w:rsid w:val="00EB2232"/>
    <w:rsid w:val="00EB246F"/>
    <w:rsid w:val="00EB318C"/>
    <w:rsid w:val="00EB46D9"/>
    <w:rsid w:val="00EB5071"/>
    <w:rsid w:val="00EB5A3A"/>
    <w:rsid w:val="00EB646A"/>
    <w:rsid w:val="00EB7476"/>
    <w:rsid w:val="00EC006A"/>
    <w:rsid w:val="00EC08E7"/>
    <w:rsid w:val="00EC0E6A"/>
    <w:rsid w:val="00EC18D6"/>
    <w:rsid w:val="00EC2560"/>
    <w:rsid w:val="00EC3854"/>
    <w:rsid w:val="00EC40D8"/>
    <w:rsid w:val="00EC4DB1"/>
    <w:rsid w:val="00EC7AF3"/>
    <w:rsid w:val="00EC7CF6"/>
    <w:rsid w:val="00ED0C00"/>
    <w:rsid w:val="00ED1A5E"/>
    <w:rsid w:val="00ED29F0"/>
    <w:rsid w:val="00ED3573"/>
    <w:rsid w:val="00ED376F"/>
    <w:rsid w:val="00ED3E48"/>
    <w:rsid w:val="00ED4EB5"/>
    <w:rsid w:val="00ED71C3"/>
    <w:rsid w:val="00ED7862"/>
    <w:rsid w:val="00ED7A40"/>
    <w:rsid w:val="00ED7A72"/>
    <w:rsid w:val="00EE0CD0"/>
    <w:rsid w:val="00EE2351"/>
    <w:rsid w:val="00EE2658"/>
    <w:rsid w:val="00EE2DA3"/>
    <w:rsid w:val="00EE37B5"/>
    <w:rsid w:val="00EE380F"/>
    <w:rsid w:val="00EE5793"/>
    <w:rsid w:val="00EE61C4"/>
    <w:rsid w:val="00EE6E3B"/>
    <w:rsid w:val="00EE72A8"/>
    <w:rsid w:val="00EF0BB5"/>
    <w:rsid w:val="00EF1986"/>
    <w:rsid w:val="00EF24F4"/>
    <w:rsid w:val="00EF492A"/>
    <w:rsid w:val="00EF5C03"/>
    <w:rsid w:val="00EF6965"/>
    <w:rsid w:val="00EF7783"/>
    <w:rsid w:val="00EF7AD6"/>
    <w:rsid w:val="00EF7E87"/>
    <w:rsid w:val="00F0017D"/>
    <w:rsid w:val="00F016DA"/>
    <w:rsid w:val="00F02B15"/>
    <w:rsid w:val="00F03D42"/>
    <w:rsid w:val="00F04BD1"/>
    <w:rsid w:val="00F0571A"/>
    <w:rsid w:val="00F0717B"/>
    <w:rsid w:val="00F072D3"/>
    <w:rsid w:val="00F11C0D"/>
    <w:rsid w:val="00F129B8"/>
    <w:rsid w:val="00F129EC"/>
    <w:rsid w:val="00F133E1"/>
    <w:rsid w:val="00F136AC"/>
    <w:rsid w:val="00F1401B"/>
    <w:rsid w:val="00F1404D"/>
    <w:rsid w:val="00F14FA6"/>
    <w:rsid w:val="00F15123"/>
    <w:rsid w:val="00F1543B"/>
    <w:rsid w:val="00F15741"/>
    <w:rsid w:val="00F15982"/>
    <w:rsid w:val="00F15FB6"/>
    <w:rsid w:val="00F166C5"/>
    <w:rsid w:val="00F16C8D"/>
    <w:rsid w:val="00F17351"/>
    <w:rsid w:val="00F1787C"/>
    <w:rsid w:val="00F201D5"/>
    <w:rsid w:val="00F20D71"/>
    <w:rsid w:val="00F21412"/>
    <w:rsid w:val="00F22D15"/>
    <w:rsid w:val="00F238CB"/>
    <w:rsid w:val="00F23B75"/>
    <w:rsid w:val="00F26311"/>
    <w:rsid w:val="00F2656D"/>
    <w:rsid w:val="00F3046C"/>
    <w:rsid w:val="00F30D59"/>
    <w:rsid w:val="00F31317"/>
    <w:rsid w:val="00F31649"/>
    <w:rsid w:val="00F32483"/>
    <w:rsid w:val="00F325BD"/>
    <w:rsid w:val="00F3447E"/>
    <w:rsid w:val="00F35275"/>
    <w:rsid w:val="00F3626F"/>
    <w:rsid w:val="00F36444"/>
    <w:rsid w:val="00F36669"/>
    <w:rsid w:val="00F3671B"/>
    <w:rsid w:val="00F36AD9"/>
    <w:rsid w:val="00F40293"/>
    <w:rsid w:val="00F40347"/>
    <w:rsid w:val="00F409B2"/>
    <w:rsid w:val="00F40BB9"/>
    <w:rsid w:val="00F40D96"/>
    <w:rsid w:val="00F41560"/>
    <w:rsid w:val="00F4179B"/>
    <w:rsid w:val="00F41E34"/>
    <w:rsid w:val="00F422C3"/>
    <w:rsid w:val="00F42B07"/>
    <w:rsid w:val="00F42B5E"/>
    <w:rsid w:val="00F43D6D"/>
    <w:rsid w:val="00F44EED"/>
    <w:rsid w:val="00F45E26"/>
    <w:rsid w:val="00F473D4"/>
    <w:rsid w:val="00F479DD"/>
    <w:rsid w:val="00F50C7A"/>
    <w:rsid w:val="00F51125"/>
    <w:rsid w:val="00F5115A"/>
    <w:rsid w:val="00F51447"/>
    <w:rsid w:val="00F51F8A"/>
    <w:rsid w:val="00F53D53"/>
    <w:rsid w:val="00F54ABC"/>
    <w:rsid w:val="00F559BD"/>
    <w:rsid w:val="00F5619B"/>
    <w:rsid w:val="00F569E5"/>
    <w:rsid w:val="00F56C81"/>
    <w:rsid w:val="00F60B29"/>
    <w:rsid w:val="00F63213"/>
    <w:rsid w:val="00F63E05"/>
    <w:rsid w:val="00F659C0"/>
    <w:rsid w:val="00F65B52"/>
    <w:rsid w:val="00F65F95"/>
    <w:rsid w:val="00F66D78"/>
    <w:rsid w:val="00F67165"/>
    <w:rsid w:val="00F67D97"/>
    <w:rsid w:val="00F70174"/>
    <w:rsid w:val="00F70769"/>
    <w:rsid w:val="00F70978"/>
    <w:rsid w:val="00F71847"/>
    <w:rsid w:val="00F71D4A"/>
    <w:rsid w:val="00F71F04"/>
    <w:rsid w:val="00F71FEB"/>
    <w:rsid w:val="00F72518"/>
    <w:rsid w:val="00F73DD6"/>
    <w:rsid w:val="00F74137"/>
    <w:rsid w:val="00F74D50"/>
    <w:rsid w:val="00F759C9"/>
    <w:rsid w:val="00F76BDB"/>
    <w:rsid w:val="00F771B8"/>
    <w:rsid w:val="00F7780E"/>
    <w:rsid w:val="00F77CD6"/>
    <w:rsid w:val="00F80A34"/>
    <w:rsid w:val="00F80C94"/>
    <w:rsid w:val="00F81EAC"/>
    <w:rsid w:val="00F84596"/>
    <w:rsid w:val="00F84E5E"/>
    <w:rsid w:val="00F85498"/>
    <w:rsid w:val="00F85E70"/>
    <w:rsid w:val="00F86095"/>
    <w:rsid w:val="00F865E3"/>
    <w:rsid w:val="00F8744E"/>
    <w:rsid w:val="00F87A68"/>
    <w:rsid w:val="00F87DC7"/>
    <w:rsid w:val="00F908F2"/>
    <w:rsid w:val="00F91200"/>
    <w:rsid w:val="00F92C70"/>
    <w:rsid w:val="00F92DE6"/>
    <w:rsid w:val="00F933BB"/>
    <w:rsid w:val="00F93844"/>
    <w:rsid w:val="00F9412F"/>
    <w:rsid w:val="00F943BD"/>
    <w:rsid w:val="00F95BEE"/>
    <w:rsid w:val="00F97F6F"/>
    <w:rsid w:val="00FA04A5"/>
    <w:rsid w:val="00FA09B9"/>
    <w:rsid w:val="00FA1CA4"/>
    <w:rsid w:val="00FA1D13"/>
    <w:rsid w:val="00FA2564"/>
    <w:rsid w:val="00FA35B9"/>
    <w:rsid w:val="00FA4465"/>
    <w:rsid w:val="00FA4A25"/>
    <w:rsid w:val="00FA5451"/>
    <w:rsid w:val="00FA69A4"/>
    <w:rsid w:val="00FA78F7"/>
    <w:rsid w:val="00FB0976"/>
    <w:rsid w:val="00FB0C13"/>
    <w:rsid w:val="00FB0EEF"/>
    <w:rsid w:val="00FB11BF"/>
    <w:rsid w:val="00FB17AB"/>
    <w:rsid w:val="00FB18C0"/>
    <w:rsid w:val="00FB1AF1"/>
    <w:rsid w:val="00FB229A"/>
    <w:rsid w:val="00FB2398"/>
    <w:rsid w:val="00FB2CC8"/>
    <w:rsid w:val="00FB3034"/>
    <w:rsid w:val="00FB39C2"/>
    <w:rsid w:val="00FB56CB"/>
    <w:rsid w:val="00FB7D0B"/>
    <w:rsid w:val="00FC049F"/>
    <w:rsid w:val="00FC090F"/>
    <w:rsid w:val="00FC0B17"/>
    <w:rsid w:val="00FC0B4D"/>
    <w:rsid w:val="00FC10CF"/>
    <w:rsid w:val="00FC1FF5"/>
    <w:rsid w:val="00FC368B"/>
    <w:rsid w:val="00FC3CDC"/>
    <w:rsid w:val="00FC40F2"/>
    <w:rsid w:val="00FC4117"/>
    <w:rsid w:val="00FC498C"/>
    <w:rsid w:val="00FC7680"/>
    <w:rsid w:val="00FD0253"/>
    <w:rsid w:val="00FD3D22"/>
    <w:rsid w:val="00FD3EBD"/>
    <w:rsid w:val="00FD5090"/>
    <w:rsid w:val="00FD5DE9"/>
    <w:rsid w:val="00FD6340"/>
    <w:rsid w:val="00FD6E99"/>
    <w:rsid w:val="00FD6F1D"/>
    <w:rsid w:val="00FD7A97"/>
    <w:rsid w:val="00FE04D2"/>
    <w:rsid w:val="00FE06D5"/>
    <w:rsid w:val="00FE0D4E"/>
    <w:rsid w:val="00FE1BF7"/>
    <w:rsid w:val="00FE3126"/>
    <w:rsid w:val="00FE33FF"/>
    <w:rsid w:val="00FE3C4E"/>
    <w:rsid w:val="00FE3D53"/>
    <w:rsid w:val="00FE3F97"/>
    <w:rsid w:val="00FE4E45"/>
    <w:rsid w:val="00FE6824"/>
    <w:rsid w:val="00FE6883"/>
    <w:rsid w:val="00FE6A19"/>
    <w:rsid w:val="00FF05DD"/>
    <w:rsid w:val="00FF083C"/>
    <w:rsid w:val="00FF222B"/>
    <w:rsid w:val="00FF22EF"/>
    <w:rsid w:val="00FF2BE4"/>
    <w:rsid w:val="00FF2CE2"/>
    <w:rsid w:val="00FF2E3A"/>
    <w:rsid w:val="00FF3541"/>
    <w:rsid w:val="00FF47D8"/>
    <w:rsid w:val="00FF4A68"/>
    <w:rsid w:val="00FF4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3988CCC"/>
  <w15:docId w15:val="{5655BA46-B4DC-FE41-B8CC-05E802443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8AC"/>
    <w:pPr>
      <w:spacing w:after="0" w:line="240" w:lineRule="auto"/>
    </w:pPr>
    <w:rPr>
      <w:rFonts w:ascii="Times New Roman" w:eastAsia="Times New Roman" w:hAnsi="Times New Roman" w:cs="Times New Roman"/>
      <w:sz w:val="24"/>
      <w:szCs w:val="24"/>
      <w:lang w:eastAsia="it-IT"/>
    </w:rPr>
  </w:style>
  <w:style w:type="paragraph" w:styleId="Heading1">
    <w:name w:val="heading 1"/>
    <w:basedOn w:val="Normal"/>
    <w:next w:val="Normal"/>
    <w:link w:val="Heading1Char"/>
    <w:uiPriority w:val="9"/>
    <w:qFormat/>
    <w:rsid w:val="00717603"/>
    <w:pPr>
      <w:keepNext/>
      <w:keepLines/>
      <w:spacing w:before="480" w:line="259" w:lineRule="auto"/>
      <w:outlineLvl w:val="0"/>
    </w:pPr>
    <w:rPr>
      <w:rFonts w:asciiTheme="majorHAnsi" w:eastAsiaTheme="majorEastAsia" w:hAnsiTheme="majorHAnsi" w:cstheme="majorBidi"/>
      <w:b/>
      <w:bCs/>
      <w:color w:val="2C6EAB" w:themeColor="accent1" w:themeShade="B5"/>
      <w:sz w:val="32"/>
      <w:szCs w:val="32"/>
      <w:lang w:eastAsia="en-US"/>
    </w:rPr>
  </w:style>
  <w:style w:type="paragraph" w:styleId="Heading4">
    <w:name w:val="heading 4"/>
    <w:basedOn w:val="Normal"/>
    <w:next w:val="Normal"/>
    <w:link w:val="Heading4Char"/>
    <w:uiPriority w:val="9"/>
    <w:semiHidden/>
    <w:unhideWhenUsed/>
    <w:qFormat/>
    <w:rsid w:val="009232F3"/>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62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298"/>
    <w:rPr>
      <w:rFonts w:ascii="Segoe UI" w:hAnsi="Segoe UI" w:cs="Segoe UI"/>
      <w:sz w:val="18"/>
      <w:szCs w:val="18"/>
    </w:rPr>
  </w:style>
  <w:style w:type="paragraph" w:styleId="ListParagraph">
    <w:name w:val="List Paragraph"/>
    <w:basedOn w:val="Normal"/>
    <w:uiPriority w:val="34"/>
    <w:qFormat/>
    <w:rsid w:val="00D07932"/>
    <w:pPr>
      <w:spacing w:after="160" w:line="259" w:lineRule="auto"/>
      <w:ind w:left="720"/>
      <w:contextualSpacing/>
    </w:pPr>
    <w:rPr>
      <w:rFonts w:asciiTheme="minorHAnsi" w:eastAsiaTheme="minorHAnsi" w:hAnsiTheme="minorHAnsi" w:cstheme="minorBidi"/>
      <w:sz w:val="22"/>
      <w:szCs w:val="22"/>
      <w:lang w:eastAsia="en-US"/>
    </w:rPr>
  </w:style>
  <w:style w:type="paragraph" w:styleId="NormalWeb">
    <w:name w:val="Normal (Web)"/>
    <w:basedOn w:val="Normal"/>
    <w:uiPriority w:val="99"/>
    <w:semiHidden/>
    <w:unhideWhenUsed/>
    <w:rsid w:val="00267F3E"/>
    <w:pPr>
      <w:spacing w:before="100" w:beforeAutospacing="1" w:after="100" w:afterAutospacing="1"/>
    </w:pPr>
    <w:rPr>
      <w:rFonts w:ascii="Times" w:hAnsi="Times"/>
      <w:sz w:val="20"/>
      <w:szCs w:val="20"/>
    </w:rPr>
  </w:style>
  <w:style w:type="paragraph" w:styleId="Footer">
    <w:name w:val="footer"/>
    <w:basedOn w:val="Normal"/>
    <w:link w:val="FooterChar"/>
    <w:uiPriority w:val="99"/>
    <w:unhideWhenUsed/>
    <w:rsid w:val="006F08FD"/>
    <w:pPr>
      <w:tabs>
        <w:tab w:val="center" w:pos="4819"/>
        <w:tab w:val="right" w:pos="9638"/>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F08FD"/>
  </w:style>
  <w:style w:type="character" w:styleId="PageNumber">
    <w:name w:val="page number"/>
    <w:basedOn w:val="DefaultParagraphFont"/>
    <w:uiPriority w:val="99"/>
    <w:semiHidden/>
    <w:unhideWhenUsed/>
    <w:rsid w:val="006F08FD"/>
  </w:style>
  <w:style w:type="character" w:styleId="Hyperlink">
    <w:name w:val="Hyperlink"/>
    <w:basedOn w:val="DefaultParagraphFont"/>
    <w:rsid w:val="002F7627"/>
  </w:style>
  <w:style w:type="paragraph" w:customStyle="1" w:styleId="ListParagraph1">
    <w:name w:val="List Paragraph1"/>
    <w:basedOn w:val="Normal"/>
    <w:rsid w:val="002F7627"/>
    <w:pPr>
      <w:suppressAutoHyphens/>
      <w:ind w:left="720"/>
    </w:pPr>
    <w:rPr>
      <w:sz w:val="20"/>
      <w:szCs w:val="20"/>
    </w:rPr>
  </w:style>
  <w:style w:type="paragraph" w:customStyle="1" w:styleId="NormalWeb1">
    <w:name w:val="Normal (Web)1"/>
    <w:basedOn w:val="Normal"/>
    <w:rsid w:val="002F7627"/>
    <w:pPr>
      <w:suppressAutoHyphens/>
      <w:spacing w:before="280" w:after="280"/>
    </w:pPr>
    <w:rPr>
      <w:sz w:val="20"/>
      <w:szCs w:val="20"/>
    </w:rPr>
  </w:style>
  <w:style w:type="character" w:styleId="FollowedHyperlink">
    <w:name w:val="FollowedHyperlink"/>
    <w:basedOn w:val="DefaultParagraphFont"/>
    <w:uiPriority w:val="99"/>
    <w:semiHidden/>
    <w:unhideWhenUsed/>
    <w:rsid w:val="004A6965"/>
    <w:rPr>
      <w:color w:val="954F72" w:themeColor="followedHyperlink"/>
      <w:u w:val="single"/>
    </w:rPr>
  </w:style>
  <w:style w:type="character" w:customStyle="1" w:styleId="Heading4Char">
    <w:name w:val="Heading 4 Char"/>
    <w:basedOn w:val="DefaultParagraphFont"/>
    <w:link w:val="Heading4"/>
    <w:uiPriority w:val="9"/>
    <w:semiHidden/>
    <w:rsid w:val="009232F3"/>
    <w:rPr>
      <w:rFonts w:asciiTheme="majorHAnsi" w:eastAsiaTheme="majorEastAsia" w:hAnsiTheme="majorHAnsi" w:cstheme="majorBidi"/>
      <w:b/>
      <w:bCs/>
      <w:i/>
      <w:iCs/>
      <w:color w:val="5B9BD5" w:themeColor="accent1"/>
    </w:rPr>
  </w:style>
  <w:style w:type="character" w:customStyle="1" w:styleId="Heading1Char">
    <w:name w:val="Heading 1 Char"/>
    <w:basedOn w:val="DefaultParagraphFont"/>
    <w:link w:val="Heading1"/>
    <w:uiPriority w:val="9"/>
    <w:rsid w:val="00717603"/>
    <w:rPr>
      <w:rFonts w:asciiTheme="majorHAnsi" w:eastAsiaTheme="majorEastAsia" w:hAnsiTheme="majorHAnsi" w:cstheme="majorBidi"/>
      <w:b/>
      <w:bCs/>
      <w:color w:val="2C6EAB" w:themeColor="accent1" w:themeShade="B5"/>
      <w:sz w:val="32"/>
      <w:szCs w:val="32"/>
    </w:rPr>
  </w:style>
  <w:style w:type="character" w:customStyle="1" w:styleId="Menzionenonrisolta1">
    <w:name w:val="Menzione non risolta1"/>
    <w:basedOn w:val="DefaultParagraphFont"/>
    <w:uiPriority w:val="99"/>
    <w:semiHidden/>
    <w:unhideWhenUsed/>
    <w:rsid w:val="0006521C"/>
    <w:rPr>
      <w:color w:val="605E5C"/>
      <w:shd w:val="clear" w:color="auto" w:fill="E1DFDD"/>
    </w:rPr>
  </w:style>
  <w:style w:type="paragraph" w:styleId="Header">
    <w:name w:val="header"/>
    <w:basedOn w:val="Normal"/>
    <w:link w:val="HeaderChar"/>
    <w:uiPriority w:val="99"/>
    <w:unhideWhenUsed/>
    <w:rsid w:val="00CA7A54"/>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CA7A54"/>
  </w:style>
  <w:style w:type="table" w:customStyle="1" w:styleId="Tabellaelenco1chiara1">
    <w:name w:val="Tabella elenco 1 chiara1"/>
    <w:basedOn w:val="TableNormal"/>
    <w:uiPriority w:val="46"/>
    <w:rsid w:val="00B71448"/>
    <w:pPr>
      <w:spacing w:after="0" w:line="240" w:lineRule="auto"/>
    </w:pPr>
    <w:rPr>
      <w:rFonts w:eastAsiaTheme="minorEastAsia"/>
      <w:sz w:val="24"/>
      <w:szCs w:val="24"/>
      <w:lang w:eastAsia="it-IT"/>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Shading">
    <w:name w:val="Light Shading"/>
    <w:basedOn w:val="TableNormal"/>
    <w:uiPriority w:val="60"/>
    <w:rsid w:val="00B71448"/>
    <w:pPr>
      <w:spacing w:after="0" w:line="240" w:lineRule="auto"/>
    </w:pPr>
    <w:rPr>
      <w:rFonts w:eastAsiaTheme="minorEastAsia"/>
      <w:color w:val="000000" w:themeColor="text1" w:themeShade="BF"/>
      <w:sz w:val="24"/>
      <w:szCs w:val="24"/>
      <w:lang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51B69"/>
    <w:rPr>
      <w:sz w:val="16"/>
      <w:szCs w:val="16"/>
    </w:rPr>
  </w:style>
  <w:style w:type="paragraph" w:styleId="CommentText">
    <w:name w:val="annotation text"/>
    <w:basedOn w:val="Normal"/>
    <w:link w:val="CommentTextChar"/>
    <w:uiPriority w:val="99"/>
    <w:semiHidden/>
    <w:unhideWhenUsed/>
    <w:rsid w:val="00C51B69"/>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51B69"/>
    <w:rPr>
      <w:sz w:val="20"/>
      <w:szCs w:val="20"/>
    </w:rPr>
  </w:style>
  <w:style w:type="paragraph" w:styleId="CommentSubject">
    <w:name w:val="annotation subject"/>
    <w:basedOn w:val="CommentText"/>
    <w:next w:val="CommentText"/>
    <w:link w:val="CommentSubjectChar"/>
    <w:uiPriority w:val="99"/>
    <w:semiHidden/>
    <w:unhideWhenUsed/>
    <w:rsid w:val="00C51B69"/>
    <w:rPr>
      <w:b/>
      <w:bCs/>
    </w:rPr>
  </w:style>
  <w:style w:type="character" w:customStyle="1" w:styleId="CommentSubjectChar">
    <w:name w:val="Comment Subject Char"/>
    <w:basedOn w:val="CommentTextChar"/>
    <w:link w:val="CommentSubject"/>
    <w:uiPriority w:val="99"/>
    <w:semiHidden/>
    <w:rsid w:val="00C51B69"/>
    <w:rPr>
      <w:b/>
      <w:bCs/>
      <w:sz w:val="20"/>
      <w:szCs w:val="20"/>
    </w:rPr>
  </w:style>
  <w:style w:type="paragraph" w:styleId="Revision">
    <w:name w:val="Revision"/>
    <w:hidden/>
    <w:uiPriority w:val="99"/>
    <w:semiHidden/>
    <w:rsid w:val="00C51B69"/>
    <w:pPr>
      <w:spacing w:after="0" w:line="240" w:lineRule="auto"/>
    </w:pPr>
  </w:style>
  <w:style w:type="character" w:customStyle="1" w:styleId="apple-converted-space">
    <w:name w:val="apple-converted-space"/>
    <w:basedOn w:val="DefaultParagraphFont"/>
    <w:rsid w:val="00EA72BB"/>
  </w:style>
  <w:style w:type="character" w:customStyle="1" w:styleId="Menzionenonrisolta2">
    <w:name w:val="Menzione non risolta2"/>
    <w:basedOn w:val="DefaultParagraphFont"/>
    <w:uiPriority w:val="99"/>
    <w:semiHidden/>
    <w:unhideWhenUsed/>
    <w:rsid w:val="007C47C4"/>
    <w:rPr>
      <w:color w:val="605E5C"/>
      <w:shd w:val="clear" w:color="auto" w:fill="E1DFDD"/>
    </w:rPr>
  </w:style>
  <w:style w:type="table" w:customStyle="1" w:styleId="Tabellaelenco1chiara2">
    <w:name w:val="Tabella elenco 1 chiara2"/>
    <w:basedOn w:val="TableNormal"/>
    <w:uiPriority w:val="46"/>
    <w:rsid w:val="005330EA"/>
    <w:pPr>
      <w:spacing w:after="0" w:line="240" w:lineRule="auto"/>
    </w:pPr>
    <w:rPr>
      <w:rFonts w:eastAsiaTheme="minorEastAsia"/>
      <w:sz w:val="24"/>
      <w:szCs w:val="24"/>
      <w:lang w:eastAsia="it-IT"/>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zionenonrisolta3">
    <w:name w:val="Menzione non risolta3"/>
    <w:basedOn w:val="DefaultParagraphFont"/>
    <w:uiPriority w:val="99"/>
    <w:rsid w:val="00BE4B43"/>
    <w:rPr>
      <w:color w:val="605E5C"/>
      <w:shd w:val="clear" w:color="auto" w:fill="E1DFDD"/>
    </w:rPr>
  </w:style>
  <w:style w:type="table" w:customStyle="1" w:styleId="Tabellaelenco1chiara3">
    <w:name w:val="Tabella elenco 1 chiara3"/>
    <w:basedOn w:val="TableNormal"/>
    <w:uiPriority w:val="46"/>
    <w:rsid w:val="0082275C"/>
    <w:pPr>
      <w:spacing w:after="0" w:line="240" w:lineRule="auto"/>
    </w:pPr>
    <w:rPr>
      <w:rFonts w:eastAsiaTheme="minorEastAsia"/>
      <w:sz w:val="24"/>
      <w:szCs w:val="24"/>
      <w:lang w:eastAsia="it-IT"/>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1chiara-colore11">
    <w:name w:val="Tabella elenco 1 chiara - colore 11"/>
    <w:basedOn w:val="TableNormal"/>
    <w:uiPriority w:val="46"/>
    <w:rsid w:val="00BF6D3E"/>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elenco7acolori-colore51">
    <w:name w:val="Tabella elenco 7 a colori - colore 51"/>
    <w:basedOn w:val="TableNormal"/>
    <w:uiPriority w:val="52"/>
    <w:rsid w:val="00AE6B76"/>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31">
    <w:name w:val="Tabella elenco 7 a colori - colore 31"/>
    <w:basedOn w:val="TableNormal"/>
    <w:uiPriority w:val="52"/>
    <w:rsid w:val="00AE6B76"/>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1chiara-colore31">
    <w:name w:val="Tabella elenco 1 chiara - colore 31"/>
    <w:basedOn w:val="TableNormal"/>
    <w:uiPriority w:val="46"/>
    <w:rsid w:val="00AE6B7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enzionenonrisolta4">
    <w:name w:val="Menzione non risolta4"/>
    <w:basedOn w:val="DefaultParagraphFont"/>
    <w:uiPriority w:val="99"/>
    <w:rsid w:val="00B70A84"/>
    <w:rPr>
      <w:color w:val="605E5C"/>
      <w:shd w:val="clear" w:color="auto" w:fill="E1DFDD"/>
    </w:rPr>
  </w:style>
  <w:style w:type="character" w:styleId="LineNumber">
    <w:name w:val="line number"/>
    <w:basedOn w:val="DefaultParagraphFont"/>
    <w:uiPriority w:val="99"/>
    <w:semiHidden/>
    <w:unhideWhenUsed/>
    <w:rsid w:val="00AF1445"/>
  </w:style>
  <w:style w:type="character" w:customStyle="1" w:styleId="Menzionenonrisolta5">
    <w:name w:val="Menzione non risolta5"/>
    <w:basedOn w:val="DefaultParagraphFont"/>
    <w:uiPriority w:val="99"/>
    <w:semiHidden/>
    <w:unhideWhenUsed/>
    <w:rsid w:val="00995C5B"/>
    <w:rPr>
      <w:color w:val="605E5C"/>
      <w:shd w:val="clear" w:color="auto" w:fill="E1DFDD"/>
    </w:rPr>
  </w:style>
  <w:style w:type="table" w:styleId="ListTable1Light">
    <w:name w:val="List Table 1 Light"/>
    <w:basedOn w:val="TableNormal"/>
    <w:uiPriority w:val="46"/>
    <w:rsid w:val="00100DA6"/>
    <w:pPr>
      <w:spacing w:after="0" w:line="240" w:lineRule="auto"/>
    </w:pPr>
    <w:rPr>
      <w:sz w:val="24"/>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rsid w:val="00276F82"/>
    <w:rPr>
      <w:color w:val="605E5C"/>
      <w:shd w:val="clear" w:color="auto" w:fill="E1DFDD"/>
    </w:rPr>
  </w:style>
  <w:style w:type="table" w:styleId="PlainTable5">
    <w:name w:val="Plain Table 5"/>
    <w:basedOn w:val="TableNormal"/>
    <w:uiPriority w:val="45"/>
    <w:rsid w:val="00910CCD"/>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7E4033"/>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14545">
      <w:bodyDiv w:val="1"/>
      <w:marLeft w:val="0"/>
      <w:marRight w:val="0"/>
      <w:marTop w:val="0"/>
      <w:marBottom w:val="0"/>
      <w:divBdr>
        <w:top w:val="none" w:sz="0" w:space="0" w:color="auto"/>
        <w:left w:val="none" w:sz="0" w:space="0" w:color="auto"/>
        <w:bottom w:val="none" w:sz="0" w:space="0" w:color="auto"/>
        <w:right w:val="none" w:sz="0" w:space="0" w:color="auto"/>
      </w:divBdr>
    </w:div>
    <w:div w:id="74523865">
      <w:bodyDiv w:val="1"/>
      <w:marLeft w:val="0"/>
      <w:marRight w:val="0"/>
      <w:marTop w:val="0"/>
      <w:marBottom w:val="0"/>
      <w:divBdr>
        <w:top w:val="none" w:sz="0" w:space="0" w:color="auto"/>
        <w:left w:val="none" w:sz="0" w:space="0" w:color="auto"/>
        <w:bottom w:val="none" w:sz="0" w:space="0" w:color="auto"/>
        <w:right w:val="none" w:sz="0" w:space="0" w:color="auto"/>
      </w:divBdr>
    </w:div>
    <w:div w:id="81612701">
      <w:bodyDiv w:val="1"/>
      <w:marLeft w:val="0"/>
      <w:marRight w:val="0"/>
      <w:marTop w:val="0"/>
      <w:marBottom w:val="0"/>
      <w:divBdr>
        <w:top w:val="none" w:sz="0" w:space="0" w:color="auto"/>
        <w:left w:val="none" w:sz="0" w:space="0" w:color="auto"/>
        <w:bottom w:val="none" w:sz="0" w:space="0" w:color="auto"/>
        <w:right w:val="none" w:sz="0" w:space="0" w:color="auto"/>
      </w:divBdr>
    </w:div>
    <w:div w:id="106630350">
      <w:bodyDiv w:val="1"/>
      <w:marLeft w:val="0"/>
      <w:marRight w:val="0"/>
      <w:marTop w:val="0"/>
      <w:marBottom w:val="0"/>
      <w:divBdr>
        <w:top w:val="none" w:sz="0" w:space="0" w:color="auto"/>
        <w:left w:val="none" w:sz="0" w:space="0" w:color="auto"/>
        <w:bottom w:val="none" w:sz="0" w:space="0" w:color="auto"/>
        <w:right w:val="none" w:sz="0" w:space="0" w:color="auto"/>
      </w:divBdr>
    </w:div>
    <w:div w:id="127475479">
      <w:bodyDiv w:val="1"/>
      <w:marLeft w:val="0"/>
      <w:marRight w:val="0"/>
      <w:marTop w:val="0"/>
      <w:marBottom w:val="0"/>
      <w:divBdr>
        <w:top w:val="none" w:sz="0" w:space="0" w:color="auto"/>
        <w:left w:val="none" w:sz="0" w:space="0" w:color="auto"/>
        <w:bottom w:val="none" w:sz="0" w:space="0" w:color="auto"/>
        <w:right w:val="none" w:sz="0" w:space="0" w:color="auto"/>
      </w:divBdr>
      <w:divsChild>
        <w:div w:id="759058618">
          <w:marLeft w:val="0"/>
          <w:marRight w:val="0"/>
          <w:marTop w:val="0"/>
          <w:marBottom w:val="0"/>
          <w:divBdr>
            <w:top w:val="none" w:sz="0" w:space="0" w:color="auto"/>
            <w:left w:val="none" w:sz="0" w:space="0" w:color="auto"/>
            <w:bottom w:val="none" w:sz="0" w:space="0" w:color="auto"/>
            <w:right w:val="none" w:sz="0" w:space="0" w:color="auto"/>
          </w:divBdr>
          <w:divsChild>
            <w:div w:id="1583222513">
              <w:marLeft w:val="0"/>
              <w:marRight w:val="0"/>
              <w:marTop w:val="0"/>
              <w:marBottom w:val="0"/>
              <w:divBdr>
                <w:top w:val="none" w:sz="0" w:space="0" w:color="auto"/>
                <w:left w:val="none" w:sz="0" w:space="0" w:color="auto"/>
                <w:bottom w:val="none" w:sz="0" w:space="0" w:color="auto"/>
                <w:right w:val="none" w:sz="0" w:space="0" w:color="auto"/>
              </w:divBdr>
              <w:divsChild>
                <w:div w:id="43490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36222">
      <w:bodyDiv w:val="1"/>
      <w:marLeft w:val="0"/>
      <w:marRight w:val="0"/>
      <w:marTop w:val="0"/>
      <w:marBottom w:val="0"/>
      <w:divBdr>
        <w:top w:val="none" w:sz="0" w:space="0" w:color="auto"/>
        <w:left w:val="none" w:sz="0" w:space="0" w:color="auto"/>
        <w:bottom w:val="none" w:sz="0" w:space="0" w:color="auto"/>
        <w:right w:val="none" w:sz="0" w:space="0" w:color="auto"/>
      </w:divBdr>
    </w:div>
    <w:div w:id="225730038">
      <w:bodyDiv w:val="1"/>
      <w:marLeft w:val="0"/>
      <w:marRight w:val="0"/>
      <w:marTop w:val="0"/>
      <w:marBottom w:val="0"/>
      <w:divBdr>
        <w:top w:val="none" w:sz="0" w:space="0" w:color="auto"/>
        <w:left w:val="none" w:sz="0" w:space="0" w:color="auto"/>
        <w:bottom w:val="none" w:sz="0" w:space="0" w:color="auto"/>
        <w:right w:val="none" w:sz="0" w:space="0" w:color="auto"/>
      </w:divBdr>
    </w:div>
    <w:div w:id="256134658">
      <w:bodyDiv w:val="1"/>
      <w:marLeft w:val="0"/>
      <w:marRight w:val="0"/>
      <w:marTop w:val="0"/>
      <w:marBottom w:val="0"/>
      <w:divBdr>
        <w:top w:val="none" w:sz="0" w:space="0" w:color="auto"/>
        <w:left w:val="none" w:sz="0" w:space="0" w:color="auto"/>
        <w:bottom w:val="none" w:sz="0" w:space="0" w:color="auto"/>
        <w:right w:val="none" w:sz="0" w:space="0" w:color="auto"/>
      </w:divBdr>
    </w:div>
    <w:div w:id="331027174">
      <w:bodyDiv w:val="1"/>
      <w:marLeft w:val="0"/>
      <w:marRight w:val="0"/>
      <w:marTop w:val="0"/>
      <w:marBottom w:val="0"/>
      <w:divBdr>
        <w:top w:val="none" w:sz="0" w:space="0" w:color="auto"/>
        <w:left w:val="none" w:sz="0" w:space="0" w:color="auto"/>
        <w:bottom w:val="none" w:sz="0" w:space="0" w:color="auto"/>
        <w:right w:val="none" w:sz="0" w:space="0" w:color="auto"/>
      </w:divBdr>
    </w:div>
    <w:div w:id="358237490">
      <w:bodyDiv w:val="1"/>
      <w:marLeft w:val="0"/>
      <w:marRight w:val="0"/>
      <w:marTop w:val="0"/>
      <w:marBottom w:val="0"/>
      <w:divBdr>
        <w:top w:val="none" w:sz="0" w:space="0" w:color="auto"/>
        <w:left w:val="none" w:sz="0" w:space="0" w:color="auto"/>
        <w:bottom w:val="none" w:sz="0" w:space="0" w:color="auto"/>
        <w:right w:val="none" w:sz="0" w:space="0" w:color="auto"/>
      </w:divBdr>
    </w:div>
    <w:div w:id="430971361">
      <w:bodyDiv w:val="1"/>
      <w:marLeft w:val="0"/>
      <w:marRight w:val="0"/>
      <w:marTop w:val="0"/>
      <w:marBottom w:val="0"/>
      <w:divBdr>
        <w:top w:val="none" w:sz="0" w:space="0" w:color="auto"/>
        <w:left w:val="none" w:sz="0" w:space="0" w:color="auto"/>
        <w:bottom w:val="none" w:sz="0" w:space="0" w:color="auto"/>
        <w:right w:val="none" w:sz="0" w:space="0" w:color="auto"/>
      </w:divBdr>
    </w:div>
    <w:div w:id="484054471">
      <w:bodyDiv w:val="1"/>
      <w:marLeft w:val="0"/>
      <w:marRight w:val="0"/>
      <w:marTop w:val="0"/>
      <w:marBottom w:val="0"/>
      <w:divBdr>
        <w:top w:val="none" w:sz="0" w:space="0" w:color="auto"/>
        <w:left w:val="none" w:sz="0" w:space="0" w:color="auto"/>
        <w:bottom w:val="none" w:sz="0" w:space="0" w:color="auto"/>
        <w:right w:val="none" w:sz="0" w:space="0" w:color="auto"/>
      </w:divBdr>
    </w:div>
    <w:div w:id="518202465">
      <w:bodyDiv w:val="1"/>
      <w:marLeft w:val="0"/>
      <w:marRight w:val="0"/>
      <w:marTop w:val="0"/>
      <w:marBottom w:val="0"/>
      <w:divBdr>
        <w:top w:val="none" w:sz="0" w:space="0" w:color="auto"/>
        <w:left w:val="none" w:sz="0" w:space="0" w:color="auto"/>
        <w:bottom w:val="none" w:sz="0" w:space="0" w:color="auto"/>
        <w:right w:val="none" w:sz="0" w:space="0" w:color="auto"/>
      </w:divBdr>
    </w:div>
    <w:div w:id="563031513">
      <w:bodyDiv w:val="1"/>
      <w:marLeft w:val="0"/>
      <w:marRight w:val="0"/>
      <w:marTop w:val="0"/>
      <w:marBottom w:val="0"/>
      <w:divBdr>
        <w:top w:val="none" w:sz="0" w:space="0" w:color="auto"/>
        <w:left w:val="none" w:sz="0" w:space="0" w:color="auto"/>
        <w:bottom w:val="none" w:sz="0" w:space="0" w:color="auto"/>
        <w:right w:val="none" w:sz="0" w:space="0" w:color="auto"/>
      </w:divBdr>
    </w:div>
    <w:div w:id="589504770">
      <w:bodyDiv w:val="1"/>
      <w:marLeft w:val="0"/>
      <w:marRight w:val="0"/>
      <w:marTop w:val="0"/>
      <w:marBottom w:val="0"/>
      <w:divBdr>
        <w:top w:val="none" w:sz="0" w:space="0" w:color="auto"/>
        <w:left w:val="none" w:sz="0" w:space="0" w:color="auto"/>
        <w:bottom w:val="none" w:sz="0" w:space="0" w:color="auto"/>
        <w:right w:val="none" w:sz="0" w:space="0" w:color="auto"/>
      </w:divBdr>
    </w:div>
    <w:div w:id="596787084">
      <w:bodyDiv w:val="1"/>
      <w:marLeft w:val="0"/>
      <w:marRight w:val="0"/>
      <w:marTop w:val="0"/>
      <w:marBottom w:val="0"/>
      <w:divBdr>
        <w:top w:val="none" w:sz="0" w:space="0" w:color="auto"/>
        <w:left w:val="none" w:sz="0" w:space="0" w:color="auto"/>
        <w:bottom w:val="none" w:sz="0" w:space="0" w:color="auto"/>
        <w:right w:val="none" w:sz="0" w:space="0" w:color="auto"/>
      </w:divBdr>
    </w:div>
    <w:div w:id="602497135">
      <w:bodyDiv w:val="1"/>
      <w:marLeft w:val="0"/>
      <w:marRight w:val="0"/>
      <w:marTop w:val="0"/>
      <w:marBottom w:val="0"/>
      <w:divBdr>
        <w:top w:val="none" w:sz="0" w:space="0" w:color="auto"/>
        <w:left w:val="none" w:sz="0" w:space="0" w:color="auto"/>
        <w:bottom w:val="none" w:sz="0" w:space="0" w:color="auto"/>
        <w:right w:val="none" w:sz="0" w:space="0" w:color="auto"/>
      </w:divBdr>
    </w:div>
    <w:div w:id="645014667">
      <w:bodyDiv w:val="1"/>
      <w:marLeft w:val="0"/>
      <w:marRight w:val="0"/>
      <w:marTop w:val="0"/>
      <w:marBottom w:val="0"/>
      <w:divBdr>
        <w:top w:val="none" w:sz="0" w:space="0" w:color="auto"/>
        <w:left w:val="none" w:sz="0" w:space="0" w:color="auto"/>
        <w:bottom w:val="none" w:sz="0" w:space="0" w:color="auto"/>
        <w:right w:val="none" w:sz="0" w:space="0" w:color="auto"/>
      </w:divBdr>
    </w:div>
    <w:div w:id="677854884">
      <w:bodyDiv w:val="1"/>
      <w:marLeft w:val="0"/>
      <w:marRight w:val="0"/>
      <w:marTop w:val="0"/>
      <w:marBottom w:val="0"/>
      <w:divBdr>
        <w:top w:val="none" w:sz="0" w:space="0" w:color="auto"/>
        <w:left w:val="none" w:sz="0" w:space="0" w:color="auto"/>
        <w:bottom w:val="none" w:sz="0" w:space="0" w:color="auto"/>
        <w:right w:val="none" w:sz="0" w:space="0" w:color="auto"/>
      </w:divBdr>
    </w:div>
    <w:div w:id="721751421">
      <w:bodyDiv w:val="1"/>
      <w:marLeft w:val="0"/>
      <w:marRight w:val="0"/>
      <w:marTop w:val="0"/>
      <w:marBottom w:val="0"/>
      <w:divBdr>
        <w:top w:val="none" w:sz="0" w:space="0" w:color="auto"/>
        <w:left w:val="none" w:sz="0" w:space="0" w:color="auto"/>
        <w:bottom w:val="none" w:sz="0" w:space="0" w:color="auto"/>
        <w:right w:val="none" w:sz="0" w:space="0" w:color="auto"/>
      </w:divBdr>
    </w:div>
    <w:div w:id="802504568">
      <w:bodyDiv w:val="1"/>
      <w:marLeft w:val="0"/>
      <w:marRight w:val="0"/>
      <w:marTop w:val="0"/>
      <w:marBottom w:val="0"/>
      <w:divBdr>
        <w:top w:val="none" w:sz="0" w:space="0" w:color="auto"/>
        <w:left w:val="none" w:sz="0" w:space="0" w:color="auto"/>
        <w:bottom w:val="none" w:sz="0" w:space="0" w:color="auto"/>
        <w:right w:val="none" w:sz="0" w:space="0" w:color="auto"/>
      </w:divBdr>
    </w:div>
    <w:div w:id="808281788">
      <w:bodyDiv w:val="1"/>
      <w:marLeft w:val="0"/>
      <w:marRight w:val="0"/>
      <w:marTop w:val="0"/>
      <w:marBottom w:val="0"/>
      <w:divBdr>
        <w:top w:val="none" w:sz="0" w:space="0" w:color="auto"/>
        <w:left w:val="none" w:sz="0" w:space="0" w:color="auto"/>
        <w:bottom w:val="none" w:sz="0" w:space="0" w:color="auto"/>
        <w:right w:val="none" w:sz="0" w:space="0" w:color="auto"/>
      </w:divBdr>
      <w:divsChild>
        <w:div w:id="1419791069">
          <w:marLeft w:val="0"/>
          <w:marRight w:val="0"/>
          <w:marTop w:val="0"/>
          <w:marBottom w:val="0"/>
          <w:divBdr>
            <w:top w:val="none" w:sz="0" w:space="0" w:color="auto"/>
            <w:left w:val="none" w:sz="0" w:space="0" w:color="auto"/>
            <w:bottom w:val="none" w:sz="0" w:space="0" w:color="auto"/>
            <w:right w:val="none" w:sz="0" w:space="0" w:color="auto"/>
          </w:divBdr>
          <w:divsChild>
            <w:div w:id="1351681016">
              <w:marLeft w:val="0"/>
              <w:marRight w:val="0"/>
              <w:marTop w:val="0"/>
              <w:marBottom w:val="0"/>
              <w:divBdr>
                <w:top w:val="none" w:sz="0" w:space="0" w:color="auto"/>
                <w:left w:val="none" w:sz="0" w:space="0" w:color="auto"/>
                <w:bottom w:val="none" w:sz="0" w:space="0" w:color="auto"/>
                <w:right w:val="none" w:sz="0" w:space="0" w:color="auto"/>
              </w:divBdr>
              <w:divsChild>
                <w:div w:id="177277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679444">
      <w:bodyDiv w:val="1"/>
      <w:marLeft w:val="0"/>
      <w:marRight w:val="0"/>
      <w:marTop w:val="0"/>
      <w:marBottom w:val="0"/>
      <w:divBdr>
        <w:top w:val="none" w:sz="0" w:space="0" w:color="auto"/>
        <w:left w:val="none" w:sz="0" w:space="0" w:color="auto"/>
        <w:bottom w:val="none" w:sz="0" w:space="0" w:color="auto"/>
        <w:right w:val="none" w:sz="0" w:space="0" w:color="auto"/>
      </w:divBdr>
    </w:div>
    <w:div w:id="865606351">
      <w:bodyDiv w:val="1"/>
      <w:marLeft w:val="0"/>
      <w:marRight w:val="0"/>
      <w:marTop w:val="0"/>
      <w:marBottom w:val="0"/>
      <w:divBdr>
        <w:top w:val="none" w:sz="0" w:space="0" w:color="auto"/>
        <w:left w:val="none" w:sz="0" w:space="0" w:color="auto"/>
        <w:bottom w:val="none" w:sz="0" w:space="0" w:color="auto"/>
        <w:right w:val="none" w:sz="0" w:space="0" w:color="auto"/>
      </w:divBdr>
    </w:div>
    <w:div w:id="922563741">
      <w:bodyDiv w:val="1"/>
      <w:marLeft w:val="0"/>
      <w:marRight w:val="0"/>
      <w:marTop w:val="0"/>
      <w:marBottom w:val="0"/>
      <w:divBdr>
        <w:top w:val="none" w:sz="0" w:space="0" w:color="auto"/>
        <w:left w:val="none" w:sz="0" w:space="0" w:color="auto"/>
        <w:bottom w:val="none" w:sz="0" w:space="0" w:color="auto"/>
        <w:right w:val="none" w:sz="0" w:space="0" w:color="auto"/>
      </w:divBdr>
    </w:div>
    <w:div w:id="960306730">
      <w:bodyDiv w:val="1"/>
      <w:marLeft w:val="0"/>
      <w:marRight w:val="0"/>
      <w:marTop w:val="0"/>
      <w:marBottom w:val="0"/>
      <w:divBdr>
        <w:top w:val="none" w:sz="0" w:space="0" w:color="auto"/>
        <w:left w:val="none" w:sz="0" w:space="0" w:color="auto"/>
        <w:bottom w:val="none" w:sz="0" w:space="0" w:color="auto"/>
        <w:right w:val="none" w:sz="0" w:space="0" w:color="auto"/>
      </w:divBdr>
    </w:div>
    <w:div w:id="999845619">
      <w:bodyDiv w:val="1"/>
      <w:marLeft w:val="0"/>
      <w:marRight w:val="0"/>
      <w:marTop w:val="0"/>
      <w:marBottom w:val="0"/>
      <w:divBdr>
        <w:top w:val="none" w:sz="0" w:space="0" w:color="auto"/>
        <w:left w:val="none" w:sz="0" w:space="0" w:color="auto"/>
        <w:bottom w:val="none" w:sz="0" w:space="0" w:color="auto"/>
        <w:right w:val="none" w:sz="0" w:space="0" w:color="auto"/>
      </w:divBdr>
    </w:div>
    <w:div w:id="1024869109">
      <w:bodyDiv w:val="1"/>
      <w:marLeft w:val="0"/>
      <w:marRight w:val="0"/>
      <w:marTop w:val="0"/>
      <w:marBottom w:val="0"/>
      <w:divBdr>
        <w:top w:val="none" w:sz="0" w:space="0" w:color="auto"/>
        <w:left w:val="none" w:sz="0" w:space="0" w:color="auto"/>
        <w:bottom w:val="none" w:sz="0" w:space="0" w:color="auto"/>
        <w:right w:val="none" w:sz="0" w:space="0" w:color="auto"/>
      </w:divBdr>
    </w:div>
    <w:div w:id="1025670479">
      <w:bodyDiv w:val="1"/>
      <w:marLeft w:val="0"/>
      <w:marRight w:val="0"/>
      <w:marTop w:val="0"/>
      <w:marBottom w:val="0"/>
      <w:divBdr>
        <w:top w:val="none" w:sz="0" w:space="0" w:color="auto"/>
        <w:left w:val="none" w:sz="0" w:space="0" w:color="auto"/>
        <w:bottom w:val="none" w:sz="0" w:space="0" w:color="auto"/>
        <w:right w:val="none" w:sz="0" w:space="0" w:color="auto"/>
      </w:divBdr>
    </w:div>
    <w:div w:id="1040283894">
      <w:bodyDiv w:val="1"/>
      <w:marLeft w:val="0"/>
      <w:marRight w:val="0"/>
      <w:marTop w:val="0"/>
      <w:marBottom w:val="0"/>
      <w:divBdr>
        <w:top w:val="none" w:sz="0" w:space="0" w:color="auto"/>
        <w:left w:val="none" w:sz="0" w:space="0" w:color="auto"/>
        <w:bottom w:val="none" w:sz="0" w:space="0" w:color="auto"/>
        <w:right w:val="none" w:sz="0" w:space="0" w:color="auto"/>
      </w:divBdr>
    </w:div>
    <w:div w:id="1097099817">
      <w:bodyDiv w:val="1"/>
      <w:marLeft w:val="0"/>
      <w:marRight w:val="0"/>
      <w:marTop w:val="0"/>
      <w:marBottom w:val="0"/>
      <w:divBdr>
        <w:top w:val="none" w:sz="0" w:space="0" w:color="auto"/>
        <w:left w:val="none" w:sz="0" w:space="0" w:color="auto"/>
        <w:bottom w:val="none" w:sz="0" w:space="0" w:color="auto"/>
        <w:right w:val="none" w:sz="0" w:space="0" w:color="auto"/>
      </w:divBdr>
    </w:div>
    <w:div w:id="1128429009">
      <w:bodyDiv w:val="1"/>
      <w:marLeft w:val="0"/>
      <w:marRight w:val="0"/>
      <w:marTop w:val="0"/>
      <w:marBottom w:val="0"/>
      <w:divBdr>
        <w:top w:val="none" w:sz="0" w:space="0" w:color="auto"/>
        <w:left w:val="none" w:sz="0" w:space="0" w:color="auto"/>
        <w:bottom w:val="none" w:sz="0" w:space="0" w:color="auto"/>
        <w:right w:val="none" w:sz="0" w:space="0" w:color="auto"/>
      </w:divBdr>
    </w:div>
    <w:div w:id="1277640031">
      <w:bodyDiv w:val="1"/>
      <w:marLeft w:val="0"/>
      <w:marRight w:val="0"/>
      <w:marTop w:val="0"/>
      <w:marBottom w:val="0"/>
      <w:divBdr>
        <w:top w:val="none" w:sz="0" w:space="0" w:color="auto"/>
        <w:left w:val="none" w:sz="0" w:space="0" w:color="auto"/>
        <w:bottom w:val="none" w:sz="0" w:space="0" w:color="auto"/>
        <w:right w:val="none" w:sz="0" w:space="0" w:color="auto"/>
      </w:divBdr>
    </w:div>
    <w:div w:id="1326780663">
      <w:bodyDiv w:val="1"/>
      <w:marLeft w:val="0"/>
      <w:marRight w:val="0"/>
      <w:marTop w:val="0"/>
      <w:marBottom w:val="0"/>
      <w:divBdr>
        <w:top w:val="none" w:sz="0" w:space="0" w:color="auto"/>
        <w:left w:val="none" w:sz="0" w:space="0" w:color="auto"/>
        <w:bottom w:val="none" w:sz="0" w:space="0" w:color="auto"/>
        <w:right w:val="none" w:sz="0" w:space="0" w:color="auto"/>
      </w:divBdr>
    </w:div>
    <w:div w:id="1333945214">
      <w:bodyDiv w:val="1"/>
      <w:marLeft w:val="0"/>
      <w:marRight w:val="0"/>
      <w:marTop w:val="0"/>
      <w:marBottom w:val="0"/>
      <w:divBdr>
        <w:top w:val="none" w:sz="0" w:space="0" w:color="auto"/>
        <w:left w:val="none" w:sz="0" w:space="0" w:color="auto"/>
        <w:bottom w:val="none" w:sz="0" w:space="0" w:color="auto"/>
        <w:right w:val="none" w:sz="0" w:space="0" w:color="auto"/>
      </w:divBdr>
    </w:div>
    <w:div w:id="1335306196">
      <w:bodyDiv w:val="1"/>
      <w:marLeft w:val="0"/>
      <w:marRight w:val="0"/>
      <w:marTop w:val="0"/>
      <w:marBottom w:val="0"/>
      <w:divBdr>
        <w:top w:val="none" w:sz="0" w:space="0" w:color="auto"/>
        <w:left w:val="none" w:sz="0" w:space="0" w:color="auto"/>
        <w:bottom w:val="none" w:sz="0" w:space="0" w:color="auto"/>
        <w:right w:val="none" w:sz="0" w:space="0" w:color="auto"/>
      </w:divBdr>
    </w:div>
    <w:div w:id="1367947995">
      <w:bodyDiv w:val="1"/>
      <w:marLeft w:val="0"/>
      <w:marRight w:val="0"/>
      <w:marTop w:val="0"/>
      <w:marBottom w:val="0"/>
      <w:divBdr>
        <w:top w:val="none" w:sz="0" w:space="0" w:color="auto"/>
        <w:left w:val="none" w:sz="0" w:space="0" w:color="auto"/>
        <w:bottom w:val="none" w:sz="0" w:space="0" w:color="auto"/>
        <w:right w:val="none" w:sz="0" w:space="0" w:color="auto"/>
      </w:divBdr>
    </w:div>
    <w:div w:id="1371493355">
      <w:bodyDiv w:val="1"/>
      <w:marLeft w:val="0"/>
      <w:marRight w:val="0"/>
      <w:marTop w:val="0"/>
      <w:marBottom w:val="0"/>
      <w:divBdr>
        <w:top w:val="none" w:sz="0" w:space="0" w:color="auto"/>
        <w:left w:val="none" w:sz="0" w:space="0" w:color="auto"/>
        <w:bottom w:val="none" w:sz="0" w:space="0" w:color="auto"/>
        <w:right w:val="none" w:sz="0" w:space="0" w:color="auto"/>
      </w:divBdr>
      <w:divsChild>
        <w:div w:id="1794862557">
          <w:marLeft w:val="0"/>
          <w:marRight w:val="0"/>
          <w:marTop w:val="0"/>
          <w:marBottom w:val="0"/>
          <w:divBdr>
            <w:top w:val="none" w:sz="0" w:space="0" w:color="auto"/>
            <w:left w:val="none" w:sz="0" w:space="0" w:color="auto"/>
            <w:bottom w:val="none" w:sz="0" w:space="0" w:color="auto"/>
            <w:right w:val="none" w:sz="0" w:space="0" w:color="auto"/>
          </w:divBdr>
          <w:divsChild>
            <w:div w:id="481123691">
              <w:marLeft w:val="0"/>
              <w:marRight w:val="0"/>
              <w:marTop w:val="0"/>
              <w:marBottom w:val="0"/>
              <w:divBdr>
                <w:top w:val="none" w:sz="0" w:space="0" w:color="auto"/>
                <w:left w:val="none" w:sz="0" w:space="0" w:color="auto"/>
                <w:bottom w:val="none" w:sz="0" w:space="0" w:color="auto"/>
                <w:right w:val="none" w:sz="0" w:space="0" w:color="auto"/>
              </w:divBdr>
              <w:divsChild>
                <w:div w:id="159678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994312">
      <w:bodyDiv w:val="1"/>
      <w:marLeft w:val="0"/>
      <w:marRight w:val="0"/>
      <w:marTop w:val="0"/>
      <w:marBottom w:val="0"/>
      <w:divBdr>
        <w:top w:val="none" w:sz="0" w:space="0" w:color="auto"/>
        <w:left w:val="none" w:sz="0" w:space="0" w:color="auto"/>
        <w:bottom w:val="none" w:sz="0" w:space="0" w:color="auto"/>
        <w:right w:val="none" w:sz="0" w:space="0" w:color="auto"/>
      </w:divBdr>
    </w:div>
    <w:div w:id="1386029155">
      <w:bodyDiv w:val="1"/>
      <w:marLeft w:val="0"/>
      <w:marRight w:val="0"/>
      <w:marTop w:val="0"/>
      <w:marBottom w:val="0"/>
      <w:divBdr>
        <w:top w:val="none" w:sz="0" w:space="0" w:color="auto"/>
        <w:left w:val="none" w:sz="0" w:space="0" w:color="auto"/>
        <w:bottom w:val="none" w:sz="0" w:space="0" w:color="auto"/>
        <w:right w:val="none" w:sz="0" w:space="0" w:color="auto"/>
      </w:divBdr>
    </w:div>
    <w:div w:id="1399672012">
      <w:bodyDiv w:val="1"/>
      <w:marLeft w:val="0"/>
      <w:marRight w:val="0"/>
      <w:marTop w:val="0"/>
      <w:marBottom w:val="0"/>
      <w:divBdr>
        <w:top w:val="none" w:sz="0" w:space="0" w:color="auto"/>
        <w:left w:val="none" w:sz="0" w:space="0" w:color="auto"/>
        <w:bottom w:val="none" w:sz="0" w:space="0" w:color="auto"/>
        <w:right w:val="none" w:sz="0" w:space="0" w:color="auto"/>
      </w:divBdr>
    </w:div>
    <w:div w:id="1399673100">
      <w:bodyDiv w:val="1"/>
      <w:marLeft w:val="0"/>
      <w:marRight w:val="0"/>
      <w:marTop w:val="0"/>
      <w:marBottom w:val="0"/>
      <w:divBdr>
        <w:top w:val="none" w:sz="0" w:space="0" w:color="auto"/>
        <w:left w:val="none" w:sz="0" w:space="0" w:color="auto"/>
        <w:bottom w:val="none" w:sz="0" w:space="0" w:color="auto"/>
        <w:right w:val="none" w:sz="0" w:space="0" w:color="auto"/>
      </w:divBdr>
    </w:div>
    <w:div w:id="1435327046">
      <w:bodyDiv w:val="1"/>
      <w:marLeft w:val="0"/>
      <w:marRight w:val="0"/>
      <w:marTop w:val="0"/>
      <w:marBottom w:val="0"/>
      <w:divBdr>
        <w:top w:val="none" w:sz="0" w:space="0" w:color="auto"/>
        <w:left w:val="none" w:sz="0" w:space="0" w:color="auto"/>
        <w:bottom w:val="none" w:sz="0" w:space="0" w:color="auto"/>
        <w:right w:val="none" w:sz="0" w:space="0" w:color="auto"/>
      </w:divBdr>
    </w:div>
    <w:div w:id="1461998981">
      <w:bodyDiv w:val="1"/>
      <w:marLeft w:val="0"/>
      <w:marRight w:val="0"/>
      <w:marTop w:val="0"/>
      <w:marBottom w:val="0"/>
      <w:divBdr>
        <w:top w:val="none" w:sz="0" w:space="0" w:color="auto"/>
        <w:left w:val="none" w:sz="0" w:space="0" w:color="auto"/>
        <w:bottom w:val="none" w:sz="0" w:space="0" w:color="auto"/>
        <w:right w:val="none" w:sz="0" w:space="0" w:color="auto"/>
      </w:divBdr>
    </w:div>
    <w:div w:id="1471482273">
      <w:bodyDiv w:val="1"/>
      <w:marLeft w:val="0"/>
      <w:marRight w:val="0"/>
      <w:marTop w:val="0"/>
      <w:marBottom w:val="0"/>
      <w:divBdr>
        <w:top w:val="none" w:sz="0" w:space="0" w:color="auto"/>
        <w:left w:val="none" w:sz="0" w:space="0" w:color="auto"/>
        <w:bottom w:val="none" w:sz="0" w:space="0" w:color="auto"/>
        <w:right w:val="none" w:sz="0" w:space="0" w:color="auto"/>
      </w:divBdr>
    </w:div>
    <w:div w:id="1473785847">
      <w:bodyDiv w:val="1"/>
      <w:marLeft w:val="0"/>
      <w:marRight w:val="0"/>
      <w:marTop w:val="0"/>
      <w:marBottom w:val="0"/>
      <w:divBdr>
        <w:top w:val="none" w:sz="0" w:space="0" w:color="auto"/>
        <w:left w:val="none" w:sz="0" w:space="0" w:color="auto"/>
        <w:bottom w:val="none" w:sz="0" w:space="0" w:color="auto"/>
        <w:right w:val="none" w:sz="0" w:space="0" w:color="auto"/>
      </w:divBdr>
    </w:div>
    <w:div w:id="1504667170">
      <w:bodyDiv w:val="1"/>
      <w:marLeft w:val="0"/>
      <w:marRight w:val="0"/>
      <w:marTop w:val="0"/>
      <w:marBottom w:val="0"/>
      <w:divBdr>
        <w:top w:val="none" w:sz="0" w:space="0" w:color="auto"/>
        <w:left w:val="none" w:sz="0" w:space="0" w:color="auto"/>
        <w:bottom w:val="none" w:sz="0" w:space="0" w:color="auto"/>
        <w:right w:val="none" w:sz="0" w:space="0" w:color="auto"/>
      </w:divBdr>
    </w:div>
    <w:div w:id="1538155755">
      <w:bodyDiv w:val="1"/>
      <w:marLeft w:val="0"/>
      <w:marRight w:val="0"/>
      <w:marTop w:val="0"/>
      <w:marBottom w:val="0"/>
      <w:divBdr>
        <w:top w:val="none" w:sz="0" w:space="0" w:color="auto"/>
        <w:left w:val="none" w:sz="0" w:space="0" w:color="auto"/>
        <w:bottom w:val="none" w:sz="0" w:space="0" w:color="auto"/>
        <w:right w:val="none" w:sz="0" w:space="0" w:color="auto"/>
      </w:divBdr>
    </w:div>
    <w:div w:id="1555501231">
      <w:bodyDiv w:val="1"/>
      <w:marLeft w:val="0"/>
      <w:marRight w:val="0"/>
      <w:marTop w:val="0"/>
      <w:marBottom w:val="0"/>
      <w:divBdr>
        <w:top w:val="none" w:sz="0" w:space="0" w:color="auto"/>
        <w:left w:val="none" w:sz="0" w:space="0" w:color="auto"/>
        <w:bottom w:val="none" w:sz="0" w:space="0" w:color="auto"/>
        <w:right w:val="none" w:sz="0" w:space="0" w:color="auto"/>
      </w:divBdr>
    </w:div>
    <w:div w:id="1637833487">
      <w:bodyDiv w:val="1"/>
      <w:marLeft w:val="0"/>
      <w:marRight w:val="0"/>
      <w:marTop w:val="0"/>
      <w:marBottom w:val="0"/>
      <w:divBdr>
        <w:top w:val="none" w:sz="0" w:space="0" w:color="auto"/>
        <w:left w:val="none" w:sz="0" w:space="0" w:color="auto"/>
        <w:bottom w:val="none" w:sz="0" w:space="0" w:color="auto"/>
        <w:right w:val="none" w:sz="0" w:space="0" w:color="auto"/>
      </w:divBdr>
    </w:div>
    <w:div w:id="1664316175">
      <w:bodyDiv w:val="1"/>
      <w:marLeft w:val="0"/>
      <w:marRight w:val="0"/>
      <w:marTop w:val="0"/>
      <w:marBottom w:val="0"/>
      <w:divBdr>
        <w:top w:val="none" w:sz="0" w:space="0" w:color="auto"/>
        <w:left w:val="none" w:sz="0" w:space="0" w:color="auto"/>
        <w:bottom w:val="none" w:sz="0" w:space="0" w:color="auto"/>
        <w:right w:val="none" w:sz="0" w:space="0" w:color="auto"/>
      </w:divBdr>
    </w:div>
    <w:div w:id="1705669676">
      <w:bodyDiv w:val="1"/>
      <w:marLeft w:val="0"/>
      <w:marRight w:val="0"/>
      <w:marTop w:val="0"/>
      <w:marBottom w:val="0"/>
      <w:divBdr>
        <w:top w:val="none" w:sz="0" w:space="0" w:color="auto"/>
        <w:left w:val="none" w:sz="0" w:space="0" w:color="auto"/>
        <w:bottom w:val="none" w:sz="0" w:space="0" w:color="auto"/>
        <w:right w:val="none" w:sz="0" w:space="0" w:color="auto"/>
      </w:divBdr>
    </w:div>
    <w:div w:id="1729111838">
      <w:bodyDiv w:val="1"/>
      <w:marLeft w:val="0"/>
      <w:marRight w:val="0"/>
      <w:marTop w:val="0"/>
      <w:marBottom w:val="0"/>
      <w:divBdr>
        <w:top w:val="none" w:sz="0" w:space="0" w:color="auto"/>
        <w:left w:val="none" w:sz="0" w:space="0" w:color="auto"/>
        <w:bottom w:val="none" w:sz="0" w:space="0" w:color="auto"/>
        <w:right w:val="none" w:sz="0" w:space="0" w:color="auto"/>
      </w:divBdr>
    </w:div>
    <w:div w:id="1743134340">
      <w:bodyDiv w:val="1"/>
      <w:marLeft w:val="0"/>
      <w:marRight w:val="0"/>
      <w:marTop w:val="0"/>
      <w:marBottom w:val="0"/>
      <w:divBdr>
        <w:top w:val="none" w:sz="0" w:space="0" w:color="auto"/>
        <w:left w:val="none" w:sz="0" w:space="0" w:color="auto"/>
        <w:bottom w:val="none" w:sz="0" w:space="0" w:color="auto"/>
        <w:right w:val="none" w:sz="0" w:space="0" w:color="auto"/>
      </w:divBdr>
      <w:divsChild>
        <w:div w:id="1456097718">
          <w:marLeft w:val="0"/>
          <w:marRight w:val="0"/>
          <w:marTop w:val="0"/>
          <w:marBottom w:val="0"/>
          <w:divBdr>
            <w:top w:val="none" w:sz="0" w:space="0" w:color="auto"/>
            <w:left w:val="none" w:sz="0" w:space="0" w:color="auto"/>
            <w:bottom w:val="none" w:sz="0" w:space="0" w:color="auto"/>
            <w:right w:val="none" w:sz="0" w:space="0" w:color="auto"/>
          </w:divBdr>
          <w:divsChild>
            <w:div w:id="154535355">
              <w:marLeft w:val="0"/>
              <w:marRight w:val="0"/>
              <w:marTop w:val="0"/>
              <w:marBottom w:val="0"/>
              <w:divBdr>
                <w:top w:val="none" w:sz="0" w:space="0" w:color="auto"/>
                <w:left w:val="none" w:sz="0" w:space="0" w:color="auto"/>
                <w:bottom w:val="none" w:sz="0" w:space="0" w:color="auto"/>
                <w:right w:val="none" w:sz="0" w:space="0" w:color="auto"/>
              </w:divBdr>
              <w:divsChild>
                <w:div w:id="159154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065276">
      <w:bodyDiv w:val="1"/>
      <w:marLeft w:val="0"/>
      <w:marRight w:val="0"/>
      <w:marTop w:val="0"/>
      <w:marBottom w:val="0"/>
      <w:divBdr>
        <w:top w:val="none" w:sz="0" w:space="0" w:color="auto"/>
        <w:left w:val="none" w:sz="0" w:space="0" w:color="auto"/>
        <w:bottom w:val="none" w:sz="0" w:space="0" w:color="auto"/>
        <w:right w:val="none" w:sz="0" w:space="0" w:color="auto"/>
      </w:divBdr>
    </w:div>
    <w:div w:id="1765758554">
      <w:bodyDiv w:val="1"/>
      <w:marLeft w:val="0"/>
      <w:marRight w:val="0"/>
      <w:marTop w:val="0"/>
      <w:marBottom w:val="0"/>
      <w:divBdr>
        <w:top w:val="none" w:sz="0" w:space="0" w:color="auto"/>
        <w:left w:val="none" w:sz="0" w:space="0" w:color="auto"/>
        <w:bottom w:val="none" w:sz="0" w:space="0" w:color="auto"/>
        <w:right w:val="none" w:sz="0" w:space="0" w:color="auto"/>
      </w:divBdr>
    </w:div>
    <w:div w:id="1820223601">
      <w:bodyDiv w:val="1"/>
      <w:marLeft w:val="0"/>
      <w:marRight w:val="0"/>
      <w:marTop w:val="0"/>
      <w:marBottom w:val="0"/>
      <w:divBdr>
        <w:top w:val="none" w:sz="0" w:space="0" w:color="auto"/>
        <w:left w:val="none" w:sz="0" w:space="0" w:color="auto"/>
        <w:bottom w:val="none" w:sz="0" w:space="0" w:color="auto"/>
        <w:right w:val="none" w:sz="0" w:space="0" w:color="auto"/>
      </w:divBdr>
    </w:div>
    <w:div w:id="1825849380">
      <w:bodyDiv w:val="1"/>
      <w:marLeft w:val="0"/>
      <w:marRight w:val="0"/>
      <w:marTop w:val="0"/>
      <w:marBottom w:val="0"/>
      <w:divBdr>
        <w:top w:val="none" w:sz="0" w:space="0" w:color="auto"/>
        <w:left w:val="none" w:sz="0" w:space="0" w:color="auto"/>
        <w:bottom w:val="none" w:sz="0" w:space="0" w:color="auto"/>
        <w:right w:val="none" w:sz="0" w:space="0" w:color="auto"/>
      </w:divBdr>
    </w:div>
    <w:div w:id="1830561560">
      <w:bodyDiv w:val="1"/>
      <w:marLeft w:val="0"/>
      <w:marRight w:val="0"/>
      <w:marTop w:val="0"/>
      <w:marBottom w:val="0"/>
      <w:divBdr>
        <w:top w:val="none" w:sz="0" w:space="0" w:color="auto"/>
        <w:left w:val="none" w:sz="0" w:space="0" w:color="auto"/>
        <w:bottom w:val="none" w:sz="0" w:space="0" w:color="auto"/>
        <w:right w:val="none" w:sz="0" w:space="0" w:color="auto"/>
      </w:divBdr>
      <w:divsChild>
        <w:div w:id="1312902245">
          <w:marLeft w:val="0"/>
          <w:marRight w:val="0"/>
          <w:marTop w:val="0"/>
          <w:marBottom w:val="0"/>
          <w:divBdr>
            <w:top w:val="none" w:sz="0" w:space="0" w:color="auto"/>
            <w:left w:val="none" w:sz="0" w:space="0" w:color="auto"/>
            <w:bottom w:val="none" w:sz="0" w:space="0" w:color="auto"/>
            <w:right w:val="none" w:sz="0" w:space="0" w:color="auto"/>
          </w:divBdr>
          <w:divsChild>
            <w:div w:id="1239055144">
              <w:marLeft w:val="0"/>
              <w:marRight w:val="0"/>
              <w:marTop w:val="0"/>
              <w:marBottom w:val="0"/>
              <w:divBdr>
                <w:top w:val="none" w:sz="0" w:space="0" w:color="auto"/>
                <w:left w:val="none" w:sz="0" w:space="0" w:color="auto"/>
                <w:bottom w:val="none" w:sz="0" w:space="0" w:color="auto"/>
                <w:right w:val="none" w:sz="0" w:space="0" w:color="auto"/>
              </w:divBdr>
              <w:divsChild>
                <w:div w:id="82636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300863">
      <w:bodyDiv w:val="1"/>
      <w:marLeft w:val="0"/>
      <w:marRight w:val="0"/>
      <w:marTop w:val="0"/>
      <w:marBottom w:val="0"/>
      <w:divBdr>
        <w:top w:val="none" w:sz="0" w:space="0" w:color="auto"/>
        <w:left w:val="none" w:sz="0" w:space="0" w:color="auto"/>
        <w:bottom w:val="none" w:sz="0" w:space="0" w:color="auto"/>
        <w:right w:val="none" w:sz="0" w:space="0" w:color="auto"/>
      </w:divBdr>
    </w:div>
    <w:div w:id="1859077296">
      <w:bodyDiv w:val="1"/>
      <w:marLeft w:val="0"/>
      <w:marRight w:val="0"/>
      <w:marTop w:val="0"/>
      <w:marBottom w:val="0"/>
      <w:divBdr>
        <w:top w:val="none" w:sz="0" w:space="0" w:color="auto"/>
        <w:left w:val="none" w:sz="0" w:space="0" w:color="auto"/>
        <w:bottom w:val="none" w:sz="0" w:space="0" w:color="auto"/>
        <w:right w:val="none" w:sz="0" w:space="0" w:color="auto"/>
      </w:divBdr>
    </w:div>
    <w:div w:id="1924684068">
      <w:bodyDiv w:val="1"/>
      <w:marLeft w:val="0"/>
      <w:marRight w:val="0"/>
      <w:marTop w:val="0"/>
      <w:marBottom w:val="0"/>
      <w:divBdr>
        <w:top w:val="none" w:sz="0" w:space="0" w:color="auto"/>
        <w:left w:val="none" w:sz="0" w:space="0" w:color="auto"/>
        <w:bottom w:val="none" w:sz="0" w:space="0" w:color="auto"/>
        <w:right w:val="none" w:sz="0" w:space="0" w:color="auto"/>
      </w:divBdr>
    </w:div>
    <w:div w:id="1951665234">
      <w:bodyDiv w:val="1"/>
      <w:marLeft w:val="0"/>
      <w:marRight w:val="0"/>
      <w:marTop w:val="0"/>
      <w:marBottom w:val="0"/>
      <w:divBdr>
        <w:top w:val="none" w:sz="0" w:space="0" w:color="auto"/>
        <w:left w:val="none" w:sz="0" w:space="0" w:color="auto"/>
        <w:bottom w:val="none" w:sz="0" w:space="0" w:color="auto"/>
        <w:right w:val="none" w:sz="0" w:space="0" w:color="auto"/>
      </w:divBdr>
    </w:div>
    <w:div w:id="1956137368">
      <w:bodyDiv w:val="1"/>
      <w:marLeft w:val="0"/>
      <w:marRight w:val="0"/>
      <w:marTop w:val="0"/>
      <w:marBottom w:val="0"/>
      <w:divBdr>
        <w:top w:val="none" w:sz="0" w:space="0" w:color="auto"/>
        <w:left w:val="none" w:sz="0" w:space="0" w:color="auto"/>
        <w:bottom w:val="none" w:sz="0" w:space="0" w:color="auto"/>
        <w:right w:val="none" w:sz="0" w:space="0" w:color="auto"/>
      </w:divBdr>
    </w:div>
    <w:div w:id="1973755109">
      <w:bodyDiv w:val="1"/>
      <w:marLeft w:val="0"/>
      <w:marRight w:val="0"/>
      <w:marTop w:val="0"/>
      <w:marBottom w:val="0"/>
      <w:divBdr>
        <w:top w:val="none" w:sz="0" w:space="0" w:color="auto"/>
        <w:left w:val="none" w:sz="0" w:space="0" w:color="auto"/>
        <w:bottom w:val="none" w:sz="0" w:space="0" w:color="auto"/>
        <w:right w:val="none" w:sz="0" w:space="0" w:color="auto"/>
      </w:divBdr>
    </w:div>
    <w:div w:id="2008551926">
      <w:bodyDiv w:val="1"/>
      <w:marLeft w:val="0"/>
      <w:marRight w:val="0"/>
      <w:marTop w:val="0"/>
      <w:marBottom w:val="0"/>
      <w:divBdr>
        <w:top w:val="none" w:sz="0" w:space="0" w:color="auto"/>
        <w:left w:val="none" w:sz="0" w:space="0" w:color="auto"/>
        <w:bottom w:val="none" w:sz="0" w:space="0" w:color="auto"/>
        <w:right w:val="none" w:sz="0" w:space="0" w:color="auto"/>
      </w:divBdr>
    </w:div>
    <w:div w:id="2018459116">
      <w:bodyDiv w:val="1"/>
      <w:marLeft w:val="0"/>
      <w:marRight w:val="0"/>
      <w:marTop w:val="0"/>
      <w:marBottom w:val="0"/>
      <w:divBdr>
        <w:top w:val="none" w:sz="0" w:space="0" w:color="auto"/>
        <w:left w:val="none" w:sz="0" w:space="0" w:color="auto"/>
        <w:bottom w:val="none" w:sz="0" w:space="0" w:color="auto"/>
        <w:right w:val="none" w:sz="0" w:space="0" w:color="auto"/>
      </w:divBdr>
    </w:div>
    <w:div w:id="2083407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17D5EC-8B23-A647-AACF-D13A6B6BCED5}">
  <we:reference id="wa200001011" version="1.1.0.0" store="it-IT"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FB91FA-1158-475F-9CAD-1EE3375DD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5</TotalTime>
  <Pages>7</Pages>
  <Words>1922</Words>
  <Characters>10958</Characters>
  <Application>Microsoft Office Word</Application>
  <DocSecurity>0</DocSecurity>
  <Lines>91</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Tonelli</dc:creator>
  <cp:lastModifiedBy>Divya V.</cp:lastModifiedBy>
  <cp:revision>329</cp:revision>
  <cp:lastPrinted>2023-08-01T20:01:00Z</cp:lastPrinted>
  <dcterms:created xsi:type="dcterms:W3CDTF">2022-11-08T18:42:00Z</dcterms:created>
  <dcterms:modified xsi:type="dcterms:W3CDTF">2023-10-1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315</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26"&gt;&lt;session id="wPmgnXU3"/&gt;&lt;style id="http://www.zotero.org/styles/american-medical-association" hasBibliography="1" bibliographyStyleHasBeenSet="1"/&gt;&lt;prefs&gt;&lt;pref name="fieldType" value="Field"/&gt;&lt;pref name="auto</vt:lpwstr>
  </property>
  <property fmtid="{D5CDD505-2E9C-101B-9397-08002B2CF9AE}" pid="5" name="ZOTERO_PREF_2">
    <vt:lpwstr>maticJournalAbbreviations" value="true"/&gt;&lt;pref name="delayCitationUpdates" value="true"/&gt;&lt;pref name="dontAskDelayCitationUpdates" value="true"/&gt;&lt;/prefs&gt;&lt;/data&gt;</vt:lpwstr>
  </property>
</Properties>
</file>